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822DBF" w14:textId="67050ADC" w:rsidR="002D0456" w:rsidRPr="00EF26E9" w:rsidRDefault="00EF26E9" w:rsidP="0050139F">
      <w:pPr>
        <w:tabs>
          <w:tab w:val="left" w:pos="2052"/>
        </w:tabs>
        <w:rPr>
          <w:lang w:val="en-US"/>
        </w:rPr>
      </w:pPr>
      <w:r w:rsidRPr="00EF26E9">
        <w:rPr>
          <w:b/>
          <w:bCs/>
          <w:noProof/>
          <w:sz w:val="16"/>
          <w:szCs w:val="16"/>
          <w:lang w:val="en-US"/>
          <w14:ligatures w14:val="standardContextual"/>
        </w:rPr>
        <mc:AlternateContent>
          <mc:Choice Requires="wpg">
            <w:drawing>
              <wp:anchor distT="0" distB="0" distL="114300" distR="114300" simplePos="0" relativeHeight="251745280" behindDoc="0" locked="0" layoutInCell="1" allowOverlap="1" wp14:anchorId="6FC2C9D9" wp14:editId="1A8364B6">
                <wp:simplePos x="0" y="0"/>
                <wp:positionH relativeFrom="column">
                  <wp:posOffset>5223914</wp:posOffset>
                </wp:positionH>
                <wp:positionV relativeFrom="paragraph">
                  <wp:posOffset>785610</wp:posOffset>
                </wp:positionV>
                <wp:extent cx="1843580" cy="2014220"/>
                <wp:effectExtent l="0" t="0" r="10795" b="17780"/>
                <wp:wrapNone/>
                <wp:docPr id="818191403" name="Group 2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43580" cy="2014220"/>
                          <a:chOff x="130860" y="0"/>
                          <a:chExt cx="1844055" cy="2014519"/>
                        </a:xfrm>
                      </wpg:grpSpPr>
                      <wps:wsp>
                        <wps:cNvPr id="2056289069" name="Text Box 2"/>
                        <wps:cNvSpPr txBox="1"/>
                        <wps:spPr>
                          <a:xfrm>
                            <a:off x="130860" y="1489165"/>
                            <a:ext cx="840538" cy="52535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9525">
                            <a:solidFill>
                              <a:schemeClr val="tx1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2C0D9761" w14:textId="3C5240F8" w:rsidR="00DA0A1C" w:rsidRPr="003F4CD8" w:rsidRDefault="00000000" w:rsidP="00F017FF">
                              <w:pPr>
                                <w:contextualSpacing/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3F4CD8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24-hour recall</w:t>
                              </w:r>
                            </w:p>
                            <w:p w14:paraId="20752760" w14:textId="3DC7EC3D" w:rsidR="00DA0A1C" w:rsidRPr="003F4CD8" w:rsidRDefault="00000000" w:rsidP="00F017FF">
                              <w:pPr>
                                <w:contextualSpacing/>
                                <w:rPr>
                                  <w:sz w:val="18"/>
                                  <w:szCs w:val="18"/>
                                </w:rPr>
                              </w:pPr>
                              <w:r w:rsidRPr="003F4CD8">
                                <w:rPr>
                                  <w:sz w:val="18"/>
                                  <w:szCs w:val="18"/>
                                </w:rPr>
                                <w:t>1 (n=</w:t>
                              </w:r>
                              <w:r w:rsidR="006D5EDD" w:rsidRPr="003F4CD8">
                                <w:rPr>
                                  <w:sz w:val="18"/>
                                  <w:szCs w:val="18"/>
                                </w:rPr>
                                <w:t>145</w:t>
                              </w:r>
                              <w:r w:rsidRPr="003F4CD8">
                                <w:rPr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  <w:p w14:paraId="49745E1F" w14:textId="246D0499" w:rsidR="00DA0A1C" w:rsidRPr="003F4CD8" w:rsidRDefault="00000000" w:rsidP="00F017FF">
                              <w:pPr>
                                <w:contextualSpacing/>
                                <w:rPr>
                                  <w:sz w:val="18"/>
                                  <w:szCs w:val="18"/>
                                </w:rPr>
                              </w:pPr>
                              <w:r w:rsidRPr="003F4CD8">
                                <w:rPr>
                                  <w:sz w:val="18"/>
                                  <w:szCs w:val="18"/>
                                </w:rPr>
                                <w:t>2 (n=</w:t>
                              </w:r>
                              <w:r w:rsidR="006D5EDD" w:rsidRPr="003F4CD8">
                                <w:rPr>
                                  <w:sz w:val="18"/>
                                  <w:szCs w:val="18"/>
                                </w:rPr>
                                <w:t>107</w:t>
                              </w:r>
                              <w:r w:rsidRPr="003F4CD8">
                                <w:rPr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  <w:p w14:paraId="104BB9B6" w14:textId="77777777" w:rsidR="00F017FF" w:rsidRPr="002734E3" w:rsidRDefault="00F017FF" w:rsidP="00F017FF">
                              <w:pPr>
                                <w:rPr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75968471" name="Straight Arrow Connector 12"/>
                        <wps:cNvCnPr/>
                        <wps:spPr>
                          <a:xfrm>
                            <a:off x="507637" y="0"/>
                            <a:ext cx="0" cy="149542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2085402009" name="Group 21"/>
                        <wpg:cNvGrpSpPr/>
                        <wpg:grpSpPr>
                          <a:xfrm>
                            <a:off x="509451" y="1107698"/>
                            <a:ext cx="1465464" cy="296558"/>
                            <a:chOff x="0" y="121453"/>
                            <a:chExt cx="1465464" cy="296558"/>
                          </a:xfrm>
                        </wpg:grpSpPr>
                        <wps:wsp>
                          <wps:cNvPr id="1598941064" name="Straight Connector 17"/>
                          <wps:cNvCnPr/>
                          <wps:spPr>
                            <a:xfrm>
                              <a:off x="0" y="262443"/>
                              <a:ext cx="320675" cy="0"/>
                            </a:xfrm>
                            <a:prstGeom prst="line">
                              <a:avLst/>
                            </a:prstGeom>
                            <a:ln>
                              <a:prstDash val="sysDot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964472243" name="Text Box 18"/>
                          <wps:cNvSpPr txBox="1"/>
                          <wps:spPr>
                            <a:xfrm>
                              <a:off x="313181" y="121453"/>
                              <a:ext cx="1152283" cy="296558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3175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32A81B14" w14:textId="3A932FED" w:rsidR="00C91BF6" w:rsidRPr="001F7D84" w:rsidRDefault="00C91BF6" w:rsidP="00C91BF6">
                                <w:pPr>
                                  <w:rPr>
                                    <w:sz w:val="13"/>
                                    <w:szCs w:val="13"/>
                                    <w:lang w:val="en-US"/>
                                  </w:rPr>
                                </w:pPr>
                                <w:r w:rsidRPr="001F7D84">
                                  <w:rPr>
                                    <w:sz w:val="13"/>
                                    <w:szCs w:val="13"/>
                                    <w:lang w:val="en-US"/>
                                  </w:rPr>
                                  <w:t>No answer to 24-hour recall</w:t>
                                </w:r>
                              </w:p>
                              <w:p w14:paraId="7623A494" w14:textId="7C723445" w:rsidR="00C91BF6" w:rsidRPr="00134E79" w:rsidRDefault="00C91BF6" w:rsidP="00C91BF6">
                                <w:pPr>
                                  <w:rPr>
                                    <w:sz w:val="13"/>
                                    <w:szCs w:val="13"/>
                                    <w:lang w:val="en-US"/>
                                  </w:rPr>
                                </w:pPr>
                                <w:r w:rsidRPr="00134E79">
                                  <w:rPr>
                                    <w:sz w:val="13"/>
                                    <w:szCs w:val="13"/>
                                    <w:lang w:val="en-US"/>
                                  </w:rPr>
                                  <w:t>n=30 (17.1%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FC2C9D9" id="Group 26" o:spid="_x0000_s1026" style="position:absolute;margin-left:411.35pt;margin-top:61.85pt;width:145.15pt;height:158.6pt;z-index:251745280;mso-width-relative:margin;mso-height-relative:margin" coordorigin="1308" coordsize="18440,2014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NB5CdwQAANgOAAAOAAAAZHJzL2Uyb0RvYy54bWzsV01v4zYQvRfofyB0byzKpCwZcRZpsgkK&#13;&#10;BLtBk2LPjEzZwkqkSjKxvb++MxQl2U6C7gfSXvZi82OG5Dy+N0Odvts2NXmSxlZaLSJ6EkdEqkIv&#13;&#10;K7VaRH/dX/2WRcQ6oZai1kouop200buzX3853bRzmei1rpfSEFhE2fmmXURr59r5ZGKLtWyEPdGt&#13;&#10;VDBZatMIB12zmiyN2MDqTT1J4jidbLRZtkYX0loYvewmozO/flnKwn0sSysdqRcRnM35X+N/H/B3&#13;&#10;cnYq5isj2nVVhGOI7zhFIyoFmw5LXQonyKOpni3VVIXRVpfupNDNRJdlVUgfA0RD46Noro1+bH0s&#13;&#10;q/lm1Q4wAbRHOH33ssWHp2vT3rW3BpDYtCvAwvcwlm1pGvyHU5Kth2w3QCa3jhQwSDM25RkgW8Ac&#13;&#10;hMCSJIBarAF59KPTOEvBYnQu1u9HdxZzPrpzmuOdTPrdJwdn2rTAEjsCYX8MiLu1aKXH184BiFtD&#13;&#10;qiVGwdMky+M0j4gSDZD2HqP9XW9JgmfDQ4A1YkbcFoYhxH7cwuAL0O1BQFmW05Sjg5j3KGYAwhSU&#13;&#10;giDyhE85OwBBzFtj3bXUDcHGIjLAa0838XRjXYdXb4LrWl1Xy6uqrn0HtSQvakOeBKigdv60gPCB&#13;&#10;Va3IZhHlsLtf+GDOq3FcwW1fXAEPcCnsutvGLxCiqBXcKMLWwYMtt33YBiwf9HIHUBrdidO2xVUF&#13;&#10;S90I626FATUCdyDDuI/wU9YaTqlDKyJrbb68NI72wA2YjcgG1L2I7N+PwsiI1H8oYE1OGcN04DuM&#13;&#10;z4C0xOzPPOzPqMfmQgN0FHJZW/gm2ru6b5ZGN58gEZ3jrjAlVAF7LyLXNy9cl3MgkRXy/NwbQQJo&#13;&#10;hbtRd22BS+NVIYT320/CtOGiHTDkg+55KuZH993ZoqfS549Ol5UnAwLcoRpwB810vH1z8dB8xvM0&#13;&#10;YzPAqhPPnTOiWq0dOTdGb8iFVgrYqw2h+2q6UCED9STpE8CQfng8S6ez/TTSqwcAR+FQlnMG9O3k&#13;&#10;0CevXhYBUBtOMxyjA/4IV5QaoorEFXMnqvq9WhK3ayEZOFMJtarl69y2blfLzv1PWUJO8RkCB46E&#13;&#10;tPzcC6lWYIkWJYh2cIo7KR7qd3QKtugmfan7WsfB2u+olRscm0pp89Kuo+bLzr5XdBfryDhEH3uB&#13;&#10;cqGgdLVlP8dmnMVQwIcc62sdSUImXWGG/drCxOOcceAbcoACS/IM72bMrpSlnKUsFJk85TwYDCUK&#13;&#10;GITOCWV82vnulaiXvf/PCkV5nuWMxhjTkcgGXhM6w0jwKgDKf5dXB0GSJowFCHp5TZM4nYUS7Wv7&#13;&#10;EPqzulRXCuvpszx1qKejQrGzl9r9VBPeVMgcr6rpP3j95CljsyQBEhw/fqhXTSDUt7x+pnRKs6DP&#13;&#10;PYn1/KKUJ0kG+/kn5CDP11n2Zq+fKQWeI33946V/PyFdh9fTQy2Kz4Gse1Zw2FceOf5JGbJaX5V/&#13;&#10;vnUA4zd964yfDb4c+c8naB18n+33vdX4QXr2DwAAAP//AwBQSwMEFAAGAAgAAAAhAPH+Jv/lAAAA&#13;&#10;EQEAAA8AAABkcnMvZG93bnJldi54bWxMT8tuwjAQvFfqP1hbqbfiOKEtDXEQoo8TQipUQtxMvCQR&#13;&#10;sR3FJgl/3+XUXla7mtl5ZIvRNKzHztfOShCTCBjawunalhJ+dp9PM2A+KKtV4yxKuKKHRX5/l6lU&#13;&#10;u8F+Y78NJSMR61MloQqhTTn3RYVG+Ylr0RJ2cp1Rgc6u5LpTA4mbhsdR9MKNqi05VKrFVYXFeXsx&#13;&#10;Er4GNSwT8dGvz6fV9bB73uzXAqV8fBjf5zSWc2ABx/D3AbcOlB9yCnZ0F6s9ayTM4viVqATECS03&#13;&#10;hhAJdTxKmE6jN+B5xv83yX8BAAD//wMAUEsBAi0AFAAGAAgAAAAhALaDOJL+AAAA4QEAABMAAAAA&#13;&#10;AAAAAAAAAAAAAAAAAFtDb250ZW50X1R5cGVzXS54bWxQSwECLQAUAAYACAAAACEAOP0h/9YAAACU&#13;&#10;AQAACwAAAAAAAAAAAAAAAAAvAQAAX3JlbHMvLnJlbHNQSwECLQAUAAYACAAAACEACzQeQncEAADY&#13;&#10;DgAADgAAAAAAAAAAAAAAAAAuAgAAZHJzL2Uyb0RvYy54bWxQSwECLQAUAAYACAAAACEA8f4m/+UA&#13;&#10;AAARAQAADwAAAAAAAAAAAAAAAADRBgAAZHJzL2Rvd25yZXYueG1sUEsFBgAAAAAEAAQA8wAAAOMH&#13;&#10;AAAAAA==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7" type="#_x0000_t202" style="position:absolute;left:1308;top:14891;width:8405;height:525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ZLFizwAAAOgAAAAPAAAAZHJzL2Rvd25yZXYueG1sRI/NasMw&#13;&#10;EITvhb6D2EBujRRDHceJEkJCIYde8nNIb4u1tU2slbFU2+nTV4VCLwPDMN8w6+1oG9FT52vHGuYz&#13;&#10;BYK4cKbmUsP18vaSgfAB2WDjmDQ8yMN28/y0xty4gU/Un0MpIoR9jhqqENpcSl9UZNHPXEscs0/X&#13;&#10;WQzRdqU0HQ4RbhuZKJVKizXHhQpb2ldU3M9fVkM2ejcc5vvv94f8wNOwW9xCv9B6OhkPqyi7FYhA&#13;&#10;Y/hv/CGORkOiXtMkW6p0Cb/H4imQmx8AAAD//wMAUEsBAi0AFAAGAAgAAAAhANvh9svuAAAAhQEA&#13;&#10;ABMAAAAAAAAAAAAAAAAAAAAAAFtDb250ZW50X1R5cGVzXS54bWxQSwECLQAUAAYACAAAACEAWvQs&#13;&#10;W78AAAAVAQAACwAAAAAAAAAAAAAAAAAfAQAAX3JlbHMvLnJlbHNQSwECLQAUAAYACAAAACEA6WSx&#13;&#10;Ys8AAADoAAAADwAAAAAAAAAAAAAAAAAHAgAAZHJzL2Rvd25yZXYueG1sUEsFBgAAAAADAAMAtwAA&#13;&#10;AAMDAAAAAA==&#13;&#10;" fillcolor="white [3201]" strokecolor="black [3213]">
                  <v:textbox>
                    <w:txbxContent>
                      <w:p w14:paraId="2C0D9761" w14:textId="3C5240F8" w:rsidR="00DA0A1C" w:rsidRPr="003F4CD8" w:rsidRDefault="00000000" w:rsidP="00F017FF">
                        <w:pPr>
                          <w:contextualSpacing/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 w:rsidRPr="003F4CD8">
                          <w:rPr>
                            <w:sz w:val="18"/>
                            <w:szCs w:val="18"/>
                            <w:lang w:val="en-US"/>
                          </w:rPr>
                          <w:t>24-hour recall</w:t>
                        </w:r>
                      </w:p>
                      <w:p w14:paraId="20752760" w14:textId="3DC7EC3D" w:rsidR="00DA0A1C" w:rsidRPr="003F4CD8" w:rsidRDefault="00000000" w:rsidP="00F017FF">
                        <w:pPr>
                          <w:contextualSpacing/>
                          <w:rPr>
                            <w:sz w:val="18"/>
                            <w:szCs w:val="18"/>
                          </w:rPr>
                        </w:pPr>
                        <w:r w:rsidRPr="003F4CD8">
                          <w:rPr>
                            <w:sz w:val="18"/>
                            <w:szCs w:val="18"/>
                          </w:rPr>
                          <w:t>1 (n=</w:t>
                        </w:r>
                        <w:r w:rsidR="006D5EDD" w:rsidRPr="003F4CD8">
                          <w:rPr>
                            <w:sz w:val="18"/>
                            <w:szCs w:val="18"/>
                          </w:rPr>
                          <w:t>145</w:t>
                        </w:r>
                        <w:r w:rsidRPr="003F4CD8">
                          <w:rPr>
                            <w:sz w:val="18"/>
                            <w:szCs w:val="18"/>
                          </w:rPr>
                          <w:t>)</w:t>
                        </w:r>
                      </w:p>
                      <w:p w14:paraId="49745E1F" w14:textId="246D0499" w:rsidR="00DA0A1C" w:rsidRPr="003F4CD8" w:rsidRDefault="00000000" w:rsidP="00F017FF">
                        <w:pPr>
                          <w:contextualSpacing/>
                          <w:rPr>
                            <w:sz w:val="18"/>
                            <w:szCs w:val="18"/>
                          </w:rPr>
                        </w:pPr>
                        <w:r w:rsidRPr="003F4CD8">
                          <w:rPr>
                            <w:sz w:val="18"/>
                            <w:szCs w:val="18"/>
                          </w:rPr>
                          <w:t>2 (n=</w:t>
                        </w:r>
                        <w:r w:rsidR="006D5EDD" w:rsidRPr="003F4CD8">
                          <w:rPr>
                            <w:sz w:val="18"/>
                            <w:szCs w:val="18"/>
                          </w:rPr>
                          <w:t>107</w:t>
                        </w:r>
                        <w:r w:rsidRPr="003F4CD8">
                          <w:rPr>
                            <w:sz w:val="18"/>
                            <w:szCs w:val="18"/>
                          </w:rPr>
                          <w:t>)</w:t>
                        </w:r>
                      </w:p>
                      <w:p w14:paraId="104BB9B6" w14:textId="77777777" w:rsidR="00F017FF" w:rsidRPr="002734E3" w:rsidRDefault="00F017FF" w:rsidP="00F017FF">
                        <w:pPr>
                          <w:rPr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</w:pP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2" o:spid="_x0000_s1028" type="#_x0000_t32" style="position:absolute;left:5076;width:0;height:14954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OkuUzgAAAOgAAAAPAAAAZHJzL2Rvd25yZXYueG1sRI9Na8JA&#13;&#10;EIbvQv/DMoXedGOpiYmu4gcF7a0qPQ/ZMQlmZ2N2a9J/7wpCLwMzL+8zPPNlb2pxo9ZVlhWMRxEI&#13;&#10;4tzqigsFp+PncArCeWSNtWVS8EcOlouXwRwzbTv+ptvBFyJA2GWooPS+yaR0eUkG3cg2xCE729ag&#13;&#10;D2tbSN1iF+Cmlu9RFEuDFYcPJTa0KSm/HH6Ngg79T7peFdfNervf9ZP6Gh9PX0q9vfbbWRirGQhP&#13;&#10;vf9vPBE7HRzSZJLG049kDA+xcAC5uAMAAP//AwBQSwECLQAUAAYACAAAACEA2+H2y+4AAACFAQAA&#13;&#10;EwAAAAAAAAAAAAAAAAAAAAAAW0NvbnRlbnRfVHlwZXNdLnhtbFBLAQItABQABgAIAAAAIQBa9Cxb&#13;&#10;vwAAABUBAAALAAAAAAAAAAAAAAAAAB8BAABfcmVscy8ucmVsc1BLAQItABQABgAIAAAAIQDnOkuU&#13;&#10;zgAAAOgAAAAPAAAAAAAAAAAAAAAAAAcCAABkcnMvZG93bnJldi54bWxQSwUGAAAAAAMAAwC3AAAA&#13;&#10;AgMAAAAA&#13;&#10;" strokecolor="black [3200]" strokeweight=".5pt">
                  <v:stroke endarrow="block" joinstyle="miter"/>
                </v:shape>
                <v:group id="Group 21" o:spid="_x0000_s1029" style="position:absolute;left:5094;top:11076;width:14655;height:2966" coordorigin=",1214" coordsize="14654,296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OjoqzwAAAOgAAAAPAAAAZHJzL2Rvd25yZXYueG1sRI9Pa8JA&#13;&#10;FMTvhX6H5RV6093YWjS6itg/eJBCVRBvj+wzCWbfhuw2id/eFQq9DAzD/IaZL3tbiZYaXzrWkAwV&#13;&#10;COLMmZJzDYf952ACwgdkg5Vj0nAlD8vF48McU+M6/qF2F3IRIexT1FCEUKdS+qwgi37oauKYnV1j&#13;&#10;MUTb5NI02EW4reRIqTdpseS4UGBN64Kyy+7XavjqsFu9JB/t9nJeX0/78fdxm5DWz0/9+yzKagYi&#13;&#10;UB/+G3+IjdEwUpPxq4rwKdyPxVMgFzcAAAD//wMAUEsBAi0AFAAGAAgAAAAhANvh9svuAAAAhQEA&#13;&#10;ABMAAAAAAAAAAAAAAAAAAAAAAFtDb250ZW50X1R5cGVzXS54bWxQSwECLQAUAAYACAAAACEAWvQs&#13;&#10;W78AAAAVAQAACwAAAAAAAAAAAAAAAAAfAQAAX3JlbHMvLnJlbHNQSwECLQAUAAYACAAAACEA6zo6&#13;&#10;Ks8AAADoAAAADwAAAAAAAAAAAAAAAAAHAgAAZHJzL2Rvd25yZXYueG1sUEsFBgAAAAADAAMAtwAA&#13;&#10;AAMDAAAAAA==&#13;&#10;">
                  <v:line id="Straight Connector 17" o:spid="_x0000_s1030" style="position:absolute;visibility:visible;mso-wrap-style:square" from="0,2624" to="3206,262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/ef890AAAAOgAAAAPAAAAZHJzL2Rvd25yZXYueG1sRI/BSsNA&#13;&#10;EIbvQt9hmYI3u2mNMU27LaIISvFg0iLehuw0Cc3OhuyaxLd3BcHLwMzP/w3fdj+ZVgzUu8ayguUi&#13;&#10;AkFcWt1wpeBYPN+kIJxH1thaJgXf5GC/m11tMdN25Hcacl+JAGGXoYLa+y6T0pU1GXQL2xGH7Gx7&#13;&#10;gz6sfSV1j2OAm1auoiiRBhsOH2rs6LGm8pJ/GQWpi8fX/H5VHIbPtjsNt2/FR6KVup5PT5swHjYg&#13;&#10;PE3+v/GHeNHB4W6druNllMTwKxYOIHc/AAAA//8DAFBLAQItABQABgAIAAAAIQDb4fbL7gAAAIUB&#13;&#10;AAATAAAAAAAAAAAAAAAAAAAAAABbQ29udGVudF9UeXBlc10ueG1sUEsBAi0AFAAGAAgAAAAhAFr0&#13;&#10;LFu/AAAAFQEAAAsAAAAAAAAAAAAAAAAAHwEAAF9yZWxzLy5yZWxzUEsBAi0AFAAGAAgAAAAhAD95&#13;&#10;/z3QAAAA6AAAAA8AAAAAAAAAAAAAAAAABwIAAGRycy9kb3ducmV2LnhtbFBLBQYAAAAAAwADALcA&#13;&#10;AAAEAwAAAAA=&#13;&#10;" strokecolor="black [3200]" strokeweight=".5pt">
                    <v:stroke dashstyle="1 1" joinstyle="miter"/>
                  </v:line>
                  <v:shape id="Text Box 18" o:spid="_x0000_s1031" type="#_x0000_t202" style="position:absolute;left:3131;top:1214;width:11523;height:296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YAUtzwAAAOcAAAAPAAAAZHJzL2Rvd25yZXYueG1sRI9Ba8JA&#13;&#10;FITvgv9heUJvumkabI2uIm2lepASWyi9PbKvSTD7NuyuGv99tyD0MjAM8w2zWPWmFWdyvrGs4H6S&#13;&#10;gCAurW64UvD5sRk/gfABWWNrmRRcycNqORwsMNf2wgWdD6ESEcI+RwV1CF0upS9rMugntiOO2Y91&#13;&#10;BkO0rpLa4SXCTSvTJJlKgw3HhRo7eq6pPB5ORsHrbu82xd7at+J6kt+zr/cypFKpu1H/Mo+ynoMI&#13;&#10;1If/xg2x1Qpm0yx7TNPsAf5+xU8gl78AAAD//wMAUEsBAi0AFAAGAAgAAAAhANvh9svuAAAAhQEA&#13;&#10;ABMAAAAAAAAAAAAAAAAAAAAAAFtDb250ZW50X1R5cGVzXS54bWxQSwECLQAUAAYACAAAACEAWvQs&#13;&#10;W78AAAAVAQAACwAAAAAAAAAAAAAAAAAfAQAAX3JlbHMvLnJlbHNQSwECLQAUAAYACAAAACEAqWAF&#13;&#10;Lc8AAADnAAAADwAAAAAAAAAAAAAAAAAHAgAAZHJzL2Rvd25yZXYueG1sUEsFBgAAAAADAAMAtwAA&#13;&#10;AAMDAAAAAA==&#13;&#10;" fillcolor="white [3201]" strokeweight=".25pt">
                    <v:textbox>
                      <w:txbxContent>
                        <w:p w14:paraId="32A81B14" w14:textId="3A932FED" w:rsidR="00C91BF6" w:rsidRPr="001F7D84" w:rsidRDefault="00C91BF6" w:rsidP="00C91BF6">
                          <w:pPr>
                            <w:rPr>
                              <w:sz w:val="13"/>
                              <w:szCs w:val="13"/>
                              <w:lang w:val="en-US"/>
                            </w:rPr>
                          </w:pPr>
                          <w:r w:rsidRPr="001F7D84">
                            <w:rPr>
                              <w:sz w:val="13"/>
                              <w:szCs w:val="13"/>
                              <w:lang w:val="en-US"/>
                            </w:rPr>
                            <w:t>No answer to 24-hour recall</w:t>
                          </w:r>
                        </w:p>
                        <w:p w14:paraId="7623A494" w14:textId="7C723445" w:rsidR="00C91BF6" w:rsidRPr="00134E79" w:rsidRDefault="00C91BF6" w:rsidP="00C91BF6">
                          <w:pPr>
                            <w:rPr>
                              <w:sz w:val="13"/>
                              <w:szCs w:val="13"/>
                              <w:lang w:val="en-US"/>
                            </w:rPr>
                          </w:pPr>
                          <w:r w:rsidRPr="00134E79">
                            <w:rPr>
                              <w:sz w:val="13"/>
                              <w:szCs w:val="13"/>
                              <w:lang w:val="en-US"/>
                            </w:rPr>
                            <w:t>n=30 (17.1%)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  <w:r w:rsidR="003F4CD8" w:rsidRPr="00EF26E9">
        <w:rPr>
          <w:b/>
          <w:bCs/>
          <w:noProof/>
          <w:sz w:val="16"/>
          <w:szCs w:val="16"/>
          <w:lang w:val="en-US"/>
          <w14:ligatures w14:val="standardContextual"/>
        </w:rPr>
        <mc:AlternateContent>
          <mc:Choice Requires="wpg">
            <w:drawing>
              <wp:anchor distT="0" distB="0" distL="114300" distR="114300" simplePos="0" relativeHeight="251750400" behindDoc="0" locked="0" layoutInCell="1" allowOverlap="1" wp14:anchorId="3F3A1D37" wp14:editId="6266C497">
                <wp:simplePos x="0" y="0"/>
                <wp:positionH relativeFrom="column">
                  <wp:posOffset>6847205</wp:posOffset>
                </wp:positionH>
                <wp:positionV relativeFrom="paragraph">
                  <wp:posOffset>782532</wp:posOffset>
                </wp:positionV>
                <wp:extent cx="1913676" cy="2014220"/>
                <wp:effectExtent l="0" t="0" r="17145" b="17780"/>
                <wp:wrapNone/>
                <wp:docPr id="2045099531" name="Group 2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913676" cy="2014220"/>
                          <a:chOff x="84686" y="0"/>
                          <a:chExt cx="1914056" cy="2015083"/>
                        </a:xfrm>
                      </wpg:grpSpPr>
                      <wps:wsp>
                        <wps:cNvPr id="1407387433" name="Text Box 2"/>
                        <wps:cNvSpPr txBox="1"/>
                        <wps:spPr>
                          <a:xfrm>
                            <a:off x="84686" y="1502228"/>
                            <a:ext cx="889177" cy="51285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9525">
                            <a:solidFill>
                              <a:schemeClr val="tx1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00B3A8A8" w14:textId="77286AAE" w:rsidR="00DA0A1C" w:rsidRPr="003F4CD8" w:rsidRDefault="00000000" w:rsidP="00F017FF">
                              <w:pPr>
                                <w:contextualSpacing/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3F4CD8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24-hour recall</w:t>
                              </w:r>
                            </w:p>
                            <w:p w14:paraId="0759D34E" w14:textId="4744FD4C" w:rsidR="00DA0A1C" w:rsidRPr="003F4CD8" w:rsidRDefault="00000000" w:rsidP="00F017FF">
                              <w:pPr>
                                <w:contextualSpacing/>
                                <w:rPr>
                                  <w:sz w:val="18"/>
                                  <w:szCs w:val="18"/>
                                </w:rPr>
                              </w:pPr>
                              <w:r w:rsidRPr="003F4CD8">
                                <w:rPr>
                                  <w:sz w:val="18"/>
                                  <w:szCs w:val="18"/>
                                </w:rPr>
                                <w:t>1 (n=</w:t>
                              </w:r>
                              <w:r w:rsidR="006D5EDD" w:rsidRPr="003F4CD8">
                                <w:rPr>
                                  <w:sz w:val="18"/>
                                  <w:szCs w:val="18"/>
                                </w:rPr>
                                <w:t>108</w:t>
                              </w:r>
                              <w:r w:rsidRPr="003F4CD8">
                                <w:rPr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  <w:p w14:paraId="1C0C1980" w14:textId="7B7B703F" w:rsidR="00DA0A1C" w:rsidRPr="003F4CD8" w:rsidRDefault="00000000" w:rsidP="00F017FF">
                              <w:pPr>
                                <w:contextualSpacing/>
                                <w:rPr>
                                  <w:sz w:val="18"/>
                                  <w:szCs w:val="18"/>
                                </w:rPr>
                              </w:pPr>
                              <w:r w:rsidRPr="003F4CD8">
                                <w:rPr>
                                  <w:sz w:val="18"/>
                                  <w:szCs w:val="18"/>
                                </w:rPr>
                                <w:t>2 (n=</w:t>
                              </w:r>
                              <w:r w:rsidR="006D5EDD" w:rsidRPr="003F4CD8">
                                <w:rPr>
                                  <w:sz w:val="18"/>
                                  <w:szCs w:val="18"/>
                                </w:rPr>
                                <w:t>83</w:t>
                              </w:r>
                              <w:r w:rsidRPr="003F4CD8">
                                <w:rPr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  <w:p w14:paraId="173B1164" w14:textId="77777777" w:rsidR="00F017FF" w:rsidRPr="002734E3" w:rsidRDefault="00F017FF" w:rsidP="00F017FF">
                              <w:pPr>
                                <w:rPr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14609276" name="Straight Arrow Connector 13"/>
                        <wps:cNvCnPr/>
                        <wps:spPr>
                          <a:xfrm>
                            <a:off x="488043" y="0"/>
                            <a:ext cx="0" cy="149542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1107584525" name="Group 22"/>
                        <wpg:cNvGrpSpPr/>
                        <wpg:grpSpPr>
                          <a:xfrm>
                            <a:off x="489858" y="1107892"/>
                            <a:ext cx="1508884" cy="311148"/>
                            <a:chOff x="0" y="121647"/>
                            <a:chExt cx="1508884" cy="311148"/>
                          </a:xfrm>
                        </wpg:grpSpPr>
                        <wps:wsp>
                          <wps:cNvPr id="2096278415" name="Straight Connector 17"/>
                          <wps:cNvCnPr/>
                          <wps:spPr>
                            <a:xfrm>
                              <a:off x="0" y="279719"/>
                              <a:ext cx="320675" cy="0"/>
                            </a:xfrm>
                            <a:prstGeom prst="line">
                              <a:avLst/>
                            </a:prstGeom>
                            <a:ln>
                              <a:prstDash val="sysDot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84502841" name="Text Box 18"/>
                          <wps:cNvSpPr txBox="1"/>
                          <wps:spPr>
                            <a:xfrm>
                              <a:off x="312719" y="121647"/>
                              <a:ext cx="1196165" cy="311148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3175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644B5FFE" w14:textId="64917C16" w:rsidR="00C91BF6" w:rsidRPr="001F7D84" w:rsidRDefault="00C91BF6" w:rsidP="00C91BF6">
                                <w:pPr>
                                  <w:rPr>
                                    <w:sz w:val="13"/>
                                    <w:szCs w:val="13"/>
                                    <w:lang w:val="en-US"/>
                                  </w:rPr>
                                </w:pPr>
                                <w:r w:rsidRPr="001F7D84">
                                  <w:rPr>
                                    <w:sz w:val="13"/>
                                    <w:szCs w:val="13"/>
                                    <w:lang w:val="en-US"/>
                                  </w:rPr>
                                  <w:t>No answer to 24-hour recall</w:t>
                                </w:r>
                              </w:p>
                              <w:p w14:paraId="3AAE7A73" w14:textId="588E1C46" w:rsidR="00C91BF6" w:rsidRPr="00134E79" w:rsidRDefault="00C91BF6" w:rsidP="00C91BF6">
                                <w:pPr>
                                  <w:rPr>
                                    <w:sz w:val="13"/>
                                    <w:szCs w:val="13"/>
                                    <w:lang w:val="en-US"/>
                                  </w:rPr>
                                </w:pPr>
                                <w:r w:rsidRPr="00134E79">
                                  <w:rPr>
                                    <w:sz w:val="13"/>
                                    <w:szCs w:val="13"/>
                                    <w:lang w:val="en-US"/>
                                  </w:rPr>
                                  <w:t>n=23 (17.6%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F3A1D37" id="Group 27" o:spid="_x0000_s1032" style="position:absolute;margin-left:539.15pt;margin-top:61.6pt;width:150.7pt;height:158.6pt;z-index:251750400;mso-width-relative:margin;mso-height-relative:margin" coordorigin="846" coordsize="19140,2015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4A4zbQQAAN0OAAAOAAAAZHJzL2Uyb0RvYy54bWzsV9tu2zgQfV9g/4HQ+8aiLFkXxCm8ThMs&#13;&#10;ELTBJos+0zJlCaVILcnE9n79zlA323GKtIt2X/oi8zIzJA/PmaEv3+1qQZ65NpWSc49e+B7hMlfr&#13;&#10;Sm7m3l+PN78lHjGWyTUTSvK5t+fGe3f16y+X2ybjgSqVWHNNIIg02baZe6W1TTaZmLzkNTMXquES&#13;&#10;Jgula2ahqzeTtWZbiF6LSeD7s8lW6XWjVc6NgdHrdtK7cvGLguf2Y1EYbomYe7A3677afVf4nVxd&#13;&#10;smyjWVNWebcN9g27qFklYdEh1DWzjDzp6kWousq1MqqwF7mqJ6ooqpy7M8BpqH9ymlutnhp3lk22&#13;&#10;3TQDTADtCU7fHDb/8Hyrm4fmXgMS22YDWLgenmVX6Bp/YZdk5yDbD5DxnSU5DNKUTmfxzCM5zMER&#13;&#10;wiDoQM1LQB79knCWgMHom5fvR+/Qj0bvyE+meCWTfvHJ0Za2DZDEjDiY/4bDQ8ka7uA1GeBwr0m1&#13;&#10;hhOFfjxN4nA69YhkNXD2EQ/7u9qRAPeGmwBrhIzYHQyDSz9uYPAMciMCNPKDIEjQnmU9hkmS0jhu&#13;&#10;IYxokETREQYsa7Sxt1zVBBtzTwOrHdnY852xLVy9CcY1SlTrm0oI10El8aXQ5JmBBoR1mwWAj6yE&#13;&#10;JNu5l0ZB5AIfzTktjhHs7mwE3MA1M2W7jAvQnUJIuFBErUUHW3a32jmwB0RXar0HQLVqFWqa/KaC&#13;&#10;iHfM2HumQZIgXkgz9iN8CqFgs6preaRU+p9z42gPDIFZj2xB4nPP/P3ENPeI+EMCd1IahpgTXCeM&#13;&#10;YmAu0Yczq8MZ+VQvFSBIIaE1uWuivRV9s9Cq/gTZaIGrwhSTOaw992zfXNo28UA2y/li4YwgCzTM&#13;&#10;3smHJsfQeGOI5OPuE9NNd98WiPJB9Wxl2cm1t7boKdXiyaqicpxAnFtUO/hBOS17v7+EANmZnwaY&#13;&#10;F1oJPVjNqk1pyUJrtSVLJSWQWGlCnd47TS1ll4Z6rvRpYMhBYZL4IQhzTCa9iABwTEE0TKMQWHyY&#13;&#10;RF4IyHS7GbbRAn+CKyoOUUX+ssyySryXa2L3DaQEqysmN4K/TnFj94K37n/yAsju8gQOnOhp/bnX&#13;&#10;k5BgiRYFaHdw8ltFHst4dOps0Y27evdWx8HaraikHRzrSip9btVR+kVr3wu7PevIOEQfex3luqrS&#13;&#10;FpiDTEv9OEpCTDodTVzBI0GXFTaYZ99ancIkTSJ4bCAHIG6SuiBjkoXMmyRJ2LJkSikNuyw81Clg&#13;&#10;EDoHdBbGeK8sOyhU573/zzoV+OksiJOQDugNIht4Tag7yZvl1UIQxGlM0xaCXl7TwJ/FsBJqzBX4&#13;&#10;4egv1CUqiVX1RZ461tNJvdiba2V/qglvqsscr6rpB7yBAlClDx+odSdPIOpU0xHqa95AUxogqU4l&#13;&#10;1vOL0nRGZx3BRnm+zrLv9giaUuA50te9YfpnFNJ1eEStBMs/d2Q9sILNfumtM1S6n2+dH/PWGf88&#13;&#10;uHLk/kNB6+hP2mHfWY3/Sq/+BQAA//8DAFBLAwQUAAYACAAAACEAq/+SJ+YAAAASAQAADwAAAGRy&#13;&#10;cy9kb3ducmV2LnhtbExPyWrDMBC9F/oPYgq9NZKX1qljOYR0OYVCk0LITbEntoklGUuxnb/v5NRe&#13;&#10;hnnMm7dky0m3bMDeNdZICGYCGJrClo2pJPzsPp7mwJxXplStNSjhig6W+f1dptLSjuYbh62vGIkY&#13;&#10;lyoJtfddyrkratTKzWyHhm4n22vlCfYVL3s1krhueSjEC9eqMeRQqw7XNRbn7UVL+BzVuIqC92Fz&#13;&#10;Pq2vh93z134ToJSPD9PbgsZqAczj5P8+4NaB8kNOwY72YkrHWsIimUfEpS2MQmA3SpS8JsCOEuJY&#13;&#10;xMDzjP+vkv8CAAD//wMAUEsBAi0AFAAGAAgAAAAhALaDOJL+AAAA4QEAABMAAAAAAAAAAAAAAAAA&#13;&#10;AAAAAFtDb250ZW50X1R5cGVzXS54bWxQSwECLQAUAAYACAAAACEAOP0h/9YAAACUAQAACwAAAAAA&#13;&#10;AAAAAAAAAAAvAQAAX3JlbHMvLnJlbHNQSwECLQAUAAYACAAAACEAw+AOM20EAADdDgAADgAAAAAA&#13;&#10;AAAAAAAAAAAuAgAAZHJzL2Uyb0RvYy54bWxQSwECLQAUAAYACAAAACEAq/+SJ+YAAAASAQAADwAA&#13;&#10;AAAAAAAAAAAAAADHBgAAZHJzL2Rvd25yZXYueG1sUEsFBgAAAAAEAAQA8wAAANoHAAAAAA==&#13;&#10;">
                <v:shape id="_x0000_s1033" type="#_x0000_t202" style="position:absolute;left:846;top:15022;width:8892;height:512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MfsCzgAAAOgAAAAPAAAAZHJzL2Rvd25yZXYueG1sRI/BaoNA&#13;&#10;EIbvhbzDMoHe6moMVUzWEBIKPfSStIf2NrhTlbqz4m7U9Om7gUAvAzM//zd8291sOjHS4FrLCpIo&#13;&#10;BkFcWd1yreDj/eUpB+E8ssbOMim4koNduXjYYqHtxCcaz74WAcKuQAWN930hpasaMugi2xOH7NsO&#13;&#10;Bn1Yh1rqAacAN51cxfGzNNhy+NBgT4eGqp/zxSjIZ2enY3L4fbvKLzxN++zTj5lSj8v5uAljvwHh&#13;&#10;afb/jTviVQeHdZylebZOU7iJhQPI8g8AAP//AwBQSwECLQAUAAYACAAAACEA2+H2y+4AAACFAQAA&#13;&#10;EwAAAAAAAAAAAAAAAAAAAAAAW0NvbnRlbnRfVHlwZXNdLnhtbFBLAQItABQABgAIAAAAIQBa9Cxb&#13;&#10;vwAAABUBAAALAAAAAAAAAAAAAAAAAB8BAABfcmVscy8ucmVsc1BLAQItABQABgAIAAAAIQBXMfsC&#13;&#10;zgAAAOgAAAAPAAAAAAAAAAAAAAAAAAcCAABkcnMvZG93bnJldi54bWxQSwUGAAAAAAMAAwC3AAAA&#13;&#10;AgMAAAAA&#13;&#10;" fillcolor="white [3201]" strokecolor="black [3213]">
                  <v:textbox>
                    <w:txbxContent>
                      <w:p w14:paraId="00B3A8A8" w14:textId="77286AAE" w:rsidR="00DA0A1C" w:rsidRPr="003F4CD8" w:rsidRDefault="00000000" w:rsidP="00F017FF">
                        <w:pPr>
                          <w:contextualSpacing/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 w:rsidRPr="003F4CD8">
                          <w:rPr>
                            <w:sz w:val="18"/>
                            <w:szCs w:val="18"/>
                            <w:lang w:val="en-US"/>
                          </w:rPr>
                          <w:t>24-hour recall</w:t>
                        </w:r>
                      </w:p>
                      <w:p w14:paraId="0759D34E" w14:textId="4744FD4C" w:rsidR="00DA0A1C" w:rsidRPr="003F4CD8" w:rsidRDefault="00000000" w:rsidP="00F017FF">
                        <w:pPr>
                          <w:contextualSpacing/>
                          <w:rPr>
                            <w:sz w:val="18"/>
                            <w:szCs w:val="18"/>
                          </w:rPr>
                        </w:pPr>
                        <w:r w:rsidRPr="003F4CD8">
                          <w:rPr>
                            <w:sz w:val="18"/>
                            <w:szCs w:val="18"/>
                          </w:rPr>
                          <w:t>1 (n=</w:t>
                        </w:r>
                        <w:r w:rsidR="006D5EDD" w:rsidRPr="003F4CD8">
                          <w:rPr>
                            <w:sz w:val="18"/>
                            <w:szCs w:val="18"/>
                          </w:rPr>
                          <w:t>108</w:t>
                        </w:r>
                        <w:r w:rsidRPr="003F4CD8">
                          <w:rPr>
                            <w:sz w:val="18"/>
                            <w:szCs w:val="18"/>
                          </w:rPr>
                          <w:t>)</w:t>
                        </w:r>
                      </w:p>
                      <w:p w14:paraId="1C0C1980" w14:textId="7B7B703F" w:rsidR="00DA0A1C" w:rsidRPr="003F4CD8" w:rsidRDefault="00000000" w:rsidP="00F017FF">
                        <w:pPr>
                          <w:contextualSpacing/>
                          <w:rPr>
                            <w:sz w:val="18"/>
                            <w:szCs w:val="18"/>
                          </w:rPr>
                        </w:pPr>
                        <w:r w:rsidRPr="003F4CD8">
                          <w:rPr>
                            <w:sz w:val="18"/>
                            <w:szCs w:val="18"/>
                          </w:rPr>
                          <w:t>2 (n=</w:t>
                        </w:r>
                        <w:r w:rsidR="006D5EDD" w:rsidRPr="003F4CD8">
                          <w:rPr>
                            <w:sz w:val="18"/>
                            <w:szCs w:val="18"/>
                          </w:rPr>
                          <w:t>83</w:t>
                        </w:r>
                        <w:r w:rsidRPr="003F4CD8">
                          <w:rPr>
                            <w:sz w:val="18"/>
                            <w:szCs w:val="18"/>
                          </w:rPr>
                          <w:t>)</w:t>
                        </w:r>
                      </w:p>
                      <w:p w14:paraId="173B1164" w14:textId="77777777" w:rsidR="00F017FF" w:rsidRPr="002734E3" w:rsidRDefault="00F017FF" w:rsidP="00F017FF">
                        <w:pPr>
                          <w:rPr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</w:pPr>
                      </w:p>
                    </w:txbxContent>
                  </v:textbox>
                </v:shape>
                <v:shape id="Straight Arrow Connector 13" o:spid="_x0000_s1034" type="#_x0000_t32" style="position:absolute;left:4880;width:0;height:14954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1pHdGzgAAAOgAAAAPAAAAZHJzL2Rvd25yZXYueG1sRI9Na8JA&#13;&#10;EIbvBf/DMkJvulE0baKr+IFge2sUz0N2TILZ2ZjdmvTfdwtCLwMzL+8zPMt1b2rxoNZVlhVMxhEI&#13;&#10;4tzqigsF59Nh9A7CeWSNtWVS8EMO1qvByxJTbTv+okfmCxEg7FJUUHrfpFK6vCSDbmwb4pBdbWvQ&#13;&#10;h7UtpG6xC3BTy2kUxdJgxeFDiQ3tSspv2bdR0KG/JNtNcd9t9x/Hfl7f49P5U6nXYb9fhLFZgPDU&#13;&#10;+//GE3HUwSGZzOIomb7F8CcWDiBXvwAAAP//AwBQSwECLQAUAAYACAAAACEA2+H2y+4AAACFAQAA&#13;&#10;EwAAAAAAAAAAAAAAAAAAAAAAW0NvbnRlbnRfVHlwZXNdLnhtbFBLAQItABQABgAIAAAAIQBa9Cxb&#13;&#10;vwAAABUBAAALAAAAAAAAAAAAAAAAAB8BAABfcmVscy8ucmVsc1BLAQItABQABgAIAAAAIQD1pHdG&#13;&#10;zgAAAOgAAAAPAAAAAAAAAAAAAAAAAAcCAABkcnMvZG93bnJldi54bWxQSwUGAAAAAAMAAwC3AAAA&#13;&#10;AgMAAAAA&#13;&#10;" strokecolor="black [3200]" strokeweight=".5pt">
                  <v:stroke endarrow="block" joinstyle="miter"/>
                </v:shape>
                <v:group id="Group 22" o:spid="_x0000_s1035" style="position:absolute;left:4898;top:11078;width:15089;height:3112" coordorigin=",1216" coordsize="15088,311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44wP0AAAAOgAAAAPAAAAZHJzL2Rvd25yZXYueG1sRI/BasJA&#13;&#10;EIbvQt9hmUJvzSbWtBJdRWwrPYhQLYi3ITsmwexsyG6T+PbdguBlYObn/4ZvvhxMLTpqXWVZQRLF&#13;&#10;IIhzqysuFPwcPp+nIJxH1lhbJgVXcrBcPIzmmGnb8zd1e1+IAGGXoYLS+yaT0uUlGXSRbYhDdrat&#13;&#10;QR/WtpC6xT7ATS3HcfwqDVYcPpTY0Lqk/LL/NQo2Pfarl+Sj217O6+vpkO6O24SUenoc3mdhrGYg&#13;&#10;PA3+3rghvnRwSOK3dDpJxyn8i4UDyMUfAAAA//8DAFBLAQItABQABgAIAAAAIQDb4fbL7gAAAIUB&#13;&#10;AAATAAAAAAAAAAAAAAAAAAAAAABbQ29udGVudF9UeXBlc10ueG1sUEsBAi0AFAAGAAgAAAAhAFr0&#13;&#10;LFu/AAAAFQEAAAsAAAAAAAAAAAAAAAAAHwEAAF9yZWxzLy5yZWxzUEsBAi0AFAAGAAgAAAAhABHj&#13;&#10;jA/QAAAA6AAAAA8AAAAAAAAAAAAAAAAABwIAAGRycy9kb3ducmV2LnhtbFBLBQYAAAAAAwADALcA&#13;&#10;AAAEAwAAAAA=&#13;&#10;">
                  <v:line id="Straight Connector 17" o:spid="_x0000_s1036" style="position:absolute;visibility:visible;mso-wrap-style:square" from="0,2797" to="3206,279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Swxh0AAAAOgAAAAPAAAAZHJzL2Rvd25yZXYueG1sRI9BS8NA&#13;&#10;FITvQv/D8gRvdtNY0zTttogiKMWDiaX09sg+k9Ds25Bdk/jvXUHwMjAM8w2z3U+mFQP1rrGsYDGP&#13;&#10;QBCXVjdcKfgonm9TEM4ja2wtk4JvcrDfza62mGk78jsNua9EgLDLUEHtfZdJ6cqaDLq57YhD9ml7&#13;&#10;gz7YvpK6xzHATSvjKEqkwYbDQo0dPdZUXvIvoyB1y/E1X8XFYTi33XG4eytOiVbq5np62gR52IDw&#13;&#10;NPn/xh/iRSuIo3USr9Ll4h5+j4VTIHc/AAAA//8DAFBLAQItABQABgAIAAAAIQDb4fbL7gAAAIUB&#13;&#10;AAATAAAAAAAAAAAAAAAAAAAAAABbQ29udGVudF9UeXBlc10ueG1sUEsBAi0AFAAGAAgAAAAhAFr0&#13;&#10;LFu/AAAAFQEAAAsAAAAAAAAAAAAAAAAAHwEAAF9yZWxzLy5yZWxzUEsBAi0AFAAGAAgAAAAhAOFL&#13;&#10;DGHQAAAA6AAAAA8AAAAAAAAAAAAAAAAABwIAAGRycy9kb3ducmV2LnhtbFBLBQYAAAAAAwADALcA&#13;&#10;AAAEAwAAAAA=&#13;&#10;" strokecolor="black [3200]" strokeweight=".5pt">
                    <v:stroke dashstyle="1 1" joinstyle="miter"/>
                  </v:line>
                  <v:shape id="Text Box 18" o:spid="_x0000_s1037" type="#_x0000_t202" style="position:absolute;left:3127;top:1216;width:11961;height:311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1mlnPzQAAAOcAAAAPAAAAZHJzL2Rvd25yZXYueG1sRI9Ba8JA&#13;&#10;FITvhf6H5RW81Y2hLRpdpWjF9iASFaS3R/Y1Cc2+Dburxn/vCoKXgWGYb5jJrDONOJHztWUFg34C&#13;&#10;griwuuZSwX63fB2C8AFZY2OZFFzIw2z6/DTBTNsz53TahlJECPsMFVQhtJmUvqjIoO/bljhmf9YZ&#13;&#10;DNG6UmqH5wg3jUyT5EMarDkuVNjSvKLif3s0Cr5+1m6Zr61d5Zej/B0dNkVIpVK9l24xjvI5BhGo&#13;&#10;C4/GHfGtFaTDt/ckygBuv+InkNMrAAAA//8DAFBLAQItABQABgAIAAAAIQDb4fbL7gAAAIUBAAAT&#13;&#10;AAAAAAAAAAAAAAAAAAAAAABbQ29udGVudF9UeXBlc10ueG1sUEsBAi0AFAAGAAgAAAAhAFr0LFu/&#13;&#10;AAAAFQEAAAsAAAAAAAAAAAAAAAAAHwEAAF9yZWxzLy5yZWxzUEsBAi0AFAAGAAgAAAAhAHWaWc/N&#13;&#10;AAAA5wAAAA8AAAAAAAAAAAAAAAAABwIAAGRycy9kb3ducmV2LnhtbFBLBQYAAAAAAwADALcAAAAB&#13;&#10;AwAAAAA=&#13;&#10;" fillcolor="white [3201]" strokeweight=".25pt">
                    <v:textbox>
                      <w:txbxContent>
                        <w:p w14:paraId="644B5FFE" w14:textId="64917C16" w:rsidR="00C91BF6" w:rsidRPr="001F7D84" w:rsidRDefault="00C91BF6" w:rsidP="00C91BF6">
                          <w:pPr>
                            <w:rPr>
                              <w:sz w:val="13"/>
                              <w:szCs w:val="13"/>
                              <w:lang w:val="en-US"/>
                            </w:rPr>
                          </w:pPr>
                          <w:r w:rsidRPr="001F7D84">
                            <w:rPr>
                              <w:sz w:val="13"/>
                              <w:szCs w:val="13"/>
                              <w:lang w:val="en-US"/>
                            </w:rPr>
                            <w:t>No answer to 24-hour recall</w:t>
                          </w:r>
                        </w:p>
                        <w:p w14:paraId="3AAE7A73" w14:textId="588E1C46" w:rsidR="00C91BF6" w:rsidRPr="00134E79" w:rsidRDefault="00C91BF6" w:rsidP="00C91BF6">
                          <w:pPr>
                            <w:rPr>
                              <w:sz w:val="13"/>
                              <w:szCs w:val="13"/>
                              <w:lang w:val="en-US"/>
                            </w:rPr>
                          </w:pPr>
                          <w:r w:rsidRPr="00134E79">
                            <w:rPr>
                              <w:sz w:val="13"/>
                              <w:szCs w:val="13"/>
                              <w:lang w:val="en-US"/>
                            </w:rPr>
                            <w:t>n=23 (17.6%)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  <w:r w:rsidR="003F4CD8" w:rsidRPr="00EF26E9">
        <w:rPr>
          <w:b/>
          <w:bCs/>
          <w:noProof/>
          <w:sz w:val="16"/>
          <w:szCs w:val="16"/>
          <w:lang w:val="en-US"/>
          <w14:ligatures w14:val="standardContextual"/>
        </w:rPr>
        <mc:AlternateContent>
          <mc:Choice Requires="wpg">
            <w:drawing>
              <wp:anchor distT="0" distB="0" distL="114300" distR="114300" simplePos="0" relativeHeight="251722752" behindDoc="0" locked="0" layoutInCell="1" allowOverlap="1" wp14:anchorId="33FAC761" wp14:editId="5C2B2622">
                <wp:simplePos x="0" y="0"/>
                <wp:positionH relativeFrom="column">
                  <wp:posOffset>3545205</wp:posOffset>
                </wp:positionH>
                <wp:positionV relativeFrom="paragraph">
                  <wp:posOffset>790575</wp:posOffset>
                </wp:positionV>
                <wp:extent cx="840740" cy="2005965"/>
                <wp:effectExtent l="0" t="0" r="10160" b="13335"/>
                <wp:wrapNone/>
                <wp:docPr id="1633315249" name="Group 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40740" cy="2005965"/>
                          <a:chOff x="91887" y="0"/>
                          <a:chExt cx="841471" cy="2006251"/>
                        </a:xfrm>
                      </wpg:grpSpPr>
                      <wps:wsp>
                        <wps:cNvPr id="1312933115" name="Text Box 2"/>
                        <wps:cNvSpPr txBox="1"/>
                        <wps:spPr>
                          <a:xfrm>
                            <a:off x="91887" y="1495501"/>
                            <a:ext cx="841471" cy="5107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9525">
                            <a:solidFill>
                              <a:schemeClr val="tx1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18DEAFD1" w14:textId="3BA27C07" w:rsidR="00DA0A1C" w:rsidRPr="001F7D84" w:rsidRDefault="00000000" w:rsidP="00F017FF">
                              <w:pPr>
                                <w:contextualSpacing/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1F7D84"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>24-hour recall</w:t>
                              </w:r>
                            </w:p>
                            <w:p w14:paraId="320BA78A" w14:textId="2CFF1FE2" w:rsidR="00DA0A1C" w:rsidRPr="001F7D84" w:rsidRDefault="00000000" w:rsidP="00F017FF">
                              <w:pPr>
                                <w:contextualSpacing/>
                                <w:rPr>
                                  <w:sz w:val="18"/>
                                  <w:szCs w:val="18"/>
                                </w:rPr>
                              </w:pPr>
                              <w:r w:rsidRPr="001F7D84">
                                <w:rPr>
                                  <w:sz w:val="18"/>
                                  <w:szCs w:val="18"/>
                                </w:rPr>
                                <w:t>1 (n=</w:t>
                              </w:r>
                              <w:r w:rsidR="006D5EDD" w:rsidRPr="001F7D84">
                                <w:rPr>
                                  <w:sz w:val="18"/>
                                  <w:szCs w:val="18"/>
                                </w:rPr>
                                <w:t>196</w:t>
                              </w:r>
                              <w:r w:rsidRPr="001F7D84">
                                <w:rPr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  <w:p w14:paraId="04271EF8" w14:textId="6895CAC7" w:rsidR="00DA0A1C" w:rsidRPr="001F7D84" w:rsidRDefault="00000000" w:rsidP="00F017FF">
                              <w:pPr>
                                <w:contextualSpacing/>
                                <w:rPr>
                                  <w:sz w:val="18"/>
                                  <w:szCs w:val="18"/>
                                </w:rPr>
                              </w:pPr>
                              <w:r w:rsidRPr="001F7D84">
                                <w:rPr>
                                  <w:sz w:val="18"/>
                                  <w:szCs w:val="18"/>
                                </w:rPr>
                                <w:t>2 (n=</w:t>
                              </w:r>
                              <w:r w:rsidR="006D5EDD" w:rsidRPr="001F7D84">
                                <w:rPr>
                                  <w:sz w:val="18"/>
                                  <w:szCs w:val="18"/>
                                </w:rPr>
                                <w:t>150</w:t>
                              </w:r>
                              <w:r w:rsidRPr="001F7D84">
                                <w:rPr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  <w:p w14:paraId="6BDBCEA8" w14:textId="77777777" w:rsidR="00F017FF" w:rsidRPr="001F7D84" w:rsidRDefault="00F017FF" w:rsidP="00F017FF">
                              <w:pPr>
                                <w:rPr>
                                  <w:sz w:val="22"/>
                                  <w:szCs w:val="22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03169357" name="Straight Arrow Connector 11"/>
                        <wps:cNvCnPr/>
                        <wps:spPr>
                          <a:xfrm>
                            <a:off x="507637" y="0"/>
                            <a:ext cx="0" cy="149542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3FAC761" id="Group 25" o:spid="_x0000_s1038" style="position:absolute;margin-left:279.15pt;margin-top:62.25pt;width:66.2pt;height:157.95pt;z-index:251722752;mso-width-relative:margin;mso-height-relative:margin" coordorigin="918" coordsize="8414,2006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vgcdcAMAAFUIAAAOAAAAZHJzL2Uyb0RvYy54bWy0Vl1v0zAUfUfiP1h+Z0napl2jdah0bEKa&#13;&#10;YGJDPHuO00Q4trHdJeXXc6/TJGsZEgLx4vrjfvn4nJtevG1rSZ6EdZVWK5qcxZQIxXVeqe2Kfnm4&#13;&#10;fnNOifNM5UxqJVZ0Lxx9e/n61UVjMjHRpZa5sASCKJc1ZkVL700WRY6XombuTBuh4LDQtmYelnYb&#13;&#10;5ZY1EL2W0SSO51GjbW6s5sI52L3qDulliF8UgvtPReGEJ3JFoTYfRhvGRxyjywuWbS0zZcUPZbC/&#13;&#10;qKJmlYKkQ6gr5hnZ2eqXUHXFrXa68Gdc15EuioqLcAe4TRKf3ObG6p0Jd9lmzdYMMAG0Jzj9dVj+&#13;&#10;8enGmntzZwGJxmwBi7DCu7SFrfEXqiRtgGw/QCZaTzhsns/ixQyA5XAE75Eu52mHKS8BeHRbJufn&#13;&#10;C0pGV16+H5yT2SIZnOeTNEHnqE8dHRXUGKCIG1Fw/4bCfcmMCOC6DFC4s6TKgcHTZLKcTpMkpUSx&#13;&#10;Ghj7gFd9p1sywdqwCLBGwIhvYRtc+n0Hmy/gNgKQzJZpGgd7lo0IjiCkSbxIAykHDFhmrPM3QtcE&#13;&#10;JytqgdOBauzp1vkOrt4Eszstq/y6kjIsUEdiIy15YqAA6XuAj6ykIg08VDpJQ+Cjs6DEMYJvX4yA&#13;&#10;BVwxV3ZpQoDDS0oFD4qodejgzLePbQB71iP3qPM9AGp1p09n+HUFEW+Z83fMgiCBYdBk/CcYCqmh&#13;&#10;WH2YUVJq++OlfbQHhsApJQ0IfEXd9x2zghL5QQF3lskMievDYpYuJrCwz08en5+oXb3RgCCwFaoL&#13;&#10;U7T3sp8WVtdfoRetMSscMcUh94r6frrxXduBXsbFeh2MoAcY5m/VveEYGl8MkXxovzJrDu/tgSgf&#13;&#10;dc9Wlp08e2eLnkqvd14XVeAE4tyheoAflNOx979LaBFPk/lymoLoOwXde8uqbenJ2lrdkI1WCjis&#13;&#10;LUkG6YCkNurQg3qq9F1gaEBpvJhPj1pJryHAGxsQ6msGJH7eQ37RjztUM5TR4X4CKwoOQUX6ssyz&#13;&#10;Sr5XOfF7Ax3B24qprRS/Z7jzeyk698+iAK6HNoEbJ3LKv/Vykgos0aIA6Q5OcSfIYxWPTgdbdBPh&#13;&#10;Y/enjoN1yKiVHxzrSmn7UtZR+UVn3+u6u+tIOEQfV4FxoYXDtwv2jj6Oz9fBfvw3cPkTAAD//wMA&#13;&#10;UEsDBBQABgAIAAAAIQDOBRJJ5QAAABABAAAPAAAAZHJzL2Rvd25yZXYueG1sTE/LbsIwELxX6j9Y&#13;&#10;W6m3YgcSSkMchOjjhCoVKiFuJl6SiNiOYpOEv+/21F5GWs3sPLLVaBrWY+drZyVEEwEMbeF0bUsJ&#13;&#10;3/v3pwUwH5TVqnEWJdzQwyq/v8tUqt1gv7DfhZKRifWpklCF0Kac+6JCo/zEtWiJO7vOqEBnV3Ld&#13;&#10;qYHMTcOnQsy5UbWlhEq1uKmwuOyuRsLHoIb1LHrrt5fz5nbcJ5+HbYRSPj6Mr0uC9RJYwDH8fcDv&#13;&#10;BuoPORU7uavVnjUSkmQxIykR0zgBRor5i3gGdpIQxyIGnmf8/5D8BwAA//8DAFBLAQItABQABgAI&#13;&#10;AAAAIQC2gziS/gAAAOEBAAATAAAAAAAAAAAAAAAAAAAAAABbQ29udGVudF9UeXBlc10ueG1sUEsB&#13;&#10;Ai0AFAAGAAgAAAAhADj9If/WAAAAlAEAAAsAAAAAAAAAAAAAAAAALwEAAF9yZWxzLy5yZWxzUEsB&#13;&#10;Ai0AFAAGAAgAAAAhAJS+Bx1wAwAAVQgAAA4AAAAAAAAAAAAAAAAALgIAAGRycy9lMm9Eb2MueG1s&#13;&#10;UEsBAi0AFAAGAAgAAAAhAM4FEknlAAAAEAEAAA8AAAAAAAAAAAAAAAAAygUAAGRycy9kb3ducmV2&#13;&#10;LnhtbFBLBQYAAAAABAAEAPMAAADcBgAAAAA=&#13;&#10;">
                <v:shape id="_x0000_s1039" type="#_x0000_t202" style="position:absolute;left:918;top:14955;width:8415;height:510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6me45zwAAAOgAAAAPAAAAZHJzL2Rvd25yZXYueG1sRI/BasJA&#13;&#10;EIbvhb7DMgVvdbOGNhpdRRShh160PehtyI5JaHY2ZLdJ7NN3CwUvAzM//zd8q81oG9FT52vHGtQ0&#13;&#10;AUFcOFNzqeHz4/A8B+EDssHGMWm4kYfN+vFhhblxAx+pP4VSRAj7HDVUIbS5lL6oyKKfupY4ZlfX&#13;&#10;WQxx7UppOhwi3DZyliSv0mLN8UOFLe0qKr5O31bDfPRu2Kvdz/tNXvA4bLNz6DOtJ0/jfhnHdgki&#13;&#10;0BjujX/Em4kOqZot0lSpF/gTiweQ618AAAD//wMAUEsBAi0AFAAGAAgAAAAhANvh9svuAAAAhQEA&#13;&#10;ABMAAAAAAAAAAAAAAAAAAAAAAFtDb250ZW50X1R5cGVzXS54bWxQSwECLQAUAAYACAAAACEAWvQs&#13;&#10;W78AAAAVAQAACwAAAAAAAAAAAAAAAAAfAQAAX3JlbHMvLnJlbHNQSwECLQAUAAYACAAAACEAOpnu&#13;&#10;Oc8AAADoAAAADwAAAAAAAAAAAAAAAAAHAgAAZHJzL2Rvd25yZXYueG1sUEsFBgAAAAADAAMAtwAA&#13;&#10;AAMDAAAAAA==&#13;&#10;" fillcolor="white [3201]" strokecolor="black [3213]">
                  <v:textbox>
                    <w:txbxContent>
                      <w:p w14:paraId="18DEAFD1" w14:textId="3BA27C07" w:rsidR="00DA0A1C" w:rsidRPr="001F7D84" w:rsidRDefault="00000000" w:rsidP="00F017FF">
                        <w:pPr>
                          <w:contextualSpacing/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 w:rsidRPr="001F7D84">
                          <w:rPr>
                            <w:sz w:val="18"/>
                            <w:szCs w:val="18"/>
                            <w:lang w:val="en-US"/>
                          </w:rPr>
                          <w:t>24-hour recall</w:t>
                        </w:r>
                      </w:p>
                      <w:p w14:paraId="320BA78A" w14:textId="2CFF1FE2" w:rsidR="00DA0A1C" w:rsidRPr="001F7D84" w:rsidRDefault="00000000" w:rsidP="00F017FF">
                        <w:pPr>
                          <w:contextualSpacing/>
                          <w:rPr>
                            <w:sz w:val="18"/>
                            <w:szCs w:val="18"/>
                          </w:rPr>
                        </w:pPr>
                        <w:r w:rsidRPr="001F7D84">
                          <w:rPr>
                            <w:sz w:val="18"/>
                            <w:szCs w:val="18"/>
                          </w:rPr>
                          <w:t>1 (n=</w:t>
                        </w:r>
                        <w:r w:rsidR="006D5EDD" w:rsidRPr="001F7D84">
                          <w:rPr>
                            <w:sz w:val="18"/>
                            <w:szCs w:val="18"/>
                          </w:rPr>
                          <w:t>196</w:t>
                        </w:r>
                        <w:r w:rsidRPr="001F7D84">
                          <w:rPr>
                            <w:sz w:val="18"/>
                            <w:szCs w:val="18"/>
                          </w:rPr>
                          <w:t>)</w:t>
                        </w:r>
                      </w:p>
                      <w:p w14:paraId="04271EF8" w14:textId="6895CAC7" w:rsidR="00DA0A1C" w:rsidRPr="001F7D84" w:rsidRDefault="00000000" w:rsidP="00F017FF">
                        <w:pPr>
                          <w:contextualSpacing/>
                          <w:rPr>
                            <w:sz w:val="18"/>
                            <w:szCs w:val="18"/>
                          </w:rPr>
                        </w:pPr>
                        <w:r w:rsidRPr="001F7D84">
                          <w:rPr>
                            <w:sz w:val="18"/>
                            <w:szCs w:val="18"/>
                          </w:rPr>
                          <w:t>2 (n=</w:t>
                        </w:r>
                        <w:r w:rsidR="006D5EDD" w:rsidRPr="001F7D84">
                          <w:rPr>
                            <w:sz w:val="18"/>
                            <w:szCs w:val="18"/>
                          </w:rPr>
                          <w:t>150</w:t>
                        </w:r>
                        <w:r w:rsidRPr="001F7D84">
                          <w:rPr>
                            <w:sz w:val="18"/>
                            <w:szCs w:val="18"/>
                          </w:rPr>
                          <w:t>)</w:t>
                        </w:r>
                      </w:p>
                      <w:p w14:paraId="6BDBCEA8" w14:textId="77777777" w:rsidR="00F017FF" w:rsidRPr="001F7D84" w:rsidRDefault="00F017FF" w:rsidP="00F017FF">
                        <w:pPr>
                          <w:rPr>
                            <w:sz w:val="22"/>
                            <w:szCs w:val="22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</w:pPr>
                      </w:p>
                    </w:txbxContent>
                  </v:textbox>
                </v:shape>
                <v:shape id="Straight Arrow Connector 11" o:spid="_x0000_s1040" type="#_x0000_t32" style="position:absolute;left:5076;width:0;height:14954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eO+3zAAAAOcAAAAPAAAAZHJzL2Rvd25yZXYueG1sRI9Pi8Iw&#13;&#10;FMTvgt8hPMHbmqpYtRrFPyzo3lbF86N5tsXmpTZZ2/32G2HBy8AwzG+Y5bo1pXhS7QrLCoaDCARx&#13;&#10;anXBmYLL+fNjBsJ5ZI2lZVLwSw7Wq25niYm2DX/T8+QzESDsElSQe18lUro0J4NuYCvikN1sbdAH&#13;&#10;W2dS19gEuCnlKIpiabDgsJBjRbuc0vvpxyho0F/n20322G33x0M7KR/x+fKlVL/X7hdBNgsQnlr/&#13;&#10;bvwjDlrBNBoP4/l4MoXXr/AJ5OoPAAD//wMAUEsBAi0AFAAGAAgAAAAhANvh9svuAAAAhQEAABMA&#13;&#10;AAAAAAAAAAAAAAAAAAAAAFtDb250ZW50X1R5cGVzXS54bWxQSwECLQAUAAYACAAAACEAWvQsW78A&#13;&#10;AAAVAQAACwAAAAAAAAAAAAAAAAAfAQAAX3JlbHMvLnJlbHNQSwECLQAUAAYACAAAACEAEXjvt8wA&#13;&#10;AADnAAAADwAAAAAAAAAAAAAAAAAHAgAAZHJzL2Rvd25yZXYueG1sUEsFBgAAAAADAAMAtwAAAAAD&#13;&#10;AAAAAA==&#13;&#10;" strokecolor="black [3200]" strokeweight=".5pt">
                  <v:stroke endarrow="block" joinstyle="miter"/>
                </v:shape>
              </v:group>
            </w:pict>
          </mc:Fallback>
        </mc:AlternateContent>
      </w:r>
      <w:r w:rsidR="001F7D84" w:rsidRPr="00EF26E9">
        <w:rPr>
          <w:b/>
          <w:bCs/>
          <w:noProof/>
          <w:sz w:val="16"/>
          <w:szCs w:val="16"/>
          <w:lang w:val="en-US"/>
          <w14:ligatures w14:val="standardContextual"/>
        </w:rPr>
        <mc:AlternateContent>
          <mc:Choice Requires="wpg">
            <w:drawing>
              <wp:anchor distT="0" distB="0" distL="114300" distR="114300" simplePos="0" relativeHeight="251713536" behindDoc="0" locked="0" layoutInCell="1" allowOverlap="1" wp14:anchorId="438F97C8" wp14:editId="0E7FF9EB">
                <wp:simplePos x="0" y="0"/>
                <wp:positionH relativeFrom="column">
                  <wp:posOffset>990279</wp:posOffset>
                </wp:positionH>
                <wp:positionV relativeFrom="paragraph">
                  <wp:posOffset>781659</wp:posOffset>
                </wp:positionV>
                <wp:extent cx="6188075" cy="1143688"/>
                <wp:effectExtent l="0" t="0" r="9525" b="12065"/>
                <wp:wrapNone/>
                <wp:docPr id="1737630808" name="Group 2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88075" cy="1143688"/>
                          <a:chOff x="0" y="0"/>
                          <a:chExt cx="6188706" cy="1144645"/>
                        </a:xfrm>
                      </wpg:grpSpPr>
                      <wps:wsp>
                        <wps:cNvPr id="722330652" name="Text Box 2"/>
                        <wps:cNvSpPr txBox="1"/>
                        <wps:spPr>
                          <a:xfrm>
                            <a:off x="0" y="169749"/>
                            <a:ext cx="1418774" cy="97103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9525">
                            <a:solidFill>
                              <a:schemeClr val="bg1">
                                <a:lumMod val="50000"/>
                              </a:schemeClr>
                            </a:solidFill>
                            <a:prstDash val="sysDot"/>
                          </a:ln>
                        </wps:spPr>
                        <wps:txbx>
                          <w:txbxContent>
                            <w:p w14:paraId="2E80BBDD" w14:textId="5592E74A" w:rsidR="002734E3" w:rsidRPr="00134E79" w:rsidRDefault="00973F8E">
                              <w:pPr>
                                <w:rPr>
                                  <w:color w:val="595959" w:themeColor="text1" w:themeTint="A6"/>
                                  <w:sz w:val="16"/>
                                  <w:szCs w:val="16"/>
                                </w:rPr>
                              </w:pPr>
                              <w:r w:rsidRPr="00134E79">
                                <w:rPr>
                                  <w:color w:val="595959" w:themeColor="text1" w:themeTint="A6"/>
                                  <w:sz w:val="16"/>
                                  <w:szCs w:val="16"/>
                                </w:rPr>
                                <w:t xml:space="preserve">Excluded at </w:t>
                              </w:r>
                              <w:r w:rsidR="00B21A94" w:rsidRPr="00134E79">
                                <w:rPr>
                                  <w:color w:val="595959" w:themeColor="text1" w:themeTint="A6"/>
                                  <w:sz w:val="16"/>
                                  <w:szCs w:val="16"/>
                                </w:rPr>
                                <w:t>C</w:t>
                              </w:r>
                              <w:r w:rsidRPr="00134E79">
                                <w:rPr>
                                  <w:color w:val="595959" w:themeColor="text1" w:themeTint="A6"/>
                                  <w:sz w:val="16"/>
                                  <w:szCs w:val="16"/>
                                </w:rPr>
                                <w:t xml:space="preserve"> (n=34)</w:t>
                              </w:r>
                              <w:r w:rsidR="000063D5" w:rsidRPr="00134E79">
                                <w:rPr>
                                  <w:color w:val="595959" w:themeColor="text1" w:themeTint="A6"/>
                                  <w:sz w:val="16"/>
                                  <w:szCs w:val="16"/>
                                  <w:vertAlign w:val="superscript"/>
                                </w:rPr>
                                <w:t>#</w:t>
                              </w:r>
                            </w:p>
                            <w:p w14:paraId="059768AC" w14:textId="7A0DDB55" w:rsidR="00973F8E" w:rsidRPr="00134E79" w:rsidRDefault="009A7B4E" w:rsidP="00973F8E">
                              <w:pPr>
                                <w:rPr>
                                  <w:color w:val="595959" w:themeColor="text1" w:themeTint="A6"/>
                                  <w:sz w:val="14"/>
                                  <w:szCs w:val="14"/>
                                </w:rPr>
                              </w:pPr>
                              <w:r w:rsidRPr="00134E79">
                                <w:rPr>
                                  <w:color w:val="595959" w:themeColor="text1" w:themeTint="A6"/>
                                  <w:sz w:val="14"/>
                                  <w:szCs w:val="14"/>
                                </w:rPr>
                                <w:t xml:space="preserve">- </w:t>
                              </w:r>
                              <w:r w:rsidR="00973F8E" w:rsidRPr="00134E79">
                                <w:rPr>
                                  <w:color w:val="595959" w:themeColor="text1" w:themeTint="A6"/>
                                  <w:sz w:val="14"/>
                                  <w:szCs w:val="14"/>
                                </w:rPr>
                                <w:t>Eclampsia</w:t>
                              </w:r>
                              <w:r w:rsidR="00D4389D" w:rsidRPr="00134E79">
                                <w:rPr>
                                  <w:color w:val="595959" w:themeColor="text1" w:themeTint="A6"/>
                                  <w:sz w:val="14"/>
                                  <w:szCs w:val="14"/>
                                </w:rPr>
                                <w:t xml:space="preserve"> (n=</w:t>
                              </w:r>
                              <w:r w:rsidR="00973F8E" w:rsidRPr="00134E79">
                                <w:rPr>
                                  <w:color w:val="595959" w:themeColor="text1" w:themeTint="A6"/>
                                  <w:sz w:val="14"/>
                                  <w:szCs w:val="14"/>
                                </w:rPr>
                                <w:t>8</w:t>
                              </w:r>
                              <w:r w:rsidR="00D4389D" w:rsidRPr="00134E79">
                                <w:rPr>
                                  <w:color w:val="595959" w:themeColor="text1" w:themeTint="A6"/>
                                  <w:sz w:val="14"/>
                                  <w:szCs w:val="14"/>
                                </w:rPr>
                                <w:t>)</w:t>
                              </w:r>
                            </w:p>
                            <w:p w14:paraId="1C9731B5" w14:textId="381C096B" w:rsidR="00973F8E" w:rsidRPr="00134E79" w:rsidRDefault="009A7B4E" w:rsidP="00973F8E">
                              <w:pPr>
                                <w:rPr>
                                  <w:color w:val="595959" w:themeColor="text1" w:themeTint="A6"/>
                                  <w:sz w:val="14"/>
                                  <w:szCs w:val="14"/>
                                </w:rPr>
                              </w:pPr>
                              <w:r w:rsidRPr="00134E79">
                                <w:rPr>
                                  <w:color w:val="595959" w:themeColor="text1" w:themeTint="A6"/>
                                  <w:sz w:val="14"/>
                                  <w:szCs w:val="14"/>
                                </w:rPr>
                                <w:t xml:space="preserve">- </w:t>
                              </w:r>
                              <w:r w:rsidR="00973F8E" w:rsidRPr="00134E79">
                                <w:rPr>
                                  <w:color w:val="595959" w:themeColor="text1" w:themeTint="A6"/>
                                  <w:sz w:val="14"/>
                                  <w:szCs w:val="14"/>
                                </w:rPr>
                                <w:t>Gestational diabetes</w:t>
                              </w:r>
                              <w:r w:rsidR="00D4389D" w:rsidRPr="00134E79">
                                <w:rPr>
                                  <w:color w:val="595959" w:themeColor="text1" w:themeTint="A6"/>
                                  <w:sz w:val="14"/>
                                  <w:szCs w:val="14"/>
                                </w:rPr>
                                <w:t xml:space="preserve"> (n</w:t>
                              </w:r>
                              <w:r w:rsidR="00973F8E" w:rsidRPr="00134E79">
                                <w:rPr>
                                  <w:color w:val="595959" w:themeColor="text1" w:themeTint="A6"/>
                                  <w:sz w:val="14"/>
                                  <w:szCs w:val="14"/>
                                </w:rPr>
                                <w:t>=2</w:t>
                              </w:r>
                              <w:r w:rsidR="00D4389D" w:rsidRPr="00134E79">
                                <w:rPr>
                                  <w:color w:val="595959" w:themeColor="text1" w:themeTint="A6"/>
                                  <w:sz w:val="14"/>
                                  <w:szCs w:val="14"/>
                                </w:rPr>
                                <w:t>)</w:t>
                              </w:r>
                            </w:p>
                            <w:p w14:paraId="6F5A9F19" w14:textId="322898CD" w:rsidR="00973F8E" w:rsidRPr="00D4389D" w:rsidRDefault="009A7B4E" w:rsidP="00973F8E">
                              <w:pPr>
                                <w:rPr>
                                  <w:color w:val="595959" w:themeColor="text1" w:themeTint="A6"/>
                                  <w:sz w:val="14"/>
                                  <w:szCs w:val="14"/>
                                  <w:lang w:val="en-US"/>
                                </w:rPr>
                              </w:pPr>
                              <w:r w:rsidRPr="009A7B4E">
                                <w:rPr>
                                  <w:color w:val="595959" w:themeColor="text1" w:themeTint="A6"/>
                                  <w:sz w:val="14"/>
                                  <w:szCs w:val="14"/>
                                  <w:lang w:val="en-US"/>
                                </w:rPr>
                                <w:t xml:space="preserve">- </w:t>
                              </w:r>
                              <w:r w:rsidR="00973F8E" w:rsidRPr="00D4389D">
                                <w:rPr>
                                  <w:color w:val="595959" w:themeColor="text1" w:themeTint="A6"/>
                                  <w:sz w:val="14"/>
                                  <w:szCs w:val="14"/>
                                  <w:lang w:val="en-US"/>
                                </w:rPr>
                                <w:t xml:space="preserve">Pre-term/late-term </w:t>
                              </w:r>
                              <w:r w:rsidR="00D4389D" w:rsidRPr="00D4389D">
                                <w:rPr>
                                  <w:color w:val="595959" w:themeColor="text1" w:themeTint="A6"/>
                                  <w:sz w:val="14"/>
                                  <w:szCs w:val="14"/>
                                  <w:lang w:val="en-US"/>
                                </w:rPr>
                                <w:t>(n</w:t>
                              </w:r>
                              <w:r w:rsidR="00973F8E" w:rsidRPr="00D4389D">
                                <w:rPr>
                                  <w:color w:val="595959" w:themeColor="text1" w:themeTint="A6"/>
                                  <w:sz w:val="14"/>
                                  <w:szCs w:val="14"/>
                                  <w:lang w:val="en-US"/>
                                </w:rPr>
                                <w:t>=10</w:t>
                              </w:r>
                              <w:r w:rsidR="00D4389D" w:rsidRPr="00D4389D">
                                <w:rPr>
                                  <w:color w:val="595959" w:themeColor="text1" w:themeTint="A6"/>
                                  <w:sz w:val="14"/>
                                  <w:szCs w:val="14"/>
                                  <w:lang w:val="en-US"/>
                                </w:rPr>
                                <w:t>)</w:t>
                              </w:r>
                              <w:r w:rsidR="00973F8E" w:rsidRPr="00D4389D">
                                <w:rPr>
                                  <w:color w:val="595959" w:themeColor="text1" w:themeTint="A6"/>
                                  <w:sz w:val="14"/>
                                  <w:szCs w:val="14"/>
                                  <w:lang w:val="en-US"/>
                                </w:rPr>
                                <w:t xml:space="preserve"> </w:t>
                              </w:r>
                            </w:p>
                            <w:p w14:paraId="02967D0B" w14:textId="346268B8" w:rsidR="00973F8E" w:rsidRPr="00D4389D" w:rsidRDefault="009A7B4E" w:rsidP="00973F8E">
                              <w:pPr>
                                <w:rPr>
                                  <w:color w:val="595959" w:themeColor="text1" w:themeTint="A6"/>
                                  <w:sz w:val="14"/>
                                  <w:szCs w:val="14"/>
                                  <w:lang w:val="en-US"/>
                                </w:rPr>
                              </w:pPr>
                              <w:r>
                                <w:rPr>
                                  <w:color w:val="595959" w:themeColor="text1" w:themeTint="A6"/>
                                  <w:sz w:val="14"/>
                                  <w:szCs w:val="14"/>
                                  <w:lang w:val="en-US"/>
                                </w:rPr>
                                <w:t xml:space="preserve">- </w:t>
                              </w:r>
                              <w:r w:rsidR="00973F8E" w:rsidRPr="00D4389D">
                                <w:rPr>
                                  <w:color w:val="595959" w:themeColor="text1" w:themeTint="A6"/>
                                  <w:sz w:val="14"/>
                                  <w:szCs w:val="14"/>
                                  <w:lang w:val="en-US"/>
                                </w:rPr>
                                <w:t>Low birth weight</w:t>
                              </w:r>
                              <w:r w:rsidR="00D4389D" w:rsidRPr="00D4389D">
                                <w:rPr>
                                  <w:color w:val="595959" w:themeColor="text1" w:themeTint="A6"/>
                                  <w:sz w:val="14"/>
                                  <w:szCs w:val="14"/>
                                  <w:lang w:val="en-US"/>
                                </w:rPr>
                                <w:t xml:space="preserve"> (n</w:t>
                              </w:r>
                              <w:r w:rsidR="00973F8E" w:rsidRPr="00D4389D">
                                <w:rPr>
                                  <w:color w:val="595959" w:themeColor="text1" w:themeTint="A6"/>
                                  <w:sz w:val="14"/>
                                  <w:szCs w:val="14"/>
                                  <w:lang w:val="en-US"/>
                                </w:rPr>
                                <w:t>=11</w:t>
                              </w:r>
                              <w:r w:rsidR="00D4389D" w:rsidRPr="00D4389D">
                                <w:rPr>
                                  <w:color w:val="595959" w:themeColor="text1" w:themeTint="A6"/>
                                  <w:sz w:val="14"/>
                                  <w:szCs w:val="14"/>
                                  <w:lang w:val="en-US"/>
                                </w:rPr>
                                <w:t>)</w:t>
                              </w:r>
                            </w:p>
                            <w:p w14:paraId="6247C551" w14:textId="550D1BBC" w:rsidR="00973F8E" w:rsidRPr="00D4389D" w:rsidRDefault="009A7B4E" w:rsidP="00973F8E">
                              <w:pPr>
                                <w:rPr>
                                  <w:color w:val="595959" w:themeColor="text1" w:themeTint="A6"/>
                                  <w:sz w:val="14"/>
                                  <w:szCs w:val="14"/>
                                  <w:lang w:val="en-US"/>
                                </w:rPr>
                              </w:pPr>
                              <w:r>
                                <w:rPr>
                                  <w:color w:val="595959" w:themeColor="text1" w:themeTint="A6"/>
                                  <w:sz w:val="14"/>
                                  <w:szCs w:val="14"/>
                                  <w:lang w:val="en-US"/>
                                </w:rPr>
                                <w:t xml:space="preserve">- </w:t>
                              </w:r>
                              <w:r w:rsidR="00973F8E" w:rsidRPr="00D4389D">
                                <w:rPr>
                                  <w:color w:val="595959" w:themeColor="text1" w:themeTint="A6"/>
                                  <w:sz w:val="14"/>
                                  <w:szCs w:val="14"/>
                                  <w:lang w:val="en-US"/>
                                </w:rPr>
                                <w:t>High birth weight</w:t>
                              </w:r>
                              <w:r w:rsidR="00D4389D" w:rsidRPr="00D4389D">
                                <w:rPr>
                                  <w:color w:val="595959" w:themeColor="text1" w:themeTint="A6"/>
                                  <w:sz w:val="14"/>
                                  <w:szCs w:val="14"/>
                                  <w:lang w:val="en-US"/>
                                </w:rPr>
                                <w:t xml:space="preserve"> (n</w:t>
                              </w:r>
                              <w:r w:rsidR="00973F8E" w:rsidRPr="00D4389D">
                                <w:rPr>
                                  <w:color w:val="595959" w:themeColor="text1" w:themeTint="A6"/>
                                  <w:sz w:val="14"/>
                                  <w:szCs w:val="14"/>
                                  <w:lang w:val="en-US"/>
                                </w:rPr>
                                <w:t>= 6</w:t>
                              </w:r>
                              <w:r w:rsidR="00D4389D" w:rsidRPr="00D4389D">
                                <w:rPr>
                                  <w:color w:val="595959" w:themeColor="text1" w:themeTint="A6"/>
                                  <w:sz w:val="14"/>
                                  <w:szCs w:val="14"/>
                                  <w:lang w:val="en-US"/>
                                </w:rPr>
                                <w:t>)</w:t>
                              </w:r>
                              <w:r w:rsidR="00973F8E" w:rsidRPr="00D4389D">
                                <w:rPr>
                                  <w:color w:val="595959" w:themeColor="text1" w:themeTint="A6"/>
                                  <w:sz w:val="14"/>
                                  <w:szCs w:val="14"/>
                                  <w:lang w:val="en-US"/>
                                </w:rPr>
                                <w:t xml:space="preserve"> </w:t>
                              </w:r>
                            </w:p>
                            <w:p w14:paraId="7669A8B7" w14:textId="28C03545" w:rsidR="00973F8E" w:rsidRPr="00134E79" w:rsidRDefault="009A7B4E" w:rsidP="00973F8E">
                              <w:pPr>
                                <w:rPr>
                                  <w:color w:val="595959" w:themeColor="text1" w:themeTint="A6"/>
                                  <w:sz w:val="14"/>
                                  <w:szCs w:val="14"/>
                                </w:rPr>
                              </w:pPr>
                              <w:r w:rsidRPr="00134E79">
                                <w:rPr>
                                  <w:color w:val="595959" w:themeColor="text1" w:themeTint="A6"/>
                                  <w:sz w:val="14"/>
                                  <w:szCs w:val="14"/>
                                </w:rPr>
                                <w:t xml:space="preserve">- </w:t>
                              </w:r>
                              <w:r w:rsidR="00973F8E" w:rsidRPr="00134E79">
                                <w:rPr>
                                  <w:color w:val="595959" w:themeColor="text1" w:themeTint="A6"/>
                                  <w:sz w:val="14"/>
                                  <w:szCs w:val="14"/>
                                </w:rPr>
                                <w:t>Congenital malformations</w:t>
                              </w:r>
                              <w:r w:rsidR="00D4389D" w:rsidRPr="00134E79">
                                <w:rPr>
                                  <w:color w:val="595959" w:themeColor="text1" w:themeTint="A6"/>
                                  <w:sz w:val="14"/>
                                  <w:szCs w:val="14"/>
                                </w:rPr>
                                <w:t xml:space="preserve"> (n</w:t>
                              </w:r>
                              <w:r w:rsidR="00973F8E" w:rsidRPr="00134E79">
                                <w:rPr>
                                  <w:color w:val="595959" w:themeColor="text1" w:themeTint="A6"/>
                                  <w:sz w:val="14"/>
                                  <w:szCs w:val="14"/>
                                </w:rPr>
                                <w:t>=2</w:t>
                              </w:r>
                              <w:r w:rsidR="00D4389D" w:rsidRPr="00134E79">
                                <w:rPr>
                                  <w:color w:val="595959" w:themeColor="text1" w:themeTint="A6"/>
                                  <w:sz w:val="14"/>
                                  <w:szCs w:val="14"/>
                                </w:rPr>
                                <w:t>)</w:t>
                              </w:r>
                              <w:r w:rsidR="00973F8E" w:rsidRPr="00134E79">
                                <w:rPr>
                                  <w:color w:val="595959" w:themeColor="text1" w:themeTint="A6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</w:p>
                            <w:p w14:paraId="543535CB" w14:textId="4CADB2CC" w:rsidR="009A7B4E" w:rsidRPr="00134E79" w:rsidRDefault="009A7B4E" w:rsidP="009A7B4E">
                              <w:pPr>
                                <w:rPr>
                                  <w:color w:val="595959" w:themeColor="text1" w:themeTint="A6"/>
                                  <w:sz w:val="16"/>
                                  <w:szCs w:val="16"/>
                                </w:rPr>
                              </w:pPr>
                              <w:r w:rsidRPr="00134E79">
                                <w:rPr>
                                  <w:color w:val="595959" w:themeColor="text1" w:themeTint="A6"/>
                                  <w:sz w:val="16"/>
                                  <w:szCs w:val="16"/>
                                </w:rPr>
                                <w:t>Withdrawn (n= 3</w:t>
                              </w:r>
                              <w:r w:rsidR="009D5A47" w:rsidRPr="00134E79">
                                <w:rPr>
                                  <w:color w:val="595959" w:themeColor="text1" w:themeTint="A6"/>
                                  <w:sz w:val="16"/>
                                  <w:szCs w:val="16"/>
                                </w:rPr>
                                <w:t>2</w:t>
                              </w:r>
                              <w:r w:rsidRPr="00134E79">
                                <w:rPr>
                                  <w:color w:val="595959" w:themeColor="text1" w:themeTint="A6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  <w:p w14:paraId="492FE90C" w14:textId="185D7FA8" w:rsidR="00973F8E" w:rsidRPr="00134E79" w:rsidRDefault="00973F8E">
                              <w:pPr>
                                <w:rPr>
                                  <w:color w:val="595959" w:themeColor="text1" w:themeTint="A6"/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2875354" name="Straight Connector 5"/>
                        <wps:cNvCnPr/>
                        <wps:spPr>
                          <a:xfrm>
                            <a:off x="666206" y="0"/>
                            <a:ext cx="0" cy="178411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>
                                <a:lumMod val="65000"/>
                                <a:lumOff val="35000"/>
                              </a:schemeClr>
                            </a:solidFill>
                            <a:prstDash val="sysDot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13116238" name="Text Box 2"/>
                        <wps:cNvSpPr txBox="1"/>
                        <wps:spPr>
                          <a:xfrm>
                            <a:off x="1583350" y="173684"/>
                            <a:ext cx="1249693" cy="970961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9525">
                            <a:solidFill>
                              <a:schemeClr val="bg1">
                                <a:lumMod val="50000"/>
                              </a:schemeClr>
                            </a:solidFill>
                            <a:prstDash val="sysDot"/>
                          </a:ln>
                        </wps:spPr>
                        <wps:txbx>
                          <w:txbxContent>
                            <w:p w14:paraId="75EB5274" w14:textId="37557D7F" w:rsidR="00834AA3" w:rsidRPr="00834AA3" w:rsidRDefault="00834AA3" w:rsidP="00834AA3">
                              <w:pPr>
                                <w:rPr>
                                  <w:color w:val="595959" w:themeColor="text1" w:themeTint="A6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834AA3">
                                <w:rPr>
                                  <w:color w:val="595959" w:themeColor="text1" w:themeTint="A6"/>
                                  <w:sz w:val="16"/>
                                  <w:szCs w:val="16"/>
                                  <w:lang w:val="en-US"/>
                                </w:rPr>
                                <w:t xml:space="preserve">Excluded at </w:t>
                              </w:r>
                              <w:r w:rsidR="00B21A94">
                                <w:rPr>
                                  <w:color w:val="595959" w:themeColor="text1" w:themeTint="A6"/>
                                  <w:sz w:val="16"/>
                                  <w:szCs w:val="16"/>
                                  <w:lang w:val="en-US"/>
                                </w:rPr>
                                <w:t>M1</w:t>
                              </w:r>
                              <w:r w:rsidRPr="00834AA3">
                                <w:rPr>
                                  <w:color w:val="595959" w:themeColor="text1" w:themeTint="A6"/>
                                  <w:sz w:val="16"/>
                                  <w:szCs w:val="16"/>
                                  <w:lang w:val="en-US"/>
                                </w:rPr>
                                <w:t>(n=106)</w:t>
                              </w:r>
                              <w:r w:rsidR="000063D5" w:rsidRPr="000063D5">
                                <w:rPr>
                                  <w:color w:val="595959" w:themeColor="text1" w:themeTint="A6"/>
                                  <w:sz w:val="16"/>
                                  <w:szCs w:val="16"/>
                                  <w:vertAlign w:val="superscript"/>
                                  <w:lang w:val="en-US"/>
                                </w:rPr>
                                <w:t>##</w:t>
                              </w:r>
                            </w:p>
                            <w:p w14:paraId="75C50845" w14:textId="6B690A15" w:rsidR="00834AA3" w:rsidRPr="00D4389D" w:rsidRDefault="009A7B4E" w:rsidP="00834AA3">
                              <w:pPr>
                                <w:rPr>
                                  <w:color w:val="595959" w:themeColor="text1" w:themeTint="A6"/>
                                  <w:sz w:val="14"/>
                                  <w:szCs w:val="14"/>
                                  <w:lang w:val="en-US"/>
                                </w:rPr>
                              </w:pPr>
                              <w:r>
                                <w:rPr>
                                  <w:color w:val="595959" w:themeColor="text1" w:themeTint="A6"/>
                                  <w:sz w:val="14"/>
                                  <w:szCs w:val="14"/>
                                  <w:lang w:val="en-US"/>
                                </w:rPr>
                                <w:t xml:space="preserve">- </w:t>
                              </w:r>
                              <w:r w:rsidR="0007426B">
                                <w:rPr>
                                  <w:color w:val="595959" w:themeColor="text1" w:themeTint="A6"/>
                                  <w:sz w:val="14"/>
                                  <w:szCs w:val="14"/>
                                  <w:lang w:val="en-US"/>
                                </w:rPr>
                                <w:t>Stopped</w:t>
                              </w:r>
                              <w:r w:rsidR="00834AA3" w:rsidRPr="00D4389D">
                                <w:rPr>
                                  <w:color w:val="595959" w:themeColor="text1" w:themeTint="A6"/>
                                  <w:sz w:val="14"/>
                                  <w:szCs w:val="14"/>
                                  <w:lang w:val="en-US"/>
                                </w:rPr>
                                <w:t xml:space="preserve"> or non-exclusive breastfeeding (n=90)</w:t>
                              </w:r>
                            </w:p>
                            <w:p w14:paraId="22DB2EA3" w14:textId="587F4D3A" w:rsidR="00834AA3" w:rsidRPr="009A7B4E" w:rsidRDefault="009A7B4E" w:rsidP="00834AA3">
                              <w:pPr>
                                <w:rPr>
                                  <w:color w:val="595959" w:themeColor="text1" w:themeTint="A6"/>
                                  <w:sz w:val="14"/>
                                  <w:szCs w:val="14"/>
                                  <w:lang w:val="en-US"/>
                                </w:rPr>
                              </w:pPr>
                              <w:r w:rsidRPr="009A7B4E">
                                <w:rPr>
                                  <w:color w:val="595959" w:themeColor="text1" w:themeTint="A6"/>
                                  <w:sz w:val="14"/>
                                  <w:szCs w:val="14"/>
                                  <w:lang w:val="en-US"/>
                                </w:rPr>
                                <w:t xml:space="preserve">- </w:t>
                              </w:r>
                              <w:r w:rsidR="00834AA3" w:rsidRPr="009A7B4E">
                                <w:rPr>
                                  <w:color w:val="595959" w:themeColor="text1" w:themeTint="A6"/>
                                  <w:sz w:val="14"/>
                                  <w:szCs w:val="14"/>
                                  <w:lang w:val="en-US"/>
                                </w:rPr>
                                <w:t>Infant anthro (n=11)</w:t>
                              </w:r>
                            </w:p>
                            <w:p w14:paraId="4D98E886" w14:textId="0FAA2F0D" w:rsidR="00834AA3" w:rsidRPr="00D4389D" w:rsidRDefault="009A7B4E" w:rsidP="00834AA3">
                              <w:pPr>
                                <w:rPr>
                                  <w:color w:val="595959" w:themeColor="text1" w:themeTint="A6"/>
                                  <w:sz w:val="14"/>
                                  <w:szCs w:val="14"/>
                                  <w:lang w:val="en-US"/>
                                </w:rPr>
                              </w:pPr>
                              <w:r>
                                <w:rPr>
                                  <w:color w:val="595959" w:themeColor="text1" w:themeTint="A6"/>
                                  <w:sz w:val="14"/>
                                  <w:szCs w:val="14"/>
                                  <w:lang w:val="en-US"/>
                                </w:rPr>
                                <w:t xml:space="preserve">- </w:t>
                              </w:r>
                              <w:r w:rsidR="00D4389D">
                                <w:rPr>
                                  <w:color w:val="595959" w:themeColor="text1" w:themeTint="A6"/>
                                  <w:sz w:val="14"/>
                                  <w:szCs w:val="14"/>
                                  <w:lang w:val="en-US"/>
                                </w:rPr>
                                <w:t>S</w:t>
                              </w:r>
                              <w:r w:rsidR="00834AA3" w:rsidRPr="00D4389D">
                                <w:rPr>
                                  <w:color w:val="595959" w:themeColor="text1" w:themeTint="A6"/>
                                  <w:sz w:val="14"/>
                                  <w:szCs w:val="14"/>
                                  <w:lang w:val="en-US"/>
                                </w:rPr>
                                <w:t>upplements (n=6)</w:t>
                              </w:r>
                            </w:p>
                            <w:p w14:paraId="7E1D3731" w14:textId="20E92DD8" w:rsidR="00834AA3" w:rsidRPr="00D4389D" w:rsidRDefault="009A7B4E" w:rsidP="00834AA3">
                              <w:pPr>
                                <w:rPr>
                                  <w:color w:val="595959" w:themeColor="text1" w:themeTint="A6"/>
                                  <w:sz w:val="14"/>
                                  <w:szCs w:val="14"/>
                                  <w:lang w:val="en-US"/>
                                </w:rPr>
                              </w:pPr>
                              <w:r>
                                <w:rPr>
                                  <w:color w:val="595959" w:themeColor="text1" w:themeTint="A6"/>
                                  <w:sz w:val="14"/>
                                  <w:szCs w:val="14"/>
                                  <w:lang w:val="en-US"/>
                                </w:rPr>
                                <w:t xml:space="preserve">- </w:t>
                              </w:r>
                              <w:r w:rsidR="00834AA3" w:rsidRPr="00D4389D">
                                <w:rPr>
                                  <w:color w:val="595959" w:themeColor="text1" w:themeTint="A6"/>
                                  <w:sz w:val="14"/>
                                  <w:szCs w:val="14"/>
                                  <w:lang w:val="en-US"/>
                                </w:rPr>
                                <w:t>Alcohol intake (n=5)</w:t>
                              </w:r>
                            </w:p>
                            <w:p w14:paraId="54F86F3F" w14:textId="3EDBCFA0" w:rsidR="00834AA3" w:rsidRPr="00667D77" w:rsidRDefault="009A7B4E" w:rsidP="00834AA3">
                              <w:pPr>
                                <w:rPr>
                                  <w:color w:val="595959" w:themeColor="text1" w:themeTint="A6"/>
                                  <w:sz w:val="14"/>
                                  <w:szCs w:val="14"/>
                                  <w:lang w:val="en-US"/>
                                </w:rPr>
                              </w:pPr>
                              <w:r>
                                <w:rPr>
                                  <w:color w:val="595959" w:themeColor="text1" w:themeTint="A6"/>
                                  <w:sz w:val="14"/>
                                  <w:szCs w:val="14"/>
                                  <w:lang w:val="en-US"/>
                                </w:rPr>
                                <w:t xml:space="preserve">- </w:t>
                              </w:r>
                              <w:r w:rsidR="00834AA3" w:rsidRPr="00D4389D">
                                <w:rPr>
                                  <w:color w:val="595959" w:themeColor="text1" w:themeTint="A6"/>
                                  <w:sz w:val="14"/>
                                  <w:szCs w:val="14"/>
                                  <w:lang w:val="en-US"/>
                                </w:rPr>
                                <w:t>Serious infant illness (n=2)</w:t>
                              </w:r>
                            </w:p>
                            <w:p w14:paraId="2CE3385C" w14:textId="6844B7B6" w:rsidR="009A7B4E" w:rsidRPr="00834AA3" w:rsidRDefault="009A7B4E" w:rsidP="009A7B4E">
                              <w:pPr>
                                <w:rPr>
                                  <w:color w:val="595959" w:themeColor="text1" w:themeTint="A6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>
                                <w:rPr>
                                  <w:color w:val="595959" w:themeColor="text1" w:themeTint="A6"/>
                                  <w:sz w:val="16"/>
                                  <w:szCs w:val="16"/>
                                  <w:lang w:val="en-US"/>
                                </w:rPr>
                                <w:t>W</w:t>
                              </w:r>
                              <w:r w:rsidRPr="009A7B4E">
                                <w:rPr>
                                  <w:color w:val="595959" w:themeColor="text1" w:themeTint="A6"/>
                                  <w:sz w:val="16"/>
                                  <w:szCs w:val="16"/>
                                  <w:lang w:val="en-US"/>
                                </w:rPr>
                                <w:t>ithdrawn</w:t>
                              </w:r>
                              <w:r>
                                <w:rPr>
                                  <w:color w:val="595959" w:themeColor="text1" w:themeTint="A6"/>
                                  <w:sz w:val="16"/>
                                  <w:szCs w:val="16"/>
                                  <w:lang w:val="en-US"/>
                                </w:rPr>
                                <w:t xml:space="preserve"> </w:t>
                              </w:r>
                              <w:r w:rsidRPr="00834AA3">
                                <w:rPr>
                                  <w:color w:val="595959" w:themeColor="text1" w:themeTint="A6"/>
                                  <w:sz w:val="16"/>
                                  <w:szCs w:val="16"/>
                                  <w:lang w:val="en-US"/>
                                </w:rPr>
                                <w:t xml:space="preserve">(n= </w:t>
                              </w:r>
                              <w:r>
                                <w:rPr>
                                  <w:color w:val="595959" w:themeColor="text1" w:themeTint="A6"/>
                                  <w:sz w:val="16"/>
                                  <w:szCs w:val="16"/>
                                  <w:lang w:val="en-US"/>
                                </w:rPr>
                                <w:t>87</w:t>
                              </w:r>
                              <w:r w:rsidRPr="00834AA3">
                                <w:rPr>
                                  <w:color w:val="595959" w:themeColor="text1" w:themeTint="A6"/>
                                  <w:sz w:val="16"/>
                                  <w:szCs w:val="16"/>
                                  <w:lang w:val="en-US"/>
                                </w:rPr>
                                <w:t>)</w:t>
                              </w:r>
                            </w:p>
                            <w:p w14:paraId="05190BB8" w14:textId="77777777" w:rsidR="009A7B4E" w:rsidRPr="00667D77" w:rsidRDefault="009A7B4E" w:rsidP="00834AA3">
                              <w:pPr>
                                <w:rPr>
                                  <w:color w:val="595959" w:themeColor="text1" w:themeTint="A6"/>
                                  <w:sz w:val="16"/>
                                  <w:szCs w:val="16"/>
                                  <w:lang w:val="en-US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41571307" name="Straight Connector 5"/>
                        <wps:cNvCnPr/>
                        <wps:spPr>
                          <a:xfrm>
                            <a:off x="2122715" y="0"/>
                            <a:ext cx="0" cy="178411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>
                                <a:lumMod val="65000"/>
                                <a:lumOff val="35000"/>
                              </a:schemeClr>
                            </a:solidFill>
                            <a:prstDash val="sysDot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20320471" name="Text Box 2"/>
                        <wps:cNvSpPr txBox="1"/>
                        <wps:spPr>
                          <a:xfrm>
                            <a:off x="3097637" y="169735"/>
                            <a:ext cx="1365037" cy="75414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9525">
                            <a:solidFill>
                              <a:schemeClr val="bg1">
                                <a:lumMod val="50000"/>
                              </a:schemeClr>
                            </a:solidFill>
                            <a:prstDash val="sysDot"/>
                          </a:ln>
                        </wps:spPr>
                        <wps:txbx>
                          <w:txbxContent>
                            <w:p w14:paraId="57DA1C34" w14:textId="69CDFA64" w:rsidR="00834AA3" w:rsidRPr="00834AA3" w:rsidRDefault="00834AA3" w:rsidP="00834AA3">
                              <w:pPr>
                                <w:rPr>
                                  <w:color w:val="595959" w:themeColor="text1" w:themeTint="A6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834AA3">
                                <w:rPr>
                                  <w:color w:val="595959" w:themeColor="text1" w:themeTint="A6"/>
                                  <w:sz w:val="16"/>
                                  <w:szCs w:val="16"/>
                                  <w:lang w:val="en-US"/>
                                </w:rPr>
                                <w:t xml:space="preserve">Excluded at </w:t>
                              </w:r>
                              <w:r w:rsidR="00B21A94">
                                <w:rPr>
                                  <w:color w:val="595959" w:themeColor="text1" w:themeTint="A6"/>
                                  <w:sz w:val="16"/>
                                  <w:szCs w:val="16"/>
                                  <w:lang w:val="en-US"/>
                                </w:rPr>
                                <w:t>M2</w:t>
                              </w:r>
                              <w:r w:rsidRPr="00834AA3">
                                <w:rPr>
                                  <w:color w:val="595959" w:themeColor="text1" w:themeTint="A6"/>
                                  <w:sz w:val="16"/>
                                  <w:szCs w:val="16"/>
                                  <w:lang w:val="en-US"/>
                                </w:rPr>
                                <w:t xml:space="preserve"> (n=12)</w:t>
                              </w:r>
                              <w:r w:rsidR="000063D5">
                                <w:rPr>
                                  <w:color w:val="595959" w:themeColor="text1" w:themeTint="A6"/>
                                  <w:sz w:val="16"/>
                                  <w:szCs w:val="16"/>
                                  <w:lang w:val="en-US"/>
                                </w:rPr>
                                <w:t>*</w:t>
                              </w:r>
                            </w:p>
                            <w:p w14:paraId="626E03FE" w14:textId="5CDA13A0" w:rsidR="00834AA3" w:rsidRPr="00D4389D" w:rsidRDefault="009A7B4E" w:rsidP="00834AA3">
                              <w:pPr>
                                <w:rPr>
                                  <w:color w:val="595959" w:themeColor="text1" w:themeTint="A6"/>
                                  <w:sz w:val="14"/>
                                  <w:szCs w:val="14"/>
                                  <w:lang w:val="en-US"/>
                                </w:rPr>
                              </w:pPr>
                              <w:r>
                                <w:rPr>
                                  <w:color w:val="595959" w:themeColor="text1" w:themeTint="A6"/>
                                  <w:sz w:val="14"/>
                                  <w:szCs w:val="14"/>
                                  <w:lang w:val="en-US"/>
                                </w:rPr>
                                <w:t xml:space="preserve">- </w:t>
                              </w:r>
                              <w:r w:rsidR="0007426B">
                                <w:rPr>
                                  <w:color w:val="595959" w:themeColor="text1" w:themeTint="A6"/>
                                  <w:sz w:val="14"/>
                                  <w:szCs w:val="14"/>
                                  <w:lang w:val="en-US"/>
                                </w:rPr>
                                <w:t>Stopped</w:t>
                              </w:r>
                              <w:r w:rsidR="00834AA3" w:rsidRPr="00D4389D">
                                <w:rPr>
                                  <w:color w:val="595959" w:themeColor="text1" w:themeTint="A6"/>
                                  <w:sz w:val="14"/>
                                  <w:szCs w:val="14"/>
                                  <w:lang w:val="en-US"/>
                                </w:rPr>
                                <w:t xml:space="preserve"> breastfeeding (n=12)</w:t>
                              </w:r>
                            </w:p>
                            <w:p w14:paraId="319C089B" w14:textId="4A4DFF70" w:rsidR="00834AA3" w:rsidRPr="00D4389D" w:rsidRDefault="009A7B4E" w:rsidP="00834AA3">
                              <w:pPr>
                                <w:rPr>
                                  <w:color w:val="595959" w:themeColor="text1" w:themeTint="A6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color w:val="595959" w:themeColor="text1" w:themeTint="A6"/>
                                  <w:sz w:val="14"/>
                                  <w:szCs w:val="14"/>
                                  <w:lang w:val="en-US"/>
                                </w:rPr>
                                <w:t xml:space="preserve">- </w:t>
                              </w:r>
                              <w:r w:rsidR="00834AA3" w:rsidRPr="00D4389D">
                                <w:rPr>
                                  <w:color w:val="595959" w:themeColor="text1" w:themeTint="A6"/>
                                  <w:sz w:val="14"/>
                                  <w:szCs w:val="14"/>
                                </w:rPr>
                                <w:t>Infant anthro (n=4)</w:t>
                              </w:r>
                            </w:p>
                            <w:p w14:paraId="4A02FA46" w14:textId="0737CBD1" w:rsidR="00834AA3" w:rsidRPr="00D4389D" w:rsidRDefault="009A7B4E" w:rsidP="00834AA3">
                              <w:pPr>
                                <w:rPr>
                                  <w:color w:val="595959" w:themeColor="text1" w:themeTint="A6"/>
                                  <w:sz w:val="14"/>
                                  <w:szCs w:val="14"/>
                                  <w:lang w:val="en-US"/>
                                </w:rPr>
                              </w:pPr>
                              <w:r>
                                <w:rPr>
                                  <w:color w:val="595959" w:themeColor="text1" w:themeTint="A6"/>
                                  <w:sz w:val="14"/>
                                  <w:szCs w:val="14"/>
                                  <w:lang w:val="en-US"/>
                                </w:rPr>
                                <w:t xml:space="preserve">- </w:t>
                              </w:r>
                              <w:r w:rsidR="00D4389D">
                                <w:rPr>
                                  <w:color w:val="595959" w:themeColor="text1" w:themeTint="A6"/>
                                  <w:sz w:val="14"/>
                                  <w:szCs w:val="14"/>
                                  <w:lang w:val="en-US"/>
                                </w:rPr>
                                <w:t>S</w:t>
                              </w:r>
                              <w:r w:rsidR="00834AA3" w:rsidRPr="00D4389D">
                                <w:rPr>
                                  <w:color w:val="595959" w:themeColor="text1" w:themeTint="A6"/>
                                  <w:sz w:val="14"/>
                                  <w:szCs w:val="14"/>
                                  <w:lang w:val="en-US"/>
                                </w:rPr>
                                <w:t>upplements (n=2)</w:t>
                              </w:r>
                            </w:p>
                            <w:p w14:paraId="6F4832B5" w14:textId="51C7E922" w:rsidR="00834AA3" w:rsidRDefault="009A7B4E" w:rsidP="00834AA3">
                              <w:pPr>
                                <w:rPr>
                                  <w:color w:val="595959" w:themeColor="text1" w:themeTint="A6"/>
                                  <w:sz w:val="14"/>
                                  <w:szCs w:val="14"/>
                                  <w:lang w:val="en-US"/>
                                </w:rPr>
                              </w:pPr>
                              <w:r>
                                <w:rPr>
                                  <w:color w:val="595959" w:themeColor="text1" w:themeTint="A6"/>
                                  <w:sz w:val="14"/>
                                  <w:szCs w:val="14"/>
                                  <w:lang w:val="en-US"/>
                                </w:rPr>
                                <w:t xml:space="preserve">- </w:t>
                              </w:r>
                              <w:r w:rsidR="00834AA3" w:rsidRPr="00D4389D">
                                <w:rPr>
                                  <w:color w:val="595959" w:themeColor="text1" w:themeTint="A6"/>
                                  <w:sz w:val="14"/>
                                  <w:szCs w:val="14"/>
                                  <w:lang w:val="en-US"/>
                                </w:rPr>
                                <w:t>Alcohol intake (n=6)</w:t>
                              </w:r>
                            </w:p>
                            <w:p w14:paraId="12FA502D" w14:textId="5C00F36B" w:rsidR="009A7B4E" w:rsidRPr="00834AA3" w:rsidRDefault="009A7B4E" w:rsidP="009A7B4E">
                              <w:pPr>
                                <w:rPr>
                                  <w:color w:val="595959" w:themeColor="text1" w:themeTint="A6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>
                                <w:rPr>
                                  <w:color w:val="595959" w:themeColor="text1" w:themeTint="A6"/>
                                  <w:sz w:val="16"/>
                                  <w:szCs w:val="16"/>
                                  <w:lang w:val="en-US"/>
                                </w:rPr>
                                <w:t>W</w:t>
                              </w:r>
                              <w:r w:rsidRPr="009A7B4E">
                                <w:rPr>
                                  <w:color w:val="595959" w:themeColor="text1" w:themeTint="A6"/>
                                  <w:sz w:val="16"/>
                                  <w:szCs w:val="16"/>
                                  <w:lang w:val="en-US"/>
                                </w:rPr>
                                <w:t>ithdrawn</w:t>
                              </w:r>
                              <w:r>
                                <w:rPr>
                                  <w:color w:val="595959" w:themeColor="text1" w:themeTint="A6"/>
                                  <w:sz w:val="16"/>
                                  <w:szCs w:val="16"/>
                                  <w:lang w:val="en-US"/>
                                </w:rPr>
                                <w:t xml:space="preserve"> </w:t>
                              </w:r>
                              <w:r w:rsidRPr="00834AA3">
                                <w:rPr>
                                  <w:color w:val="595959" w:themeColor="text1" w:themeTint="A6"/>
                                  <w:sz w:val="16"/>
                                  <w:szCs w:val="16"/>
                                  <w:lang w:val="en-US"/>
                                </w:rPr>
                                <w:t xml:space="preserve">(n= </w:t>
                              </w:r>
                              <w:r>
                                <w:rPr>
                                  <w:color w:val="595959" w:themeColor="text1" w:themeTint="A6"/>
                                  <w:sz w:val="16"/>
                                  <w:szCs w:val="16"/>
                                  <w:lang w:val="en-US"/>
                                </w:rPr>
                                <w:t>39</w:t>
                              </w:r>
                              <w:r w:rsidRPr="00834AA3">
                                <w:rPr>
                                  <w:color w:val="595959" w:themeColor="text1" w:themeTint="A6"/>
                                  <w:sz w:val="16"/>
                                  <w:szCs w:val="16"/>
                                  <w:lang w:val="en-US"/>
                                </w:rPr>
                                <w:t>)</w:t>
                              </w:r>
                            </w:p>
                            <w:p w14:paraId="273C2E91" w14:textId="77777777" w:rsidR="009A7B4E" w:rsidRPr="00D4389D" w:rsidRDefault="009A7B4E" w:rsidP="00834AA3">
                              <w:pPr>
                                <w:rPr>
                                  <w:color w:val="595959" w:themeColor="text1" w:themeTint="A6"/>
                                  <w:sz w:val="14"/>
                                  <w:szCs w:val="14"/>
                                  <w:lang w:val="en-US"/>
                                </w:rPr>
                              </w:pPr>
                            </w:p>
                            <w:p w14:paraId="11CBBBB8" w14:textId="77777777" w:rsidR="00834AA3" w:rsidRPr="00834AA3" w:rsidRDefault="00834AA3" w:rsidP="00834AA3">
                              <w:pPr>
                                <w:rPr>
                                  <w:color w:val="595959" w:themeColor="text1" w:themeTint="A6"/>
                                  <w:sz w:val="16"/>
                                  <w:szCs w:val="16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61674036" name="Straight Connector 5"/>
                        <wps:cNvCnPr/>
                        <wps:spPr>
                          <a:xfrm>
                            <a:off x="3755572" y="0"/>
                            <a:ext cx="0" cy="178408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>
                                <a:lumMod val="65000"/>
                                <a:lumOff val="35000"/>
                              </a:schemeClr>
                            </a:solidFill>
                            <a:prstDash val="sysDot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40430817" name="Text Box 2"/>
                        <wps:cNvSpPr txBox="1"/>
                        <wps:spPr>
                          <a:xfrm>
                            <a:off x="4820113" y="169817"/>
                            <a:ext cx="1368593" cy="75374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9525">
                            <a:solidFill>
                              <a:schemeClr val="bg1">
                                <a:lumMod val="50000"/>
                              </a:schemeClr>
                            </a:solidFill>
                            <a:prstDash val="sysDot"/>
                          </a:ln>
                        </wps:spPr>
                        <wps:txbx>
                          <w:txbxContent>
                            <w:p w14:paraId="793ABA37" w14:textId="31095717" w:rsidR="00834AA3" w:rsidRPr="00834AA3" w:rsidRDefault="00834AA3" w:rsidP="00834AA3">
                              <w:pPr>
                                <w:rPr>
                                  <w:color w:val="595959" w:themeColor="text1" w:themeTint="A6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834AA3">
                                <w:rPr>
                                  <w:color w:val="595959" w:themeColor="text1" w:themeTint="A6"/>
                                  <w:sz w:val="16"/>
                                  <w:szCs w:val="16"/>
                                  <w:lang w:val="en-US"/>
                                </w:rPr>
                                <w:t xml:space="preserve">Excluded at </w:t>
                              </w:r>
                              <w:r w:rsidR="00B21A94">
                                <w:rPr>
                                  <w:color w:val="595959" w:themeColor="text1" w:themeTint="A6"/>
                                  <w:sz w:val="16"/>
                                  <w:szCs w:val="16"/>
                                  <w:lang w:val="en-US"/>
                                </w:rPr>
                                <w:t>M3</w:t>
                              </w:r>
                              <w:r w:rsidRPr="00834AA3">
                                <w:rPr>
                                  <w:color w:val="595959" w:themeColor="text1" w:themeTint="A6"/>
                                  <w:sz w:val="16"/>
                                  <w:szCs w:val="16"/>
                                  <w:lang w:val="en-US"/>
                                </w:rPr>
                                <w:t xml:space="preserve"> (n=</w:t>
                              </w:r>
                              <w:r w:rsidR="00ED2942">
                                <w:rPr>
                                  <w:color w:val="595959" w:themeColor="text1" w:themeTint="A6"/>
                                  <w:sz w:val="16"/>
                                  <w:szCs w:val="16"/>
                                  <w:lang w:val="en-US"/>
                                </w:rPr>
                                <w:t>11</w:t>
                              </w:r>
                              <w:r w:rsidRPr="00834AA3">
                                <w:rPr>
                                  <w:color w:val="595959" w:themeColor="text1" w:themeTint="A6"/>
                                  <w:sz w:val="16"/>
                                  <w:szCs w:val="16"/>
                                  <w:lang w:val="en-US"/>
                                </w:rPr>
                                <w:t>)</w:t>
                              </w:r>
                              <w:r w:rsidR="0077278E">
                                <w:rPr>
                                  <w:color w:val="595959" w:themeColor="text1" w:themeTint="A6"/>
                                  <w:sz w:val="16"/>
                                  <w:szCs w:val="16"/>
                                  <w:lang w:val="en-US"/>
                                </w:rPr>
                                <w:t>**</w:t>
                              </w:r>
                            </w:p>
                            <w:p w14:paraId="25E8FBAD" w14:textId="3E0D27C8" w:rsidR="00834AA3" w:rsidRPr="00D4389D" w:rsidRDefault="008262BB" w:rsidP="00834AA3">
                              <w:pPr>
                                <w:rPr>
                                  <w:color w:val="595959" w:themeColor="text1" w:themeTint="A6"/>
                                  <w:sz w:val="14"/>
                                  <w:szCs w:val="14"/>
                                  <w:lang w:val="en-US"/>
                                </w:rPr>
                              </w:pPr>
                              <w:r>
                                <w:rPr>
                                  <w:color w:val="595959" w:themeColor="text1" w:themeTint="A6"/>
                                  <w:sz w:val="14"/>
                                  <w:szCs w:val="14"/>
                                  <w:lang w:val="en-US"/>
                                </w:rPr>
                                <w:t xml:space="preserve">- </w:t>
                              </w:r>
                              <w:r w:rsidR="0007426B">
                                <w:rPr>
                                  <w:color w:val="595959" w:themeColor="text1" w:themeTint="A6"/>
                                  <w:sz w:val="14"/>
                                  <w:szCs w:val="14"/>
                                  <w:lang w:val="en-US"/>
                                </w:rPr>
                                <w:t>Stopped</w:t>
                              </w:r>
                              <w:r w:rsidR="00834AA3" w:rsidRPr="00D4389D">
                                <w:rPr>
                                  <w:color w:val="595959" w:themeColor="text1" w:themeTint="A6"/>
                                  <w:sz w:val="14"/>
                                  <w:szCs w:val="14"/>
                                  <w:lang w:val="en-US"/>
                                </w:rPr>
                                <w:t xml:space="preserve"> breastfeeding (n= 4) </w:t>
                              </w:r>
                            </w:p>
                            <w:p w14:paraId="760BE174" w14:textId="292AC24A" w:rsidR="00834AA3" w:rsidRPr="00CE5B5D" w:rsidRDefault="008262BB" w:rsidP="00834AA3">
                              <w:pPr>
                                <w:rPr>
                                  <w:color w:val="595959" w:themeColor="text1" w:themeTint="A6"/>
                                  <w:sz w:val="14"/>
                                  <w:szCs w:val="14"/>
                                  <w:lang w:val="en-US"/>
                                </w:rPr>
                              </w:pPr>
                              <w:r>
                                <w:rPr>
                                  <w:color w:val="595959" w:themeColor="text1" w:themeTint="A6"/>
                                  <w:sz w:val="14"/>
                                  <w:szCs w:val="14"/>
                                  <w:lang w:val="en-US"/>
                                </w:rPr>
                                <w:t xml:space="preserve">- </w:t>
                              </w:r>
                              <w:r w:rsidR="00834AA3" w:rsidRPr="00CE5B5D">
                                <w:rPr>
                                  <w:color w:val="595959" w:themeColor="text1" w:themeTint="A6"/>
                                  <w:sz w:val="14"/>
                                  <w:szCs w:val="14"/>
                                  <w:lang w:val="en-US"/>
                                </w:rPr>
                                <w:t>Infant anthro (n=2)</w:t>
                              </w:r>
                            </w:p>
                            <w:p w14:paraId="40D51587" w14:textId="2135F92B" w:rsidR="00834AA3" w:rsidRPr="00D4389D" w:rsidRDefault="008262BB" w:rsidP="00834AA3">
                              <w:pPr>
                                <w:rPr>
                                  <w:color w:val="595959" w:themeColor="text1" w:themeTint="A6"/>
                                  <w:sz w:val="14"/>
                                  <w:szCs w:val="14"/>
                                  <w:lang w:val="en-US"/>
                                </w:rPr>
                              </w:pPr>
                              <w:r>
                                <w:rPr>
                                  <w:color w:val="595959" w:themeColor="text1" w:themeTint="A6"/>
                                  <w:sz w:val="14"/>
                                  <w:szCs w:val="14"/>
                                  <w:lang w:val="en-US"/>
                                </w:rPr>
                                <w:t xml:space="preserve">- </w:t>
                              </w:r>
                              <w:r w:rsidR="00452DC5">
                                <w:rPr>
                                  <w:color w:val="595959" w:themeColor="text1" w:themeTint="A6"/>
                                  <w:sz w:val="14"/>
                                  <w:szCs w:val="14"/>
                                  <w:lang w:val="en-US"/>
                                </w:rPr>
                                <w:t>S</w:t>
                              </w:r>
                              <w:r w:rsidR="00834AA3" w:rsidRPr="00D4389D">
                                <w:rPr>
                                  <w:color w:val="595959" w:themeColor="text1" w:themeTint="A6"/>
                                  <w:sz w:val="14"/>
                                  <w:szCs w:val="14"/>
                                  <w:lang w:val="en-US"/>
                                </w:rPr>
                                <w:t xml:space="preserve">upplements (n=1) </w:t>
                              </w:r>
                            </w:p>
                            <w:p w14:paraId="49A7B595" w14:textId="7CD515F2" w:rsidR="00834AA3" w:rsidRDefault="008262BB" w:rsidP="00834AA3">
                              <w:pPr>
                                <w:rPr>
                                  <w:color w:val="595959" w:themeColor="text1" w:themeTint="A6"/>
                                  <w:sz w:val="14"/>
                                  <w:szCs w:val="14"/>
                                  <w:lang w:val="en-US"/>
                                </w:rPr>
                              </w:pPr>
                              <w:r>
                                <w:rPr>
                                  <w:color w:val="595959" w:themeColor="text1" w:themeTint="A6"/>
                                  <w:sz w:val="14"/>
                                  <w:szCs w:val="14"/>
                                  <w:lang w:val="en-US"/>
                                </w:rPr>
                                <w:t xml:space="preserve">- </w:t>
                              </w:r>
                              <w:r w:rsidR="00834AA3" w:rsidRPr="00D4389D">
                                <w:rPr>
                                  <w:color w:val="595959" w:themeColor="text1" w:themeTint="A6"/>
                                  <w:sz w:val="14"/>
                                  <w:szCs w:val="14"/>
                                  <w:lang w:val="en-US"/>
                                </w:rPr>
                                <w:t>Alcohol intake (n=5)</w:t>
                              </w:r>
                            </w:p>
                            <w:p w14:paraId="3235181F" w14:textId="7BD0B75B" w:rsidR="009A7B4E" w:rsidRPr="00834AA3" w:rsidRDefault="009A7B4E" w:rsidP="009A7B4E">
                              <w:pPr>
                                <w:rPr>
                                  <w:color w:val="595959" w:themeColor="text1" w:themeTint="A6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>
                                <w:rPr>
                                  <w:color w:val="595959" w:themeColor="text1" w:themeTint="A6"/>
                                  <w:sz w:val="16"/>
                                  <w:szCs w:val="16"/>
                                  <w:lang w:val="en-US"/>
                                </w:rPr>
                                <w:t>W</w:t>
                              </w:r>
                              <w:r w:rsidRPr="009A7B4E">
                                <w:rPr>
                                  <w:color w:val="595959" w:themeColor="text1" w:themeTint="A6"/>
                                  <w:sz w:val="16"/>
                                  <w:szCs w:val="16"/>
                                  <w:lang w:val="en-US"/>
                                </w:rPr>
                                <w:t>ithdrawn</w:t>
                              </w:r>
                              <w:r>
                                <w:rPr>
                                  <w:color w:val="595959" w:themeColor="text1" w:themeTint="A6"/>
                                  <w:sz w:val="16"/>
                                  <w:szCs w:val="16"/>
                                  <w:lang w:val="en-US"/>
                                </w:rPr>
                                <w:t xml:space="preserve"> </w:t>
                              </w:r>
                              <w:r w:rsidRPr="00834AA3">
                                <w:rPr>
                                  <w:color w:val="595959" w:themeColor="text1" w:themeTint="A6"/>
                                  <w:sz w:val="16"/>
                                  <w:szCs w:val="16"/>
                                  <w:lang w:val="en-US"/>
                                </w:rPr>
                                <w:t>(n= 3</w:t>
                              </w:r>
                              <w:r>
                                <w:rPr>
                                  <w:color w:val="595959" w:themeColor="text1" w:themeTint="A6"/>
                                  <w:sz w:val="16"/>
                                  <w:szCs w:val="16"/>
                                  <w:lang w:val="en-US"/>
                                </w:rPr>
                                <w:t>0</w:t>
                              </w:r>
                              <w:r w:rsidRPr="00834AA3">
                                <w:rPr>
                                  <w:color w:val="595959" w:themeColor="text1" w:themeTint="A6"/>
                                  <w:sz w:val="16"/>
                                  <w:szCs w:val="16"/>
                                  <w:lang w:val="en-US"/>
                                </w:rPr>
                                <w:t>)</w:t>
                              </w:r>
                            </w:p>
                            <w:p w14:paraId="1782D2A2" w14:textId="77777777" w:rsidR="009A7B4E" w:rsidRPr="00D4389D" w:rsidRDefault="009A7B4E" w:rsidP="00834AA3">
                              <w:pPr>
                                <w:rPr>
                                  <w:color w:val="595959" w:themeColor="text1" w:themeTint="A6"/>
                                  <w:sz w:val="14"/>
                                  <w:szCs w:val="14"/>
                                  <w:lang w:val="en-US"/>
                                </w:rPr>
                              </w:pPr>
                            </w:p>
                            <w:p w14:paraId="77A831A0" w14:textId="77777777" w:rsidR="00834AA3" w:rsidRPr="00834AA3" w:rsidRDefault="00834AA3" w:rsidP="00834AA3">
                              <w:pPr>
                                <w:rPr>
                                  <w:color w:val="595959" w:themeColor="text1" w:themeTint="A6"/>
                                  <w:sz w:val="16"/>
                                  <w:szCs w:val="16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01360116" name="Straight Connector 5"/>
                        <wps:cNvCnPr/>
                        <wps:spPr>
                          <a:xfrm>
                            <a:off x="5394960" y="0"/>
                            <a:ext cx="0" cy="178408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>
                                <a:lumMod val="65000"/>
                                <a:lumOff val="35000"/>
                              </a:schemeClr>
                            </a:solidFill>
                            <a:prstDash val="sysDot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38F97C8" id="Group 23" o:spid="_x0000_s1041" style="position:absolute;margin-left:77.95pt;margin-top:61.55pt;width:487.25pt;height:90.05pt;z-index:251713536;mso-width-relative:margin;mso-height-relative:margin" coordsize="61887,1144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+mnBHswQAAJMbAAAOAAAAZHJzL2Uyb0RvYy54bWzsWd9T4zYQfu9M/weP30ssyz8zhBsKhekM&#13;&#10;vWMKN/esOHLiGVtyJYWE/vXdlSwHyHFtD9pOj/AQLGm1kj5/u6tdH7/bdm1wx5VupJiF5CgKAy4q&#13;&#10;uWjEchZ+vL34oQgDbZhYsFYKPgvvuQ7fnXz/3fGmn/JYrmS74CoAJUJPN/0sXBnTTycTXa14x/SR&#13;&#10;7LmAwVqqjhloquVkodgGtHftJI6ibLKRatErWXGtoffcDYYnVn9d88p8qGvNTdDOQtibsb/K/s7x&#13;&#10;d3JyzKZLxfpVUw3bYF+xi441AhYdVZ0zw4K1avZUdU2lpJa1OapkN5F13VTcngFOQ6Inp7lUct3b&#13;&#10;syynm2U/wgTQPsHpq9VW7+8uVX/TXytAYtMvAQvbwrNsa9Xhf9hlsLWQ3Y+Q8a0JKujMSFFEeRoG&#13;&#10;FYwRktCsKByo1QqQ35tXrX56MDOPsnFmkiUpzpz4hSePtrPpgSB6h4F+GQY3K9ZzC62eAgbXKmgW&#13;&#10;szCPY0qjLI3DQLAO6HqL5/xRboMYt4Z7AGFEKzBb6IYj+34Nnc+CRrIyT0qHi0eOJKTI88Sdv8xJ&#13;&#10;RC0bx+Ozaa+0ueSyC/BhFiogs+UYu7vSxiHlRXBlLdtmcdG0rW2gAfGzVgV3DKjfGrtRUP5IqhXB&#13;&#10;ZhaWaZxaxY/GrAnuNMyXxMq06+4XuXBa0wj+hnc2its3+EgTbvKc6ZWbpO/1uTTDrFaAOMLq4MMn&#13;&#10;s51v7cuwbMCeuVzcA+JKOuvVfXXRgMorps01U2CuYNjggswH+KlbCSeSw1MYrKT6/XP9KA8MgtEw&#13;&#10;2ID5z0L925opHgbtzwK4VZIkQX9hG0max9BQD0fmD0fEujuTADMBZ9dX9hHlTesfayW7T+CpTnFV&#13;&#10;GGKigrVnofGPZ8Y5JfB0FT89tULgIXpmrsRNX6FqfK0I5e32E1P9QAoDdHovPZvZ9Ak3nCzOFPJ0&#13;&#10;bWTdWOLsUB3gB8ty9P7HTYzQuMhTmgLxnYndGMWa5coEZ1IIoLhUwfjmwdjOxOCaPEe8exj9UpZl&#13;&#10;MfqRfecEQFu3lBcJ8fz3Ts1bzoBj2wh0B3sAov1hNxL1ifGMjHe8Ntt9A8nQQpzZg92gP7TWSH03&#13;&#10;2qM31JfajTb3LXdb/ZXXYEHWO9ld+yXc6qyquBj9QStAGqVq8BzjxMj5gy9NHORxKreB9u9MHmfY&#13;&#10;laUw4+SuEVJ9bnXE1zm92sl7z+HOvaM0CmHrX+R0QSghWUzhsvNKcYOkBQWaWFaTHKJq4mg0Ro84&#13;&#10;KbOS+ugRlZlH5xmCv7XokSFeO1IcogfY6f8/epQJSXNCo9wb2oujR0ziOCdwgT2Ej0P4wHvmfxA+&#13;&#10;4P5C4yjJ4fr4SuGDRmWeUbASzMog+aD2SgWReki+CIWrCY7j/ShPE7jtDsH1ED5cJngIH99g8lFk&#13;&#10;JMuTiEK28ErJB83TFLLDPwkfka2JPJ/aH7KPQ/bxF+qBPs3Ha+2uaAWRI0poVJDxUvTiqlVSQDWS&#13;&#10;QHbhwgeqhrD4KHwUqc8+IJvPn5Tu3nztytr7Ifv41mpXJIKLE1jG68WPlJaQyLs8f6gU+Tvag+rV&#13;&#10;IX6Mlew3Vb2yn0Dgy4+tDQ5fqfDT0sO2rXbtvqWd/AEAAP//AwBQSwMEFAAGAAgAAAAhAI+lO0jl&#13;&#10;AAAAEQEAAA8AAABkcnMvZG93bnJldi54bWxMT8tqwzAQvBf6D2ILvTWyrbo0juUQ0scpBJoUQm+K&#13;&#10;tbFNLMlYiu38fTen9rLssLPzyJeTadmAvW+clRDPImBoS6cbW0n43n88vQLzQVmtWmdRwhU9LIv7&#13;&#10;u1xl2o32C4ddqBiJWJ8pCXUIXca5L2s0ys9ch5ZuJ9cbFQj2Fde9GknctDyJohduVGPJoVYdrmss&#13;&#10;z7uLkfA5qnEl4vdhcz6trz/7dHvYxCjl48P0tqCxWgALOIW/D7h1oPxQULCju1jtWUs4TedEpSUR&#13;&#10;MbAbIxbRM7CjBBGJBHiR8/9Nil8AAAD//wMAUEsBAi0AFAAGAAgAAAAhALaDOJL+AAAA4QEAABMA&#13;&#10;AAAAAAAAAAAAAAAAAAAAAFtDb250ZW50X1R5cGVzXS54bWxQSwECLQAUAAYACAAAACEAOP0h/9YA&#13;&#10;AACUAQAACwAAAAAAAAAAAAAAAAAvAQAAX3JlbHMvLnJlbHNQSwECLQAUAAYACAAAACEAvppwR7ME&#13;&#10;AACTGwAADgAAAAAAAAAAAAAAAAAuAgAAZHJzL2Uyb0RvYy54bWxQSwECLQAUAAYACAAAACEAj6U7&#13;&#10;SOUAAAARAQAADwAAAAAAAAAAAAAAAAANBwAAZHJzL2Rvd25yZXYueG1sUEsFBgAAAAAEAAQA8wAA&#13;&#10;AB8IAAAAAA==&#13;&#10;">
                <v:shape id="_x0000_s1042" type="#_x0000_t202" style="position:absolute;top:1697;width:14187;height:97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f6o9zwAAAOcAAAAPAAAAZHJzL2Rvd25yZXYueG1sRI9Pa8JA&#13;&#10;FMTvhX6H5RV6q5smaCW6SlFKBQ+1xv45PrKv2dDs25DdmvjtXaHgZWAY5jfMfDnYRhyp87VjBY+j&#13;&#10;BARx6XTNlYJD8fIwBeEDssbGMSk4kYfl4vZmjrl2Pb/TcR8qESHsc1RgQmhzKX1pyKIfuZY4Zj+u&#13;&#10;sxii7SqpO+wj3DYyTZKJtFhzXDDY0spQ+bv/swo+m+l3/7EtxsWh5q+Ted29ZdQrdX83rGdRnmcg&#13;&#10;Ag3h2vhHbLSCpzTNsmQyTuHyK34CuTgDAAD//wMAUEsBAi0AFAAGAAgAAAAhANvh9svuAAAAhQEA&#13;&#10;ABMAAAAAAAAAAAAAAAAAAAAAAFtDb250ZW50X1R5cGVzXS54bWxQSwECLQAUAAYACAAAACEAWvQs&#13;&#10;W78AAAAVAQAACwAAAAAAAAAAAAAAAAAfAQAAX3JlbHMvLnJlbHNQSwECLQAUAAYACAAAACEAZX+q&#13;&#10;Pc8AAADnAAAADwAAAAAAAAAAAAAAAAAHAgAAZHJzL2Rvd25yZXYueG1sUEsFBgAAAAADAAMAtwAA&#13;&#10;AAMDAAAAAA==&#13;&#10;" fillcolor="white [3201]" strokecolor="#7f7f7f [1612]">
                  <v:stroke dashstyle="1 1"/>
                  <v:textbox>
                    <w:txbxContent>
                      <w:p w14:paraId="2E80BBDD" w14:textId="5592E74A" w:rsidR="002734E3" w:rsidRPr="00134E79" w:rsidRDefault="00973F8E">
                        <w:pPr>
                          <w:rPr>
                            <w:color w:val="595959" w:themeColor="text1" w:themeTint="A6"/>
                            <w:sz w:val="16"/>
                            <w:szCs w:val="16"/>
                          </w:rPr>
                        </w:pPr>
                        <w:proofErr w:type="spellStart"/>
                        <w:r w:rsidRPr="00134E79">
                          <w:rPr>
                            <w:color w:val="595959" w:themeColor="text1" w:themeTint="A6"/>
                            <w:sz w:val="16"/>
                            <w:szCs w:val="16"/>
                          </w:rPr>
                          <w:t>Excluded</w:t>
                        </w:r>
                        <w:proofErr w:type="spellEnd"/>
                        <w:r w:rsidRPr="00134E79">
                          <w:rPr>
                            <w:color w:val="595959" w:themeColor="text1" w:themeTint="A6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 w:rsidRPr="00134E79">
                          <w:rPr>
                            <w:color w:val="595959" w:themeColor="text1" w:themeTint="A6"/>
                            <w:sz w:val="16"/>
                            <w:szCs w:val="16"/>
                          </w:rPr>
                          <w:t>at</w:t>
                        </w:r>
                        <w:proofErr w:type="spellEnd"/>
                        <w:r w:rsidRPr="00134E79">
                          <w:rPr>
                            <w:color w:val="595959" w:themeColor="text1" w:themeTint="A6"/>
                            <w:sz w:val="16"/>
                            <w:szCs w:val="16"/>
                          </w:rPr>
                          <w:t xml:space="preserve"> </w:t>
                        </w:r>
                        <w:r w:rsidR="00B21A94" w:rsidRPr="00134E79">
                          <w:rPr>
                            <w:color w:val="595959" w:themeColor="text1" w:themeTint="A6"/>
                            <w:sz w:val="16"/>
                            <w:szCs w:val="16"/>
                          </w:rPr>
                          <w:t>C</w:t>
                        </w:r>
                        <w:r w:rsidRPr="00134E79">
                          <w:rPr>
                            <w:color w:val="595959" w:themeColor="text1" w:themeTint="A6"/>
                            <w:sz w:val="16"/>
                            <w:szCs w:val="16"/>
                          </w:rPr>
                          <w:t xml:space="preserve"> (n=34)</w:t>
                        </w:r>
                        <w:r w:rsidR="000063D5" w:rsidRPr="00134E79">
                          <w:rPr>
                            <w:color w:val="595959" w:themeColor="text1" w:themeTint="A6"/>
                            <w:sz w:val="16"/>
                            <w:szCs w:val="16"/>
                            <w:vertAlign w:val="superscript"/>
                          </w:rPr>
                          <w:t>#</w:t>
                        </w:r>
                      </w:p>
                      <w:p w14:paraId="059768AC" w14:textId="7A0DDB55" w:rsidR="00973F8E" w:rsidRPr="00134E79" w:rsidRDefault="009A7B4E" w:rsidP="00973F8E">
                        <w:pPr>
                          <w:rPr>
                            <w:color w:val="595959" w:themeColor="text1" w:themeTint="A6"/>
                            <w:sz w:val="14"/>
                            <w:szCs w:val="14"/>
                          </w:rPr>
                        </w:pPr>
                        <w:r w:rsidRPr="00134E79">
                          <w:rPr>
                            <w:color w:val="595959" w:themeColor="text1" w:themeTint="A6"/>
                            <w:sz w:val="14"/>
                            <w:szCs w:val="14"/>
                          </w:rPr>
                          <w:t xml:space="preserve">- </w:t>
                        </w:r>
                        <w:r w:rsidR="00973F8E" w:rsidRPr="00134E79">
                          <w:rPr>
                            <w:color w:val="595959" w:themeColor="text1" w:themeTint="A6"/>
                            <w:sz w:val="14"/>
                            <w:szCs w:val="14"/>
                          </w:rPr>
                          <w:t>Eclampsia</w:t>
                        </w:r>
                        <w:r w:rsidR="00D4389D" w:rsidRPr="00134E79">
                          <w:rPr>
                            <w:color w:val="595959" w:themeColor="text1" w:themeTint="A6"/>
                            <w:sz w:val="14"/>
                            <w:szCs w:val="14"/>
                          </w:rPr>
                          <w:t xml:space="preserve"> (n=</w:t>
                        </w:r>
                        <w:r w:rsidR="00973F8E" w:rsidRPr="00134E79">
                          <w:rPr>
                            <w:color w:val="595959" w:themeColor="text1" w:themeTint="A6"/>
                            <w:sz w:val="14"/>
                            <w:szCs w:val="14"/>
                          </w:rPr>
                          <w:t>8</w:t>
                        </w:r>
                        <w:r w:rsidR="00D4389D" w:rsidRPr="00134E79">
                          <w:rPr>
                            <w:color w:val="595959" w:themeColor="text1" w:themeTint="A6"/>
                            <w:sz w:val="14"/>
                            <w:szCs w:val="14"/>
                          </w:rPr>
                          <w:t>)</w:t>
                        </w:r>
                      </w:p>
                      <w:p w14:paraId="1C9731B5" w14:textId="381C096B" w:rsidR="00973F8E" w:rsidRPr="00134E79" w:rsidRDefault="009A7B4E" w:rsidP="00973F8E">
                        <w:pPr>
                          <w:rPr>
                            <w:color w:val="595959" w:themeColor="text1" w:themeTint="A6"/>
                            <w:sz w:val="14"/>
                            <w:szCs w:val="14"/>
                          </w:rPr>
                        </w:pPr>
                        <w:r w:rsidRPr="00134E79">
                          <w:rPr>
                            <w:color w:val="595959" w:themeColor="text1" w:themeTint="A6"/>
                            <w:sz w:val="14"/>
                            <w:szCs w:val="14"/>
                          </w:rPr>
                          <w:t xml:space="preserve">- </w:t>
                        </w:r>
                        <w:proofErr w:type="spellStart"/>
                        <w:r w:rsidR="00973F8E" w:rsidRPr="00134E79">
                          <w:rPr>
                            <w:color w:val="595959" w:themeColor="text1" w:themeTint="A6"/>
                            <w:sz w:val="14"/>
                            <w:szCs w:val="14"/>
                          </w:rPr>
                          <w:t>Gestational</w:t>
                        </w:r>
                        <w:proofErr w:type="spellEnd"/>
                        <w:r w:rsidR="00973F8E" w:rsidRPr="00134E79">
                          <w:rPr>
                            <w:color w:val="595959" w:themeColor="text1" w:themeTint="A6"/>
                            <w:sz w:val="14"/>
                            <w:szCs w:val="14"/>
                          </w:rPr>
                          <w:t xml:space="preserve"> diabetes</w:t>
                        </w:r>
                        <w:r w:rsidR="00D4389D" w:rsidRPr="00134E79">
                          <w:rPr>
                            <w:color w:val="595959" w:themeColor="text1" w:themeTint="A6"/>
                            <w:sz w:val="14"/>
                            <w:szCs w:val="14"/>
                          </w:rPr>
                          <w:t xml:space="preserve"> (n</w:t>
                        </w:r>
                        <w:r w:rsidR="00973F8E" w:rsidRPr="00134E79">
                          <w:rPr>
                            <w:color w:val="595959" w:themeColor="text1" w:themeTint="A6"/>
                            <w:sz w:val="14"/>
                            <w:szCs w:val="14"/>
                          </w:rPr>
                          <w:t>=2</w:t>
                        </w:r>
                        <w:r w:rsidR="00D4389D" w:rsidRPr="00134E79">
                          <w:rPr>
                            <w:color w:val="595959" w:themeColor="text1" w:themeTint="A6"/>
                            <w:sz w:val="14"/>
                            <w:szCs w:val="14"/>
                          </w:rPr>
                          <w:t>)</w:t>
                        </w:r>
                      </w:p>
                      <w:p w14:paraId="6F5A9F19" w14:textId="322898CD" w:rsidR="00973F8E" w:rsidRPr="00D4389D" w:rsidRDefault="009A7B4E" w:rsidP="00973F8E">
                        <w:pPr>
                          <w:rPr>
                            <w:color w:val="595959" w:themeColor="text1" w:themeTint="A6"/>
                            <w:sz w:val="14"/>
                            <w:szCs w:val="14"/>
                            <w:lang w:val="en-US"/>
                          </w:rPr>
                        </w:pPr>
                        <w:r w:rsidRPr="009A7B4E">
                          <w:rPr>
                            <w:color w:val="595959" w:themeColor="text1" w:themeTint="A6"/>
                            <w:sz w:val="14"/>
                            <w:szCs w:val="14"/>
                            <w:lang w:val="en-US"/>
                          </w:rPr>
                          <w:t xml:space="preserve">- </w:t>
                        </w:r>
                        <w:r w:rsidR="00973F8E" w:rsidRPr="00D4389D">
                          <w:rPr>
                            <w:color w:val="595959" w:themeColor="text1" w:themeTint="A6"/>
                            <w:sz w:val="14"/>
                            <w:szCs w:val="14"/>
                            <w:lang w:val="en-US"/>
                          </w:rPr>
                          <w:t xml:space="preserve">Pre-term/late-term </w:t>
                        </w:r>
                        <w:r w:rsidR="00D4389D" w:rsidRPr="00D4389D">
                          <w:rPr>
                            <w:color w:val="595959" w:themeColor="text1" w:themeTint="A6"/>
                            <w:sz w:val="14"/>
                            <w:szCs w:val="14"/>
                            <w:lang w:val="en-US"/>
                          </w:rPr>
                          <w:t>(n</w:t>
                        </w:r>
                        <w:r w:rsidR="00973F8E" w:rsidRPr="00D4389D">
                          <w:rPr>
                            <w:color w:val="595959" w:themeColor="text1" w:themeTint="A6"/>
                            <w:sz w:val="14"/>
                            <w:szCs w:val="14"/>
                            <w:lang w:val="en-US"/>
                          </w:rPr>
                          <w:t>=10</w:t>
                        </w:r>
                        <w:r w:rsidR="00D4389D" w:rsidRPr="00D4389D">
                          <w:rPr>
                            <w:color w:val="595959" w:themeColor="text1" w:themeTint="A6"/>
                            <w:sz w:val="14"/>
                            <w:szCs w:val="14"/>
                            <w:lang w:val="en-US"/>
                          </w:rPr>
                          <w:t>)</w:t>
                        </w:r>
                        <w:r w:rsidR="00973F8E" w:rsidRPr="00D4389D">
                          <w:rPr>
                            <w:color w:val="595959" w:themeColor="text1" w:themeTint="A6"/>
                            <w:sz w:val="14"/>
                            <w:szCs w:val="14"/>
                            <w:lang w:val="en-US"/>
                          </w:rPr>
                          <w:t xml:space="preserve"> </w:t>
                        </w:r>
                      </w:p>
                      <w:p w14:paraId="02967D0B" w14:textId="346268B8" w:rsidR="00973F8E" w:rsidRPr="00D4389D" w:rsidRDefault="009A7B4E" w:rsidP="00973F8E">
                        <w:pPr>
                          <w:rPr>
                            <w:color w:val="595959" w:themeColor="text1" w:themeTint="A6"/>
                            <w:sz w:val="14"/>
                            <w:szCs w:val="14"/>
                            <w:lang w:val="en-US"/>
                          </w:rPr>
                        </w:pPr>
                        <w:r>
                          <w:rPr>
                            <w:color w:val="595959" w:themeColor="text1" w:themeTint="A6"/>
                            <w:sz w:val="14"/>
                            <w:szCs w:val="14"/>
                            <w:lang w:val="en-US"/>
                          </w:rPr>
                          <w:t xml:space="preserve">- </w:t>
                        </w:r>
                        <w:r w:rsidR="00973F8E" w:rsidRPr="00D4389D">
                          <w:rPr>
                            <w:color w:val="595959" w:themeColor="text1" w:themeTint="A6"/>
                            <w:sz w:val="14"/>
                            <w:szCs w:val="14"/>
                            <w:lang w:val="en-US"/>
                          </w:rPr>
                          <w:t>Low birth weight</w:t>
                        </w:r>
                        <w:r w:rsidR="00D4389D" w:rsidRPr="00D4389D">
                          <w:rPr>
                            <w:color w:val="595959" w:themeColor="text1" w:themeTint="A6"/>
                            <w:sz w:val="14"/>
                            <w:szCs w:val="14"/>
                            <w:lang w:val="en-US"/>
                          </w:rPr>
                          <w:t xml:space="preserve"> (n</w:t>
                        </w:r>
                        <w:r w:rsidR="00973F8E" w:rsidRPr="00D4389D">
                          <w:rPr>
                            <w:color w:val="595959" w:themeColor="text1" w:themeTint="A6"/>
                            <w:sz w:val="14"/>
                            <w:szCs w:val="14"/>
                            <w:lang w:val="en-US"/>
                          </w:rPr>
                          <w:t>=11</w:t>
                        </w:r>
                        <w:r w:rsidR="00D4389D" w:rsidRPr="00D4389D">
                          <w:rPr>
                            <w:color w:val="595959" w:themeColor="text1" w:themeTint="A6"/>
                            <w:sz w:val="14"/>
                            <w:szCs w:val="14"/>
                            <w:lang w:val="en-US"/>
                          </w:rPr>
                          <w:t>)</w:t>
                        </w:r>
                      </w:p>
                      <w:p w14:paraId="6247C551" w14:textId="550D1BBC" w:rsidR="00973F8E" w:rsidRPr="00D4389D" w:rsidRDefault="009A7B4E" w:rsidP="00973F8E">
                        <w:pPr>
                          <w:rPr>
                            <w:color w:val="595959" w:themeColor="text1" w:themeTint="A6"/>
                            <w:sz w:val="14"/>
                            <w:szCs w:val="14"/>
                            <w:lang w:val="en-US"/>
                          </w:rPr>
                        </w:pPr>
                        <w:r>
                          <w:rPr>
                            <w:color w:val="595959" w:themeColor="text1" w:themeTint="A6"/>
                            <w:sz w:val="14"/>
                            <w:szCs w:val="14"/>
                            <w:lang w:val="en-US"/>
                          </w:rPr>
                          <w:t xml:space="preserve">- </w:t>
                        </w:r>
                        <w:r w:rsidR="00973F8E" w:rsidRPr="00D4389D">
                          <w:rPr>
                            <w:color w:val="595959" w:themeColor="text1" w:themeTint="A6"/>
                            <w:sz w:val="14"/>
                            <w:szCs w:val="14"/>
                            <w:lang w:val="en-US"/>
                          </w:rPr>
                          <w:t>High birth weight</w:t>
                        </w:r>
                        <w:r w:rsidR="00D4389D" w:rsidRPr="00D4389D">
                          <w:rPr>
                            <w:color w:val="595959" w:themeColor="text1" w:themeTint="A6"/>
                            <w:sz w:val="14"/>
                            <w:szCs w:val="14"/>
                            <w:lang w:val="en-US"/>
                          </w:rPr>
                          <w:t xml:space="preserve"> (n</w:t>
                        </w:r>
                        <w:r w:rsidR="00973F8E" w:rsidRPr="00D4389D">
                          <w:rPr>
                            <w:color w:val="595959" w:themeColor="text1" w:themeTint="A6"/>
                            <w:sz w:val="14"/>
                            <w:szCs w:val="14"/>
                            <w:lang w:val="en-US"/>
                          </w:rPr>
                          <w:t>= 6</w:t>
                        </w:r>
                        <w:r w:rsidR="00D4389D" w:rsidRPr="00D4389D">
                          <w:rPr>
                            <w:color w:val="595959" w:themeColor="text1" w:themeTint="A6"/>
                            <w:sz w:val="14"/>
                            <w:szCs w:val="14"/>
                            <w:lang w:val="en-US"/>
                          </w:rPr>
                          <w:t>)</w:t>
                        </w:r>
                        <w:r w:rsidR="00973F8E" w:rsidRPr="00D4389D">
                          <w:rPr>
                            <w:color w:val="595959" w:themeColor="text1" w:themeTint="A6"/>
                            <w:sz w:val="14"/>
                            <w:szCs w:val="14"/>
                            <w:lang w:val="en-US"/>
                          </w:rPr>
                          <w:t xml:space="preserve"> </w:t>
                        </w:r>
                      </w:p>
                      <w:p w14:paraId="7669A8B7" w14:textId="28C03545" w:rsidR="00973F8E" w:rsidRPr="00134E79" w:rsidRDefault="009A7B4E" w:rsidP="00973F8E">
                        <w:pPr>
                          <w:rPr>
                            <w:color w:val="595959" w:themeColor="text1" w:themeTint="A6"/>
                            <w:sz w:val="14"/>
                            <w:szCs w:val="14"/>
                          </w:rPr>
                        </w:pPr>
                        <w:r w:rsidRPr="00134E79">
                          <w:rPr>
                            <w:color w:val="595959" w:themeColor="text1" w:themeTint="A6"/>
                            <w:sz w:val="14"/>
                            <w:szCs w:val="14"/>
                          </w:rPr>
                          <w:t xml:space="preserve">- </w:t>
                        </w:r>
                        <w:r w:rsidR="00973F8E" w:rsidRPr="00134E79">
                          <w:rPr>
                            <w:color w:val="595959" w:themeColor="text1" w:themeTint="A6"/>
                            <w:sz w:val="14"/>
                            <w:szCs w:val="14"/>
                          </w:rPr>
                          <w:t xml:space="preserve">Congenital </w:t>
                        </w:r>
                        <w:proofErr w:type="spellStart"/>
                        <w:r w:rsidR="00973F8E" w:rsidRPr="00134E79">
                          <w:rPr>
                            <w:color w:val="595959" w:themeColor="text1" w:themeTint="A6"/>
                            <w:sz w:val="14"/>
                            <w:szCs w:val="14"/>
                          </w:rPr>
                          <w:t>malformations</w:t>
                        </w:r>
                        <w:proofErr w:type="spellEnd"/>
                        <w:r w:rsidR="00D4389D" w:rsidRPr="00134E79">
                          <w:rPr>
                            <w:color w:val="595959" w:themeColor="text1" w:themeTint="A6"/>
                            <w:sz w:val="14"/>
                            <w:szCs w:val="14"/>
                          </w:rPr>
                          <w:t xml:space="preserve"> (n</w:t>
                        </w:r>
                        <w:r w:rsidR="00973F8E" w:rsidRPr="00134E79">
                          <w:rPr>
                            <w:color w:val="595959" w:themeColor="text1" w:themeTint="A6"/>
                            <w:sz w:val="14"/>
                            <w:szCs w:val="14"/>
                          </w:rPr>
                          <w:t>=2</w:t>
                        </w:r>
                        <w:r w:rsidR="00D4389D" w:rsidRPr="00134E79">
                          <w:rPr>
                            <w:color w:val="595959" w:themeColor="text1" w:themeTint="A6"/>
                            <w:sz w:val="14"/>
                            <w:szCs w:val="14"/>
                          </w:rPr>
                          <w:t>)</w:t>
                        </w:r>
                        <w:r w:rsidR="00973F8E" w:rsidRPr="00134E79">
                          <w:rPr>
                            <w:color w:val="595959" w:themeColor="text1" w:themeTint="A6"/>
                            <w:sz w:val="14"/>
                            <w:szCs w:val="14"/>
                          </w:rPr>
                          <w:t xml:space="preserve"> </w:t>
                        </w:r>
                      </w:p>
                      <w:p w14:paraId="543535CB" w14:textId="4CADB2CC" w:rsidR="009A7B4E" w:rsidRPr="00134E79" w:rsidRDefault="009A7B4E" w:rsidP="009A7B4E">
                        <w:pPr>
                          <w:rPr>
                            <w:color w:val="595959" w:themeColor="text1" w:themeTint="A6"/>
                            <w:sz w:val="16"/>
                            <w:szCs w:val="16"/>
                          </w:rPr>
                        </w:pPr>
                        <w:proofErr w:type="spellStart"/>
                        <w:r w:rsidRPr="00134E79">
                          <w:rPr>
                            <w:color w:val="595959" w:themeColor="text1" w:themeTint="A6"/>
                            <w:sz w:val="16"/>
                            <w:szCs w:val="16"/>
                          </w:rPr>
                          <w:t>Withdrawn</w:t>
                        </w:r>
                        <w:proofErr w:type="spellEnd"/>
                        <w:r w:rsidRPr="00134E79">
                          <w:rPr>
                            <w:color w:val="595959" w:themeColor="text1" w:themeTint="A6"/>
                            <w:sz w:val="16"/>
                            <w:szCs w:val="16"/>
                          </w:rPr>
                          <w:t xml:space="preserve"> (n= 3</w:t>
                        </w:r>
                        <w:r w:rsidR="009D5A47" w:rsidRPr="00134E79">
                          <w:rPr>
                            <w:color w:val="595959" w:themeColor="text1" w:themeTint="A6"/>
                            <w:sz w:val="16"/>
                            <w:szCs w:val="16"/>
                          </w:rPr>
                          <w:t>2</w:t>
                        </w:r>
                        <w:r w:rsidRPr="00134E79">
                          <w:rPr>
                            <w:color w:val="595959" w:themeColor="text1" w:themeTint="A6"/>
                            <w:sz w:val="16"/>
                            <w:szCs w:val="16"/>
                          </w:rPr>
                          <w:t>)</w:t>
                        </w:r>
                      </w:p>
                      <w:p w14:paraId="492FE90C" w14:textId="185D7FA8" w:rsidR="00973F8E" w:rsidRPr="00134E79" w:rsidRDefault="00973F8E">
                        <w:pPr>
                          <w:rPr>
                            <w:color w:val="595959" w:themeColor="text1" w:themeTint="A6"/>
                            <w:sz w:val="16"/>
                            <w:szCs w:val="16"/>
                          </w:rPr>
                        </w:pPr>
                      </w:p>
                    </w:txbxContent>
                  </v:textbox>
                </v:shape>
                <v:line id="Straight Connector 5" o:spid="_x0000_s1043" style="position:absolute;visibility:visible;mso-wrap-style:square" from="6662,0" to="6662,178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ltTJzAAAAOcAAAAPAAAAZHJzL2Rvd25yZXYueG1sRI9PawIx&#13;&#10;FMTvBb9DeEIvRZNq1z+rUVqlpdeqeH5snruLyct2k+r67U2h0MvAMMxvmOW6c1ZcqA21Zw3PQwWC&#13;&#10;uPCm5lLDYf8+mIEIEdmg9UwabhRgveo9LDE3/spfdNnFUiQIhxw1VDE2uZShqMhhGPqGOGUn3zqM&#13;&#10;ybalNC1eE9xZOVJqIh3WnBYqbGhTUXHe/TgN6sM++ePcFSf1bY/ZPrzx9Nxp/djvtoskrwsQkbr4&#13;&#10;3/hDfJr0YTyaTbNx9gK/v5IHuboDAAD//wMAUEsBAi0AFAAGAAgAAAAhANvh9svuAAAAhQEAABMA&#13;&#10;AAAAAAAAAAAAAAAAAAAAAFtDb250ZW50X1R5cGVzXS54bWxQSwECLQAUAAYACAAAACEAWvQsW78A&#13;&#10;AAAVAQAACwAAAAAAAAAAAAAAAAAfAQAAX3JlbHMvLnJlbHNQSwECLQAUAAYACAAAACEABJbUycwA&#13;&#10;AADnAAAADwAAAAAAAAAAAAAAAAAHAgAAZHJzL2Rvd25yZXYueG1sUEsFBgAAAAADAAMAtwAAAAAD&#13;&#10;AAAAAA==&#13;&#10;" strokecolor="#5a5a5a [2109]" strokeweight=".5pt">
                  <v:stroke dashstyle="1 1" joinstyle="miter"/>
                </v:line>
                <v:shape id="_x0000_s1044" type="#_x0000_t202" style="position:absolute;left:15833;top:1736;width:12497;height:97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gKN5zwAAAOgAAAAPAAAAZHJzL2Rvd25yZXYueG1sRI9PS8NA&#13;&#10;EMXvgt9hGcGb3aTBEtJuiyii4EFt6p/jkB2zwexsyK5N+u2dg+DlwbzH/GbeZjf7Xh1pjF1gA/ki&#13;&#10;A0XcBNtxa+BQ31+VoGJCttgHJgMnirDbnp9tsLJh4lc67lOrBMKxQgMupaHSOjaOPMZFGIgl+wqj&#13;&#10;xyTj2Go74iRw3+tllq20x47lgsOBbh013/sfb+C9Lz+nt6f6uj50/HFyDy/PBU3GXF7Md2uRmzWo&#13;&#10;RHP63/hDPFrpUOZFnq+WhXwuxcQAvf0FAAD//wMAUEsBAi0AFAAGAAgAAAAhANvh9svuAAAAhQEA&#13;&#10;ABMAAAAAAAAAAAAAAAAAAAAAAFtDb250ZW50X1R5cGVzXS54bWxQSwECLQAUAAYACAAAACEAWvQs&#13;&#10;W78AAAAVAQAACwAAAAAAAAAAAAAAAAAfAQAAX3JlbHMvLnJlbHNQSwECLQAUAAYACAAAACEAp4Cj&#13;&#10;ec8AAADoAAAADwAAAAAAAAAAAAAAAAAHAgAAZHJzL2Rvd25yZXYueG1sUEsFBgAAAAADAAMAtwAA&#13;&#10;AAMDAAAAAA==&#13;&#10;" fillcolor="white [3201]" strokecolor="#7f7f7f [1612]">
                  <v:stroke dashstyle="1 1"/>
                  <v:textbox>
                    <w:txbxContent>
                      <w:p w14:paraId="75EB5274" w14:textId="37557D7F" w:rsidR="00834AA3" w:rsidRPr="00834AA3" w:rsidRDefault="00834AA3" w:rsidP="00834AA3">
                        <w:pPr>
                          <w:rPr>
                            <w:color w:val="595959" w:themeColor="text1" w:themeTint="A6"/>
                            <w:sz w:val="16"/>
                            <w:szCs w:val="16"/>
                            <w:lang w:val="en-US"/>
                          </w:rPr>
                        </w:pPr>
                        <w:r w:rsidRPr="00834AA3">
                          <w:rPr>
                            <w:color w:val="595959" w:themeColor="text1" w:themeTint="A6"/>
                            <w:sz w:val="16"/>
                            <w:szCs w:val="16"/>
                            <w:lang w:val="en-US"/>
                          </w:rPr>
                          <w:t xml:space="preserve">Excluded at </w:t>
                        </w:r>
                        <w:r w:rsidR="00B21A94">
                          <w:rPr>
                            <w:color w:val="595959" w:themeColor="text1" w:themeTint="A6"/>
                            <w:sz w:val="16"/>
                            <w:szCs w:val="16"/>
                            <w:lang w:val="en-US"/>
                          </w:rPr>
                          <w:t>M1</w:t>
                        </w:r>
                        <w:r w:rsidRPr="00834AA3">
                          <w:rPr>
                            <w:color w:val="595959" w:themeColor="text1" w:themeTint="A6"/>
                            <w:sz w:val="16"/>
                            <w:szCs w:val="16"/>
                            <w:lang w:val="en-US"/>
                          </w:rPr>
                          <w:t>(n=106)</w:t>
                        </w:r>
                        <w:r w:rsidR="000063D5" w:rsidRPr="000063D5">
                          <w:rPr>
                            <w:color w:val="595959" w:themeColor="text1" w:themeTint="A6"/>
                            <w:sz w:val="16"/>
                            <w:szCs w:val="16"/>
                            <w:vertAlign w:val="superscript"/>
                            <w:lang w:val="en-US"/>
                          </w:rPr>
                          <w:t>##</w:t>
                        </w:r>
                      </w:p>
                      <w:p w14:paraId="75C50845" w14:textId="6B690A15" w:rsidR="00834AA3" w:rsidRPr="00D4389D" w:rsidRDefault="009A7B4E" w:rsidP="00834AA3">
                        <w:pPr>
                          <w:rPr>
                            <w:color w:val="595959" w:themeColor="text1" w:themeTint="A6"/>
                            <w:sz w:val="14"/>
                            <w:szCs w:val="14"/>
                            <w:lang w:val="en-US"/>
                          </w:rPr>
                        </w:pPr>
                        <w:r>
                          <w:rPr>
                            <w:color w:val="595959" w:themeColor="text1" w:themeTint="A6"/>
                            <w:sz w:val="14"/>
                            <w:szCs w:val="14"/>
                            <w:lang w:val="en-US"/>
                          </w:rPr>
                          <w:t xml:space="preserve">- </w:t>
                        </w:r>
                        <w:r w:rsidR="0007426B">
                          <w:rPr>
                            <w:color w:val="595959" w:themeColor="text1" w:themeTint="A6"/>
                            <w:sz w:val="14"/>
                            <w:szCs w:val="14"/>
                            <w:lang w:val="en-US"/>
                          </w:rPr>
                          <w:t>Stopped</w:t>
                        </w:r>
                        <w:r w:rsidR="00834AA3" w:rsidRPr="00D4389D">
                          <w:rPr>
                            <w:color w:val="595959" w:themeColor="text1" w:themeTint="A6"/>
                            <w:sz w:val="14"/>
                            <w:szCs w:val="14"/>
                            <w:lang w:val="en-US"/>
                          </w:rPr>
                          <w:t xml:space="preserve"> or non-exclusive breastfeeding (n=90)</w:t>
                        </w:r>
                      </w:p>
                      <w:p w14:paraId="22DB2EA3" w14:textId="587F4D3A" w:rsidR="00834AA3" w:rsidRPr="009A7B4E" w:rsidRDefault="009A7B4E" w:rsidP="00834AA3">
                        <w:pPr>
                          <w:rPr>
                            <w:color w:val="595959" w:themeColor="text1" w:themeTint="A6"/>
                            <w:sz w:val="14"/>
                            <w:szCs w:val="14"/>
                            <w:lang w:val="en-US"/>
                          </w:rPr>
                        </w:pPr>
                        <w:r w:rsidRPr="009A7B4E">
                          <w:rPr>
                            <w:color w:val="595959" w:themeColor="text1" w:themeTint="A6"/>
                            <w:sz w:val="14"/>
                            <w:szCs w:val="14"/>
                            <w:lang w:val="en-US"/>
                          </w:rPr>
                          <w:t xml:space="preserve">- </w:t>
                        </w:r>
                        <w:r w:rsidR="00834AA3" w:rsidRPr="009A7B4E">
                          <w:rPr>
                            <w:color w:val="595959" w:themeColor="text1" w:themeTint="A6"/>
                            <w:sz w:val="14"/>
                            <w:szCs w:val="14"/>
                            <w:lang w:val="en-US"/>
                          </w:rPr>
                          <w:t>Infant anthro (n=11)</w:t>
                        </w:r>
                      </w:p>
                      <w:p w14:paraId="4D98E886" w14:textId="0FAA2F0D" w:rsidR="00834AA3" w:rsidRPr="00D4389D" w:rsidRDefault="009A7B4E" w:rsidP="00834AA3">
                        <w:pPr>
                          <w:rPr>
                            <w:color w:val="595959" w:themeColor="text1" w:themeTint="A6"/>
                            <w:sz w:val="14"/>
                            <w:szCs w:val="14"/>
                            <w:lang w:val="en-US"/>
                          </w:rPr>
                        </w:pPr>
                        <w:r>
                          <w:rPr>
                            <w:color w:val="595959" w:themeColor="text1" w:themeTint="A6"/>
                            <w:sz w:val="14"/>
                            <w:szCs w:val="14"/>
                            <w:lang w:val="en-US"/>
                          </w:rPr>
                          <w:t xml:space="preserve">- </w:t>
                        </w:r>
                        <w:r w:rsidR="00D4389D">
                          <w:rPr>
                            <w:color w:val="595959" w:themeColor="text1" w:themeTint="A6"/>
                            <w:sz w:val="14"/>
                            <w:szCs w:val="14"/>
                            <w:lang w:val="en-US"/>
                          </w:rPr>
                          <w:t>S</w:t>
                        </w:r>
                        <w:r w:rsidR="00834AA3" w:rsidRPr="00D4389D">
                          <w:rPr>
                            <w:color w:val="595959" w:themeColor="text1" w:themeTint="A6"/>
                            <w:sz w:val="14"/>
                            <w:szCs w:val="14"/>
                            <w:lang w:val="en-US"/>
                          </w:rPr>
                          <w:t>upplements (n=6)</w:t>
                        </w:r>
                      </w:p>
                      <w:p w14:paraId="7E1D3731" w14:textId="20E92DD8" w:rsidR="00834AA3" w:rsidRPr="00D4389D" w:rsidRDefault="009A7B4E" w:rsidP="00834AA3">
                        <w:pPr>
                          <w:rPr>
                            <w:color w:val="595959" w:themeColor="text1" w:themeTint="A6"/>
                            <w:sz w:val="14"/>
                            <w:szCs w:val="14"/>
                            <w:lang w:val="en-US"/>
                          </w:rPr>
                        </w:pPr>
                        <w:r>
                          <w:rPr>
                            <w:color w:val="595959" w:themeColor="text1" w:themeTint="A6"/>
                            <w:sz w:val="14"/>
                            <w:szCs w:val="14"/>
                            <w:lang w:val="en-US"/>
                          </w:rPr>
                          <w:t xml:space="preserve">- </w:t>
                        </w:r>
                        <w:r w:rsidR="00834AA3" w:rsidRPr="00D4389D">
                          <w:rPr>
                            <w:color w:val="595959" w:themeColor="text1" w:themeTint="A6"/>
                            <w:sz w:val="14"/>
                            <w:szCs w:val="14"/>
                            <w:lang w:val="en-US"/>
                          </w:rPr>
                          <w:t>Alcohol intake (n=5)</w:t>
                        </w:r>
                      </w:p>
                      <w:p w14:paraId="54F86F3F" w14:textId="3EDBCFA0" w:rsidR="00834AA3" w:rsidRPr="00667D77" w:rsidRDefault="009A7B4E" w:rsidP="00834AA3">
                        <w:pPr>
                          <w:rPr>
                            <w:color w:val="595959" w:themeColor="text1" w:themeTint="A6"/>
                            <w:sz w:val="14"/>
                            <w:szCs w:val="14"/>
                            <w:lang w:val="en-US"/>
                          </w:rPr>
                        </w:pPr>
                        <w:r>
                          <w:rPr>
                            <w:color w:val="595959" w:themeColor="text1" w:themeTint="A6"/>
                            <w:sz w:val="14"/>
                            <w:szCs w:val="14"/>
                            <w:lang w:val="en-US"/>
                          </w:rPr>
                          <w:t xml:space="preserve">- </w:t>
                        </w:r>
                        <w:r w:rsidR="00834AA3" w:rsidRPr="00D4389D">
                          <w:rPr>
                            <w:color w:val="595959" w:themeColor="text1" w:themeTint="A6"/>
                            <w:sz w:val="14"/>
                            <w:szCs w:val="14"/>
                            <w:lang w:val="en-US"/>
                          </w:rPr>
                          <w:t>Serious infant illness (n=2)</w:t>
                        </w:r>
                      </w:p>
                      <w:p w14:paraId="2CE3385C" w14:textId="6844B7B6" w:rsidR="009A7B4E" w:rsidRPr="00834AA3" w:rsidRDefault="009A7B4E" w:rsidP="009A7B4E">
                        <w:pPr>
                          <w:rPr>
                            <w:color w:val="595959" w:themeColor="text1" w:themeTint="A6"/>
                            <w:sz w:val="16"/>
                            <w:szCs w:val="16"/>
                            <w:lang w:val="en-US"/>
                          </w:rPr>
                        </w:pPr>
                        <w:r>
                          <w:rPr>
                            <w:color w:val="595959" w:themeColor="text1" w:themeTint="A6"/>
                            <w:sz w:val="16"/>
                            <w:szCs w:val="16"/>
                            <w:lang w:val="en-US"/>
                          </w:rPr>
                          <w:t>W</w:t>
                        </w:r>
                        <w:r w:rsidRPr="009A7B4E">
                          <w:rPr>
                            <w:color w:val="595959" w:themeColor="text1" w:themeTint="A6"/>
                            <w:sz w:val="16"/>
                            <w:szCs w:val="16"/>
                            <w:lang w:val="en-US"/>
                          </w:rPr>
                          <w:t>ithdrawn</w:t>
                        </w:r>
                        <w:r>
                          <w:rPr>
                            <w:color w:val="595959" w:themeColor="text1" w:themeTint="A6"/>
                            <w:sz w:val="16"/>
                            <w:szCs w:val="16"/>
                            <w:lang w:val="en-US"/>
                          </w:rPr>
                          <w:t xml:space="preserve"> </w:t>
                        </w:r>
                        <w:r w:rsidRPr="00834AA3">
                          <w:rPr>
                            <w:color w:val="595959" w:themeColor="text1" w:themeTint="A6"/>
                            <w:sz w:val="16"/>
                            <w:szCs w:val="16"/>
                            <w:lang w:val="en-US"/>
                          </w:rPr>
                          <w:t xml:space="preserve">(n= </w:t>
                        </w:r>
                        <w:r>
                          <w:rPr>
                            <w:color w:val="595959" w:themeColor="text1" w:themeTint="A6"/>
                            <w:sz w:val="16"/>
                            <w:szCs w:val="16"/>
                            <w:lang w:val="en-US"/>
                          </w:rPr>
                          <w:t>87</w:t>
                        </w:r>
                        <w:r w:rsidRPr="00834AA3">
                          <w:rPr>
                            <w:color w:val="595959" w:themeColor="text1" w:themeTint="A6"/>
                            <w:sz w:val="16"/>
                            <w:szCs w:val="16"/>
                            <w:lang w:val="en-US"/>
                          </w:rPr>
                          <w:t>)</w:t>
                        </w:r>
                      </w:p>
                      <w:p w14:paraId="05190BB8" w14:textId="77777777" w:rsidR="009A7B4E" w:rsidRPr="00667D77" w:rsidRDefault="009A7B4E" w:rsidP="00834AA3">
                        <w:pPr>
                          <w:rPr>
                            <w:color w:val="595959" w:themeColor="text1" w:themeTint="A6"/>
                            <w:sz w:val="16"/>
                            <w:szCs w:val="16"/>
                            <w:lang w:val="en-US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</w:pPr>
                      </w:p>
                    </w:txbxContent>
                  </v:textbox>
                </v:shape>
                <v:line id="Straight Connector 5" o:spid="_x0000_s1045" style="position:absolute;visibility:visible;mso-wrap-style:square" from="21227,0" to="21227,178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scQGzQAAAOcAAAAPAAAAZHJzL2Rvd25yZXYueG1sRI9PawIx&#13;&#10;FMTvhX6H8ApeSk3W1m5djeIfKr1Wi+fH5rm7mLxsN1G3394UCr0MDMP8hpktemfFhbrQeNaQDRUI&#13;&#10;4tKbhisNX/v3pzcQISIbtJ5Jww8FWMzv72ZYGH/lT7rsYiUShEOBGuoY20LKUNbkMAx9S5yyo+8c&#13;&#10;xmS7SpoOrwnurBwp9SodNpwWamxpXVN52p2dBrW1j/4wceVRfdvDeB9WnJ96rQcP/WaaZDkFEamP&#13;&#10;/40/xIfRMHnJxnn2rHL4/ZU+gZzfAAAA//8DAFBLAQItABQABgAIAAAAIQDb4fbL7gAAAIUBAAAT&#13;&#10;AAAAAAAAAAAAAAAAAAAAAABbQ29udGVudF9UeXBlc10ueG1sUEsBAi0AFAAGAAgAAAAhAFr0LFu/&#13;&#10;AAAAFQEAAAsAAAAAAAAAAAAAAAAAHwEAAF9yZWxzLy5yZWxzUEsBAi0AFAAGAAgAAAAhAA2xxAbN&#13;&#10;AAAA5wAAAA8AAAAAAAAAAAAAAAAABwIAAGRycy9kb3ducmV2LnhtbFBLBQYAAAAAAwADALcAAAAB&#13;&#10;AwAAAAA=&#13;&#10;" strokecolor="#5a5a5a [2109]" strokeweight=".5pt">
                  <v:stroke dashstyle="1 1" joinstyle="miter"/>
                </v:line>
                <v:shape id="_x0000_s1046" type="#_x0000_t202" style="position:absolute;left:30976;top:1697;width:13650;height:754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9e1dT0AAAAOgAAAAPAAAAZHJzL2Rvd25yZXYueG1sRI9NS8NA&#13;&#10;EIbvQv/DMgVvdrep1pJ2W4oiCh6qTf04DtkxG5qdDdm1Sf+9KwheBmZe3md4VpvBNeJEXag9a5hO&#13;&#10;FAji0puaKw2H4uFqASJEZIONZ9JwpgCb9ehihbnxPb/SaR8rkSAcctRgY2xzKUNpyWGY+JY4ZV++&#13;&#10;cxjT2lXSdNgnuGtkptRcOqw5fbDY0p2l8rj/dhrem8Vn//Zc3BSHmj/O9vFlN6Ne68vxcL9MY7sE&#13;&#10;EWmI/40/xJNJDvNMzTJ1fTuFX7F0ALn+AQAA//8DAFBLAQItABQABgAIAAAAIQDb4fbL7gAAAIUB&#13;&#10;AAATAAAAAAAAAAAAAAAAAAAAAABbQ29udGVudF9UeXBlc10ueG1sUEsBAi0AFAAGAAgAAAAhAFr0&#13;&#10;LFu/AAAAFQEAAAsAAAAAAAAAAAAAAAAAHwEAAF9yZWxzLy5yZWxzUEsBAi0AFAAGAAgAAAAhAH17&#13;&#10;V1PQAAAA6AAAAA8AAAAAAAAAAAAAAAAABwIAAGRycy9kb3ducmV2LnhtbFBLBQYAAAAAAwADALcA&#13;&#10;AAAEAwAAAAA=&#13;&#10;" fillcolor="white [3201]" strokecolor="#7f7f7f [1612]">
                  <v:stroke dashstyle="1 1"/>
                  <v:textbox>
                    <w:txbxContent>
                      <w:p w14:paraId="57DA1C34" w14:textId="69CDFA64" w:rsidR="00834AA3" w:rsidRPr="00834AA3" w:rsidRDefault="00834AA3" w:rsidP="00834AA3">
                        <w:pPr>
                          <w:rPr>
                            <w:color w:val="595959" w:themeColor="text1" w:themeTint="A6"/>
                            <w:sz w:val="16"/>
                            <w:szCs w:val="16"/>
                            <w:lang w:val="en-US"/>
                          </w:rPr>
                        </w:pPr>
                        <w:r w:rsidRPr="00834AA3">
                          <w:rPr>
                            <w:color w:val="595959" w:themeColor="text1" w:themeTint="A6"/>
                            <w:sz w:val="16"/>
                            <w:szCs w:val="16"/>
                            <w:lang w:val="en-US"/>
                          </w:rPr>
                          <w:t xml:space="preserve">Excluded at </w:t>
                        </w:r>
                        <w:r w:rsidR="00B21A94">
                          <w:rPr>
                            <w:color w:val="595959" w:themeColor="text1" w:themeTint="A6"/>
                            <w:sz w:val="16"/>
                            <w:szCs w:val="16"/>
                            <w:lang w:val="en-US"/>
                          </w:rPr>
                          <w:t>M2</w:t>
                        </w:r>
                        <w:r w:rsidRPr="00834AA3">
                          <w:rPr>
                            <w:color w:val="595959" w:themeColor="text1" w:themeTint="A6"/>
                            <w:sz w:val="16"/>
                            <w:szCs w:val="16"/>
                            <w:lang w:val="en-US"/>
                          </w:rPr>
                          <w:t xml:space="preserve"> (n=12)</w:t>
                        </w:r>
                        <w:r w:rsidR="000063D5">
                          <w:rPr>
                            <w:color w:val="595959" w:themeColor="text1" w:themeTint="A6"/>
                            <w:sz w:val="16"/>
                            <w:szCs w:val="16"/>
                            <w:lang w:val="en-US"/>
                          </w:rPr>
                          <w:t>*</w:t>
                        </w:r>
                      </w:p>
                      <w:p w14:paraId="626E03FE" w14:textId="5CDA13A0" w:rsidR="00834AA3" w:rsidRPr="00D4389D" w:rsidRDefault="009A7B4E" w:rsidP="00834AA3">
                        <w:pPr>
                          <w:rPr>
                            <w:color w:val="595959" w:themeColor="text1" w:themeTint="A6"/>
                            <w:sz w:val="14"/>
                            <w:szCs w:val="14"/>
                            <w:lang w:val="en-US"/>
                          </w:rPr>
                        </w:pPr>
                        <w:r>
                          <w:rPr>
                            <w:color w:val="595959" w:themeColor="text1" w:themeTint="A6"/>
                            <w:sz w:val="14"/>
                            <w:szCs w:val="14"/>
                            <w:lang w:val="en-US"/>
                          </w:rPr>
                          <w:t xml:space="preserve">- </w:t>
                        </w:r>
                        <w:r w:rsidR="0007426B">
                          <w:rPr>
                            <w:color w:val="595959" w:themeColor="text1" w:themeTint="A6"/>
                            <w:sz w:val="14"/>
                            <w:szCs w:val="14"/>
                            <w:lang w:val="en-US"/>
                          </w:rPr>
                          <w:t>Stopped</w:t>
                        </w:r>
                        <w:r w:rsidR="00834AA3" w:rsidRPr="00D4389D">
                          <w:rPr>
                            <w:color w:val="595959" w:themeColor="text1" w:themeTint="A6"/>
                            <w:sz w:val="14"/>
                            <w:szCs w:val="14"/>
                            <w:lang w:val="en-US"/>
                          </w:rPr>
                          <w:t xml:space="preserve"> breastfeeding (n=12)</w:t>
                        </w:r>
                      </w:p>
                      <w:p w14:paraId="319C089B" w14:textId="4A4DFF70" w:rsidR="00834AA3" w:rsidRPr="00D4389D" w:rsidRDefault="009A7B4E" w:rsidP="00834AA3">
                        <w:pPr>
                          <w:rPr>
                            <w:color w:val="595959" w:themeColor="text1" w:themeTint="A6"/>
                            <w:sz w:val="14"/>
                            <w:szCs w:val="14"/>
                          </w:rPr>
                        </w:pPr>
                        <w:r>
                          <w:rPr>
                            <w:color w:val="595959" w:themeColor="text1" w:themeTint="A6"/>
                            <w:sz w:val="14"/>
                            <w:szCs w:val="14"/>
                            <w:lang w:val="en-US"/>
                          </w:rPr>
                          <w:t xml:space="preserve">- </w:t>
                        </w:r>
                        <w:r w:rsidR="00834AA3" w:rsidRPr="00D4389D">
                          <w:rPr>
                            <w:color w:val="595959" w:themeColor="text1" w:themeTint="A6"/>
                            <w:sz w:val="14"/>
                            <w:szCs w:val="14"/>
                          </w:rPr>
                          <w:t>Infant anthro (n=4)</w:t>
                        </w:r>
                      </w:p>
                      <w:p w14:paraId="4A02FA46" w14:textId="0737CBD1" w:rsidR="00834AA3" w:rsidRPr="00D4389D" w:rsidRDefault="009A7B4E" w:rsidP="00834AA3">
                        <w:pPr>
                          <w:rPr>
                            <w:color w:val="595959" w:themeColor="text1" w:themeTint="A6"/>
                            <w:sz w:val="14"/>
                            <w:szCs w:val="14"/>
                            <w:lang w:val="en-US"/>
                          </w:rPr>
                        </w:pPr>
                        <w:r>
                          <w:rPr>
                            <w:color w:val="595959" w:themeColor="text1" w:themeTint="A6"/>
                            <w:sz w:val="14"/>
                            <w:szCs w:val="14"/>
                            <w:lang w:val="en-US"/>
                          </w:rPr>
                          <w:t xml:space="preserve">- </w:t>
                        </w:r>
                        <w:r w:rsidR="00D4389D">
                          <w:rPr>
                            <w:color w:val="595959" w:themeColor="text1" w:themeTint="A6"/>
                            <w:sz w:val="14"/>
                            <w:szCs w:val="14"/>
                            <w:lang w:val="en-US"/>
                          </w:rPr>
                          <w:t>S</w:t>
                        </w:r>
                        <w:r w:rsidR="00834AA3" w:rsidRPr="00D4389D">
                          <w:rPr>
                            <w:color w:val="595959" w:themeColor="text1" w:themeTint="A6"/>
                            <w:sz w:val="14"/>
                            <w:szCs w:val="14"/>
                            <w:lang w:val="en-US"/>
                          </w:rPr>
                          <w:t>upplements (n=2)</w:t>
                        </w:r>
                      </w:p>
                      <w:p w14:paraId="6F4832B5" w14:textId="51C7E922" w:rsidR="00834AA3" w:rsidRDefault="009A7B4E" w:rsidP="00834AA3">
                        <w:pPr>
                          <w:rPr>
                            <w:color w:val="595959" w:themeColor="text1" w:themeTint="A6"/>
                            <w:sz w:val="14"/>
                            <w:szCs w:val="14"/>
                            <w:lang w:val="en-US"/>
                          </w:rPr>
                        </w:pPr>
                        <w:r>
                          <w:rPr>
                            <w:color w:val="595959" w:themeColor="text1" w:themeTint="A6"/>
                            <w:sz w:val="14"/>
                            <w:szCs w:val="14"/>
                            <w:lang w:val="en-US"/>
                          </w:rPr>
                          <w:t xml:space="preserve">- </w:t>
                        </w:r>
                        <w:r w:rsidR="00834AA3" w:rsidRPr="00D4389D">
                          <w:rPr>
                            <w:color w:val="595959" w:themeColor="text1" w:themeTint="A6"/>
                            <w:sz w:val="14"/>
                            <w:szCs w:val="14"/>
                            <w:lang w:val="en-US"/>
                          </w:rPr>
                          <w:t>Alcohol intake (n=6)</w:t>
                        </w:r>
                      </w:p>
                      <w:p w14:paraId="12FA502D" w14:textId="5C00F36B" w:rsidR="009A7B4E" w:rsidRPr="00834AA3" w:rsidRDefault="009A7B4E" w:rsidP="009A7B4E">
                        <w:pPr>
                          <w:rPr>
                            <w:color w:val="595959" w:themeColor="text1" w:themeTint="A6"/>
                            <w:sz w:val="16"/>
                            <w:szCs w:val="16"/>
                            <w:lang w:val="en-US"/>
                          </w:rPr>
                        </w:pPr>
                        <w:r>
                          <w:rPr>
                            <w:color w:val="595959" w:themeColor="text1" w:themeTint="A6"/>
                            <w:sz w:val="16"/>
                            <w:szCs w:val="16"/>
                            <w:lang w:val="en-US"/>
                          </w:rPr>
                          <w:t>W</w:t>
                        </w:r>
                        <w:r w:rsidRPr="009A7B4E">
                          <w:rPr>
                            <w:color w:val="595959" w:themeColor="text1" w:themeTint="A6"/>
                            <w:sz w:val="16"/>
                            <w:szCs w:val="16"/>
                            <w:lang w:val="en-US"/>
                          </w:rPr>
                          <w:t>ithdrawn</w:t>
                        </w:r>
                        <w:r>
                          <w:rPr>
                            <w:color w:val="595959" w:themeColor="text1" w:themeTint="A6"/>
                            <w:sz w:val="16"/>
                            <w:szCs w:val="16"/>
                            <w:lang w:val="en-US"/>
                          </w:rPr>
                          <w:t xml:space="preserve"> </w:t>
                        </w:r>
                        <w:r w:rsidRPr="00834AA3">
                          <w:rPr>
                            <w:color w:val="595959" w:themeColor="text1" w:themeTint="A6"/>
                            <w:sz w:val="16"/>
                            <w:szCs w:val="16"/>
                            <w:lang w:val="en-US"/>
                          </w:rPr>
                          <w:t xml:space="preserve">(n= </w:t>
                        </w:r>
                        <w:r>
                          <w:rPr>
                            <w:color w:val="595959" w:themeColor="text1" w:themeTint="A6"/>
                            <w:sz w:val="16"/>
                            <w:szCs w:val="16"/>
                            <w:lang w:val="en-US"/>
                          </w:rPr>
                          <w:t>39</w:t>
                        </w:r>
                        <w:r w:rsidRPr="00834AA3">
                          <w:rPr>
                            <w:color w:val="595959" w:themeColor="text1" w:themeTint="A6"/>
                            <w:sz w:val="16"/>
                            <w:szCs w:val="16"/>
                            <w:lang w:val="en-US"/>
                          </w:rPr>
                          <w:t>)</w:t>
                        </w:r>
                      </w:p>
                      <w:p w14:paraId="273C2E91" w14:textId="77777777" w:rsidR="009A7B4E" w:rsidRPr="00D4389D" w:rsidRDefault="009A7B4E" w:rsidP="00834AA3">
                        <w:pPr>
                          <w:rPr>
                            <w:color w:val="595959" w:themeColor="text1" w:themeTint="A6"/>
                            <w:sz w:val="14"/>
                            <w:szCs w:val="14"/>
                            <w:lang w:val="en-US"/>
                          </w:rPr>
                        </w:pPr>
                      </w:p>
                      <w:p w14:paraId="11CBBBB8" w14:textId="77777777" w:rsidR="00834AA3" w:rsidRPr="00834AA3" w:rsidRDefault="00834AA3" w:rsidP="00834AA3">
                        <w:pPr>
                          <w:rPr>
                            <w:color w:val="595959" w:themeColor="text1" w:themeTint="A6"/>
                            <w:sz w:val="16"/>
                            <w:szCs w:val="16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</w:pPr>
                      </w:p>
                    </w:txbxContent>
                  </v:textbox>
                </v:shape>
                <v:line id="Straight Connector 5" o:spid="_x0000_s1047" style="position:absolute;visibility:visible;mso-wrap-style:square" from="37555,0" to="37555,178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bAQtzAAAAOcAAAAPAAAAZHJzL2Rvd25yZXYueG1sRI9PawIx&#13;&#10;FMTvBb9DeEIvRRNru+pqlFap9OofPD82z93F5GW7SXX99k2h0MvAMMxvmMWqc1ZcqQ21Zw2joQJB&#13;&#10;XHhTc6nhePgYTEGEiGzQeiYNdwqwWvYeFpgbf+MdXfexFAnCIUcNVYxNLmUoKnIYhr4hTtnZtw5j&#13;&#10;sm0pTYu3BHdWPiuVSYc1p4UKG1pXVFz2306D2tonf5q54qy+7On1EN55cum0fux3m3mStzmISF38&#13;&#10;b/whPo2GaTbKJi9qnMHvr/QJ5PIHAAD//wMAUEsBAi0AFAAGAAgAAAAhANvh9svuAAAAhQEAABMA&#13;&#10;AAAAAAAAAAAAAAAAAAAAAFtDb250ZW50X1R5cGVzXS54bWxQSwECLQAUAAYACAAAACEAWvQsW78A&#13;&#10;AAAVAQAACwAAAAAAAAAAAAAAAAAfAQAAX3JlbHMvLnJlbHNQSwECLQAUAAYACAAAACEAz2wELcwA&#13;&#10;AADnAAAADwAAAAAAAAAAAAAAAAAHAgAAZHJzL2Rvd25yZXYueG1sUEsFBgAAAAADAAMAtwAAAAAD&#13;&#10;AAAAAA==&#13;&#10;" strokecolor="#5a5a5a [2109]" strokeweight=".5pt">
                  <v:stroke dashstyle="1 1" joinstyle="miter"/>
                </v:line>
                <v:shape id="_x0000_s1048" type="#_x0000_t202" style="position:absolute;left:48201;top:1698;width:13686;height:753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aWHa0AAAAOgAAAAPAAAAZHJzL2Rvd25yZXYueG1sRI9bSwMx&#13;&#10;FITfhf6HcAq+2aQXddk2LUURBR+q3Xp5PGyOm6Wbk2UTu9t/bwTBl4FhmG+Y1WZwjThRF2rPGqYT&#13;&#10;BYK49KbmSsOheLjKQISIbLDxTBrOFGCzHl2sMDe+51c67WMlEoRDjhpsjG0uZSgtOQwT3xKn7Mt3&#13;&#10;DmOyXSVNh32Cu0bOlLqRDmtOCxZburNUHvffTsN7k332b8/FdXGo+eNsH192c+q1vhwP98sk2yWI&#13;&#10;SEP8b/whnoyGmVqoxVxl01v4PZZOgVz/AAAA//8DAFBLAQItABQABgAIAAAAIQDb4fbL7gAAAIUB&#13;&#10;AAATAAAAAAAAAAAAAAAAAAAAAABbQ29udGVudF9UeXBlc10ueG1sUEsBAi0AFAAGAAgAAAAhAFr0&#13;&#10;LFu/AAAAFQEAAAsAAAAAAAAAAAAAAAAAHwEAAF9yZWxzLy5yZWxzUEsBAi0AFAAGAAgAAAAhAJJp&#13;&#10;YdrQAAAA6AAAAA8AAAAAAAAAAAAAAAAABwIAAGRycy9kb3ducmV2LnhtbFBLBQYAAAAAAwADALcA&#13;&#10;AAAEAwAAAAA=&#13;&#10;" fillcolor="white [3201]" strokecolor="#7f7f7f [1612]">
                  <v:stroke dashstyle="1 1"/>
                  <v:textbox>
                    <w:txbxContent>
                      <w:p w14:paraId="793ABA37" w14:textId="31095717" w:rsidR="00834AA3" w:rsidRPr="00834AA3" w:rsidRDefault="00834AA3" w:rsidP="00834AA3">
                        <w:pPr>
                          <w:rPr>
                            <w:color w:val="595959" w:themeColor="text1" w:themeTint="A6"/>
                            <w:sz w:val="16"/>
                            <w:szCs w:val="16"/>
                            <w:lang w:val="en-US"/>
                          </w:rPr>
                        </w:pPr>
                        <w:r w:rsidRPr="00834AA3">
                          <w:rPr>
                            <w:color w:val="595959" w:themeColor="text1" w:themeTint="A6"/>
                            <w:sz w:val="16"/>
                            <w:szCs w:val="16"/>
                            <w:lang w:val="en-US"/>
                          </w:rPr>
                          <w:t xml:space="preserve">Excluded at </w:t>
                        </w:r>
                        <w:r w:rsidR="00B21A94">
                          <w:rPr>
                            <w:color w:val="595959" w:themeColor="text1" w:themeTint="A6"/>
                            <w:sz w:val="16"/>
                            <w:szCs w:val="16"/>
                            <w:lang w:val="en-US"/>
                          </w:rPr>
                          <w:t>M3</w:t>
                        </w:r>
                        <w:r w:rsidRPr="00834AA3">
                          <w:rPr>
                            <w:color w:val="595959" w:themeColor="text1" w:themeTint="A6"/>
                            <w:sz w:val="16"/>
                            <w:szCs w:val="16"/>
                            <w:lang w:val="en-US"/>
                          </w:rPr>
                          <w:t xml:space="preserve"> (n=</w:t>
                        </w:r>
                        <w:r w:rsidR="00ED2942">
                          <w:rPr>
                            <w:color w:val="595959" w:themeColor="text1" w:themeTint="A6"/>
                            <w:sz w:val="16"/>
                            <w:szCs w:val="16"/>
                            <w:lang w:val="en-US"/>
                          </w:rPr>
                          <w:t>11</w:t>
                        </w:r>
                        <w:r w:rsidRPr="00834AA3">
                          <w:rPr>
                            <w:color w:val="595959" w:themeColor="text1" w:themeTint="A6"/>
                            <w:sz w:val="16"/>
                            <w:szCs w:val="16"/>
                            <w:lang w:val="en-US"/>
                          </w:rPr>
                          <w:t>)</w:t>
                        </w:r>
                        <w:r w:rsidR="0077278E">
                          <w:rPr>
                            <w:color w:val="595959" w:themeColor="text1" w:themeTint="A6"/>
                            <w:sz w:val="16"/>
                            <w:szCs w:val="16"/>
                            <w:lang w:val="en-US"/>
                          </w:rPr>
                          <w:t>**</w:t>
                        </w:r>
                      </w:p>
                      <w:p w14:paraId="25E8FBAD" w14:textId="3E0D27C8" w:rsidR="00834AA3" w:rsidRPr="00D4389D" w:rsidRDefault="008262BB" w:rsidP="00834AA3">
                        <w:pPr>
                          <w:rPr>
                            <w:color w:val="595959" w:themeColor="text1" w:themeTint="A6"/>
                            <w:sz w:val="14"/>
                            <w:szCs w:val="14"/>
                            <w:lang w:val="en-US"/>
                          </w:rPr>
                        </w:pPr>
                        <w:r>
                          <w:rPr>
                            <w:color w:val="595959" w:themeColor="text1" w:themeTint="A6"/>
                            <w:sz w:val="14"/>
                            <w:szCs w:val="14"/>
                            <w:lang w:val="en-US"/>
                          </w:rPr>
                          <w:t xml:space="preserve">- </w:t>
                        </w:r>
                        <w:r w:rsidR="0007426B">
                          <w:rPr>
                            <w:color w:val="595959" w:themeColor="text1" w:themeTint="A6"/>
                            <w:sz w:val="14"/>
                            <w:szCs w:val="14"/>
                            <w:lang w:val="en-US"/>
                          </w:rPr>
                          <w:t>Stopped</w:t>
                        </w:r>
                        <w:r w:rsidR="00834AA3" w:rsidRPr="00D4389D">
                          <w:rPr>
                            <w:color w:val="595959" w:themeColor="text1" w:themeTint="A6"/>
                            <w:sz w:val="14"/>
                            <w:szCs w:val="14"/>
                            <w:lang w:val="en-US"/>
                          </w:rPr>
                          <w:t xml:space="preserve"> breastfeeding (n= 4) </w:t>
                        </w:r>
                      </w:p>
                      <w:p w14:paraId="760BE174" w14:textId="292AC24A" w:rsidR="00834AA3" w:rsidRPr="00CE5B5D" w:rsidRDefault="008262BB" w:rsidP="00834AA3">
                        <w:pPr>
                          <w:rPr>
                            <w:color w:val="595959" w:themeColor="text1" w:themeTint="A6"/>
                            <w:sz w:val="14"/>
                            <w:szCs w:val="14"/>
                            <w:lang w:val="en-US"/>
                          </w:rPr>
                        </w:pPr>
                        <w:r>
                          <w:rPr>
                            <w:color w:val="595959" w:themeColor="text1" w:themeTint="A6"/>
                            <w:sz w:val="14"/>
                            <w:szCs w:val="14"/>
                            <w:lang w:val="en-US"/>
                          </w:rPr>
                          <w:t xml:space="preserve">- </w:t>
                        </w:r>
                        <w:r w:rsidR="00834AA3" w:rsidRPr="00CE5B5D">
                          <w:rPr>
                            <w:color w:val="595959" w:themeColor="text1" w:themeTint="A6"/>
                            <w:sz w:val="14"/>
                            <w:szCs w:val="14"/>
                            <w:lang w:val="en-US"/>
                          </w:rPr>
                          <w:t xml:space="preserve">Infant </w:t>
                        </w:r>
                        <w:proofErr w:type="spellStart"/>
                        <w:r w:rsidR="00834AA3" w:rsidRPr="00CE5B5D">
                          <w:rPr>
                            <w:color w:val="595959" w:themeColor="text1" w:themeTint="A6"/>
                            <w:sz w:val="14"/>
                            <w:szCs w:val="14"/>
                            <w:lang w:val="en-US"/>
                          </w:rPr>
                          <w:t>anthro</w:t>
                        </w:r>
                        <w:proofErr w:type="spellEnd"/>
                        <w:r w:rsidR="00834AA3" w:rsidRPr="00CE5B5D">
                          <w:rPr>
                            <w:color w:val="595959" w:themeColor="text1" w:themeTint="A6"/>
                            <w:sz w:val="14"/>
                            <w:szCs w:val="14"/>
                            <w:lang w:val="en-US"/>
                          </w:rPr>
                          <w:t xml:space="preserve"> (n=2)</w:t>
                        </w:r>
                      </w:p>
                      <w:p w14:paraId="40D51587" w14:textId="2135F92B" w:rsidR="00834AA3" w:rsidRPr="00D4389D" w:rsidRDefault="008262BB" w:rsidP="00834AA3">
                        <w:pPr>
                          <w:rPr>
                            <w:color w:val="595959" w:themeColor="text1" w:themeTint="A6"/>
                            <w:sz w:val="14"/>
                            <w:szCs w:val="14"/>
                            <w:lang w:val="en-US"/>
                          </w:rPr>
                        </w:pPr>
                        <w:r>
                          <w:rPr>
                            <w:color w:val="595959" w:themeColor="text1" w:themeTint="A6"/>
                            <w:sz w:val="14"/>
                            <w:szCs w:val="14"/>
                            <w:lang w:val="en-US"/>
                          </w:rPr>
                          <w:t xml:space="preserve">- </w:t>
                        </w:r>
                        <w:r w:rsidR="00452DC5">
                          <w:rPr>
                            <w:color w:val="595959" w:themeColor="text1" w:themeTint="A6"/>
                            <w:sz w:val="14"/>
                            <w:szCs w:val="14"/>
                            <w:lang w:val="en-US"/>
                          </w:rPr>
                          <w:t>S</w:t>
                        </w:r>
                        <w:r w:rsidR="00834AA3" w:rsidRPr="00D4389D">
                          <w:rPr>
                            <w:color w:val="595959" w:themeColor="text1" w:themeTint="A6"/>
                            <w:sz w:val="14"/>
                            <w:szCs w:val="14"/>
                            <w:lang w:val="en-US"/>
                          </w:rPr>
                          <w:t xml:space="preserve">upplements (n=1) </w:t>
                        </w:r>
                      </w:p>
                      <w:p w14:paraId="49A7B595" w14:textId="7CD515F2" w:rsidR="00834AA3" w:rsidRDefault="008262BB" w:rsidP="00834AA3">
                        <w:pPr>
                          <w:rPr>
                            <w:color w:val="595959" w:themeColor="text1" w:themeTint="A6"/>
                            <w:sz w:val="14"/>
                            <w:szCs w:val="14"/>
                            <w:lang w:val="en-US"/>
                          </w:rPr>
                        </w:pPr>
                        <w:r>
                          <w:rPr>
                            <w:color w:val="595959" w:themeColor="text1" w:themeTint="A6"/>
                            <w:sz w:val="14"/>
                            <w:szCs w:val="14"/>
                            <w:lang w:val="en-US"/>
                          </w:rPr>
                          <w:t xml:space="preserve">- </w:t>
                        </w:r>
                        <w:r w:rsidR="00834AA3" w:rsidRPr="00D4389D">
                          <w:rPr>
                            <w:color w:val="595959" w:themeColor="text1" w:themeTint="A6"/>
                            <w:sz w:val="14"/>
                            <w:szCs w:val="14"/>
                            <w:lang w:val="en-US"/>
                          </w:rPr>
                          <w:t>Alcohol intake (n=5)</w:t>
                        </w:r>
                      </w:p>
                      <w:p w14:paraId="3235181F" w14:textId="7BD0B75B" w:rsidR="009A7B4E" w:rsidRPr="00834AA3" w:rsidRDefault="009A7B4E" w:rsidP="009A7B4E">
                        <w:pPr>
                          <w:rPr>
                            <w:color w:val="595959" w:themeColor="text1" w:themeTint="A6"/>
                            <w:sz w:val="16"/>
                            <w:szCs w:val="16"/>
                            <w:lang w:val="en-US"/>
                          </w:rPr>
                        </w:pPr>
                        <w:r>
                          <w:rPr>
                            <w:color w:val="595959" w:themeColor="text1" w:themeTint="A6"/>
                            <w:sz w:val="16"/>
                            <w:szCs w:val="16"/>
                            <w:lang w:val="en-US"/>
                          </w:rPr>
                          <w:t>W</w:t>
                        </w:r>
                        <w:r w:rsidRPr="009A7B4E">
                          <w:rPr>
                            <w:color w:val="595959" w:themeColor="text1" w:themeTint="A6"/>
                            <w:sz w:val="16"/>
                            <w:szCs w:val="16"/>
                            <w:lang w:val="en-US"/>
                          </w:rPr>
                          <w:t>ithdrawn</w:t>
                        </w:r>
                        <w:r>
                          <w:rPr>
                            <w:color w:val="595959" w:themeColor="text1" w:themeTint="A6"/>
                            <w:sz w:val="16"/>
                            <w:szCs w:val="16"/>
                            <w:lang w:val="en-US"/>
                          </w:rPr>
                          <w:t xml:space="preserve"> </w:t>
                        </w:r>
                        <w:r w:rsidRPr="00834AA3">
                          <w:rPr>
                            <w:color w:val="595959" w:themeColor="text1" w:themeTint="A6"/>
                            <w:sz w:val="16"/>
                            <w:szCs w:val="16"/>
                            <w:lang w:val="en-US"/>
                          </w:rPr>
                          <w:t>(n= 3</w:t>
                        </w:r>
                        <w:r>
                          <w:rPr>
                            <w:color w:val="595959" w:themeColor="text1" w:themeTint="A6"/>
                            <w:sz w:val="16"/>
                            <w:szCs w:val="16"/>
                            <w:lang w:val="en-US"/>
                          </w:rPr>
                          <w:t>0</w:t>
                        </w:r>
                        <w:r w:rsidRPr="00834AA3">
                          <w:rPr>
                            <w:color w:val="595959" w:themeColor="text1" w:themeTint="A6"/>
                            <w:sz w:val="16"/>
                            <w:szCs w:val="16"/>
                            <w:lang w:val="en-US"/>
                          </w:rPr>
                          <w:t>)</w:t>
                        </w:r>
                      </w:p>
                      <w:p w14:paraId="1782D2A2" w14:textId="77777777" w:rsidR="009A7B4E" w:rsidRPr="00D4389D" w:rsidRDefault="009A7B4E" w:rsidP="00834AA3">
                        <w:pPr>
                          <w:rPr>
                            <w:color w:val="595959" w:themeColor="text1" w:themeTint="A6"/>
                            <w:sz w:val="14"/>
                            <w:szCs w:val="14"/>
                            <w:lang w:val="en-US"/>
                          </w:rPr>
                        </w:pPr>
                      </w:p>
                      <w:p w14:paraId="77A831A0" w14:textId="77777777" w:rsidR="00834AA3" w:rsidRPr="00834AA3" w:rsidRDefault="00834AA3" w:rsidP="00834AA3">
                        <w:pPr>
                          <w:rPr>
                            <w:color w:val="595959" w:themeColor="text1" w:themeTint="A6"/>
                            <w:sz w:val="16"/>
                            <w:szCs w:val="16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</w:pPr>
                      </w:p>
                    </w:txbxContent>
                  </v:textbox>
                </v:shape>
                <v:line id="Straight Connector 5" o:spid="_x0000_s1049" style="position:absolute;visibility:visible;mso-wrap-style:square" from="53949,0" to="53949,178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gOVjzAAAAOgAAAAPAAAAZHJzL2Rvd25yZXYueG1sRI/BSgMx&#13;&#10;EIbvgu8QRuhFbJIWV902LdpS8WorPQ+b6e7SZLJu0nZ9e1MQvAzM/Pzf8M2Xg3fiTH1sAxvQYwWC&#13;&#10;uAq25drA127z8AwiJmSLLjAZ+KEIy8XtzRxLGy78SedtqkWGcCzRQJNSV0oZq4Y8xnHoiHN2CL3H&#13;&#10;lNe+lrbHS4Z7JydKFdJjy/lDgx2tGqqO25M3oN7dfdi/+Oqgvt3+cRff+Ok4GDO6G9azPF5nIBIN&#13;&#10;6b/xh/iw2UErPS2U1gVcxfIB5OIXAAD//wMAUEsBAi0AFAAGAAgAAAAhANvh9svuAAAAhQEAABMA&#13;&#10;AAAAAAAAAAAAAAAAAAAAAFtDb250ZW50X1R5cGVzXS54bWxQSwECLQAUAAYACAAAACEAWvQsW78A&#13;&#10;AAAVAQAACwAAAAAAAAAAAAAAAAAfAQAAX3JlbHMvLnJlbHNQSwECLQAUAAYACAAAACEAAIDlY8wA&#13;&#10;AADoAAAADwAAAAAAAAAAAAAAAAAHAgAAZHJzL2Rvd25yZXYueG1sUEsFBgAAAAADAAMAtwAAAAAD&#13;&#10;AAAAAA==&#13;&#10;" strokecolor="#5a5a5a [2109]" strokeweight=".5pt">
                  <v:stroke dashstyle="1 1" joinstyle="miter"/>
                </v:line>
              </v:group>
            </w:pict>
          </mc:Fallback>
        </mc:AlternateContent>
      </w:r>
      <w:r w:rsidR="00A51C41" w:rsidRPr="00EF26E9">
        <w:rPr>
          <w:b/>
          <w:bCs/>
          <w:noProof/>
          <w:sz w:val="16"/>
          <w:szCs w:val="16"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4FEC11A9" wp14:editId="352E0350">
                <wp:simplePos x="0" y="0"/>
                <wp:positionH relativeFrom="column">
                  <wp:posOffset>824000</wp:posOffset>
                </wp:positionH>
                <wp:positionV relativeFrom="paragraph">
                  <wp:posOffset>782532</wp:posOffset>
                </wp:positionV>
                <wp:extent cx="0" cy="1495295"/>
                <wp:effectExtent l="63500" t="0" r="76200" b="29210"/>
                <wp:wrapNone/>
                <wp:docPr id="1530263195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9529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A457C98" id="Straight Arrow Connector 6" o:spid="_x0000_s1026" type="#_x0000_t32" style="position:absolute;margin-left:64.9pt;margin-top:61.6pt;width:0;height:117.75pt;z-index:251734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YydctQEAAL8DAAAOAAAAZHJzL2Uyb0RvYy54bWysU9uO0zAQfUfiHyy/0yQVi9io6T50gRcE&#13;&#10;K1g+wOuMEwvfNB6a9O+xnTZFXCSEeJn4MmfmnOPJ7m62hh0Bo/au482m5gyc9L12Q8e/PL598Zqz&#13;&#10;SML1wngHHT9B5Hf75892U2hh60dvekCWirjYTqHjI1FoqyrKEayIGx/ApUvl0QpKWxyqHsWUqltT&#13;&#10;bev6VTV57AN6CTGm0/vlku9LfaVA0kelIhAzHU/cqEQs8SnHar8T7YAijFqeaYh/YGGFdqnpWupe&#13;&#10;kGDfUP9SymqJPnpFG+lt5ZXSEoqGpKapf1LzeRQBipZkTgyrTfH/lZUfjgf3gMmGKcQ2hgfMKmaF&#13;&#10;Nn8TPzYXs06rWTATk8uhTKfNy9ub7e1NNrK6AgNGegfesrzoeCQUehjp4J1LT+KxKWaJ4/tIC/AC&#13;&#10;yF2Ny5GENm9cz+gU0twQauEGA+c+OaW6Mi4rOhlY4J9AMd0njkubMkxwMMiOIo1B/7VZq6TMDFHa&#13;&#10;mBVUF25/BJ1zMwzKgP0tcM0uHb2jFWi18/i7rjRfqKol/6J60ZplP/n+VN6v2JGmpLzDeaLzGP64&#13;&#10;L/Drf7f/DgAA//8DAFBLAwQUAAYACAAAACEAqgXk+uAAAAAQAQAADwAAAGRycy9kb3ducmV2Lnht&#13;&#10;bExPyU7DMBC9I/EP1iBxow6poGkap0IsxwrRVIijG0/iCC9R7LTh75lwKZfRvFneUmwna9gJh9B5&#13;&#10;J+B+kQBDV3vVuVbAoXq7y4CFKJ2SxjsU8IMBtuX1VSFz5c/uA0/72DIicSGXAnSMfc55qDVaGRa+&#13;&#10;R0e7xg9WRoJDy9Ugz0RuDU+T5JFb2TlS0LLHZ4319360ApqqPdRfrxkfTfO+qj71Wu+qnRC3N9PL&#13;&#10;hsrTBljEKV4+YM5A/qEkY0c/OhWYIZyuyX+cm2UKbL74mxwFLB+yFfCy4P+DlL8AAAD//wMAUEsB&#13;&#10;Ai0AFAAGAAgAAAAhALaDOJL+AAAA4QEAABMAAAAAAAAAAAAAAAAAAAAAAFtDb250ZW50X1R5cGVz&#13;&#10;XS54bWxQSwECLQAUAAYACAAAACEAOP0h/9YAAACUAQAACwAAAAAAAAAAAAAAAAAvAQAAX3JlbHMv&#13;&#10;LnJlbHNQSwECLQAUAAYACAAAACEAUWMnXLUBAAC/AwAADgAAAAAAAAAAAAAAAAAuAgAAZHJzL2Uy&#13;&#10;b0RvYy54bWxQSwECLQAUAAYACAAAACEAqgXk+uAAAAAQAQAADwAAAAAAAAAAAAAAAAAPBAAAZHJz&#13;&#10;L2Rvd25yZXYueG1sUEsFBgAAAAAEAAQA8wAAABwFAAAAAA==&#13;&#10;" strokecolor="black [3200]" strokeweight=".5pt">
                <v:stroke endarrow="block" joinstyle="miter"/>
              </v:shape>
            </w:pict>
          </mc:Fallback>
        </mc:AlternateContent>
      </w:r>
      <w:r w:rsidR="00BA40AB" w:rsidRPr="00EF26E9">
        <w:rPr>
          <w:noProof/>
          <w:lang w:val="en-US"/>
          <w14:ligatures w14:val="standardContextual"/>
        </w:rPr>
        <w:drawing>
          <wp:inline distT="0" distB="0" distL="0" distR="0" wp14:anchorId="76F27A69" wp14:editId="5E7841CF">
            <wp:extent cx="8391525" cy="741878"/>
            <wp:effectExtent l="25400" t="38100" r="15875" b="33020"/>
            <wp:docPr id="1738626455" name="Diagram 3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8" r:lo="rId9" r:qs="rId10" r:cs="rId11"/>
              </a:graphicData>
            </a:graphic>
          </wp:inline>
        </w:drawing>
      </w:r>
    </w:p>
    <w:p w14:paraId="6ACD7887" w14:textId="08667F98" w:rsidR="00CD7614" w:rsidRPr="00EF26E9" w:rsidRDefault="00DC62CF" w:rsidP="0050139F">
      <w:pPr>
        <w:tabs>
          <w:tab w:val="left" w:pos="2052"/>
        </w:tabs>
        <w:contextualSpacing/>
        <w:rPr>
          <w:b/>
          <w:bCs/>
          <w:sz w:val="16"/>
          <w:szCs w:val="16"/>
          <w:lang w:val="en-US"/>
        </w:rPr>
      </w:pPr>
      <w:r w:rsidRPr="00EF26E9">
        <w:rPr>
          <w:b/>
          <w:bCs/>
          <w:sz w:val="16"/>
          <w:szCs w:val="16"/>
          <w:lang w:val="en-US"/>
        </w:rPr>
        <w:t xml:space="preserve">             </w:t>
      </w:r>
      <w:r w:rsidR="00F54EAB" w:rsidRPr="00EF26E9">
        <w:rPr>
          <w:b/>
          <w:bCs/>
          <w:sz w:val="16"/>
          <w:szCs w:val="16"/>
          <w:lang w:val="en-US"/>
        </w:rPr>
        <w:t xml:space="preserve">   </w:t>
      </w:r>
      <w:r w:rsidR="001C7002" w:rsidRPr="00EF26E9">
        <w:rPr>
          <w:b/>
          <w:bCs/>
          <w:sz w:val="16"/>
          <w:szCs w:val="16"/>
          <w:lang w:val="en-US"/>
        </w:rPr>
        <w:t xml:space="preserve">         </w:t>
      </w:r>
      <w:r w:rsidR="00F54EAB" w:rsidRPr="00EF26E9">
        <w:rPr>
          <w:b/>
          <w:bCs/>
          <w:sz w:val="16"/>
          <w:szCs w:val="16"/>
          <w:lang w:val="en-US"/>
        </w:rPr>
        <w:t xml:space="preserve"> </w:t>
      </w:r>
    </w:p>
    <w:p w14:paraId="773547E5" w14:textId="3A3D1AF2" w:rsidR="00CD7614" w:rsidRPr="00EF26E9" w:rsidRDefault="00CD7614" w:rsidP="0050139F">
      <w:pPr>
        <w:tabs>
          <w:tab w:val="left" w:pos="2052"/>
        </w:tabs>
        <w:contextualSpacing/>
        <w:rPr>
          <w:b/>
          <w:bCs/>
          <w:sz w:val="16"/>
          <w:szCs w:val="16"/>
          <w:lang w:val="en-US"/>
        </w:rPr>
      </w:pPr>
    </w:p>
    <w:p w14:paraId="6495AE46" w14:textId="0890F823" w:rsidR="00CD7614" w:rsidRPr="00EF26E9" w:rsidRDefault="00CD7614" w:rsidP="0050139F">
      <w:pPr>
        <w:tabs>
          <w:tab w:val="left" w:pos="2052"/>
        </w:tabs>
        <w:contextualSpacing/>
        <w:rPr>
          <w:b/>
          <w:bCs/>
          <w:sz w:val="16"/>
          <w:szCs w:val="16"/>
          <w:lang w:val="en-US"/>
        </w:rPr>
      </w:pPr>
    </w:p>
    <w:p w14:paraId="38499A38" w14:textId="581EA28C" w:rsidR="002734E3" w:rsidRPr="00EF26E9" w:rsidRDefault="002734E3" w:rsidP="0050139F">
      <w:pPr>
        <w:tabs>
          <w:tab w:val="left" w:pos="2052"/>
        </w:tabs>
        <w:contextualSpacing/>
        <w:rPr>
          <w:b/>
          <w:bCs/>
          <w:sz w:val="16"/>
          <w:szCs w:val="16"/>
          <w:lang w:val="en-US"/>
        </w:rPr>
      </w:pPr>
    </w:p>
    <w:p w14:paraId="0878415E" w14:textId="73001E6B" w:rsidR="002734E3" w:rsidRPr="00EF26E9" w:rsidRDefault="002734E3" w:rsidP="0050139F">
      <w:pPr>
        <w:tabs>
          <w:tab w:val="left" w:pos="2052"/>
        </w:tabs>
        <w:contextualSpacing/>
        <w:rPr>
          <w:b/>
          <w:bCs/>
          <w:sz w:val="16"/>
          <w:szCs w:val="16"/>
          <w:lang w:val="en-US"/>
        </w:rPr>
      </w:pPr>
    </w:p>
    <w:p w14:paraId="5E31765C" w14:textId="6A2F440B" w:rsidR="002734E3" w:rsidRPr="00EF26E9" w:rsidRDefault="002734E3" w:rsidP="0050139F">
      <w:pPr>
        <w:tabs>
          <w:tab w:val="left" w:pos="2052"/>
        </w:tabs>
        <w:contextualSpacing/>
        <w:rPr>
          <w:b/>
          <w:bCs/>
          <w:sz w:val="16"/>
          <w:szCs w:val="16"/>
          <w:lang w:val="en-US"/>
        </w:rPr>
      </w:pPr>
    </w:p>
    <w:p w14:paraId="6E1A1448" w14:textId="6171460A" w:rsidR="002734E3" w:rsidRPr="00EF26E9" w:rsidRDefault="002734E3" w:rsidP="0050139F">
      <w:pPr>
        <w:tabs>
          <w:tab w:val="left" w:pos="2052"/>
        </w:tabs>
        <w:contextualSpacing/>
        <w:rPr>
          <w:b/>
          <w:bCs/>
          <w:sz w:val="16"/>
          <w:szCs w:val="16"/>
          <w:lang w:val="en-US"/>
        </w:rPr>
      </w:pPr>
    </w:p>
    <w:p w14:paraId="16FC1392" w14:textId="46E84A0A" w:rsidR="002734E3" w:rsidRPr="00EF26E9" w:rsidRDefault="002734E3" w:rsidP="0050139F">
      <w:pPr>
        <w:tabs>
          <w:tab w:val="left" w:pos="2052"/>
        </w:tabs>
        <w:contextualSpacing/>
        <w:rPr>
          <w:b/>
          <w:bCs/>
          <w:sz w:val="16"/>
          <w:szCs w:val="16"/>
          <w:lang w:val="en-US"/>
        </w:rPr>
      </w:pPr>
    </w:p>
    <w:p w14:paraId="6CD794F0" w14:textId="67D8837B" w:rsidR="002734E3" w:rsidRPr="00EF26E9" w:rsidRDefault="002734E3" w:rsidP="0050139F">
      <w:pPr>
        <w:tabs>
          <w:tab w:val="left" w:pos="2052"/>
        </w:tabs>
        <w:contextualSpacing/>
        <w:rPr>
          <w:b/>
          <w:bCs/>
          <w:sz w:val="16"/>
          <w:szCs w:val="16"/>
          <w:lang w:val="en-US"/>
        </w:rPr>
      </w:pPr>
    </w:p>
    <w:p w14:paraId="47C0D7F9" w14:textId="6A4124B0" w:rsidR="002734E3" w:rsidRPr="00EF26E9" w:rsidRDefault="001F7D84" w:rsidP="0050139F">
      <w:pPr>
        <w:tabs>
          <w:tab w:val="left" w:pos="2052"/>
        </w:tabs>
        <w:contextualSpacing/>
        <w:rPr>
          <w:b/>
          <w:bCs/>
          <w:sz w:val="16"/>
          <w:szCs w:val="16"/>
          <w:lang w:val="en-US"/>
        </w:rPr>
      </w:pPr>
      <w:r w:rsidRPr="00EF26E9">
        <w:rPr>
          <w:b/>
          <w:bCs/>
          <w:noProof/>
          <w:sz w:val="16"/>
          <w:szCs w:val="16"/>
          <w:lang w:val="en-US"/>
          <w14:ligatures w14:val="standardContextual"/>
        </w:rPr>
        <mc:AlternateContent>
          <mc:Choice Requires="wpg">
            <w:drawing>
              <wp:anchor distT="0" distB="0" distL="114300" distR="114300" simplePos="0" relativeHeight="251740160" behindDoc="0" locked="0" layoutInCell="1" allowOverlap="1" wp14:anchorId="0037C541" wp14:editId="3AAE4BAB">
                <wp:simplePos x="0" y="0"/>
                <wp:positionH relativeFrom="column">
                  <wp:posOffset>3973863</wp:posOffset>
                </wp:positionH>
                <wp:positionV relativeFrom="paragraph">
                  <wp:posOffset>29662</wp:posOffset>
                </wp:positionV>
                <wp:extent cx="1348033" cy="296545"/>
                <wp:effectExtent l="0" t="0" r="11430" b="8255"/>
                <wp:wrapNone/>
                <wp:docPr id="1290742693" name="Group 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348033" cy="296545"/>
                          <a:chOff x="163407" y="61298"/>
                          <a:chExt cx="908255" cy="296945"/>
                        </a:xfrm>
                      </wpg:grpSpPr>
                      <wps:wsp>
                        <wps:cNvPr id="2118501706" name="Straight Connector 17"/>
                        <wps:cNvCnPr/>
                        <wps:spPr>
                          <a:xfrm>
                            <a:off x="163407" y="202474"/>
                            <a:ext cx="157132" cy="0"/>
                          </a:xfrm>
                          <a:prstGeom prst="line">
                            <a:avLst/>
                          </a:prstGeom>
                          <a:ln>
                            <a:prstDash val="sysDot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52337616" name="Text Box 18"/>
                        <wps:cNvSpPr txBox="1"/>
                        <wps:spPr>
                          <a:xfrm>
                            <a:off x="313472" y="61298"/>
                            <a:ext cx="758190" cy="29694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3175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4518736B" w14:textId="637CE5B8" w:rsidR="00F46537" w:rsidRPr="001F7D84" w:rsidRDefault="00F46537" w:rsidP="00F46537">
                              <w:pPr>
                                <w:rPr>
                                  <w:sz w:val="13"/>
                                  <w:szCs w:val="13"/>
                                  <w:lang w:val="en-US"/>
                                </w:rPr>
                              </w:pPr>
                              <w:r w:rsidRPr="001F7D84">
                                <w:rPr>
                                  <w:sz w:val="13"/>
                                  <w:szCs w:val="13"/>
                                  <w:lang w:val="en-US"/>
                                </w:rPr>
                                <w:t>No answer to 24-hour recall</w:t>
                              </w:r>
                            </w:p>
                            <w:p w14:paraId="5610A79C" w14:textId="3C275242" w:rsidR="00F46537" w:rsidRPr="00134E79" w:rsidRDefault="00F46537" w:rsidP="00F46537">
                              <w:pPr>
                                <w:rPr>
                                  <w:sz w:val="13"/>
                                  <w:szCs w:val="13"/>
                                  <w:lang w:val="en-US"/>
                                </w:rPr>
                              </w:pPr>
                              <w:r w:rsidRPr="00134E79">
                                <w:rPr>
                                  <w:sz w:val="13"/>
                                  <w:szCs w:val="13"/>
                                  <w:lang w:val="en-US"/>
                                </w:rPr>
                                <w:t>n=</w:t>
                              </w:r>
                              <w:r w:rsidR="00C91BF6" w:rsidRPr="00134E79">
                                <w:rPr>
                                  <w:sz w:val="13"/>
                                  <w:szCs w:val="13"/>
                                  <w:lang w:val="en-US"/>
                                </w:rPr>
                                <w:t>39 (16.6%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037C541" id="Group 20" o:spid="_x0000_s1050" style="position:absolute;margin-left:312.9pt;margin-top:2.35pt;width:106.15pt;height:23.35pt;z-index:251740160;mso-width-relative:margin;mso-height-relative:margin" coordorigin="1634,612" coordsize="9082,296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BNuiZwMAAC8IAAAOAAAAZHJzL2Uyb0RvYy54bWy0Vdtu2zgQfV9g/4Hg+0aiZFm2EKfIOk2w&#13;&#10;QJAGmxR9pinKEkqRLElHcr9+h9QlTpoWRYt9kXiZGc6cOTNz/q5vBXrixjZKbjA5izHikqmykfsN&#13;&#10;/vh4/dcKI+uoLKlQkm/wkVv87uLPP847XfBE1UqU3CAwIm3R6Q2undNFFFlW85baM6W5hMtKmZY6&#13;&#10;2Jp9VBragfVWREkcL6NOmVIbxbi1cHo1XOKLYL+qOHMfqspyh8QGg28ufE347vw3ujinxd5QXTds&#13;&#10;dIP+ghctbSQ8Opu6oo6ig2m+MdU2zCirKnfGVBupqmoYDzFANCR+Fc2NUQcdYtkX3V7PMAG0r3D6&#13;&#10;ZbPs7unG6Ad9bwCJTu8Bi7DzsfSVaf0fvER9gOw4Q8Z7hxgcknSxitMUIwZ3yXqZLbIBU1YD8F6N&#13;&#10;LNNFnGME90uSrFfT9fvRwjpeJVk2G1gPBqLp+eiFU50GmthnJOzvIfFQU80DwLYAJO4NakoIg5BV&#13;&#10;FpM8XmIkaQusfXCGNvvaoa2SEjilDCK5D8T7A4pbOeJnCwtQvgHeCQpJnCzyxQDDDGOWkzQZQAik&#13;&#10;nOOnhTbW3XDVIr/YYNFI7zIt6NOtdeADiE4i/lhI//UnV9TW6IkC8+3RXinnnwRhLwCoTq6GlTsK&#13;&#10;Pij/yysAwectPBIKkW+FGQyVn8lsBSS9StUIMSvFP1YaZb0aD8X5s4qzdHhRSTcrto1U5q1XXT+5&#13;&#10;Wg3yU9RDrD7snSqPIXEBDuDVkND/nWBkmSVpmi/JTLBHT4S/VY9IqA/vHNDKlyVyPZz7dIx0+w7B&#13;&#10;UqjEHBj0sswmfuXZiqyh/41V+rrInhk0kswAyX9EMqtEU15D5n0+XnFEuAn4F1JCom6DU5JnQ7ZO&#13;&#10;LXi2zhzbCco+jyw7sfA2c12/60PRrid8hqQio4ZebzW7bsD8LbXunhpo7gADDCz3AT6VUOCTGlcY&#13;&#10;1cp8fevcy0OngVuMOhgWUFFfDtRwjMQ/EnrQmiwWfrqEzSLLE9iY05vd6Y08tFsFVUlgNGoWll7e&#13;&#10;iWlZGdV+grl26V+FKyoZvL3Bblpu3TDCYC4yfnkZhGCeaOpu5YNmU/F6WB/7T9ToMa0O+HCnpq73&#13;&#10;TQsZZH1Kpbo8OFU1ob88l8pYQqFSQmOGqRR6yjhB/dg73Qf55zl/8R8AAAD//wMAUEsDBBQABgAI&#13;&#10;AAAAIQAFxIS85QAAAA0BAAAPAAAAZHJzL2Rvd25yZXYueG1sTI/NbsIwEITvlfoO1lbqrTgGQqOQ&#13;&#10;DUL054SQCpUQNxMvSURsR7FJwtvXPbWXkVajnfkmW426YT11rrYGQUwiYGQKq2pTInwfPl4SYM5L&#13;&#10;o2RjDSHcycEqf3zIZKrsYL6o3/uShRDjUolQed+mnLuiIi3dxLZkgnexnZY+nF3JVSeHEK4bPo2i&#13;&#10;BdeyNqGhki1tKiqu+5tG+BzksJ6J9357vWzup0O8O24FIT4/jW/LIOslME+j//uA3w2BH/IAdrY3&#13;&#10;oxxrEBbTOPB7hPkrsOAns0QAOyPEYg48z/j/FfkPAAAA//8DAFBLAQItABQABgAIAAAAIQC2gziS&#13;&#10;/gAAAOEBAAATAAAAAAAAAAAAAAAAAAAAAABbQ29udGVudF9UeXBlc10ueG1sUEsBAi0AFAAGAAgA&#13;&#10;AAAhADj9If/WAAAAlAEAAAsAAAAAAAAAAAAAAAAALwEAAF9yZWxzLy5yZWxzUEsBAi0AFAAGAAgA&#13;&#10;AAAhAJwE26JnAwAALwgAAA4AAAAAAAAAAAAAAAAALgIAAGRycy9lMm9Eb2MueG1sUEsBAi0AFAAG&#13;&#10;AAgAAAAhAAXEhLzlAAAADQEAAA8AAAAAAAAAAAAAAAAAwQUAAGRycy9kb3ducmV2LnhtbFBLBQYA&#13;&#10;AAAABAAEAPMAAADTBgAAAAA=&#13;&#10;">
                <v:line id="Straight Connector 17" o:spid="_x0000_s1051" style="position:absolute;visibility:visible;mso-wrap-style:square" from="1634,2024" to="3205,202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wpdpzwAAAOgAAAAPAAAAZHJzL2Rvd25yZXYueG1sRI9BS8Qw&#13;&#10;FITvgv8hPMGbm7Rqt3Q3u4giKLIHW2XZ26N5tsXmpTSxrf/eCIKXgWGYb5jtfrG9mGj0nWMNyUqB&#13;&#10;IK6d6bjR8FY9XuUgfEA22DsmDd/kYb87P9tiYdzMrzSVoRERwr5ADW0IQyGlr1uy6FduII7Zhxst&#13;&#10;hmjHRpoR5wi3vUyVyqTFjuNCiwPdt1R/ll9WQ+5v5udynVYv06kf3qfrQ3XMjNaXF8vDJsrdBkSg&#13;&#10;Jfw3/hBPRkOaJPmtStYqg99j8RTI3Q8AAAD//wMAUEsBAi0AFAAGAAgAAAAhANvh9svuAAAAhQEA&#13;&#10;ABMAAAAAAAAAAAAAAAAAAAAAAFtDb250ZW50X1R5cGVzXS54bWxQSwECLQAUAAYACAAAACEAWvQs&#13;&#10;W78AAAAVAQAACwAAAAAAAAAAAAAAAAAfAQAAX3JlbHMvLnJlbHNQSwECLQAUAAYACAAAACEAVMKX&#13;&#10;ac8AAADoAAAADwAAAAAAAAAAAAAAAAAHAgAAZHJzL2Rvd25yZXYueG1sUEsFBgAAAAADAAMAtwAA&#13;&#10;AAMDAAAAAA==&#13;&#10;" strokecolor="black [3200]" strokeweight=".5pt">
                  <v:stroke dashstyle="1 1" joinstyle="miter"/>
                </v:line>
                <v:shape id="Text Box 18" o:spid="_x0000_s1052" type="#_x0000_t202" style="position:absolute;left:3134;top:612;width:7582;height:297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b5hRzwAAAOgAAAAPAAAAZHJzL2Rvd25yZXYueG1sRI/BSsNA&#13;&#10;EIbvBd9hGcFbs2mKUZNsi6hFeyiSKoi3ITsmwexs2N226du7guBlYObn/4avWk9mEEdyvresYJGk&#13;&#10;IIgbq3tuFby/bea3IHxA1jhYJgVn8rBeXcwqLLQ9cU3HfWhFhLAvUEEXwlhI6ZuODPrEjsQx+7LO&#13;&#10;YIira6V2eIpwM8gsTXNpsOf4ocORHjpqvvcHo+Bpu3Obemftc30+yM+7j9cmZFKpq8vpsYzjvgQR&#13;&#10;aAr/jT/Ei44O+XW2XN7kixx+xeIB5OoHAAD//wMAUEsBAi0AFAAGAAgAAAAhANvh9svuAAAAhQEA&#13;&#10;ABMAAAAAAAAAAAAAAAAAAAAAAFtDb250ZW50X1R5cGVzXS54bWxQSwECLQAUAAYACAAAACEAWvQs&#13;&#10;W78AAAAVAQAACwAAAAAAAAAAAAAAAAAfAQAAX3JlbHMvLnJlbHNQSwECLQAUAAYACAAAACEA52+Y&#13;&#10;Uc8AAADoAAAADwAAAAAAAAAAAAAAAAAHAgAAZHJzL2Rvd25yZXYueG1sUEsFBgAAAAADAAMAtwAA&#13;&#10;AAMDAAAAAA==&#13;&#10;" fillcolor="white [3201]" strokeweight=".25pt">
                  <v:textbox>
                    <w:txbxContent>
                      <w:p w14:paraId="4518736B" w14:textId="637CE5B8" w:rsidR="00F46537" w:rsidRPr="001F7D84" w:rsidRDefault="00F46537" w:rsidP="00F46537">
                        <w:pPr>
                          <w:rPr>
                            <w:sz w:val="13"/>
                            <w:szCs w:val="13"/>
                            <w:lang w:val="en-US"/>
                          </w:rPr>
                        </w:pPr>
                        <w:r w:rsidRPr="001F7D84">
                          <w:rPr>
                            <w:sz w:val="13"/>
                            <w:szCs w:val="13"/>
                            <w:lang w:val="en-US"/>
                          </w:rPr>
                          <w:t>No answer to 24-hour recall</w:t>
                        </w:r>
                      </w:p>
                      <w:p w14:paraId="5610A79C" w14:textId="3C275242" w:rsidR="00F46537" w:rsidRPr="00134E79" w:rsidRDefault="00F46537" w:rsidP="00F46537">
                        <w:pPr>
                          <w:rPr>
                            <w:sz w:val="13"/>
                            <w:szCs w:val="13"/>
                            <w:lang w:val="en-US"/>
                          </w:rPr>
                        </w:pPr>
                        <w:r w:rsidRPr="00134E79">
                          <w:rPr>
                            <w:sz w:val="13"/>
                            <w:szCs w:val="13"/>
                            <w:lang w:val="en-US"/>
                          </w:rPr>
                          <w:t>n=</w:t>
                        </w:r>
                        <w:r w:rsidR="00C91BF6" w:rsidRPr="00134E79">
                          <w:rPr>
                            <w:sz w:val="13"/>
                            <w:szCs w:val="13"/>
                            <w:lang w:val="en-US"/>
                          </w:rPr>
                          <w:t>39 (16.6%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EF26E9">
        <w:rPr>
          <w:b/>
          <w:bCs/>
          <w:noProof/>
          <w:sz w:val="16"/>
          <w:szCs w:val="16"/>
          <w:lang w:val="en-US"/>
          <w14:ligatures w14:val="standardContextual"/>
        </w:rPr>
        <mc:AlternateContent>
          <mc:Choice Requires="wpg">
            <w:drawing>
              <wp:anchor distT="0" distB="0" distL="114300" distR="114300" simplePos="0" relativeHeight="251735040" behindDoc="0" locked="0" layoutInCell="1" allowOverlap="1" wp14:anchorId="1B3854E9" wp14:editId="3EED2D83">
                <wp:simplePos x="0" y="0"/>
                <wp:positionH relativeFrom="column">
                  <wp:posOffset>820598</wp:posOffset>
                </wp:positionH>
                <wp:positionV relativeFrom="paragraph">
                  <wp:posOffset>100363</wp:posOffset>
                </wp:positionV>
                <wp:extent cx="1494148" cy="301625"/>
                <wp:effectExtent l="0" t="0" r="17780" b="15875"/>
                <wp:wrapNone/>
                <wp:docPr id="2088303097" name="Group 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94148" cy="301625"/>
                          <a:chOff x="485418" y="343305"/>
                          <a:chExt cx="980281" cy="366531"/>
                        </a:xfrm>
                      </wpg:grpSpPr>
                      <wps:wsp>
                        <wps:cNvPr id="385286022" name="Straight Connector 17"/>
                        <wps:cNvCnPr/>
                        <wps:spPr>
                          <a:xfrm>
                            <a:off x="485418" y="513522"/>
                            <a:ext cx="245274" cy="0"/>
                          </a:xfrm>
                          <a:prstGeom prst="line">
                            <a:avLst/>
                          </a:prstGeom>
                          <a:ln>
                            <a:prstDash val="sysDot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36563670" name="Text Box 18"/>
                        <wps:cNvSpPr txBox="1"/>
                        <wps:spPr>
                          <a:xfrm>
                            <a:off x="730702" y="343305"/>
                            <a:ext cx="734997" cy="366531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3175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33665280" w14:textId="53BF90F2" w:rsidR="00F46537" w:rsidRPr="001F7D84" w:rsidRDefault="00F46537">
                              <w:pPr>
                                <w:rPr>
                                  <w:sz w:val="13"/>
                                  <w:szCs w:val="13"/>
                                  <w:lang w:val="en-US"/>
                                </w:rPr>
                              </w:pPr>
                              <w:r w:rsidRPr="001F7D84">
                                <w:rPr>
                                  <w:sz w:val="13"/>
                                  <w:szCs w:val="13"/>
                                  <w:lang w:val="en-US"/>
                                </w:rPr>
                                <w:t>No answer to 24-hour recall</w:t>
                              </w:r>
                            </w:p>
                            <w:p w14:paraId="63BADB73" w14:textId="67B9950D" w:rsidR="00F46537" w:rsidRPr="00134E79" w:rsidRDefault="00F46537">
                              <w:pPr>
                                <w:rPr>
                                  <w:sz w:val="13"/>
                                  <w:szCs w:val="13"/>
                                  <w:lang w:val="en-US"/>
                                </w:rPr>
                              </w:pPr>
                              <w:r w:rsidRPr="00134E79">
                                <w:rPr>
                                  <w:sz w:val="13"/>
                                  <w:szCs w:val="13"/>
                                  <w:lang w:val="en-US"/>
                                </w:rPr>
                                <w:t>n=125</w:t>
                              </w:r>
                              <w:r w:rsidR="00C91BF6" w:rsidRPr="00134E79">
                                <w:rPr>
                                  <w:sz w:val="13"/>
                                  <w:szCs w:val="13"/>
                                  <w:lang w:val="en-US"/>
                                </w:rPr>
                                <w:t xml:space="preserve"> (25.3%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B3854E9" id="Group 19" o:spid="_x0000_s1053" style="position:absolute;margin-left:64.6pt;margin-top:7.9pt;width:117.65pt;height:23.75pt;z-index:251735040;mso-width-relative:margin;mso-height-relative:margin" coordorigin="4854,3433" coordsize="9802,366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XuLcXwMAADEIAAAOAAAAZHJzL2Uyb0RvYy54bWy0Vdtu2zAMfR+wfxD8vvoeJ0bTokvXYkDR&#13;&#10;FUuHPiuyHBuVJU1SamdfP0q+JOtlGDbsxdaFpMjDQ/L0vGsYeqJK14IvvfAk8BDlRBQ13y69b/dX&#13;&#10;H+Ye0gbzAjPB6dLbU+2dn71/d9rKnEaiEqygCoERrvNWLr3KGJn7viYVbbA+EZJyuCyFarCBrdr6&#13;&#10;hcItWG+YHwXBzG+FKqQShGoNp5f9pXfm7JclJeZLWWpqEFt64JtxX+W+G/v1z05xvlVYVjUZ3MB/&#13;&#10;4UWDaw6PTqYuscFop+oXppqaKKFFaU6IaHxRljWhLgaIJgyeRXOtxE66WLZ5u5UTTADtM5z+2iy5&#13;&#10;fbpWci3vFCDRyi1g4XY2lq5Ujf2Dl6hzkO0nyGhnEIHDMFkkYQJJJnAXB+EsSntMSQXAW7VkniYh&#13;&#10;CNj7JI6D6f7TYGIxD6J5OFiYzdI4tBb88X3/F69aCTzRByj0v0GxrrCkDmGdAxR3CtUF+DlPo/ks&#13;&#10;iCIPcdwAa9dG4XpbGbQSnAOnhEJhZr207oDeig/46VwDlK+Ad4RCGsYpmHbMG2GMkjTKkh4DR8op&#13;&#10;fJxLpc01FQ2yi6XHam49xjl+utGmR2oUsceM2689ucS6Qk8YmK/3+lKYAVYrAKCOrrqV2TPaK3+l&#13;&#10;JWBgM+secYVIV0z1horHMTmMg6RVKWvGJqXg90qDrFWjrjj/VHGSdi8KbibFpuZCvfaq6UZXy15+&#13;&#10;jLqP1Ya9EcXeJc7BAbTqE/rf+RUF8SydxbMMOlJPsHtLhI+iQ1ApB1rZskSmg3ObjuH8DYJlcZAF&#13;&#10;QNhnZTYSLIuTxSJ7s8hesEwBy3/HMi1YXVxB6m1CnpGEmRH5X6QYRy3UVpilfbqOLVi6TiTbMEwe&#13;&#10;B7IeWYCSeIW6ptt0rmhDVzeHtCIl+m6vJbmqwf4N1uYOK2jvADuMLPMFPiUT4JQYVh6qhPrx2rmV&#13;&#10;h1YDtx5qYVxATX3fYUU9xD5zaEKLMEnsfHGbJM0i2Kjjm83xDd81KwF1CV0PvHNLK2/YuCyVaB5g&#13;&#10;sl3YV+EKcwJvLz0zLlemH2IwGQm9uHBCMFEkNjd8LclYvhbX++4BKzl0DwOEuBVj23vRRHpZm1Mu&#13;&#10;LnZGlLXrMAdUhyJyteI6M8wl16yHGWoH3/HeyR8m/dlPAAAA//8DAFBLAwQUAAYACAAAACEA237x&#13;&#10;AeIAAAAOAQAADwAAAGRycy9kb3ducmV2LnhtbExPS0vDQBC+C/6HZQRvdvMwQdNsSqmPUynYCuJt&#13;&#10;m0yT0OxsyG6T9N87nvQyzMd88z3y1Ww6MeLgWksKwkUAAqm0VUu1gs/D28MTCOc1VbqzhAqu6GBV&#13;&#10;3N7kOqvsRB847n0tWIRcphU03veZlK5s0Gi3sD0S3052MNozHGpZDXpicdPJKAhSaXRL7NDoHjcN&#13;&#10;luf9xSh4n/S0jsPXcXs+ba7fh2T3tQ1Rqfu7+WXJY70E4XH2fx/w24HzQ8HBjvZClRMd4+g5Yiov&#13;&#10;CfdgQpw+JiCOCtI4Blnk8n+N4gcAAP//AwBQSwECLQAUAAYACAAAACEAtoM4kv4AAADhAQAAEwAA&#13;&#10;AAAAAAAAAAAAAAAAAAAAW0NvbnRlbnRfVHlwZXNdLnhtbFBLAQItABQABgAIAAAAIQA4/SH/1gAA&#13;&#10;AJQBAAALAAAAAAAAAAAAAAAAAC8BAABfcmVscy8ucmVsc1BLAQItABQABgAIAAAAIQCbXuLcXwMA&#13;&#10;ADEIAAAOAAAAAAAAAAAAAAAAAC4CAABkcnMvZTJvRG9jLnhtbFBLAQItABQABgAIAAAAIQDbfvEB&#13;&#10;4gAAAA4BAAAPAAAAAAAAAAAAAAAAALkFAABkcnMvZG93bnJldi54bWxQSwUGAAAAAAQABADzAAAA&#13;&#10;yAYAAAAA&#13;&#10;">
                <v:line id="Straight Connector 17" o:spid="_x0000_s1054" style="position:absolute;visibility:visible;mso-wrap-style:square" from="4854,5135" to="7306,513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5tKPzgAAAOcAAAAPAAAAZHJzL2Rvd25yZXYueG1sRI9BS8NA&#13;&#10;FITvQv/D8gq92Y1bjSHttogiKOLBRCm9PbLPJJh9G7LbJP57VxC8DAzDfMPsDrPtxEiDbx1ruFon&#13;&#10;IIgrZ1quNbyXj5cZCB+QDXaOScM3eTjsFxc7zI2b+I3GItQiQtjnqKEJoc+l9FVDFv3a9cQx+3SD&#13;&#10;xRDtUEsz4BThtpMqSVJpseW40GBP9w1VX8XZasj89fRc3KryZTx1/ce4eS2PqdF6tZwftlHutiAC&#13;&#10;zeG/8Yd4Mho22Y3K0kQp+P0VP4Hc/wAAAP//AwBQSwECLQAUAAYACAAAACEA2+H2y+4AAACFAQAA&#13;&#10;EwAAAAAAAAAAAAAAAAAAAAAAW0NvbnRlbnRfVHlwZXNdLnhtbFBLAQItABQABgAIAAAAIQBa9Cxb&#13;&#10;vwAAABUBAAALAAAAAAAAAAAAAAAAAB8BAABfcmVscy8ucmVsc1BLAQItABQABgAIAAAAIQAT5tKP&#13;&#10;zgAAAOcAAAAPAAAAAAAAAAAAAAAAAAcCAABkcnMvZG93bnJldi54bWxQSwUGAAAAAAMAAwC3AAAA&#13;&#10;AgMAAAAA&#13;&#10;" strokecolor="black [3200]" strokeweight=".5pt">
                  <v:stroke dashstyle="1 1" joinstyle="miter"/>
                </v:line>
                <v:shape id="Text Box 18" o:spid="_x0000_s1055" type="#_x0000_t202" style="position:absolute;left:7307;top:3433;width:7349;height:366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2RggzwAAAOgAAAAPAAAAZHJzL2Rvd25yZXYueG1sRI9BS8NA&#13;&#10;EIXvgv9hGcGb3ZhitGm3RdSiPRRJK4i3ITsmwexs2N226b93DoKXgcfwvse3WI2uV0cKsfNs4HaS&#13;&#10;gSKuve24MfCxX988gIoJ2WLvmQycKcJqeXmxwNL6E1d03KVGCYRjiQbalIZS61i35DBO/EAsv28f&#13;&#10;HCaJodE24Engrtd5lhXaYcey0OJATy3VP7uDM/Cy2YZ1tfX+tTof9Nfs871OuTbm+mp8nst5nINK&#13;&#10;NKb/xh/izRrIs2lxV0yLe1ERMZECvfwFAAD//wMAUEsBAi0AFAAGAAgAAAAhANvh9svuAAAAhQEA&#13;&#10;ABMAAAAAAAAAAAAAAAAAAAAAAFtDb250ZW50X1R5cGVzXS54bWxQSwECLQAUAAYACAAAACEAWvQs&#13;&#10;W78AAAAVAQAACwAAAAAAAAAAAAAAAAAfAQAAX3JlbHMvLnJlbHNQSwECLQAUAAYACAAAACEAhNkY&#13;&#10;IM8AAADoAAAADwAAAAAAAAAAAAAAAAAHAgAAZHJzL2Rvd25yZXYueG1sUEsFBgAAAAADAAMAtwAA&#13;&#10;AAMDAAAAAA==&#13;&#10;" fillcolor="white [3201]" strokeweight=".25pt">
                  <v:textbox>
                    <w:txbxContent>
                      <w:p w14:paraId="33665280" w14:textId="53BF90F2" w:rsidR="00F46537" w:rsidRPr="001F7D84" w:rsidRDefault="00F46537">
                        <w:pPr>
                          <w:rPr>
                            <w:sz w:val="13"/>
                            <w:szCs w:val="13"/>
                            <w:lang w:val="en-US"/>
                          </w:rPr>
                        </w:pPr>
                        <w:r w:rsidRPr="001F7D84">
                          <w:rPr>
                            <w:sz w:val="13"/>
                            <w:szCs w:val="13"/>
                            <w:lang w:val="en-US"/>
                          </w:rPr>
                          <w:t>No answer to 24-hour recall</w:t>
                        </w:r>
                      </w:p>
                      <w:p w14:paraId="63BADB73" w14:textId="67B9950D" w:rsidR="00F46537" w:rsidRPr="00134E79" w:rsidRDefault="00F46537">
                        <w:pPr>
                          <w:rPr>
                            <w:sz w:val="13"/>
                            <w:szCs w:val="13"/>
                            <w:lang w:val="en-US"/>
                          </w:rPr>
                        </w:pPr>
                        <w:r w:rsidRPr="00134E79">
                          <w:rPr>
                            <w:sz w:val="13"/>
                            <w:szCs w:val="13"/>
                            <w:lang w:val="en-US"/>
                          </w:rPr>
                          <w:t>n=125</w:t>
                        </w:r>
                        <w:r w:rsidR="00C91BF6" w:rsidRPr="00134E79">
                          <w:rPr>
                            <w:sz w:val="13"/>
                            <w:szCs w:val="13"/>
                            <w:lang w:val="en-US"/>
                          </w:rPr>
                          <w:t xml:space="preserve"> (25.3%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0FA54446" w14:textId="67346BE0" w:rsidR="002734E3" w:rsidRPr="00EF26E9" w:rsidRDefault="002734E3" w:rsidP="0050139F">
      <w:pPr>
        <w:tabs>
          <w:tab w:val="left" w:pos="2052"/>
        </w:tabs>
        <w:contextualSpacing/>
        <w:rPr>
          <w:b/>
          <w:bCs/>
          <w:sz w:val="16"/>
          <w:szCs w:val="16"/>
          <w:lang w:val="en-US"/>
        </w:rPr>
      </w:pPr>
    </w:p>
    <w:p w14:paraId="6A2E5B69" w14:textId="36A7D9F2" w:rsidR="002734E3" w:rsidRPr="00EF26E9" w:rsidRDefault="002734E3" w:rsidP="0050139F">
      <w:pPr>
        <w:tabs>
          <w:tab w:val="left" w:pos="2052"/>
        </w:tabs>
        <w:contextualSpacing/>
        <w:rPr>
          <w:b/>
          <w:bCs/>
          <w:sz w:val="16"/>
          <w:szCs w:val="16"/>
          <w:lang w:val="en-US"/>
        </w:rPr>
      </w:pPr>
    </w:p>
    <w:p w14:paraId="3218A8C2" w14:textId="187D34A3" w:rsidR="002734E3" w:rsidRPr="00EF26E9" w:rsidRDefault="00A51C41" w:rsidP="0050139F">
      <w:pPr>
        <w:tabs>
          <w:tab w:val="left" w:pos="2052"/>
        </w:tabs>
        <w:contextualSpacing/>
        <w:rPr>
          <w:b/>
          <w:bCs/>
          <w:sz w:val="16"/>
          <w:szCs w:val="16"/>
          <w:lang w:val="en-US"/>
        </w:rPr>
      </w:pPr>
      <w:r w:rsidRPr="00EF26E9">
        <w:rPr>
          <w:b/>
          <w:bCs/>
          <w:noProof/>
          <w:sz w:val="16"/>
          <w:szCs w:val="16"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03BE9B64" wp14:editId="41CEED52">
                <wp:simplePos x="0" y="0"/>
                <wp:positionH relativeFrom="column">
                  <wp:posOffset>395605</wp:posOffset>
                </wp:positionH>
                <wp:positionV relativeFrom="paragraph">
                  <wp:posOffset>83185</wp:posOffset>
                </wp:positionV>
                <wp:extent cx="841022" cy="499533"/>
                <wp:effectExtent l="0" t="0" r="10160" b="8890"/>
                <wp:wrapNone/>
                <wp:docPr id="346357324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1022" cy="49953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>
                          <a:solidFill>
                            <a:schemeClr val="tx1"/>
                          </a:solidFill>
                          <a:prstDash val="solid"/>
                        </a:ln>
                      </wps:spPr>
                      <wps:txbx>
                        <w:txbxContent>
                          <w:p w14:paraId="0240C250" w14:textId="11FA8B52" w:rsidR="00DA0A1C" w:rsidRPr="001F7D84" w:rsidRDefault="00000000" w:rsidP="00F017FF">
                            <w:pPr>
                              <w:contextualSpacing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1F7D84">
                              <w:rPr>
                                <w:sz w:val="18"/>
                                <w:szCs w:val="18"/>
                                <w:lang w:val="en-US"/>
                              </w:rPr>
                              <w:t>24-hour recall</w:t>
                            </w:r>
                          </w:p>
                          <w:p w14:paraId="096B1A5B" w14:textId="77777777" w:rsidR="00DA0A1C" w:rsidRPr="001F7D84" w:rsidRDefault="00000000" w:rsidP="00F017FF">
                            <w:pPr>
                              <w:contextualSpacing/>
                              <w:rPr>
                                <w:sz w:val="18"/>
                                <w:szCs w:val="18"/>
                              </w:rPr>
                            </w:pPr>
                            <w:r w:rsidRPr="001F7D84">
                              <w:rPr>
                                <w:sz w:val="18"/>
                                <w:szCs w:val="18"/>
                              </w:rPr>
                              <w:t>1 (n=369)</w:t>
                            </w:r>
                          </w:p>
                          <w:p w14:paraId="6CDEDDBD" w14:textId="77777777" w:rsidR="00DA0A1C" w:rsidRPr="001F7D84" w:rsidRDefault="00000000" w:rsidP="00F017FF">
                            <w:pPr>
                              <w:contextualSpacing/>
                              <w:rPr>
                                <w:sz w:val="18"/>
                                <w:szCs w:val="18"/>
                              </w:rPr>
                            </w:pPr>
                            <w:r w:rsidRPr="001F7D84">
                              <w:rPr>
                                <w:sz w:val="18"/>
                                <w:szCs w:val="18"/>
                              </w:rPr>
                              <w:t>2 (n=289)</w:t>
                            </w:r>
                          </w:p>
                          <w:p w14:paraId="5E2CCE33" w14:textId="77777777" w:rsidR="002734E3" w:rsidRPr="001F7D84" w:rsidRDefault="002734E3" w:rsidP="002734E3">
                            <w:pPr>
                              <w:rPr>
                                <w:sz w:val="22"/>
                                <w:szCs w:val="22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BE9B64" id="Text Box 2" o:spid="_x0000_s1056" type="#_x0000_t202" style="position:absolute;margin-left:31.15pt;margin-top:6.55pt;width:66.2pt;height:39.3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qiPUQAIAAJwEAAAOAAAAZHJzL2Uyb0RvYy54bWysVE1v2zAMvQ/YfxB0X5y4ydYYcYosQYYB&#13;&#10;RVsgLXpWZDkWIIuapMTOfv0o2flo19Owi0KK9BP5+JjZXVsrchDWSdA5HQ2GlAjNoZB6l9OX5/WX&#13;&#10;W0qcZ7pgCrTI6VE4ejf//GnWmEykUIEqhCUIol3WmJxW3pssSRyvRM3cAIzQGCzB1syja3dJYVmD&#13;&#10;6LVK0uHwa9KALYwFLpzD21UXpPOIX5aC+8eydMITlVOszcfTxnMbzmQ+Y9nOMlNJ3pfB/qGKmkmN&#13;&#10;j56hVswzsrfyL6hacgsOSj/gUCdQlpKL2AN2Mxq+62ZTMSNiL0iOM2ea3P+D5Q+HjXmyxLffocUB&#13;&#10;BkIa4zKHl6GftrR1+MVKCcaRwuOZNtF6wvHydjwapiklHEPj6XRycxNQksvHxjr/Q0BNgpFTi1OJ&#13;&#10;ZLHDvfNd6iklvOVAyWItlYpOUIJYKksODGeofCwRwd9kKU2anE4n6SQCv4lFLV0QfPshQihgxVzV&#13;&#10;PRMB+i6UxmYunATLt9uWyAL5OhO2heKIPFroJOYMX0uEvGfOPzGLmkLqcE/8Ix6lAqwWeouSCuzv&#13;&#10;j+5DPo4ao5Q0qNGcul97ZgUl6qdGEUxH43EQdXTGk28pOvY6sr2O6H29BKRwhBtpeDRDvlcns7RQ&#13;&#10;v+I6LcKrGGKa49s59Sdz6bvNwXXkYrGISShjw/y93hgeoMPIApXP7Suzph+4R6U8wEnNLHs39y43&#13;&#10;fKlhsfdQyiiKQHTHas8/rkCUVb+uYceu/Zh1+VOZ/wEAAP//AwBQSwMEFAAGAAgAAAAhANeM4Dbh&#13;&#10;AAAADQEAAA8AAABkcnMvZG93bnJldi54bWxMTz1vwjAQ3Sv1P1hXqRs4gYqEEAchULcu0A7tdsRu&#13;&#10;EjU+R7FJQn99j4kuJ929d+8j3062FYPpfeNIQTyPQBgqnW6oUvDx/jpLQfiApLF1ZBRcjYdt8fiQ&#13;&#10;Y6bdSEcznEIlWIR8hgrqELpMSl/WxqKfu84QY9+utxh47SupexxZ3LZyEUUrabEhdqixM/valD+n&#13;&#10;i1WQTt6Nh3j/+3aVX3gcd8lnGBKlnp+mw4bHbgMimCncP+DWgfNDwcHO7kLai1bBarFkJt+XMYgb&#13;&#10;vn5JQJwVrOMUZJHL/y2KPwAAAP//AwBQSwECLQAUAAYACAAAACEAtoM4kv4AAADhAQAAEwAAAAAA&#13;&#10;AAAAAAAAAAAAAAAAW0NvbnRlbnRfVHlwZXNdLnhtbFBLAQItABQABgAIAAAAIQA4/SH/1gAAAJQB&#13;&#10;AAALAAAAAAAAAAAAAAAAAC8BAABfcmVscy8ucmVsc1BLAQItABQABgAIAAAAIQAMqiPUQAIAAJwE&#13;&#10;AAAOAAAAAAAAAAAAAAAAAC4CAABkcnMvZTJvRG9jLnhtbFBLAQItABQABgAIAAAAIQDXjOA24QAA&#13;&#10;AA0BAAAPAAAAAAAAAAAAAAAAAJoEAABkcnMvZG93bnJldi54bWxQSwUGAAAAAAQABADzAAAAqAUA&#13;&#10;AAAA&#13;&#10;" fillcolor="white [3201]" strokecolor="black [3213]">
                <v:textbox>
                  <w:txbxContent>
                    <w:p w14:paraId="0240C250" w14:textId="11FA8B52" w:rsidR="00DA0A1C" w:rsidRPr="001F7D84" w:rsidRDefault="00000000" w:rsidP="00F017FF">
                      <w:pPr>
                        <w:contextualSpacing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1F7D84">
                        <w:rPr>
                          <w:sz w:val="18"/>
                          <w:szCs w:val="18"/>
                          <w:lang w:val="en-US"/>
                        </w:rPr>
                        <w:t>24-hour recall</w:t>
                      </w:r>
                    </w:p>
                    <w:p w14:paraId="096B1A5B" w14:textId="77777777" w:rsidR="00DA0A1C" w:rsidRPr="001F7D84" w:rsidRDefault="00000000" w:rsidP="00F017FF">
                      <w:pPr>
                        <w:contextualSpacing/>
                        <w:rPr>
                          <w:sz w:val="18"/>
                          <w:szCs w:val="18"/>
                        </w:rPr>
                      </w:pPr>
                      <w:r w:rsidRPr="001F7D84">
                        <w:rPr>
                          <w:sz w:val="18"/>
                          <w:szCs w:val="18"/>
                        </w:rPr>
                        <w:t>1 (n=369)</w:t>
                      </w:r>
                    </w:p>
                    <w:p w14:paraId="6CDEDDBD" w14:textId="77777777" w:rsidR="00DA0A1C" w:rsidRPr="001F7D84" w:rsidRDefault="00000000" w:rsidP="00F017FF">
                      <w:pPr>
                        <w:contextualSpacing/>
                        <w:rPr>
                          <w:sz w:val="18"/>
                          <w:szCs w:val="18"/>
                        </w:rPr>
                      </w:pPr>
                      <w:r w:rsidRPr="001F7D84">
                        <w:rPr>
                          <w:sz w:val="18"/>
                          <w:szCs w:val="18"/>
                        </w:rPr>
                        <w:t>2 (n=289)</w:t>
                      </w:r>
                    </w:p>
                    <w:p w14:paraId="5E2CCE33" w14:textId="77777777" w:rsidR="002734E3" w:rsidRPr="001F7D84" w:rsidRDefault="002734E3" w:rsidP="002734E3">
                      <w:pPr>
                        <w:rPr>
                          <w:sz w:val="22"/>
                          <w:szCs w:val="22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4A0EFE20" w14:textId="7EEF3CFD" w:rsidR="002734E3" w:rsidRPr="00EF26E9" w:rsidRDefault="002734E3" w:rsidP="0050139F">
      <w:pPr>
        <w:tabs>
          <w:tab w:val="left" w:pos="2052"/>
        </w:tabs>
        <w:contextualSpacing/>
        <w:rPr>
          <w:b/>
          <w:bCs/>
          <w:sz w:val="16"/>
          <w:szCs w:val="16"/>
          <w:lang w:val="en-US"/>
        </w:rPr>
      </w:pPr>
    </w:p>
    <w:p w14:paraId="7C71D0CC" w14:textId="4E1217E4" w:rsidR="002734E3" w:rsidRPr="00EF26E9" w:rsidRDefault="002734E3" w:rsidP="0050139F">
      <w:pPr>
        <w:tabs>
          <w:tab w:val="left" w:pos="2052"/>
        </w:tabs>
        <w:contextualSpacing/>
        <w:rPr>
          <w:b/>
          <w:bCs/>
          <w:sz w:val="16"/>
          <w:szCs w:val="16"/>
          <w:lang w:val="en-US"/>
        </w:rPr>
      </w:pPr>
    </w:p>
    <w:p w14:paraId="5DB046CB" w14:textId="42D17474" w:rsidR="002734E3" w:rsidRPr="00EF26E9" w:rsidRDefault="002734E3" w:rsidP="0050139F">
      <w:pPr>
        <w:tabs>
          <w:tab w:val="left" w:pos="2052"/>
        </w:tabs>
        <w:contextualSpacing/>
        <w:rPr>
          <w:b/>
          <w:bCs/>
          <w:sz w:val="16"/>
          <w:szCs w:val="16"/>
          <w:lang w:val="en-US"/>
        </w:rPr>
      </w:pPr>
    </w:p>
    <w:p w14:paraId="49394907" w14:textId="5A0729D1" w:rsidR="00973F8E" w:rsidRPr="00EF26E9" w:rsidRDefault="00973F8E" w:rsidP="0050139F">
      <w:pPr>
        <w:tabs>
          <w:tab w:val="left" w:pos="2052"/>
        </w:tabs>
        <w:contextualSpacing/>
        <w:rPr>
          <w:b/>
          <w:bCs/>
          <w:sz w:val="16"/>
          <w:szCs w:val="16"/>
          <w:lang w:val="en-US"/>
        </w:rPr>
      </w:pPr>
    </w:p>
    <w:p w14:paraId="57D8BCDE" w14:textId="6DA7E28B" w:rsidR="0075630F" w:rsidRPr="00EF26E9" w:rsidRDefault="006D5EDD" w:rsidP="0050139F">
      <w:pPr>
        <w:tabs>
          <w:tab w:val="left" w:pos="2052"/>
        </w:tabs>
        <w:contextualSpacing/>
        <w:rPr>
          <w:b/>
          <w:bCs/>
          <w:sz w:val="16"/>
          <w:szCs w:val="16"/>
          <w:lang w:val="en-US"/>
        </w:rPr>
      </w:pPr>
      <w:r w:rsidRPr="00EF26E9">
        <w:rPr>
          <w:b/>
          <w:bCs/>
          <w:sz w:val="16"/>
          <w:szCs w:val="16"/>
          <w:lang w:val="en-US"/>
        </w:rPr>
        <w:t xml:space="preserve">          </w:t>
      </w:r>
    </w:p>
    <w:p w14:paraId="40FD0B53" w14:textId="346C5FA1" w:rsidR="00973F8E" w:rsidRPr="00EF26E9" w:rsidRDefault="0007426B" w:rsidP="0050139F">
      <w:pPr>
        <w:tabs>
          <w:tab w:val="left" w:pos="2052"/>
        </w:tabs>
        <w:contextualSpacing/>
        <w:rPr>
          <w:sz w:val="16"/>
          <w:szCs w:val="16"/>
          <w:lang w:val="en-US"/>
        </w:rPr>
      </w:pPr>
      <w:r w:rsidRPr="00EF26E9">
        <w:rPr>
          <w:sz w:val="16"/>
          <w:szCs w:val="16"/>
          <w:lang w:val="en-US"/>
        </w:rPr>
        <w:t xml:space="preserve">      Diet r</w:t>
      </w:r>
      <w:r w:rsidR="006D5EDD" w:rsidRPr="00EF26E9">
        <w:rPr>
          <w:sz w:val="16"/>
          <w:szCs w:val="16"/>
          <w:lang w:val="en-US"/>
        </w:rPr>
        <w:t>esponse rate</w:t>
      </w:r>
      <w:r w:rsidR="008541A7" w:rsidRPr="00EF26E9">
        <w:rPr>
          <w:sz w:val="16"/>
          <w:szCs w:val="16"/>
          <w:lang w:val="en-US"/>
        </w:rPr>
        <w:t xml:space="preserve"> (AN)</w:t>
      </w:r>
      <w:r w:rsidR="006D5EDD" w:rsidRPr="00EF26E9">
        <w:rPr>
          <w:sz w:val="16"/>
          <w:szCs w:val="16"/>
          <w:lang w:val="en-US"/>
        </w:rPr>
        <w:t xml:space="preserve">: 74.7%       </w:t>
      </w:r>
      <w:r w:rsidR="008541A7" w:rsidRPr="00EF26E9">
        <w:rPr>
          <w:sz w:val="16"/>
          <w:szCs w:val="16"/>
          <w:lang w:val="en-US"/>
        </w:rPr>
        <w:t xml:space="preserve">    </w:t>
      </w:r>
      <w:r w:rsidR="006D5EDD" w:rsidRPr="00EF26E9">
        <w:rPr>
          <w:sz w:val="16"/>
          <w:szCs w:val="16"/>
          <w:lang w:val="en-US"/>
        </w:rPr>
        <w:t xml:space="preserve">         </w:t>
      </w:r>
      <w:r w:rsidRPr="00EF26E9">
        <w:rPr>
          <w:sz w:val="16"/>
          <w:szCs w:val="16"/>
          <w:lang w:val="en-US"/>
        </w:rPr>
        <w:t xml:space="preserve">                                         </w:t>
      </w:r>
      <w:r w:rsidR="008541A7" w:rsidRPr="00EF26E9">
        <w:rPr>
          <w:sz w:val="16"/>
          <w:szCs w:val="16"/>
          <w:lang w:val="en-US"/>
        </w:rPr>
        <w:t xml:space="preserve">     </w:t>
      </w:r>
      <w:r w:rsidRPr="00EF26E9">
        <w:rPr>
          <w:sz w:val="16"/>
          <w:szCs w:val="16"/>
          <w:lang w:val="en-US"/>
        </w:rPr>
        <w:t xml:space="preserve">       Diet response rate</w:t>
      </w:r>
      <w:r w:rsidR="008541A7" w:rsidRPr="00EF26E9">
        <w:rPr>
          <w:sz w:val="16"/>
          <w:szCs w:val="16"/>
          <w:lang w:val="en-US"/>
        </w:rPr>
        <w:t xml:space="preserve"> (M1)</w:t>
      </w:r>
      <w:r w:rsidRPr="00EF26E9">
        <w:rPr>
          <w:sz w:val="16"/>
          <w:szCs w:val="16"/>
          <w:lang w:val="en-US"/>
        </w:rPr>
        <w:t xml:space="preserve">: </w:t>
      </w:r>
      <w:r w:rsidR="006D5EDD" w:rsidRPr="00EF26E9">
        <w:rPr>
          <w:sz w:val="16"/>
          <w:szCs w:val="16"/>
          <w:lang w:val="en-US"/>
        </w:rPr>
        <w:t xml:space="preserve"> 83.4%       </w:t>
      </w:r>
      <w:r w:rsidR="0075630F" w:rsidRPr="00EF26E9">
        <w:rPr>
          <w:sz w:val="16"/>
          <w:szCs w:val="16"/>
          <w:lang w:val="en-US"/>
        </w:rPr>
        <w:t xml:space="preserve">  </w:t>
      </w:r>
      <w:r w:rsidR="008541A7" w:rsidRPr="00EF26E9">
        <w:rPr>
          <w:sz w:val="16"/>
          <w:szCs w:val="16"/>
          <w:lang w:val="en-US"/>
        </w:rPr>
        <w:t xml:space="preserve">     </w:t>
      </w:r>
      <w:r w:rsidR="006D5EDD" w:rsidRPr="00EF26E9">
        <w:rPr>
          <w:sz w:val="16"/>
          <w:szCs w:val="16"/>
          <w:lang w:val="en-US"/>
        </w:rPr>
        <w:t xml:space="preserve"> </w:t>
      </w:r>
      <w:r w:rsidRPr="00EF26E9">
        <w:rPr>
          <w:sz w:val="16"/>
          <w:szCs w:val="16"/>
          <w:lang w:val="en-US"/>
        </w:rPr>
        <w:t>Diet response rate</w:t>
      </w:r>
      <w:r w:rsidR="008541A7" w:rsidRPr="00EF26E9">
        <w:rPr>
          <w:sz w:val="16"/>
          <w:szCs w:val="16"/>
          <w:lang w:val="en-US"/>
        </w:rPr>
        <w:t xml:space="preserve"> (M2)</w:t>
      </w:r>
      <w:r w:rsidRPr="00EF26E9">
        <w:rPr>
          <w:sz w:val="16"/>
          <w:szCs w:val="16"/>
          <w:lang w:val="en-US"/>
        </w:rPr>
        <w:t xml:space="preserve">: </w:t>
      </w:r>
      <w:r w:rsidR="006D5EDD" w:rsidRPr="00EF26E9">
        <w:rPr>
          <w:sz w:val="16"/>
          <w:szCs w:val="16"/>
          <w:lang w:val="en-US"/>
        </w:rPr>
        <w:t xml:space="preserve"> 82.9% </w:t>
      </w:r>
      <w:r w:rsidR="0075630F" w:rsidRPr="00EF26E9">
        <w:rPr>
          <w:sz w:val="16"/>
          <w:szCs w:val="16"/>
          <w:lang w:val="en-US"/>
        </w:rPr>
        <w:t xml:space="preserve">       </w:t>
      </w:r>
      <w:r w:rsidRPr="00EF26E9">
        <w:rPr>
          <w:sz w:val="16"/>
          <w:szCs w:val="16"/>
          <w:lang w:val="en-US"/>
        </w:rPr>
        <w:t xml:space="preserve">     Diet response rate</w:t>
      </w:r>
      <w:r w:rsidR="008541A7" w:rsidRPr="00EF26E9">
        <w:rPr>
          <w:sz w:val="16"/>
          <w:szCs w:val="16"/>
          <w:lang w:val="en-US"/>
        </w:rPr>
        <w:t xml:space="preserve"> (M3)</w:t>
      </w:r>
      <w:r w:rsidRPr="00EF26E9">
        <w:rPr>
          <w:sz w:val="16"/>
          <w:szCs w:val="16"/>
          <w:lang w:val="en-US"/>
        </w:rPr>
        <w:t xml:space="preserve">: </w:t>
      </w:r>
      <w:r w:rsidR="0075630F" w:rsidRPr="00EF26E9">
        <w:rPr>
          <w:sz w:val="16"/>
          <w:szCs w:val="16"/>
          <w:lang w:val="en-US"/>
        </w:rPr>
        <w:t xml:space="preserve"> 82.4%</w:t>
      </w:r>
    </w:p>
    <w:p w14:paraId="336266D3" w14:textId="5CDA8890" w:rsidR="0006418A" w:rsidRPr="00EF26E9" w:rsidRDefault="0006418A" w:rsidP="0050139F">
      <w:pPr>
        <w:tabs>
          <w:tab w:val="left" w:pos="2052"/>
        </w:tabs>
        <w:contextualSpacing/>
        <w:rPr>
          <w:sz w:val="16"/>
          <w:szCs w:val="16"/>
          <w:lang w:val="en-US"/>
        </w:rPr>
      </w:pPr>
      <w:r w:rsidRPr="00EF26E9">
        <w:rPr>
          <w:sz w:val="16"/>
          <w:szCs w:val="16"/>
          <w:lang w:val="en-US"/>
        </w:rPr>
        <w:t xml:space="preserve">  </w:t>
      </w:r>
      <w:r w:rsidR="00805E8E" w:rsidRPr="00EF26E9">
        <w:rPr>
          <w:sz w:val="16"/>
          <w:szCs w:val="16"/>
          <w:lang w:val="en-US"/>
        </w:rPr>
        <w:t xml:space="preserve">    </w:t>
      </w:r>
      <w:r w:rsidR="00CF5CB0" w:rsidRPr="00EF26E9">
        <w:rPr>
          <w:sz w:val="16"/>
          <w:szCs w:val="16"/>
          <w:lang w:val="en-US"/>
        </w:rPr>
        <w:t>Diet f</w:t>
      </w:r>
      <w:r w:rsidRPr="00EF26E9">
        <w:rPr>
          <w:sz w:val="16"/>
          <w:szCs w:val="16"/>
          <w:lang w:val="en-US"/>
        </w:rPr>
        <w:t>ollow up rate (AN): 100%</w:t>
      </w:r>
      <w:r w:rsidRPr="00EF26E9">
        <w:rPr>
          <w:sz w:val="16"/>
          <w:szCs w:val="16"/>
          <w:lang w:val="en-US"/>
        </w:rPr>
        <w:tab/>
      </w:r>
      <w:r w:rsidRPr="00EF26E9">
        <w:rPr>
          <w:sz w:val="16"/>
          <w:szCs w:val="16"/>
          <w:lang w:val="en-US"/>
        </w:rPr>
        <w:tab/>
      </w:r>
      <w:r w:rsidRPr="00EF26E9">
        <w:rPr>
          <w:sz w:val="16"/>
          <w:szCs w:val="16"/>
          <w:lang w:val="en-US"/>
        </w:rPr>
        <w:tab/>
        <w:t xml:space="preserve"> </w:t>
      </w:r>
      <w:r w:rsidRPr="00EF26E9">
        <w:rPr>
          <w:sz w:val="16"/>
          <w:szCs w:val="16"/>
          <w:lang w:val="en-US"/>
        </w:rPr>
        <w:tab/>
        <w:t xml:space="preserve">  </w:t>
      </w:r>
      <w:r w:rsidR="008541A7" w:rsidRPr="00EF26E9">
        <w:rPr>
          <w:sz w:val="16"/>
          <w:szCs w:val="16"/>
          <w:lang w:val="en-US"/>
        </w:rPr>
        <w:t xml:space="preserve">  </w:t>
      </w:r>
      <w:r w:rsidRPr="00EF26E9">
        <w:rPr>
          <w:sz w:val="16"/>
          <w:szCs w:val="16"/>
          <w:lang w:val="en-US"/>
        </w:rPr>
        <w:t xml:space="preserve">  </w:t>
      </w:r>
      <w:r w:rsidR="00CF5CB0" w:rsidRPr="00EF26E9">
        <w:rPr>
          <w:sz w:val="16"/>
          <w:szCs w:val="16"/>
          <w:lang w:val="en-US"/>
        </w:rPr>
        <w:t>Diet f</w:t>
      </w:r>
      <w:r w:rsidRPr="00EF26E9">
        <w:rPr>
          <w:sz w:val="16"/>
          <w:szCs w:val="16"/>
          <w:lang w:val="en-US"/>
        </w:rPr>
        <w:t xml:space="preserve">ollow up rate (M1): </w:t>
      </w:r>
      <w:r w:rsidR="00F46537" w:rsidRPr="00EF26E9">
        <w:rPr>
          <w:sz w:val="16"/>
          <w:szCs w:val="16"/>
          <w:lang w:val="en-US"/>
        </w:rPr>
        <w:t>53.1</w:t>
      </w:r>
      <w:r w:rsidRPr="00EF26E9">
        <w:rPr>
          <w:sz w:val="16"/>
          <w:szCs w:val="16"/>
          <w:lang w:val="en-US"/>
        </w:rPr>
        <w:t>%</w:t>
      </w:r>
      <w:r w:rsidR="00F46537" w:rsidRPr="00EF26E9">
        <w:rPr>
          <w:sz w:val="16"/>
          <w:szCs w:val="16"/>
          <w:lang w:val="en-US"/>
        </w:rPr>
        <w:t xml:space="preserve">         </w:t>
      </w:r>
      <w:r w:rsidR="008541A7" w:rsidRPr="00EF26E9">
        <w:rPr>
          <w:sz w:val="16"/>
          <w:szCs w:val="16"/>
          <w:lang w:val="en-US"/>
        </w:rPr>
        <w:t xml:space="preserve">    </w:t>
      </w:r>
      <w:r w:rsidR="00F46537" w:rsidRPr="00EF26E9">
        <w:rPr>
          <w:sz w:val="16"/>
          <w:szCs w:val="16"/>
          <w:lang w:val="en-US"/>
        </w:rPr>
        <w:t xml:space="preserve"> </w:t>
      </w:r>
      <w:r w:rsidR="00CF5CB0" w:rsidRPr="00EF26E9">
        <w:rPr>
          <w:sz w:val="16"/>
          <w:szCs w:val="16"/>
          <w:lang w:val="en-US"/>
        </w:rPr>
        <w:t>Diet f</w:t>
      </w:r>
      <w:r w:rsidR="00F46537" w:rsidRPr="00EF26E9">
        <w:rPr>
          <w:sz w:val="16"/>
          <w:szCs w:val="16"/>
          <w:lang w:val="en-US"/>
        </w:rPr>
        <w:t>ollow up rate (M</w:t>
      </w:r>
      <w:r w:rsidR="009C0242" w:rsidRPr="00EF26E9">
        <w:rPr>
          <w:sz w:val="16"/>
          <w:szCs w:val="16"/>
          <w:lang w:val="en-US"/>
        </w:rPr>
        <w:t>2</w:t>
      </w:r>
      <w:r w:rsidR="00F46537" w:rsidRPr="00EF26E9">
        <w:rPr>
          <w:sz w:val="16"/>
          <w:szCs w:val="16"/>
          <w:lang w:val="en-US"/>
        </w:rPr>
        <w:t xml:space="preserve">): 39.3%             </w:t>
      </w:r>
      <w:r w:rsidR="00CF5CB0" w:rsidRPr="00EF26E9">
        <w:rPr>
          <w:sz w:val="16"/>
          <w:szCs w:val="16"/>
          <w:lang w:val="en-US"/>
        </w:rPr>
        <w:t>Diet f</w:t>
      </w:r>
      <w:r w:rsidR="00F46537" w:rsidRPr="00EF26E9">
        <w:rPr>
          <w:sz w:val="16"/>
          <w:szCs w:val="16"/>
          <w:lang w:val="en-US"/>
        </w:rPr>
        <w:t>ollow up rate (M</w:t>
      </w:r>
      <w:r w:rsidR="009C0242" w:rsidRPr="00EF26E9">
        <w:rPr>
          <w:sz w:val="16"/>
          <w:szCs w:val="16"/>
          <w:lang w:val="en-US"/>
        </w:rPr>
        <w:t>3</w:t>
      </w:r>
      <w:r w:rsidR="00F46537" w:rsidRPr="00EF26E9">
        <w:rPr>
          <w:sz w:val="16"/>
          <w:szCs w:val="16"/>
          <w:lang w:val="en-US"/>
        </w:rPr>
        <w:t>): 29.2%</w:t>
      </w:r>
    </w:p>
    <w:p w14:paraId="06A4AD94" w14:textId="659877D3" w:rsidR="00973F8E" w:rsidRPr="00EF26E9" w:rsidRDefault="0007173E" w:rsidP="0050139F">
      <w:pPr>
        <w:tabs>
          <w:tab w:val="left" w:pos="2052"/>
        </w:tabs>
        <w:contextualSpacing/>
        <w:rPr>
          <w:b/>
          <w:bCs/>
          <w:sz w:val="16"/>
          <w:szCs w:val="16"/>
          <w:lang w:val="en-US"/>
        </w:rPr>
      </w:pPr>
      <w:r w:rsidRPr="00EF26E9">
        <w:rPr>
          <w:b/>
          <w:bCs/>
          <w:sz w:val="16"/>
          <w:szCs w:val="16"/>
          <w:lang w:val="en-US"/>
        </w:rPr>
        <w:t xml:space="preserve">         </w:t>
      </w:r>
      <w:r w:rsidRPr="00EF26E9">
        <w:rPr>
          <w:b/>
          <w:bCs/>
          <w:sz w:val="16"/>
          <w:szCs w:val="16"/>
          <w:lang w:val="en-US"/>
        </w:rPr>
        <w:tab/>
      </w:r>
      <w:r w:rsidRPr="00EF26E9">
        <w:rPr>
          <w:b/>
          <w:bCs/>
          <w:sz w:val="16"/>
          <w:szCs w:val="16"/>
          <w:lang w:val="en-US"/>
        </w:rPr>
        <w:tab/>
      </w:r>
      <w:r w:rsidRPr="00EF26E9">
        <w:rPr>
          <w:b/>
          <w:bCs/>
          <w:sz w:val="16"/>
          <w:szCs w:val="16"/>
          <w:lang w:val="en-US"/>
        </w:rPr>
        <w:tab/>
      </w:r>
      <w:r w:rsidRPr="00EF26E9">
        <w:rPr>
          <w:b/>
          <w:bCs/>
          <w:sz w:val="16"/>
          <w:szCs w:val="16"/>
          <w:lang w:val="en-US"/>
        </w:rPr>
        <w:tab/>
      </w:r>
      <w:r w:rsidRPr="00EF26E9">
        <w:rPr>
          <w:b/>
          <w:bCs/>
          <w:sz w:val="16"/>
          <w:szCs w:val="16"/>
          <w:lang w:val="en-US"/>
        </w:rPr>
        <w:tab/>
      </w:r>
      <w:r w:rsidRPr="00EF26E9">
        <w:rPr>
          <w:b/>
          <w:bCs/>
          <w:sz w:val="16"/>
          <w:szCs w:val="16"/>
          <w:lang w:val="en-US"/>
        </w:rPr>
        <w:tab/>
      </w:r>
      <w:r w:rsidRPr="00EF26E9">
        <w:rPr>
          <w:b/>
          <w:bCs/>
          <w:sz w:val="16"/>
          <w:szCs w:val="16"/>
          <w:lang w:val="en-US"/>
        </w:rPr>
        <w:tab/>
      </w:r>
    </w:p>
    <w:p w14:paraId="0A020F94" w14:textId="77777777" w:rsidR="0007173E" w:rsidRPr="00EF26E9" w:rsidRDefault="0007173E" w:rsidP="0050139F">
      <w:pPr>
        <w:tabs>
          <w:tab w:val="left" w:pos="2052"/>
        </w:tabs>
        <w:contextualSpacing/>
        <w:rPr>
          <w:b/>
          <w:bCs/>
          <w:sz w:val="16"/>
          <w:szCs w:val="16"/>
          <w:lang w:val="en-US"/>
        </w:rPr>
      </w:pPr>
    </w:p>
    <w:p w14:paraId="53BB2871" w14:textId="3C39A1AA" w:rsidR="007357B4" w:rsidRPr="00EF26E9" w:rsidRDefault="007357B4" w:rsidP="0050139F">
      <w:pPr>
        <w:tabs>
          <w:tab w:val="left" w:pos="2052"/>
        </w:tabs>
        <w:rPr>
          <w:sz w:val="20"/>
          <w:szCs w:val="20"/>
          <w:lang w:val="en-US"/>
        </w:rPr>
      </w:pPr>
      <w:r w:rsidRPr="00EF26E9">
        <w:rPr>
          <w:sz w:val="18"/>
          <w:szCs w:val="18"/>
          <w:lang w:val="en-US"/>
        </w:rPr>
        <w:t xml:space="preserve">                      </w:t>
      </w:r>
      <w:r w:rsidR="00667D77" w:rsidRPr="00EF26E9">
        <w:rPr>
          <w:sz w:val="20"/>
          <w:szCs w:val="20"/>
          <w:lang w:val="en-US"/>
        </w:rPr>
        <w:t>28-35 gestational weeks</w:t>
      </w:r>
    </w:p>
    <w:p w14:paraId="28FB87AE" w14:textId="7309426C" w:rsidR="001C7002" w:rsidRPr="00EF26E9" w:rsidRDefault="007357B4" w:rsidP="0050139F">
      <w:pPr>
        <w:tabs>
          <w:tab w:val="left" w:pos="2052"/>
        </w:tabs>
        <w:rPr>
          <w:b/>
          <w:bCs/>
          <w:sz w:val="16"/>
          <w:szCs w:val="16"/>
          <w:lang w:val="en-US"/>
        </w:rPr>
      </w:pPr>
      <w:r w:rsidRPr="00EF26E9">
        <w:rPr>
          <w:b/>
          <w:bCs/>
          <w:sz w:val="18"/>
          <w:szCs w:val="18"/>
          <w:lang w:val="en-US"/>
        </w:rPr>
        <w:t xml:space="preserve">                              (</w:t>
      </w:r>
      <w:r w:rsidRPr="00EF26E9">
        <w:rPr>
          <w:sz w:val="20"/>
          <w:szCs w:val="20"/>
          <w:lang w:val="en-US"/>
        </w:rPr>
        <w:t>b</w:t>
      </w:r>
      <w:r w:rsidR="001C7002" w:rsidRPr="00EF26E9">
        <w:rPr>
          <w:sz w:val="20"/>
          <w:szCs w:val="20"/>
          <w:lang w:val="en-US"/>
        </w:rPr>
        <w:t>aseline</w:t>
      </w:r>
      <w:r w:rsidRPr="00EF26E9">
        <w:rPr>
          <w:sz w:val="20"/>
          <w:szCs w:val="20"/>
          <w:lang w:val="en-US"/>
        </w:rPr>
        <w:t>)</w:t>
      </w:r>
      <w:r w:rsidR="00F54EAB" w:rsidRPr="00EF26E9">
        <w:rPr>
          <w:sz w:val="20"/>
          <w:szCs w:val="20"/>
          <w:lang w:val="en-US"/>
        </w:rPr>
        <w:t xml:space="preserve">   </w:t>
      </w:r>
      <w:r w:rsidR="001C7002" w:rsidRPr="00EF26E9">
        <w:rPr>
          <w:sz w:val="20"/>
          <w:szCs w:val="20"/>
          <w:lang w:val="en-US"/>
        </w:rPr>
        <w:t xml:space="preserve"> </w:t>
      </w:r>
      <w:r w:rsidR="008A4B92" w:rsidRPr="00EF26E9">
        <w:rPr>
          <w:sz w:val="20"/>
          <w:szCs w:val="20"/>
          <w:lang w:val="en-US"/>
        </w:rPr>
        <w:t xml:space="preserve"> </w:t>
      </w:r>
      <w:r w:rsidR="00DC62CF" w:rsidRPr="00EF26E9">
        <w:rPr>
          <w:sz w:val="20"/>
          <w:szCs w:val="20"/>
          <w:lang w:val="en-US"/>
        </w:rPr>
        <w:t xml:space="preserve"> </w:t>
      </w:r>
      <w:r w:rsidR="0050139F" w:rsidRPr="00EF26E9">
        <w:rPr>
          <w:sz w:val="20"/>
          <w:szCs w:val="20"/>
          <w:lang w:val="en-US"/>
        </w:rPr>
        <w:t xml:space="preserve">          </w:t>
      </w:r>
      <w:r w:rsidR="001C7002" w:rsidRPr="00EF26E9">
        <w:rPr>
          <w:sz w:val="20"/>
          <w:szCs w:val="20"/>
          <w:lang w:val="en-US"/>
        </w:rPr>
        <w:t xml:space="preserve">     </w:t>
      </w:r>
      <w:r w:rsidRPr="00EF26E9">
        <w:rPr>
          <w:sz w:val="20"/>
          <w:szCs w:val="20"/>
          <w:lang w:val="en-US"/>
        </w:rPr>
        <w:t xml:space="preserve">      </w:t>
      </w:r>
      <w:r w:rsidR="001C7002" w:rsidRPr="00EF26E9">
        <w:rPr>
          <w:sz w:val="20"/>
          <w:szCs w:val="20"/>
          <w:lang w:val="en-US"/>
        </w:rPr>
        <w:t xml:space="preserve"> </w:t>
      </w:r>
      <w:r w:rsidR="00CC191A" w:rsidRPr="00EF26E9">
        <w:rPr>
          <w:sz w:val="20"/>
          <w:szCs w:val="20"/>
          <w:lang w:val="en-US"/>
        </w:rPr>
        <w:t xml:space="preserve"> </w:t>
      </w:r>
      <w:r w:rsidR="00667D77" w:rsidRPr="00EF26E9">
        <w:rPr>
          <w:sz w:val="20"/>
          <w:szCs w:val="20"/>
          <w:lang w:val="en-US"/>
        </w:rPr>
        <w:t xml:space="preserve">  </w:t>
      </w:r>
      <w:r w:rsidR="0007426B" w:rsidRPr="00EF26E9">
        <w:rPr>
          <w:sz w:val="18"/>
          <w:szCs w:val="18"/>
          <w:lang w:val="en-US"/>
        </w:rPr>
        <w:t>&lt; 1</w:t>
      </w:r>
      <w:r w:rsidR="006D5EDD" w:rsidRPr="00EF26E9">
        <w:rPr>
          <w:sz w:val="18"/>
          <w:szCs w:val="18"/>
          <w:lang w:val="en-US"/>
        </w:rPr>
        <w:t xml:space="preserve">     </w:t>
      </w:r>
      <w:r w:rsidR="0007426B" w:rsidRPr="00EF26E9">
        <w:rPr>
          <w:sz w:val="18"/>
          <w:szCs w:val="18"/>
          <w:lang w:val="en-US"/>
        </w:rPr>
        <w:t xml:space="preserve">  </w:t>
      </w:r>
      <w:r w:rsidR="006D5EDD" w:rsidRPr="00EF26E9">
        <w:rPr>
          <w:sz w:val="18"/>
          <w:szCs w:val="18"/>
          <w:lang w:val="en-US"/>
        </w:rPr>
        <w:t xml:space="preserve">     </w:t>
      </w:r>
      <w:r w:rsidR="0007426B" w:rsidRPr="00EF26E9">
        <w:rPr>
          <w:sz w:val="18"/>
          <w:szCs w:val="18"/>
          <w:lang w:val="en-US"/>
        </w:rPr>
        <w:t xml:space="preserve"> </w:t>
      </w:r>
      <w:r w:rsidR="006D5EDD" w:rsidRPr="00EF26E9">
        <w:rPr>
          <w:sz w:val="18"/>
          <w:szCs w:val="18"/>
          <w:lang w:val="en-US"/>
        </w:rPr>
        <w:t xml:space="preserve">     </w:t>
      </w:r>
      <w:r w:rsidR="00667D77" w:rsidRPr="00EF26E9">
        <w:rPr>
          <w:sz w:val="18"/>
          <w:szCs w:val="18"/>
          <w:lang w:val="en-US"/>
        </w:rPr>
        <w:t xml:space="preserve">         </w:t>
      </w:r>
      <w:r w:rsidR="006D5EDD" w:rsidRPr="00EF26E9">
        <w:rPr>
          <w:sz w:val="18"/>
          <w:szCs w:val="18"/>
          <w:lang w:val="en-US"/>
        </w:rPr>
        <w:t xml:space="preserve">              </w:t>
      </w:r>
      <w:r w:rsidR="0007426B" w:rsidRPr="00EF26E9">
        <w:rPr>
          <w:sz w:val="18"/>
          <w:szCs w:val="18"/>
          <w:lang w:val="en-US"/>
        </w:rPr>
        <w:t xml:space="preserve">        </w:t>
      </w:r>
      <w:r w:rsidR="00910DA0" w:rsidRPr="00EF26E9">
        <w:rPr>
          <w:sz w:val="18"/>
          <w:szCs w:val="18"/>
          <w:lang w:val="en-US"/>
        </w:rPr>
        <w:t>1 - 3.4</w:t>
      </w:r>
      <w:r w:rsidR="00DC62CF" w:rsidRPr="00EF26E9">
        <w:rPr>
          <w:sz w:val="18"/>
          <w:szCs w:val="18"/>
          <w:lang w:val="en-US"/>
        </w:rPr>
        <w:t xml:space="preserve">      </w:t>
      </w:r>
      <w:r w:rsidR="00F54EAB" w:rsidRPr="00EF26E9">
        <w:rPr>
          <w:sz w:val="18"/>
          <w:szCs w:val="18"/>
          <w:lang w:val="en-US"/>
        </w:rPr>
        <w:t xml:space="preserve"> </w:t>
      </w:r>
      <w:r w:rsidR="00DC62CF" w:rsidRPr="00EF26E9">
        <w:rPr>
          <w:sz w:val="18"/>
          <w:szCs w:val="18"/>
          <w:lang w:val="en-US"/>
        </w:rPr>
        <w:t xml:space="preserve">  </w:t>
      </w:r>
      <w:r w:rsidR="008A4B92" w:rsidRPr="00EF26E9">
        <w:rPr>
          <w:sz w:val="18"/>
          <w:szCs w:val="18"/>
          <w:lang w:val="en-US"/>
        </w:rPr>
        <w:t xml:space="preserve">     </w:t>
      </w:r>
      <w:r w:rsidR="001C7002" w:rsidRPr="00EF26E9">
        <w:rPr>
          <w:sz w:val="18"/>
          <w:szCs w:val="18"/>
          <w:lang w:val="en-US"/>
        </w:rPr>
        <w:t xml:space="preserve">  </w:t>
      </w:r>
      <w:r w:rsidR="0050139F" w:rsidRPr="00EF26E9">
        <w:rPr>
          <w:sz w:val="18"/>
          <w:szCs w:val="18"/>
          <w:lang w:val="en-US"/>
        </w:rPr>
        <w:t xml:space="preserve">   </w:t>
      </w:r>
      <w:r w:rsidR="00667D77" w:rsidRPr="00EF26E9">
        <w:rPr>
          <w:sz w:val="18"/>
          <w:szCs w:val="18"/>
          <w:lang w:val="en-US"/>
        </w:rPr>
        <w:t xml:space="preserve">       </w:t>
      </w:r>
      <w:r w:rsidR="0050139F" w:rsidRPr="00EF26E9">
        <w:rPr>
          <w:sz w:val="18"/>
          <w:szCs w:val="18"/>
          <w:lang w:val="en-US"/>
        </w:rPr>
        <w:t xml:space="preserve">             </w:t>
      </w:r>
      <w:r w:rsidRPr="00EF26E9">
        <w:rPr>
          <w:sz w:val="18"/>
          <w:szCs w:val="18"/>
          <w:lang w:val="en-US"/>
        </w:rPr>
        <w:t xml:space="preserve">   </w:t>
      </w:r>
      <w:r w:rsidR="0050139F" w:rsidRPr="00EF26E9">
        <w:rPr>
          <w:sz w:val="18"/>
          <w:szCs w:val="18"/>
          <w:lang w:val="en-US"/>
        </w:rPr>
        <w:t xml:space="preserve">  </w:t>
      </w:r>
      <w:r w:rsidR="0007426B" w:rsidRPr="00EF26E9">
        <w:rPr>
          <w:sz w:val="18"/>
          <w:szCs w:val="18"/>
          <w:lang w:val="en-US"/>
        </w:rPr>
        <w:t xml:space="preserve">  </w:t>
      </w:r>
      <w:r w:rsidR="00910DA0" w:rsidRPr="00EF26E9">
        <w:rPr>
          <w:sz w:val="18"/>
          <w:szCs w:val="18"/>
          <w:lang w:val="en-US"/>
        </w:rPr>
        <w:t xml:space="preserve">3.5 - 5.9            </w:t>
      </w:r>
      <w:r w:rsidR="0050139F" w:rsidRPr="00EF26E9">
        <w:rPr>
          <w:sz w:val="18"/>
          <w:szCs w:val="18"/>
          <w:lang w:val="en-US"/>
        </w:rPr>
        <w:t xml:space="preserve">          </w:t>
      </w:r>
      <w:r w:rsidRPr="00EF26E9">
        <w:rPr>
          <w:sz w:val="18"/>
          <w:szCs w:val="18"/>
          <w:lang w:val="en-US"/>
        </w:rPr>
        <w:t xml:space="preserve">  </w:t>
      </w:r>
      <w:r w:rsidR="0050139F" w:rsidRPr="00EF26E9">
        <w:rPr>
          <w:sz w:val="18"/>
          <w:szCs w:val="18"/>
          <w:lang w:val="en-US"/>
        </w:rPr>
        <w:t xml:space="preserve">  </w:t>
      </w:r>
      <w:r w:rsidR="0007426B" w:rsidRPr="00EF26E9">
        <w:rPr>
          <w:sz w:val="18"/>
          <w:szCs w:val="18"/>
          <w:lang w:val="en-US"/>
        </w:rPr>
        <w:t xml:space="preserve"> </w:t>
      </w:r>
      <w:r w:rsidR="0050139F" w:rsidRPr="00EF26E9">
        <w:rPr>
          <w:sz w:val="18"/>
          <w:szCs w:val="18"/>
          <w:lang w:val="en-US"/>
        </w:rPr>
        <w:t xml:space="preserve"> </w:t>
      </w:r>
      <w:r w:rsidR="00667D77" w:rsidRPr="00EF26E9">
        <w:rPr>
          <w:sz w:val="18"/>
          <w:szCs w:val="18"/>
          <w:lang w:val="en-US"/>
        </w:rPr>
        <w:t xml:space="preserve">            </w:t>
      </w:r>
      <w:r w:rsidR="0050139F" w:rsidRPr="00EF26E9">
        <w:rPr>
          <w:sz w:val="18"/>
          <w:szCs w:val="18"/>
          <w:lang w:val="en-US"/>
        </w:rPr>
        <w:t xml:space="preserve"> </w:t>
      </w:r>
      <w:r w:rsidR="0007426B" w:rsidRPr="00EF26E9">
        <w:rPr>
          <w:sz w:val="18"/>
          <w:szCs w:val="18"/>
          <w:lang w:val="en-US"/>
        </w:rPr>
        <w:t xml:space="preserve">   </w:t>
      </w:r>
      <w:r w:rsidR="0050139F" w:rsidRPr="00EF26E9">
        <w:rPr>
          <w:sz w:val="18"/>
          <w:szCs w:val="18"/>
          <w:lang w:val="en-US"/>
        </w:rPr>
        <w:t xml:space="preserve">   </w:t>
      </w:r>
      <w:r w:rsidR="00910DA0" w:rsidRPr="00EF26E9">
        <w:rPr>
          <w:sz w:val="18"/>
          <w:szCs w:val="18"/>
          <w:lang w:val="en-US"/>
        </w:rPr>
        <w:t xml:space="preserve"> 6 - 8.5</w:t>
      </w:r>
      <w:r w:rsidRPr="00EF26E9">
        <w:rPr>
          <w:sz w:val="18"/>
          <w:szCs w:val="18"/>
          <w:lang w:val="en-US"/>
        </w:rPr>
        <w:t xml:space="preserve"> </w:t>
      </w:r>
    </w:p>
    <w:p w14:paraId="7199D1F5" w14:textId="7FC4BC95" w:rsidR="00AA790B" w:rsidRPr="00EF26E9" w:rsidRDefault="0007173E" w:rsidP="0050139F">
      <w:pPr>
        <w:tabs>
          <w:tab w:val="left" w:pos="2052"/>
        </w:tabs>
        <w:contextualSpacing/>
        <w:rPr>
          <w:b/>
          <w:bCs/>
          <w:sz w:val="16"/>
          <w:szCs w:val="16"/>
          <w:lang w:val="en-US"/>
        </w:rPr>
      </w:pPr>
      <w:r w:rsidRPr="00EF26E9">
        <w:rPr>
          <w:b/>
          <w:bCs/>
          <w:noProof/>
          <w:sz w:val="16"/>
          <w:szCs w:val="16"/>
          <w:lang w:val="en-US"/>
          <w14:ligatures w14:val="standardContextual"/>
        </w:rPr>
        <mc:AlternateContent>
          <mc:Choice Requires="wpg">
            <w:drawing>
              <wp:anchor distT="0" distB="0" distL="114300" distR="114300" simplePos="0" relativeHeight="251727872" behindDoc="0" locked="0" layoutInCell="1" allowOverlap="1" wp14:anchorId="39839FA8" wp14:editId="339FB2A5">
                <wp:simplePos x="0" y="0"/>
                <wp:positionH relativeFrom="column">
                  <wp:posOffset>25894</wp:posOffset>
                </wp:positionH>
                <wp:positionV relativeFrom="paragraph">
                  <wp:posOffset>36971</wp:posOffset>
                </wp:positionV>
                <wp:extent cx="8583168" cy="142522"/>
                <wp:effectExtent l="0" t="0" r="40640" b="73660"/>
                <wp:wrapNone/>
                <wp:docPr id="2115222315" name="Group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583168" cy="142522"/>
                          <a:chOff x="0" y="0"/>
                          <a:chExt cx="8583168" cy="142522"/>
                        </a:xfrm>
                      </wpg:grpSpPr>
                      <wps:wsp>
                        <wps:cNvPr id="1170782621" name="Straight Connector 4"/>
                        <wps:cNvCnPr/>
                        <wps:spPr>
                          <a:xfrm flipV="1">
                            <a:off x="3984978" y="0"/>
                            <a:ext cx="0" cy="137795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32011289" name="Straight Connector 4"/>
                        <wps:cNvCnPr/>
                        <wps:spPr>
                          <a:xfrm flipV="1">
                            <a:off x="5655733" y="0"/>
                            <a:ext cx="0" cy="137795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40818030" name="Straight Connector 4"/>
                        <wps:cNvCnPr/>
                        <wps:spPr>
                          <a:xfrm flipV="1">
                            <a:off x="7326489" y="0"/>
                            <a:ext cx="0" cy="137795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41611743" name="Straight Connector 4"/>
                        <wps:cNvCnPr/>
                        <wps:spPr>
                          <a:xfrm flipV="1">
                            <a:off x="959555" y="0"/>
                            <a:ext cx="0" cy="138347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82951513" name="Straight Arrow Connector 1"/>
                        <wps:cNvCnPr/>
                        <wps:spPr>
                          <a:xfrm>
                            <a:off x="0" y="142522"/>
                            <a:ext cx="8583168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4942265" name="Straight Connector 4"/>
                        <wps:cNvCnPr/>
                        <wps:spPr>
                          <a:xfrm flipV="1">
                            <a:off x="2381955" y="0"/>
                            <a:ext cx="0" cy="137795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5624896" id="Group 16" o:spid="_x0000_s1026" style="position:absolute;margin-left:2.05pt;margin-top:2.9pt;width:675.85pt;height:11.2pt;z-index:251727872" coordsize="85831,142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UOj3KAMAAPMRAAAOAAAAZHJzL2Uyb0RvYy54bWzsWMlu2zAQvRfoPxC6N9qtBbGDItulaIOm&#13;&#10;7Z2RqAWlSIFkI/vvO6RkyY4XpGnSQ+GLNnKGM0+Pw0eeXywbih6JkDVnc8s9cyxEWMbzmpVz6/u3&#13;&#10;mw+xhaTCLMeUMzK3VkRaF4v37867NiUerzjNiUDghMm0a+dWpVSb2rbMKtJgecZbwqCx4KLBCl5F&#13;&#10;aecCd+C9obbnODO74yJvBc+IlPD1qm+0FsZ/UZBMfSkKSRSicwtiU+YqzPVBX+3FOU5LgduqzoYw&#13;&#10;8AuiaHDNYNDR1RVWGP0S9Y6rps4El7xQZxlvbF4UdUZMDpCN6zzJ5lbwX63JpUy7sh1hAmif4PRi&#13;&#10;t9nnx1vR3rd3ApDo2hKwMG86l2UhGn2HKNHSQLYaISNLhTL4GIex787gJ2fQ5gZe6Hk9plkFwO+Y&#13;&#10;ZdX1cUN7Pay9FUzXAj3khID8OwTuK9wSA6xMAYE7geocwncjJ4q9medaiOEG2HqvBK7LSqFLzhhw&#13;&#10;iQsU6PR0OGB3yQbYZCoBwTVmqKB1+wP8GUYM6PlJHCQRALWLIfDSoOdHURJq9yMIOG2FVLeEN0g/&#13;&#10;zC1aMx03TvHjJ6n6rusu+jNlqIOBvchxTDfJaZ3f1JTqRjOpyCUV6BHDdFBLdxhsoxcMTRlEoDPs&#13;&#10;czJPakVJ7/8rKQAs+PN9dk984iwjTK39Uga9tVkBEYyGQ2R6hk/BbBsO/bUpMZP4T4xHCzMyZ2o0&#13;&#10;bmrGRY/L9ugTFEXff41An7eG4IHnK/O3DTTAxZ4Fb05K34fC4Hpx8gacDGdhGPn+iZOwEGiyHCXz&#13;&#10;iZNToUwCJ3Zjx4fK9eqFMvK9WaDpfiqUJ1Lm+2TRgdU7CNwZLOEB1LNXJ2USJmEYHuVk7AfRafEG&#13;&#10;/XAqlFOh9GMvCd3Q3eXkRyF4t6ErjWY6riv1ErWlxTf19l5BbvY3h9WkHOTtqG57TXdQW+oAFK7p&#13;&#10;NcuRWrUgkJWoMSspGYj/TOno7Sts+c8XyMbJ6DDr9grVyfD/kothkASeN4NS9eo10PNjF6rg0SJ4&#13;&#10;2sEMM+EwHZ8hNf8ZJc0mG04WzJZzOAXRRxeb72YrNJ3VLH4DAAD//wMAUEsDBBQABgAIAAAAIQDl&#13;&#10;BpYf4gAAAAwBAAAPAAAAZHJzL2Rvd25yZXYueG1sTI9Pa4NAEMXvhXyHZQK9NaumlmAcQ0j/nEIh&#13;&#10;SaH0ttGJStxdcTdqvn3HU3sZZngzb94v3Yy6ET11rrYGIVwEIMjktqhNifB1en9agXBemUI11hDC&#13;&#10;nRxsstlDqpLCDuZA/dGXgk2MSxRC5X2bSOnyirRyC9uSYe1iO608j10pi04NbK4bGQXBi9SqNvyh&#13;&#10;Ui3tKsqvx5tG+BjUsF2Gb/3+etndf07x5/c+JMTH+fi65rJdg/A0+r8LmBg4P2Qc7GxvpnCiQXgO&#13;&#10;eREhZohJXcZTd0aIVhHILJX/IbJfAAAA//8DAFBLAQItABQABgAIAAAAIQC2gziS/gAAAOEBAAAT&#13;&#10;AAAAAAAAAAAAAAAAAAAAAABbQ29udGVudF9UeXBlc10ueG1sUEsBAi0AFAAGAAgAAAAhADj9If/W&#13;&#10;AAAAlAEAAAsAAAAAAAAAAAAAAAAALwEAAF9yZWxzLy5yZWxzUEsBAi0AFAAGAAgAAAAhAGxQ6Pco&#13;&#10;AwAA8xEAAA4AAAAAAAAAAAAAAAAALgIAAGRycy9lMm9Eb2MueG1sUEsBAi0AFAAGAAgAAAAhAOUG&#13;&#10;lh/iAAAADAEAAA8AAAAAAAAAAAAAAAAAggUAAGRycy9kb3ducmV2LnhtbFBLBQYAAAAABAAEAPMA&#13;&#10;AACRBgAAAAA=&#13;&#10;">
                <v:line id="Straight Connector 4" o:spid="_x0000_s1027" style="position:absolute;flip:y;visibility:visible;mso-wrap-style:square" from="39849,0" to="39849,137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5ilO0AAAAOgAAAAPAAAAZHJzL2Rvd25yZXYueG1sRI/BSsNA&#13;&#10;EIbvQt9hmYIXsZvk0MS021KVEqUiWL14G7PTJDQ7G3fXNr69KwheBmZ+/m/4luvR9OJEzneWFaSz&#13;&#10;BARxbXXHjYK31+11AcIHZI29ZVLwTR7Wq8nFEkttz/xCp31oRISwL1FBG8JQSunrlgz6mR2IY3aw&#13;&#10;zmCIq2ukdniOcNPLLEnm0mDH8UOLA921VB/3X0bBo/zcHW/dR1MVstq+P+XPN1xdKXU5He8XcWwW&#13;&#10;IAKN4b/xh3jQ0SHNk7zI5lkKv2LxAHL1AwAA//8DAFBLAQItABQABgAIAAAAIQDb4fbL7gAAAIUB&#13;&#10;AAATAAAAAAAAAAAAAAAAAAAAAABbQ29udGVudF9UeXBlc10ueG1sUEsBAi0AFAAGAAgAAAAhAFr0&#13;&#10;LFu/AAAAFQEAAAsAAAAAAAAAAAAAAAAAHwEAAF9yZWxzLy5yZWxzUEsBAi0AFAAGAAgAAAAhAO3m&#13;&#10;KU7QAAAA6AAAAA8AAAAAAAAAAAAAAAAABwIAAGRycy9kb3ducmV2LnhtbFBLBQYAAAAAAwADALcA&#13;&#10;AAAEAwAAAAA=&#13;&#10;" strokecolor="black [3213]" strokeweight="1pt">
                  <v:stroke joinstyle="miter"/>
                </v:line>
                <v:line id="Straight Connector 4" o:spid="_x0000_s1028" style="position:absolute;flip:y;visibility:visible;mso-wrap-style:square" from="56557,0" to="56557,137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05Ar0AAAAOcAAAAPAAAAZHJzL2Rvd25yZXYueG1sRI9BS8NA&#13;&#10;FITvgv9heUIvYjdJQdO026ItJYoitPXi7Zl9JqHZt3F3beO/7wqCl4FhmG+Y+XIwnTiS861lBek4&#13;&#10;AUFcWd1yreBtv7nJQfiArLGzTAp+yMNycXkxx0LbE2/puAu1iBD2BSpoQugLKX3VkEE/tj1xzD6t&#13;&#10;MxiidbXUDk8RbjqZJcmtNNhyXGiwp1VD1WH3bRQ8ya/nw4P7qMtclpv3l7vXKZfXSo2uhvUsyv0M&#13;&#10;RKAh/Df+EI9awWSSJWma5VP4/RU/gVycAQAA//8DAFBLAQItABQABgAIAAAAIQDb4fbL7gAAAIUB&#13;&#10;AAATAAAAAAAAAAAAAAAAAAAAAABbQ29udGVudF9UeXBlc10ueG1sUEsBAi0AFAAGAAgAAAAhAFr0&#13;&#10;LFu/AAAAFQEAAAsAAAAAAAAAAAAAAAAAHwEAAF9yZWxzLy5yZWxzUEsBAi0AFAAGAAgAAAAhANvT&#13;&#10;kCvQAAAA5wAAAA8AAAAAAAAAAAAAAAAABwIAAGRycy9kb3ducmV2LnhtbFBLBQYAAAAAAwADALcA&#13;&#10;AAAEAwAAAAA=&#13;&#10;" strokecolor="black [3213]" strokeweight="1pt">
                  <v:stroke joinstyle="miter"/>
                </v:line>
                <v:line id="Straight Connector 4" o:spid="_x0000_s1029" style="position:absolute;flip:y;visibility:visible;mso-wrap-style:square" from="73264,0" to="73264,137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3KKOy0AAAAOgAAAAPAAAAZHJzL2Rvd25yZXYueG1sRI9NS8NA&#13;&#10;EIbvgv9hGcGL2N2qaJp2W/ygRFEEqxdvY3ZMQrOzcXdt4793DoKXgXeGeV6exWr0vdpRTF1gC9OJ&#13;&#10;AUVcB9dxY+HtdX1agEoZ2WEfmCz8UILV8vBggaULe36h3SY3SiCcSrTQ5jyUWqe6JY9pEgZiuX2G&#13;&#10;6DFLjI12EfcC970+M+ZSe+xYGloc6Lalerv59hYe9Nfj9iZ+NFWhq/X709XzjKsTa4+Pxru5jOs5&#13;&#10;qExj/v/4Q9w7cZhdmGJamHNRETFZgF7+AgAA//8DAFBLAQItABQABgAIAAAAIQDb4fbL7gAAAIUB&#13;&#10;AAATAAAAAAAAAAAAAAAAAAAAAABbQ29udGVudF9UeXBlc10ueG1sUEsBAi0AFAAGAAgAAAAhAFr0&#13;&#10;LFu/AAAAFQEAAAsAAAAAAAAAAAAAAAAAHwEAAF9yZWxzLy5yZWxzUEsBAi0AFAAGAAgAAAAhALco&#13;&#10;o7LQAAAA6AAAAA8AAAAAAAAAAAAAAAAABwIAAGRycy9kb3ducmV2LnhtbFBLBQYAAAAAAwADALcA&#13;&#10;AAAEAwAAAAA=&#13;&#10;" strokecolor="black [3213]" strokeweight="1pt">
                  <v:stroke joinstyle="miter"/>
                </v:line>
                <v:line id="Straight Connector 4" o:spid="_x0000_s1030" style="position:absolute;flip:y;visibility:visible;mso-wrap-style:square" from="9595,0" to="9595,138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Cdaz0gAAAOgAAAAPAAAAZHJzL2Rvd25yZXYueG1sRI9NS8NA&#13;&#10;EIbvQv/DMgUv0m6ioa1pt8UPSioWwdpLb2N2TEKzs3F3beO/dwXBy8DMy/sMz2LVm1acyPnGsoJ0&#13;&#10;nIAgLq1uuFKwf1uPZiB8QNbYWiYF3+RhtRxcLDDX9syvdNqFSkQI+xwV1CF0uZS+rMmgH9uOOGYf&#13;&#10;1hkMcXWV1A7PEW5aeZ0kE2mw4fihxo4eaiqPuy+j4El+Ph/v3XtVzGSxPmynL7dcXCl1Oewf53Hc&#13;&#10;zUEE6sN/4w+x0dEhy9JJmk6zG/gViweQyx8AAAD//wMAUEsBAi0AFAAGAAgAAAAhANvh9svuAAAA&#13;&#10;hQEAABMAAAAAAAAAAAAAAAAAAAAAAFtDb250ZW50X1R5cGVzXS54bWxQSwECLQAUAAYACAAAACEA&#13;&#10;WvQsW78AAAAVAQAACwAAAAAAAAAAAAAAAAAfAQAAX3JlbHMvLnJlbHNQSwECLQAUAAYACAAAACEA&#13;&#10;agnWs9IAAADoAAAADwAAAAAAAAAAAAAAAAAHAgAAZHJzL2Rvd25yZXYueG1sUEsFBgAAAAADAAMA&#13;&#10;twAAAAYDAAAAAA==&#13;&#10;" strokecolor="black [3213]" strokeweight="1pt">
                  <v:stroke joinstyle="miter"/>
                </v:line>
                <v:shape id="Straight Arrow Connector 1" o:spid="_x0000_s1031" type="#_x0000_t32" style="position:absolute;top:1425;width:85831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0VDhzwAAAOgAAAAPAAAAZHJzL2Rvd25yZXYueG1sRI/BSsNA&#13;&#10;EIbvgu+wjOBF7CYtaWrabRFFsCexVtrjkB2zwexs3N2m8e1dQfAyMPPzf8O32oy2EwP50DpWkE8y&#13;&#10;EMS10y03CvZvT7cLECEia+wck4JvCrBZX16ssNLuzK807GIjEoRDhQpMjH0lZagNWQwT1xOn7MN5&#13;&#10;izGtvpHa4znBbSenWTaXFltOHwz29GCo/tydrAJZbt1p+IpF+f6yP85vjLeHbanU9dX4uEzjfgki&#13;&#10;0hj/G3+IZ50cZovpXZEX+Qx+xdIB5PoHAAD//wMAUEsBAi0AFAAGAAgAAAAhANvh9svuAAAAhQEA&#13;&#10;ABMAAAAAAAAAAAAAAAAAAAAAAFtDb250ZW50X1R5cGVzXS54bWxQSwECLQAUAAYACAAAACEAWvQs&#13;&#10;W78AAAAVAQAACwAAAAAAAAAAAAAAAAAfAQAAX3JlbHMvLnJlbHNQSwECLQAUAAYACAAAACEAC9FQ&#13;&#10;4c8AAADoAAAADwAAAAAAAAAAAAAAAAAHAgAAZHJzL2Rvd25yZXYueG1sUEsFBgAAAAADAAMAtwAA&#13;&#10;AAMDAAAAAA==&#13;&#10;" strokecolor="black [3200]" strokeweight="1pt">
                  <v:stroke endarrow="block" joinstyle="miter"/>
                </v:shape>
                <v:line id="Straight Connector 4" o:spid="_x0000_s1032" style="position:absolute;flip:y;visibility:visible;mso-wrap-style:square" from="23819,0" to="23819,137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eOtC0AAAAOYAAAAPAAAAZHJzL2Rvd25yZXYueG1sRI9La8Mw&#13;&#10;EITvhf4HsYVeQiLX5OlECX0Q3NIQaNpLb1tra5tYK1dSEvffV4FALwPDMN8wi1VnGnEk52vLCu4G&#13;&#10;CQjiwuqaSwUf7+v+FIQPyBoby6TglzysltdXC8y0PfEbHXehFBHCPkMFVQhtJqUvKjLoB7Yljtm3&#13;&#10;dQZDtK6U2uEpwk0j0yQZS4M1x4UKW3qsqNjvDkbBi/x53T+4rzKfynz9uZlsZ5z3lLq96Z7mUe7n&#13;&#10;IAJ14b9xQTxrBaPhbJim4xGcb8VLIJd/AAAA//8DAFBLAQItABQABgAIAAAAIQDb4fbL7gAAAIUB&#13;&#10;AAATAAAAAAAAAAAAAAAAAAAAAABbQ29udGVudF9UeXBlc10ueG1sUEsBAi0AFAAGAAgAAAAhAFr0&#13;&#10;LFu/AAAAFQEAAAsAAAAAAAAAAAAAAAAAHwEAAF9yZWxzLy5yZWxzUEsBAi0AFAAGAAgAAAAhAFl4&#13;&#10;60LQAAAA5gAAAA8AAAAAAAAAAAAAAAAABwIAAGRycy9kb3ducmV2LnhtbFBLBQYAAAAAAwADALcA&#13;&#10;AAAEAwAAAAA=&#13;&#10;" strokecolor="black [3213]" strokeweight="1pt">
                  <v:stroke joinstyle="miter"/>
                </v:line>
              </v:group>
            </w:pict>
          </mc:Fallback>
        </mc:AlternateContent>
      </w:r>
      <w:r w:rsidRPr="00EF26E9">
        <w:rPr>
          <w:b/>
          <w:bCs/>
          <w:sz w:val="16"/>
          <w:szCs w:val="16"/>
          <w:lang w:val="en-US"/>
        </w:rPr>
        <w:t xml:space="preserve">                   </w:t>
      </w:r>
    </w:p>
    <w:p w14:paraId="5AD2C09D" w14:textId="27D98C93" w:rsidR="0007426B" w:rsidRPr="00EF26E9" w:rsidRDefault="009179F6" w:rsidP="0007426B">
      <w:pPr>
        <w:contextualSpacing/>
        <w:jc w:val="both"/>
        <w:rPr>
          <w:sz w:val="18"/>
          <w:szCs w:val="18"/>
          <w:lang w:val="en-US"/>
        </w:rPr>
      </w:pPr>
      <w:r w:rsidRPr="00EF26E9">
        <w:rPr>
          <w:sz w:val="22"/>
          <w:szCs w:val="22"/>
          <w:lang w:val="en-US"/>
        </w:rPr>
        <w:t xml:space="preserve">      </w:t>
      </w:r>
      <w:r w:rsidR="00363F16" w:rsidRPr="00EF26E9">
        <w:rPr>
          <w:sz w:val="22"/>
          <w:szCs w:val="22"/>
          <w:lang w:val="en-US"/>
        </w:rPr>
        <w:tab/>
      </w:r>
      <w:r w:rsidR="00363F16" w:rsidRPr="00EF26E9">
        <w:rPr>
          <w:sz w:val="22"/>
          <w:szCs w:val="22"/>
          <w:lang w:val="en-US"/>
        </w:rPr>
        <w:tab/>
      </w:r>
      <w:r w:rsidR="00363F16" w:rsidRPr="00EF26E9">
        <w:rPr>
          <w:sz w:val="22"/>
          <w:szCs w:val="22"/>
          <w:lang w:val="en-US"/>
        </w:rPr>
        <w:tab/>
      </w:r>
      <w:r w:rsidR="00363F16" w:rsidRPr="00EF26E9">
        <w:rPr>
          <w:sz w:val="22"/>
          <w:szCs w:val="22"/>
          <w:lang w:val="en-US"/>
        </w:rPr>
        <w:tab/>
      </w:r>
      <w:r w:rsidR="00363F16" w:rsidRPr="00EF26E9">
        <w:rPr>
          <w:sz w:val="22"/>
          <w:szCs w:val="22"/>
          <w:lang w:val="en-US"/>
        </w:rPr>
        <w:tab/>
      </w:r>
      <w:r w:rsidR="00363F16" w:rsidRPr="00EF26E9">
        <w:rPr>
          <w:sz w:val="22"/>
          <w:szCs w:val="22"/>
          <w:lang w:val="en-US"/>
        </w:rPr>
        <w:tab/>
      </w:r>
      <w:r w:rsidR="00116577" w:rsidRPr="00EF26E9">
        <w:rPr>
          <w:sz w:val="18"/>
          <w:szCs w:val="18"/>
          <w:lang w:val="en-US"/>
        </w:rPr>
        <w:t xml:space="preserve">   </w:t>
      </w:r>
      <w:r w:rsidR="00116577" w:rsidRPr="00EF26E9">
        <w:rPr>
          <w:sz w:val="18"/>
          <w:szCs w:val="18"/>
          <w:lang w:val="en-US"/>
        </w:rPr>
        <w:tab/>
      </w:r>
      <w:r w:rsidR="00116577" w:rsidRPr="00EF26E9">
        <w:rPr>
          <w:sz w:val="18"/>
          <w:szCs w:val="18"/>
          <w:lang w:val="en-US"/>
        </w:rPr>
        <w:tab/>
        <w:t xml:space="preserve">         </w:t>
      </w:r>
    </w:p>
    <w:p w14:paraId="0BCEC1F2" w14:textId="013578DF" w:rsidR="0050139F" w:rsidRPr="00EF26E9" w:rsidRDefault="007357B4" w:rsidP="007357B4">
      <w:pPr>
        <w:ind w:right="750"/>
        <w:contextualSpacing/>
        <w:jc w:val="right"/>
        <w:rPr>
          <w:sz w:val="20"/>
          <w:szCs w:val="20"/>
          <w:lang w:val="en-US"/>
        </w:rPr>
      </w:pPr>
      <w:r w:rsidRPr="00EF26E9">
        <w:rPr>
          <w:sz w:val="20"/>
          <w:szCs w:val="20"/>
          <w:lang w:val="en-US"/>
        </w:rPr>
        <w:t xml:space="preserve"> </w:t>
      </w:r>
      <w:r w:rsidR="0050139F" w:rsidRPr="00EF26E9">
        <w:rPr>
          <w:sz w:val="20"/>
          <w:szCs w:val="20"/>
          <w:lang w:val="en-US"/>
        </w:rPr>
        <w:t xml:space="preserve">Time </w:t>
      </w:r>
      <w:r w:rsidR="006F523E" w:rsidRPr="00EF26E9">
        <w:rPr>
          <w:sz w:val="20"/>
          <w:szCs w:val="20"/>
          <w:lang w:val="en-US"/>
        </w:rPr>
        <w:t>(Months)</w:t>
      </w:r>
    </w:p>
    <w:p w14:paraId="7C3D32BE" w14:textId="77777777" w:rsidR="0007426B" w:rsidRPr="00EF26E9" w:rsidRDefault="0007426B" w:rsidP="00CE5B5D">
      <w:pPr>
        <w:rPr>
          <w:lang w:val="en-US"/>
        </w:rPr>
      </w:pPr>
    </w:p>
    <w:p w14:paraId="211A337C" w14:textId="7B9CF866" w:rsidR="00CE5B5D" w:rsidRPr="00EF26E9" w:rsidRDefault="000063D5" w:rsidP="00CE5B5D">
      <w:pPr>
        <w:rPr>
          <w:noProof/>
          <w:lang w:val="en-US"/>
        </w:rPr>
      </w:pPr>
      <w:r w:rsidRPr="00EF26E9">
        <w:rPr>
          <w:lang w:val="en-US"/>
        </w:rPr>
        <w:t xml:space="preserve">Supplementary </w:t>
      </w:r>
      <w:r w:rsidR="00AA790B" w:rsidRPr="00EF26E9">
        <w:rPr>
          <w:lang w:val="en-US"/>
        </w:rPr>
        <w:t xml:space="preserve">Figure 1. Dataflow </w:t>
      </w:r>
      <w:r w:rsidR="00CE5B5D" w:rsidRPr="00EF26E9">
        <w:rPr>
          <w:lang w:val="en-US"/>
        </w:rPr>
        <w:t xml:space="preserve">of the </w:t>
      </w:r>
      <w:r w:rsidR="00AA790B" w:rsidRPr="00EF26E9">
        <w:rPr>
          <w:lang w:val="en-US"/>
        </w:rPr>
        <w:t xml:space="preserve">MILQ Study Brazil </w:t>
      </w:r>
      <w:r w:rsidR="00CE5B5D" w:rsidRPr="00EF26E9">
        <w:rPr>
          <w:lang w:val="en-US"/>
        </w:rPr>
        <w:t>and maternal dietary records</w:t>
      </w:r>
      <w:r w:rsidR="00593D10" w:rsidRPr="00EF26E9">
        <w:rPr>
          <w:lang w:val="en-US"/>
        </w:rPr>
        <w:t xml:space="preserve"> from pregnancy to </w:t>
      </w:r>
      <w:r w:rsidR="00ED2942" w:rsidRPr="00EF26E9">
        <w:rPr>
          <w:lang w:val="en-US"/>
        </w:rPr>
        <w:t>nine</w:t>
      </w:r>
      <w:r w:rsidR="00593D10" w:rsidRPr="00EF26E9">
        <w:rPr>
          <w:lang w:val="en-US"/>
        </w:rPr>
        <w:t xml:space="preserve"> months postpartum</w:t>
      </w:r>
      <w:r w:rsidR="00AA790B" w:rsidRPr="00EF26E9">
        <w:rPr>
          <w:lang w:val="en-US"/>
        </w:rPr>
        <w:t>.</w:t>
      </w:r>
      <w:r w:rsidR="00CE5B5D" w:rsidRPr="00EF26E9">
        <w:rPr>
          <w:lang w:val="en-US"/>
        </w:rPr>
        <w:t xml:space="preserve"> </w:t>
      </w:r>
      <w:r w:rsidR="00CE5B5D" w:rsidRPr="00EF26E9">
        <w:rPr>
          <w:noProof/>
          <w:lang w:val="en-US"/>
        </w:rPr>
        <w:t>MILQ Study Brazil, 2024.</w:t>
      </w:r>
    </w:p>
    <w:p w14:paraId="798378BD" w14:textId="71BE4728" w:rsidR="000063D5" w:rsidRPr="00EF26E9" w:rsidRDefault="000063D5" w:rsidP="00F017FF">
      <w:pPr>
        <w:ind w:right="-994"/>
        <w:contextualSpacing/>
        <w:jc w:val="both"/>
        <w:rPr>
          <w:sz w:val="18"/>
          <w:szCs w:val="18"/>
          <w:lang w:val="en-US"/>
        </w:rPr>
      </w:pPr>
      <w:r w:rsidRPr="00EF26E9">
        <w:rPr>
          <w:sz w:val="18"/>
          <w:szCs w:val="18"/>
          <w:vertAlign w:val="superscript"/>
          <w:lang w:val="en-US"/>
        </w:rPr>
        <w:t xml:space="preserve"># </w:t>
      </w:r>
      <w:r w:rsidRPr="00EF26E9">
        <w:rPr>
          <w:sz w:val="18"/>
          <w:szCs w:val="18"/>
          <w:lang w:val="en-US"/>
        </w:rPr>
        <w:t xml:space="preserve">5 participants had two reasons or more. </w:t>
      </w:r>
    </w:p>
    <w:p w14:paraId="0E775541" w14:textId="4F76DA35" w:rsidR="00AA790B" w:rsidRPr="00EF26E9" w:rsidRDefault="000063D5" w:rsidP="00F017FF">
      <w:pPr>
        <w:ind w:right="-994"/>
        <w:contextualSpacing/>
        <w:jc w:val="both"/>
        <w:rPr>
          <w:sz w:val="18"/>
          <w:szCs w:val="18"/>
          <w:lang w:val="en-US"/>
        </w:rPr>
      </w:pPr>
      <w:r w:rsidRPr="00EF26E9">
        <w:rPr>
          <w:sz w:val="18"/>
          <w:szCs w:val="18"/>
          <w:vertAlign w:val="superscript"/>
          <w:lang w:val="en-US"/>
        </w:rPr>
        <w:t xml:space="preserve">## </w:t>
      </w:r>
      <w:r w:rsidRPr="00EF26E9">
        <w:rPr>
          <w:sz w:val="18"/>
          <w:szCs w:val="18"/>
          <w:lang w:val="en-US"/>
        </w:rPr>
        <w:t xml:space="preserve">8 participants had two reasons or more. </w:t>
      </w:r>
    </w:p>
    <w:p w14:paraId="37764A59" w14:textId="77777777" w:rsidR="000063D5" w:rsidRPr="00EF26E9" w:rsidRDefault="000063D5" w:rsidP="000063D5">
      <w:pPr>
        <w:ind w:right="-994"/>
        <w:contextualSpacing/>
        <w:jc w:val="both"/>
        <w:rPr>
          <w:sz w:val="18"/>
          <w:szCs w:val="18"/>
          <w:lang w:val="en-US"/>
        </w:rPr>
      </w:pPr>
      <w:r w:rsidRPr="00EF26E9">
        <w:rPr>
          <w:sz w:val="18"/>
          <w:szCs w:val="18"/>
          <w:lang w:val="en-US"/>
        </w:rPr>
        <w:t xml:space="preserve">* 12 participants had two reasons or more. </w:t>
      </w:r>
    </w:p>
    <w:p w14:paraId="548BB750" w14:textId="7E82C43C" w:rsidR="00CD7614" w:rsidRPr="00EF26E9" w:rsidRDefault="000063D5" w:rsidP="000063D5">
      <w:pPr>
        <w:ind w:right="-994"/>
        <w:contextualSpacing/>
        <w:jc w:val="both"/>
        <w:rPr>
          <w:sz w:val="18"/>
          <w:szCs w:val="18"/>
          <w:lang w:val="en-US"/>
        </w:rPr>
        <w:sectPr w:rsidR="00CD7614" w:rsidRPr="00EF26E9" w:rsidSect="00CD7614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  <w:r w:rsidRPr="00EF26E9">
        <w:rPr>
          <w:sz w:val="18"/>
          <w:szCs w:val="18"/>
          <w:lang w:val="en-US"/>
        </w:rPr>
        <w:t xml:space="preserve">** 1 participant had two reasons or more. </w:t>
      </w:r>
    </w:p>
    <w:p w14:paraId="4B14B0C7" w14:textId="304E983F" w:rsidR="00335C99" w:rsidRPr="00EF26E9" w:rsidRDefault="00495DBA" w:rsidP="00D4389D">
      <w:pPr>
        <w:spacing w:after="160" w:line="259" w:lineRule="auto"/>
        <w:ind w:left="-284" w:right="-1"/>
        <w:jc w:val="both"/>
        <w:rPr>
          <w:noProof/>
          <w:lang w:val="en-US"/>
        </w:rPr>
      </w:pPr>
      <w:r w:rsidRPr="00EF26E9">
        <w:rPr>
          <w:lang w:val="en-US"/>
        </w:rPr>
        <w:lastRenderedPageBreak/>
        <w:t xml:space="preserve">Supplementary Table </w:t>
      </w:r>
      <w:r w:rsidR="00CC191A" w:rsidRPr="00EF26E9">
        <w:rPr>
          <w:lang w:val="en-US"/>
        </w:rPr>
        <w:t>1</w:t>
      </w:r>
      <w:r w:rsidR="009520AB" w:rsidRPr="00EF26E9">
        <w:rPr>
          <w:noProof/>
          <w:lang w:val="en-US"/>
        </w:rPr>
        <w:t>.</w:t>
      </w:r>
      <w:r w:rsidR="007A2751" w:rsidRPr="00EF26E9">
        <w:rPr>
          <w:noProof/>
          <w:lang w:val="en-US"/>
        </w:rPr>
        <w:t xml:space="preserve"> </w:t>
      </w:r>
      <w:r w:rsidR="00CD6843" w:rsidRPr="00EF26E9">
        <w:rPr>
          <w:noProof/>
          <w:lang w:val="en-US"/>
        </w:rPr>
        <w:t>Characteristics</w:t>
      </w:r>
      <w:r w:rsidR="007A2751" w:rsidRPr="00EF26E9">
        <w:rPr>
          <w:noProof/>
          <w:lang w:val="en-US"/>
        </w:rPr>
        <w:t xml:space="preserve"> of participants </w:t>
      </w:r>
      <w:r w:rsidR="00033F7D" w:rsidRPr="00EF26E9">
        <w:rPr>
          <w:noProof/>
          <w:lang w:val="en-US"/>
        </w:rPr>
        <w:t>with diet</w:t>
      </w:r>
      <w:r w:rsidR="00B26321" w:rsidRPr="00EF26E9">
        <w:rPr>
          <w:noProof/>
          <w:lang w:val="en-US"/>
        </w:rPr>
        <w:t>ary</w:t>
      </w:r>
      <w:r w:rsidR="00033F7D" w:rsidRPr="00EF26E9">
        <w:rPr>
          <w:noProof/>
          <w:lang w:val="en-US"/>
        </w:rPr>
        <w:t xml:space="preserve"> information </w:t>
      </w:r>
      <w:r w:rsidR="00B26321" w:rsidRPr="00EF26E9">
        <w:rPr>
          <w:noProof/>
          <w:lang w:val="en-US"/>
        </w:rPr>
        <w:t>on</w:t>
      </w:r>
      <w:r w:rsidR="007A2751" w:rsidRPr="00EF26E9">
        <w:rPr>
          <w:noProof/>
          <w:lang w:val="en-US"/>
        </w:rPr>
        <w:t xml:space="preserve"> MILQ</w:t>
      </w:r>
      <w:r w:rsidR="00033F7D" w:rsidRPr="00EF26E9">
        <w:rPr>
          <w:noProof/>
          <w:lang w:val="en-US"/>
        </w:rPr>
        <w:t xml:space="preserve"> Study</w:t>
      </w:r>
      <w:r w:rsidR="007A2751" w:rsidRPr="00EF26E9">
        <w:rPr>
          <w:noProof/>
          <w:lang w:val="en-US"/>
        </w:rPr>
        <w:t xml:space="preserve"> Brazil</w:t>
      </w:r>
      <w:r w:rsidR="0005540D" w:rsidRPr="00EF26E9">
        <w:rPr>
          <w:noProof/>
          <w:lang w:val="en-US"/>
        </w:rPr>
        <w:t>. MILQ Study Brazil</w:t>
      </w:r>
      <w:r w:rsidR="00C60DC4" w:rsidRPr="00EF26E9">
        <w:rPr>
          <w:noProof/>
          <w:lang w:val="en-US"/>
        </w:rPr>
        <w:t>, 202</w:t>
      </w:r>
      <w:r w:rsidR="00EA2176" w:rsidRPr="00EF26E9">
        <w:rPr>
          <w:noProof/>
          <w:lang w:val="en-US"/>
        </w:rPr>
        <w:t>4</w:t>
      </w:r>
      <w:r w:rsidR="007A2751" w:rsidRPr="00EF26E9">
        <w:rPr>
          <w:noProof/>
          <w:lang w:val="en-US"/>
        </w:rPr>
        <w:t>.</w:t>
      </w:r>
    </w:p>
    <w:tbl>
      <w:tblPr>
        <w:tblW w:w="8843" w:type="dxa"/>
        <w:tblInd w:w="-284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  <w:gridCol w:w="859"/>
        <w:gridCol w:w="1267"/>
        <w:gridCol w:w="160"/>
        <w:gridCol w:w="691"/>
        <w:gridCol w:w="904"/>
        <w:gridCol w:w="1134"/>
      </w:tblGrid>
      <w:tr w:rsidR="00EF26E9" w:rsidRPr="00EF26E9" w14:paraId="15020218" w14:textId="77777777" w:rsidTr="00A64C62">
        <w:trPr>
          <w:trHeight w:val="456"/>
        </w:trPr>
        <w:tc>
          <w:tcPr>
            <w:tcW w:w="382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61D58F" w14:textId="77777777" w:rsidR="001B7AFC" w:rsidRPr="00EF26E9" w:rsidRDefault="001B7AFC" w:rsidP="00964F8A">
            <w:pPr>
              <w:rPr>
                <w:b/>
                <w:bCs/>
                <w:noProof/>
                <w:sz w:val="22"/>
                <w:szCs w:val="22"/>
                <w:lang w:val="en-US" w:eastAsia="pt-BR"/>
              </w:rPr>
            </w:pPr>
            <w:r w:rsidRPr="00EF26E9">
              <w:rPr>
                <w:noProof/>
                <w:lang w:val="en-US"/>
              </w:rPr>
              <w:t>Characteristics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1B8885" w14:textId="057F6A28" w:rsidR="007A014F" w:rsidRPr="00EF26E9" w:rsidRDefault="001B7AFC" w:rsidP="0002413D">
            <w:pPr>
              <w:jc w:val="center"/>
              <w:rPr>
                <w:b/>
                <w:bCs/>
                <w:noProof/>
                <w:sz w:val="22"/>
                <w:szCs w:val="22"/>
                <w:lang w:val="en-US" w:eastAsia="pt-BR"/>
              </w:rPr>
            </w:pPr>
            <w:r w:rsidRPr="00EF26E9">
              <w:rPr>
                <w:b/>
                <w:bCs/>
                <w:noProof/>
                <w:sz w:val="22"/>
                <w:szCs w:val="22"/>
                <w:lang w:val="en-US" w:eastAsia="pt-BR"/>
              </w:rPr>
              <w:t>Baseline</w:t>
            </w:r>
            <w:r w:rsidR="007A014F" w:rsidRPr="00EF26E9">
              <w:rPr>
                <w:b/>
                <w:bCs/>
                <w:noProof/>
                <w:sz w:val="22"/>
                <w:szCs w:val="22"/>
                <w:vertAlign w:val="superscript"/>
                <w:lang w:val="en-US" w:eastAsia="pt-BR"/>
              </w:rPr>
              <w:t>*</w:t>
            </w:r>
            <w:r w:rsidR="007A014F" w:rsidRPr="00EF26E9">
              <w:rPr>
                <w:b/>
                <w:bCs/>
                <w:noProof/>
                <w:sz w:val="22"/>
                <w:szCs w:val="22"/>
                <w:lang w:val="en-US" w:eastAsia="pt-BR"/>
              </w:rPr>
              <w:t xml:space="preserve"> </w:t>
            </w:r>
          </w:p>
          <w:p w14:paraId="3E94DAC6" w14:textId="7E57B31D" w:rsidR="0002413D" w:rsidRPr="00EF26E9" w:rsidRDefault="007A014F" w:rsidP="0002413D">
            <w:pPr>
              <w:jc w:val="center"/>
              <w:rPr>
                <w:b/>
                <w:bCs/>
                <w:noProof/>
                <w:sz w:val="22"/>
                <w:szCs w:val="22"/>
                <w:lang w:val="en-US" w:eastAsia="pt-BR"/>
              </w:rPr>
            </w:pPr>
            <w:r w:rsidRPr="00EF26E9">
              <w:rPr>
                <w:b/>
                <w:bCs/>
                <w:noProof/>
                <w:sz w:val="22"/>
                <w:szCs w:val="22"/>
                <w:lang w:val="en-US" w:eastAsia="pt-BR"/>
              </w:rPr>
              <w:t xml:space="preserve">With answer to </w:t>
            </w:r>
            <w:r w:rsidRPr="00EF26E9">
              <w:rPr>
                <w:b/>
                <w:bCs/>
                <w:noProof/>
                <w:sz w:val="20"/>
                <w:szCs w:val="20"/>
                <w:lang w:val="en-US"/>
              </w:rPr>
              <w:t>24-hour recall</w:t>
            </w:r>
            <w:r w:rsidRPr="00EF26E9">
              <w:rPr>
                <w:b/>
                <w:bCs/>
                <w:noProof/>
                <w:sz w:val="22"/>
                <w:szCs w:val="22"/>
                <w:lang w:val="en-US" w:eastAsia="pt-BR"/>
              </w:rPr>
              <w:t xml:space="preserve"> </w:t>
            </w:r>
          </w:p>
          <w:p w14:paraId="274AB767" w14:textId="6F99BD29" w:rsidR="001B7AFC" w:rsidRPr="00EF26E9" w:rsidRDefault="001B7AFC" w:rsidP="0002413D">
            <w:pPr>
              <w:jc w:val="center"/>
              <w:rPr>
                <w:noProof/>
                <w:sz w:val="20"/>
                <w:szCs w:val="20"/>
                <w:lang w:val="en-US" w:eastAsia="pt-BR"/>
              </w:rPr>
            </w:pPr>
            <w:r w:rsidRPr="00EF26E9">
              <w:rPr>
                <w:noProof/>
                <w:sz w:val="20"/>
                <w:szCs w:val="20"/>
                <w:lang w:val="en-US" w:eastAsia="pt-BR"/>
              </w:rPr>
              <w:t>(</w:t>
            </w:r>
            <w:r w:rsidR="0002413D" w:rsidRPr="00EF26E9">
              <w:rPr>
                <w:noProof/>
                <w:sz w:val="20"/>
                <w:szCs w:val="20"/>
                <w:lang w:val="en-US" w:eastAsia="pt-BR"/>
              </w:rPr>
              <w:t>3</w:t>
            </w:r>
            <w:r w:rsidR="0002413D" w:rsidRPr="00EF26E9">
              <w:rPr>
                <w:noProof/>
                <w:sz w:val="20"/>
                <w:szCs w:val="20"/>
                <w:vertAlign w:val="superscript"/>
                <w:lang w:val="en-US" w:eastAsia="pt-BR"/>
              </w:rPr>
              <w:t xml:space="preserve">rd </w:t>
            </w:r>
            <w:r w:rsidR="0002413D" w:rsidRPr="00EF26E9">
              <w:rPr>
                <w:noProof/>
                <w:sz w:val="20"/>
                <w:szCs w:val="20"/>
                <w:lang w:val="en-US" w:eastAsia="pt-BR"/>
              </w:rPr>
              <w:t>trimester pregnancy</w:t>
            </w:r>
            <w:r w:rsidRPr="00EF26E9">
              <w:rPr>
                <w:noProof/>
                <w:sz w:val="20"/>
                <w:szCs w:val="20"/>
                <w:lang w:val="en-US" w:eastAsia="pt-BR"/>
              </w:rPr>
              <w:t>)</w:t>
            </w:r>
          </w:p>
          <w:p w14:paraId="786AA5D5" w14:textId="4FF3BBCC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  <w:r w:rsidRPr="00EF26E9">
              <w:rPr>
                <w:noProof/>
                <w:sz w:val="22"/>
                <w:szCs w:val="22"/>
                <w:lang w:val="en-US" w:eastAsia="pt-BR"/>
              </w:rPr>
              <w:t>(n=36</w:t>
            </w:r>
            <w:r w:rsidR="00C91BF6" w:rsidRPr="00EF26E9">
              <w:rPr>
                <w:noProof/>
                <w:sz w:val="22"/>
                <w:szCs w:val="22"/>
                <w:lang w:val="en-US" w:eastAsia="pt-BR"/>
              </w:rPr>
              <w:t>9</w:t>
            </w:r>
            <w:r w:rsidRPr="00EF26E9">
              <w:rPr>
                <w:noProof/>
                <w:sz w:val="22"/>
                <w:szCs w:val="22"/>
                <w:lang w:val="en-US" w:eastAsia="pt-BR"/>
              </w:rPr>
              <w:t>)</w:t>
            </w:r>
          </w:p>
        </w:tc>
        <w:tc>
          <w:tcPr>
            <w:tcW w:w="160" w:type="dxa"/>
            <w:tcBorders>
              <w:top w:val="single" w:sz="4" w:space="0" w:color="auto"/>
              <w:bottom w:val="single" w:sz="4" w:space="0" w:color="auto"/>
            </w:tcBorders>
          </w:tcPr>
          <w:p w14:paraId="2E68DE28" w14:textId="77777777" w:rsidR="001B7AFC" w:rsidRPr="00EF26E9" w:rsidRDefault="001B7AFC" w:rsidP="00964F8A">
            <w:pPr>
              <w:jc w:val="center"/>
              <w:rPr>
                <w:b/>
                <w:bCs/>
                <w:noProof/>
                <w:sz w:val="22"/>
                <w:szCs w:val="22"/>
                <w:lang w:val="en-US" w:eastAsia="pt-BR"/>
              </w:rPr>
            </w:pPr>
          </w:p>
        </w:tc>
        <w:tc>
          <w:tcPr>
            <w:tcW w:w="15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63F98A" w14:textId="28D8D4F2" w:rsidR="0002413D" w:rsidRPr="00EF26E9" w:rsidRDefault="001C7002" w:rsidP="00964F8A">
            <w:pPr>
              <w:jc w:val="center"/>
              <w:rPr>
                <w:b/>
                <w:bCs/>
                <w:noProof/>
                <w:sz w:val="22"/>
                <w:szCs w:val="22"/>
                <w:vertAlign w:val="superscript"/>
                <w:lang w:val="en-US" w:eastAsia="pt-BR"/>
              </w:rPr>
            </w:pPr>
            <w:r w:rsidRPr="00EF26E9">
              <w:rPr>
                <w:b/>
                <w:bCs/>
                <w:noProof/>
                <w:sz w:val="22"/>
                <w:szCs w:val="22"/>
                <w:lang w:val="en-US" w:eastAsia="pt-BR"/>
              </w:rPr>
              <w:t xml:space="preserve">No answer to </w:t>
            </w:r>
            <w:r w:rsidR="004B08A9" w:rsidRPr="00EF26E9">
              <w:rPr>
                <w:b/>
                <w:bCs/>
                <w:noProof/>
                <w:sz w:val="20"/>
                <w:szCs w:val="20"/>
                <w:lang w:val="en-US"/>
              </w:rPr>
              <w:t>24-hour recall</w:t>
            </w:r>
            <w:r w:rsidR="003F4CD8" w:rsidRPr="00EF26E9">
              <w:rPr>
                <w:b/>
                <w:bCs/>
                <w:noProof/>
                <w:sz w:val="20"/>
                <w:szCs w:val="20"/>
                <w:lang w:val="en-US"/>
              </w:rPr>
              <w:t xml:space="preserve"> at baseline</w:t>
            </w:r>
            <w:r w:rsidR="004B08A9" w:rsidRPr="00EF26E9">
              <w:rPr>
                <w:b/>
                <w:bCs/>
                <w:noProof/>
                <w:sz w:val="20"/>
                <w:szCs w:val="20"/>
                <w:lang w:val="en-US"/>
              </w:rPr>
              <w:t xml:space="preserve"> </w:t>
            </w:r>
            <w:r w:rsidR="001B7AFC" w:rsidRPr="00EF26E9">
              <w:rPr>
                <w:b/>
                <w:bCs/>
                <w:noProof/>
                <w:sz w:val="22"/>
                <w:szCs w:val="22"/>
                <w:vertAlign w:val="superscript"/>
                <w:lang w:val="en-US" w:eastAsia="pt-BR"/>
              </w:rPr>
              <w:t>**</w:t>
            </w:r>
          </w:p>
          <w:p w14:paraId="38F56E91" w14:textId="6C265C05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eastAsia="pt-BR"/>
              </w:rPr>
            </w:pPr>
            <w:r w:rsidRPr="00EF26E9">
              <w:rPr>
                <w:noProof/>
                <w:sz w:val="22"/>
                <w:szCs w:val="22"/>
                <w:lang w:eastAsia="pt-BR"/>
              </w:rPr>
              <w:t>(n=12</w:t>
            </w:r>
            <w:r w:rsidR="00EC262F" w:rsidRPr="00EF26E9">
              <w:rPr>
                <w:noProof/>
                <w:sz w:val="22"/>
                <w:szCs w:val="22"/>
                <w:lang w:eastAsia="pt-BR"/>
              </w:rPr>
              <w:t>5</w:t>
            </w:r>
            <w:r w:rsidRPr="00EF26E9">
              <w:rPr>
                <w:noProof/>
                <w:sz w:val="22"/>
                <w:szCs w:val="22"/>
                <w:lang w:eastAsia="pt-BR"/>
              </w:rPr>
              <w:t>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9F86C5" w14:textId="77777777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vertAlign w:val="superscript"/>
                <w:lang w:val="en-US" w:eastAsia="pt-BR"/>
              </w:rPr>
            </w:pPr>
            <w:r w:rsidRPr="00EF26E9">
              <w:rPr>
                <w:noProof/>
                <w:sz w:val="22"/>
                <w:szCs w:val="22"/>
                <w:lang w:val="en-US" w:eastAsia="pt-BR"/>
              </w:rPr>
              <w:t>p value</w:t>
            </w:r>
            <w:r w:rsidRPr="00EF26E9">
              <w:rPr>
                <w:noProof/>
                <w:sz w:val="22"/>
                <w:szCs w:val="22"/>
                <w:vertAlign w:val="superscript"/>
                <w:lang w:val="en-US" w:eastAsia="pt-BR"/>
              </w:rPr>
              <w:t>***</w:t>
            </w:r>
          </w:p>
        </w:tc>
      </w:tr>
      <w:tr w:rsidR="00EF26E9" w:rsidRPr="00EF26E9" w14:paraId="4201675C" w14:textId="77777777" w:rsidTr="00A64C62">
        <w:trPr>
          <w:trHeight w:val="307"/>
        </w:trPr>
        <w:tc>
          <w:tcPr>
            <w:tcW w:w="382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1713FC" w14:textId="77777777" w:rsidR="001B7AFC" w:rsidRPr="00EF26E9" w:rsidRDefault="001B7AFC" w:rsidP="00964F8A">
            <w:pPr>
              <w:rPr>
                <w:b/>
                <w:bCs/>
                <w:noProof/>
                <w:sz w:val="22"/>
                <w:szCs w:val="22"/>
                <w:lang w:val="en-US" w:eastAsia="pt-BR"/>
              </w:rPr>
            </w:pP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66660A" w14:textId="77777777" w:rsidR="001B7AFC" w:rsidRPr="00EF26E9" w:rsidRDefault="001B7AFC" w:rsidP="00964F8A">
            <w:pPr>
              <w:jc w:val="center"/>
              <w:rPr>
                <w:b/>
                <w:bCs/>
                <w:noProof/>
                <w:sz w:val="22"/>
                <w:szCs w:val="22"/>
                <w:lang w:val="en-US" w:eastAsia="pt-BR"/>
              </w:rPr>
            </w:pPr>
            <w:r w:rsidRPr="00EF26E9">
              <w:rPr>
                <w:b/>
                <w:bCs/>
                <w:noProof/>
                <w:sz w:val="22"/>
                <w:szCs w:val="22"/>
                <w:lang w:val="en-US" w:eastAsia="pt-BR"/>
              </w:rPr>
              <w:t>n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657003" w14:textId="77777777" w:rsidR="001B7AFC" w:rsidRPr="00EF26E9" w:rsidRDefault="001B7AFC" w:rsidP="00964F8A">
            <w:pPr>
              <w:jc w:val="center"/>
              <w:rPr>
                <w:b/>
                <w:bCs/>
                <w:noProof/>
                <w:sz w:val="22"/>
                <w:szCs w:val="22"/>
                <w:lang w:val="en-US" w:eastAsia="pt-BR"/>
              </w:rPr>
            </w:pPr>
            <w:r w:rsidRPr="00EF26E9">
              <w:rPr>
                <w:b/>
                <w:bCs/>
                <w:noProof/>
                <w:sz w:val="22"/>
                <w:szCs w:val="22"/>
                <w:lang w:val="en-US" w:eastAsia="pt-BR"/>
              </w:rPr>
              <w:t>(%)</w:t>
            </w:r>
          </w:p>
        </w:tc>
        <w:tc>
          <w:tcPr>
            <w:tcW w:w="160" w:type="dxa"/>
            <w:tcBorders>
              <w:top w:val="single" w:sz="4" w:space="0" w:color="auto"/>
              <w:bottom w:val="single" w:sz="4" w:space="0" w:color="auto"/>
            </w:tcBorders>
          </w:tcPr>
          <w:p w14:paraId="52870FE3" w14:textId="77777777" w:rsidR="001B7AFC" w:rsidRPr="00EF26E9" w:rsidRDefault="001B7AFC" w:rsidP="00964F8A">
            <w:pPr>
              <w:jc w:val="center"/>
              <w:rPr>
                <w:b/>
                <w:bCs/>
                <w:noProof/>
                <w:sz w:val="22"/>
                <w:szCs w:val="22"/>
                <w:lang w:val="en-US" w:eastAsia="pt-BR"/>
              </w:rPr>
            </w:pP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79476A" w14:textId="77777777" w:rsidR="001B7AFC" w:rsidRPr="00EF26E9" w:rsidRDefault="001B7AFC" w:rsidP="00964F8A">
            <w:pPr>
              <w:jc w:val="center"/>
              <w:rPr>
                <w:b/>
                <w:bCs/>
                <w:noProof/>
                <w:sz w:val="22"/>
                <w:szCs w:val="22"/>
                <w:lang w:val="en-US" w:eastAsia="pt-BR"/>
              </w:rPr>
            </w:pPr>
            <w:r w:rsidRPr="00EF26E9">
              <w:rPr>
                <w:b/>
                <w:bCs/>
                <w:noProof/>
                <w:sz w:val="22"/>
                <w:szCs w:val="22"/>
                <w:lang w:val="en-US" w:eastAsia="pt-BR"/>
              </w:rPr>
              <w:t>n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58015" w14:textId="77777777" w:rsidR="001B7AFC" w:rsidRPr="00EF26E9" w:rsidRDefault="001B7AFC" w:rsidP="00964F8A">
            <w:pPr>
              <w:jc w:val="center"/>
              <w:rPr>
                <w:b/>
                <w:bCs/>
                <w:noProof/>
                <w:sz w:val="22"/>
                <w:szCs w:val="22"/>
                <w:lang w:val="en-US" w:eastAsia="pt-BR"/>
              </w:rPr>
            </w:pPr>
            <w:r w:rsidRPr="00EF26E9">
              <w:rPr>
                <w:b/>
                <w:bCs/>
                <w:noProof/>
                <w:sz w:val="22"/>
                <w:szCs w:val="22"/>
                <w:lang w:val="en-US" w:eastAsia="pt-BR"/>
              </w:rPr>
              <w:t>(%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4AFF5F8C" w14:textId="77777777" w:rsidR="001B7AFC" w:rsidRPr="00EF26E9" w:rsidRDefault="001B7AFC" w:rsidP="00964F8A">
            <w:pPr>
              <w:jc w:val="center"/>
              <w:rPr>
                <w:b/>
                <w:bCs/>
                <w:noProof/>
                <w:sz w:val="22"/>
                <w:szCs w:val="22"/>
                <w:lang w:val="en-US" w:eastAsia="pt-BR"/>
              </w:rPr>
            </w:pPr>
          </w:p>
        </w:tc>
      </w:tr>
      <w:tr w:rsidR="00EF26E9" w:rsidRPr="00EF26E9" w14:paraId="20F48FBF" w14:textId="77777777" w:rsidTr="00216ACF">
        <w:trPr>
          <w:trHeight w:hRule="exact" w:val="255"/>
        </w:trPr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AE704AB" w14:textId="77777777" w:rsidR="001B7AFC" w:rsidRPr="00EF26E9" w:rsidRDefault="001B7AFC" w:rsidP="00964F8A">
            <w:pPr>
              <w:rPr>
                <w:b/>
                <w:bCs/>
                <w:noProof/>
                <w:sz w:val="22"/>
                <w:szCs w:val="22"/>
                <w:lang w:val="en-US" w:eastAsia="pt-BR"/>
              </w:rPr>
            </w:pPr>
            <w:r w:rsidRPr="00EF26E9">
              <w:rPr>
                <w:b/>
                <w:bCs/>
                <w:noProof/>
                <w:sz w:val="22"/>
                <w:szCs w:val="22"/>
                <w:lang w:val="en-US" w:eastAsia="pt-BR"/>
              </w:rPr>
              <w:t xml:space="preserve">Maternal age </w:t>
            </w:r>
            <w:r w:rsidRPr="00EF26E9">
              <w:rPr>
                <w:noProof/>
                <w:sz w:val="22"/>
                <w:szCs w:val="22"/>
                <w:lang w:val="en-US" w:eastAsia="pt-BR"/>
              </w:rPr>
              <w:t>(years)</w:t>
            </w:r>
          </w:p>
        </w:tc>
        <w:tc>
          <w:tcPr>
            <w:tcW w:w="8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BAB0291" w14:textId="77777777" w:rsidR="001B7AFC" w:rsidRPr="00EF26E9" w:rsidRDefault="001B7AFC" w:rsidP="00964F8A">
            <w:pPr>
              <w:jc w:val="center"/>
              <w:rPr>
                <w:b/>
                <w:bCs/>
                <w:noProof/>
                <w:sz w:val="22"/>
                <w:szCs w:val="22"/>
                <w:lang w:val="en-US" w:eastAsia="pt-BR"/>
              </w:rPr>
            </w:pP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8E447A" w14:textId="77777777" w:rsidR="001B7AFC" w:rsidRPr="00EF26E9" w:rsidRDefault="001B7AFC" w:rsidP="00964F8A">
            <w:pPr>
              <w:jc w:val="center"/>
              <w:rPr>
                <w:b/>
                <w:bCs/>
                <w:noProof/>
                <w:sz w:val="22"/>
                <w:szCs w:val="22"/>
                <w:lang w:val="en-US" w:eastAsia="pt-BR"/>
              </w:rPr>
            </w:pPr>
          </w:p>
        </w:tc>
        <w:tc>
          <w:tcPr>
            <w:tcW w:w="160" w:type="dxa"/>
            <w:tcBorders>
              <w:top w:val="single" w:sz="4" w:space="0" w:color="auto"/>
            </w:tcBorders>
          </w:tcPr>
          <w:p w14:paraId="0EE5C0F5" w14:textId="77777777" w:rsidR="001B7AFC" w:rsidRPr="00EF26E9" w:rsidRDefault="001B7AFC" w:rsidP="00A64C62">
            <w:pPr>
              <w:ind w:right="-386"/>
              <w:jc w:val="center"/>
              <w:rPr>
                <w:b/>
                <w:bCs/>
                <w:noProof/>
                <w:sz w:val="22"/>
                <w:szCs w:val="22"/>
                <w:lang w:val="en-US" w:eastAsia="pt-BR"/>
              </w:rPr>
            </w:pPr>
          </w:p>
        </w:tc>
        <w:tc>
          <w:tcPr>
            <w:tcW w:w="691" w:type="dxa"/>
            <w:tcBorders>
              <w:top w:val="single" w:sz="4" w:space="0" w:color="auto"/>
            </w:tcBorders>
            <w:vAlign w:val="center"/>
          </w:tcPr>
          <w:p w14:paraId="1F28392B" w14:textId="77777777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</w:p>
        </w:tc>
        <w:tc>
          <w:tcPr>
            <w:tcW w:w="904" w:type="dxa"/>
            <w:tcBorders>
              <w:top w:val="single" w:sz="4" w:space="0" w:color="auto"/>
            </w:tcBorders>
            <w:vAlign w:val="center"/>
          </w:tcPr>
          <w:p w14:paraId="6525E901" w14:textId="77777777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A68C904" w14:textId="77777777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  <w:r w:rsidRPr="00EF26E9">
              <w:rPr>
                <w:noProof/>
                <w:sz w:val="22"/>
                <w:szCs w:val="22"/>
                <w:lang w:val="en-US" w:eastAsia="pt-BR"/>
              </w:rPr>
              <w:t>&lt;0.001</w:t>
            </w:r>
          </w:p>
        </w:tc>
      </w:tr>
      <w:tr w:rsidR="00EF26E9" w:rsidRPr="00EF26E9" w14:paraId="1DF1AA51" w14:textId="77777777" w:rsidTr="00216ACF">
        <w:trPr>
          <w:trHeight w:hRule="exact" w:val="255"/>
        </w:trPr>
        <w:tc>
          <w:tcPr>
            <w:tcW w:w="3828" w:type="dxa"/>
            <w:shd w:val="clear" w:color="auto" w:fill="auto"/>
            <w:noWrap/>
            <w:vAlign w:val="bottom"/>
          </w:tcPr>
          <w:p w14:paraId="613B5E70" w14:textId="77777777" w:rsidR="001B7AFC" w:rsidRPr="00EF26E9" w:rsidRDefault="001B7AFC" w:rsidP="00964F8A">
            <w:pPr>
              <w:ind w:firstLine="216"/>
              <w:rPr>
                <w:b/>
                <w:bCs/>
                <w:noProof/>
                <w:sz w:val="22"/>
                <w:szCs w:val="22"/>
                <w:lang w:val="en-US" w:eastAsia="pt-BR"/>
              </w:rPr>
            </w:pPr>
            <w:r w:rsidRPr="00EF26E9">
              <w:rPr>
                <w:noProof/>
                <w:sz w:val="22"/>
                <w:szCs w:val="22"/>
                <w:lang w:val="en-US"/>
              </w:rPr>
              <w:t>18-20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3DA2D68A" w14:textId="6D87BB9F" w:rsidR="001B7AFC" w:rsidRPr="00EF26E9" w:rsidRDefault="00EC262F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  <w:r w:rsidRPr="00EF26E9">
              <w:rPr>
                <w:noProof/>
                <w:sz w:val="22"/>
                <w:szCs w:val="22"/>
                <w:lang w:val="en-US" w:eastAsia="pt-BR"/>
              </w:rPr>
              <w:t>32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2B0D3C88" w14:textId="24E1F961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  <w:r w:rsidRPr="00EF26E9">
              <w:rPr>
                <w:noProof/>
                <w:sz w:val="22"/>
                <w:szCs w:val="22"/>
                <w:lang w:val="en-US" w:eastAsia="pt-BR"/>
              </w:rPr>
              <w:t>8.</w:t>
            </w:r>
            <w:r w:rsidR="00EC262F" w:rsidRPr="00EF26E9">
              <w:rPr>
                <w:noProof/>
                <w:sz w:val="22"/>
                <w:szCs w:val="22"/>
                <w:lang w:val="en-US" w:eastAsia="pt-BR"/>
              </w:rPr>
              <w:t>7</w:t>
            </w:r>
          </w:p>
        </w:tc>
        <w:tc>
          <w:tcPr>
            <w:tcW w:w="160" w:type="dxa"/>
          </w:tcPr>
          <w:p w14:paraId="35D8036D" w14:textId="77777777" w:rsidR="001B7AFC" w:rsidRPr="00EF26E9" w:rsidRDefault="001B7AFC" w:rsidP="00964F8A">
            <w:pPr>
              <w:jc w:val="center"/>
              <w:rPr>
                <w:b/>
                <w:bCs/>
                <w:noProof/>
                <w:sz w:val="22"/>
                <w:szCs w:val="22"/>
                <w:lang w:val="en-US" w:eastAsia="pt-BR"/>
              </w:rPr>
            </w:pPr>
          </w:p>
        </w:tc>
        <w:tc>
          <w:tcPr>
            <w:tcW w:w="691" w:type="dxa"/>
            <w:vAlign w:val="center"/>
          </w:tcPr>
          <w:p w14:paraId="3B083428" w14:textId="3DDE3952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  <w:r w:rsidRPr="00EF26E9">
              <w:rPr>
                <w:noProof/>
                <w:sz w:val="22"/>
                <w:szCs w:val="22"/>
                <w:lang w:val="en-US" w:eastAsia="pt-BR"/>
              </w:rPr>
              <w:t>2</w:t>
            </w:r>
            <w:r w:rsidR="00EC262F" w:rsidRPr="00EF26E9">
              <w:rPr>
                <w:noProof/>
                <w:sz w:val="22"/>
                <w:szCs w:val="22"/>
                <w:lang w:val="en-US" w:eastAsia="pt-BR"/>
              </w:rPr>
              <w:t>0</w:t>
            </w:r>
          </w:p>
        </w:tc>
        <w:tc>
          <w:tcPr>
            <w:tcW w:w="904" w:type="dxa"/>
            <w:vAlign w:val="center"/>
          </w:tcPr>
          <w:p w14:paraId="44C5A7EA" w14:textId="57F47693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  <w:r w:rsidRPr="00EF26E9">
              <w:rPr>
                <w:noProof/>
                <w:sz w:val="22"/>
                <w:szCs w:val="22"/>
                <w:lang w:val="en-US" w:eastAsia="pt-BR"/>
              </w:rPr>
              <w:t>16.</w:t>
            </w:r>
            <w:r w:rsidR="00EC262F" w:rsidRPr="00EF26E9">
              <w:rPr>
                <w:noProof/>
                <w:sz w:val="22"/>
                <w:szCs w:val="22"/>
                <w:lang w:val="en-US" w:eastAsia="pt-BR"/>
              </w:rPr>
              <w:t>0</w:t>
            </w:r>
          </w:p>
        </w:tc>
        <w:tc>
          <w:tcPr>
            <w:tcW w:w="1134" w:type="dxa"/>
            <w:vAlign w:val="center"/>
          </w:tcPr>
          <w:p w14:paraId="6DC79D7D" w14:textId="77777777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</w:p>
        </w:tc>
      </w:tr>
      <w:tr w:rsidR="00EF26E9" w:rsidRPr="00EF26E9" w14:paraId="3731D020" w14:textId="77777777" w:rsidTr="00216ACF">
        <w:trPr>
          <w:trHeight w:hRule="exact" w:val="255"/>
        </w:trPr>
        <w:tc>
          <w:tcPr>
            <w:tcW w:w="3828" w:type="dxa"/>
            <w:shd w:val="clear" w:color="auto" w:fill="auto"/>
            <w:noWrap/>
            <w:vAlign w:val="bottom"/>
          </w:tcPr>
          <w:p w14:paraId="5B1F9A19" w14:textId="77777777" w:rsidR="001B7AFC" w:rsidRPr="00EF26E9" w:rsidRDefault="001B7AFC" w:rsidP="00964F8A">
            <w:pPr>
              <w:ind w:firstLine="216"/>
              <w:rPr>
                <w:b/>
                <w:bCs/>
                <w:noProof/>
                <w:sz w:val="22"/>
                <w:szCs w:val="22"/>
                <w:lang w:val="en-US" w:eastAsia="pt-BR"/>
              </w:rPr>
            </w:pPr>
            <w:r w:rsidRPr="00EF26E9">
              <w:rPr>
                <w:noProof/>
                <w:sz w:val="22"/>
                <w:szCs w:val="22"/>
                <w:lang w:val="en-US"/>
              </w:rPr>
              <w:t>21-30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6667A585" w14:textId="15D0EA9F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  <w:r w:rsidRPr="00EF26E9">
              <w:rPr>
                <w:noProof/>
                <w:sz w:val="22"/>
                <w:szCs w:val="22"/>
                <w:lang w:val="en-US" w:eastAsia="pt-BR"/>
              </w:rPr>
              <w:t>22</w:t>
            </w:r>
            <w:r w:rsidR="00EC262F" w:rsidRPr="00EF26E9">
              <w:rPr>
                <w:noProof/>
                <w:sz w:val="22"/>
                <w:szCs w:val="22"/>
                <w:lang w:val="en-US" w:eastAsia="pt-BR"/>
              </w:rPr>
              <w:t>2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3145C37F" w14:textId="5965015B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  <w:r w:rsidRPr="00EF26E9">
              <w:rPr>
                <w:noProof/>
                <w:sz w:val="22"/>
                <w:szCs w:val="22"/>
                <w:lang w:val="en-US" w:eastAsia="pt-BR"/>
              </w:rPr>
              <w:t>60.</w:t>
            </w:r>
            <w:r w:rsidR="00EC262F" w:rsidRPr="00EF26E9">
              <w:rPr>
                <w:noProof/>
                <w:sz w:val="22"/>
                <w:szCs w:val="22"/>
                <w:lang w:val="en-US" w:eastAsia="pt-BR"/>
              </w:rPr>
              <w:t>3</w:t>
            </w:r>
          </w:p>
        </w:tc>
        <w:tc>
          <w:tcPr>
            <w:tcW w:w="160" w:type="dxa"/>
          </w:tcPr>
          <w:p w14:paraId="5C69B35B" w14:textId="77777777" w:rsidR="001B7AFC" w:rsidRPr="00EF26E9" w:rsidRDefault="001B7AFC" w:rsidP="00964F8A">
            <w:pPr>
              <w:jc w:val="center"/>
              <w:rPr>
                <w:b/>
                <w:bCs/>
                <w:noProof/>
                <w:sz w:val="22"/>
                <w:szCs w:val="22"/>
                <w:lang w:val="en-US" w:eastAsia="pt-BR"/>
              </w:rPr>
            </w:pPr>
          </w:p>
        </w:tc>
        <w:tc>
          <w:tcPr>
            <w:tcW w:w="691" w:type="dxa"/>
            <w:vAlign w:val="center"/>
          </w:tcPr>
          <w:p w14:paraId="5E128A31" w14:textId="39F12B48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  <w:r w:rsidRPr="00EF26E9">
              <w:rPr>
                <w:noProof/>
                <w:sz w:val="22"/>
                <w:szCs w:val="22"/>
                <w:lang w:val="en-US" w:eastAsia="pt-BR"/>
              </w:rPr>
              <w:t>8</w:t>
            </w:r>
            <w:r w:rsidR="00EC262F" w:rsidRPr="00EF26E9">
              <w:rPr>
                <w:noProof/>
                <w:sz w:val="22"/>
                <w:szCs w:val="22"/>
                <w:lang w:val="en-US" w:eastAsia="pt-BR"/>
              </w:rPr>
              <w:t>8</w:t>
            </w:r>
          </w:p>
        </w:tc>
        <w:tc>
          <w:tcPr>
            <w:tcW w:w="904" w:type="dxa"/>
            <w:vAlign w:val="center"/>
          </w:tcPr>
          <w:p w14:paraId="084C555E" w14:textId="11E4A70A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  <w:r w:rsidRPr="00EF26E9">
              <w:rPr>
                <w:noProof/>
                <w:sz w:val="22"/>
                <w:szCs w:val="22"/>
                <w:lang w:val="en-US" w:eastAsia="pt-BR"/>
              </w:rPr>
              <w:t>70.</w:t>
            </w:r>
            <w:r w:rsidR="00EC262F" w:rsidRPr="00EF26E9">
              <w:rPr>
                <w:noProof/>
                <w:sz w:val="22"/>
                <w:szCs w:val="22"/>
                <w:lang w:val="en-US" w:eastAsia="pt-BR"/>
              </w:rPr>
              <w:t>4</w:t>
            </w:r>
          </w:p>
        </w:tc>
        <w:tc>
          <w:tcPr>
            <w:tcW w:w="1134" w:type="dxa"/>
            <w:vAlign w:val="center"/>
          </w:tcPr>
          <w:p w14:paraId="7373A946" w14:textId="77777777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</w:p>
        </w:tc>
      </w:tr>
      <w:tr w:rsidR="00EF26E9" w:rsidRPr="00EF26E9" w14:paraId="2253443F" w14:textId="77777777" w:rsidTr="00216ACF">
        <w:trPr>
          <w:trHeight w:hRule="exact" w:val="255"/>
        </w:trPr>
        <w:tc>
          <w:tcPr>
            <w:tcW w:w="3828" w:type="dxa"/>
            <w:shd w:val="clear" w:color="auto" w:fill="auto"/>
            <w:noWrap/>
            <w:vAlign w:val="bottom"/>
          </w:tcPr>
          <w:p w14:paraId="0D0A3278" w14:textId="77777777" w:rsidR="001B7AFC" w:rsidRPr="00EF26E9" w:rsidRDefault="001B7AFC" w:rsidP="00964F8A">
            <w:pPr>
              <w:ind w:firstLine="216"/>
              <w:rPr>
                <w:b/>
                <w:bCs/>
                <w:noProof/>
                <w:sz w:val="22"/>
                <w:szCs w:val="22"/>
                <w:lang w:val="en-US" w:eastAsia="pt-BR"/>
              </w:rPr>
            </w:pPr>
            <w:r w:rsidRPr="00EF26E9">
              <w:rPr>
                <w:noProof/>
                <w:sz w:val="22"/>
                <w:szCs w:val="22"/>
                <w:lang w:val="en-US"/>
              </w:rPr>
              <w:t>31-40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5B3EED13" w14:textId="77777777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  <w:r w:rsidRPr="00EF26E9">
              <w:rPr>
                <w:noProof/>
                <w:sz w:val="22"/>
                <w:szCs w:val="22"/>
                <w:lang w:val="en-US" w:eastAsia="pt-BR"/>
              </w:rPr>
              <w:t>114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1819D6AF" w14:textId="58113421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  <w:r w:rsidRPr="00EF26E9">
              <w:rPr>
                <w:noProof/>
                <w:sz w:val="22"/>
                <w:szCs w:val="22"/>
                <w:lang w:val="en-US" w:eastAsia="pt-BR"/>
              </w:rPr>
              <w:t>3</w:t>
            </w:r>
            <w:r w:rsidR="00EC262F" w:rsidRPr="00EF26E9">
              <w:rPr>
                <w:noProof/>
                <w:sz w:val="22"/>
                <w:szCs w:val="22"/>
                <w:lang w:val="en-US" w:eastAsia="pt-BR"/>
              </w:rPr>
              <w:t>1</w:t>
            </w:r>
            <w:r w:rsidRPr="00EF26E9">
              <w:rPr>
                <w:noProof/>
                <w:sz w:val="22"/>
                <w:szCs w:val="22"/>
                <w:lang w:val="en-US" w:eastAsia="pt-BR"/>
              </w:rPr>
              <w:t>.</w:t>
            </w:r>
            <w:r w:rsidR="00EC262F" w:rsidRPr="00EF26E9">
              <w:rPr>
                <w:noProof/>
                <w:sz w:val="22"/>
                <w:szCs w:val="22"/>
                <w:lang w:val="en-US" w:eastAsia="pt-BR"/>
              </w:rPr>
              <w:t>0</w:t>
            </w:r>
          </w:p>
        </w:tc>
        <w:tc>
          <w:tcPr>
            <w:tcW w:w="160" w:type="dxa"/>
          </w:tcPr>
          <w:p w14:paraId="324DB6D1" w14:textId="77777777" w:rsidR="001B7AFC" w:rsidRPr="00EF26E9" w:rsidRDefault="001B7AFC" w:rsidP="00964F8A">
            <w:pPr>
              <w:jc w:val="center"/>
              <w:rPr>
                <w:b/>
                <w:bCs/>
                <w:noProof/>
                <w:sz w:val="22"/>
                <w:szCs w:val="22"/>
                <w:lang w:val="en-US" w:eastAsia="pt-BR"/>
              </w:rPr>
            </w:pPr>
          </w:p>
        </w:tc>
        <w:tc>
          <w:tcPr>
            <w:tcW w:w="691" w:type="dxa"/>
            <w:vAlign w:val="center"/>
          </w:tcPr>
          <w:p w14:paraId="6A6B2F17" w14:textId="77777777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  <w:r w:rsidRPr="00EF26E9">
              <w:rPr>
                <w:noProof/>
                <w:sz w:val="22"/>
                <w:szCs w:val="22"/>
                <w:lang w:val="en-US" w:eastAsia="pt-BR"/>
              </w:rPr>
              <w:t>17</w:t>
            </w:r>
          </w:p>
        </w:tc>
        <w:tc>
          <w:tcPr>
            <w:tcW w:w="904" w:type="dxa"/>
            <w:vAlign w:val="center"/>
          </w:tcPr>
          <w:p w14:paraId="2CFA63EB" w14:textId="0277C900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  <w:r w:rsidRPr="00EF26E9">
              <w:rPr>
                <w:noProof/>
                <w:sz w:val="22"/>
                <w:szCs w:val="22"/>
                <w:lang w:val="en-US" w:eastAsia="pt-BR"/>
              </w:rPr>
              <w:t>13.</w:t>
            </w:r>
            <w:r w:rsidR="00EC262F" w:rsidRPr="00EF26E9">
              <w:rPr>
                <w:noProof/>
                <w:sz w:val="22"/>
                <w:szCs w:val="22"/>
                <w:lang w:val="en-US" w:eastAsia="pt-BR"/>
              </w:rPr>
              <w:t>6</w:t>
            </w:r>
          </w:p>
        </w:tc>
        <w:tc>
          <w:tcPr>
            <w:tcW w:w="1134" w:type="dxa"/>
            <w:vAlign w:val="center"/>
          </w:tcPr>
          <w:p w14:paraId="1CD7EAB1" w14:textId="77777777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</w:p>
        </w:tc>
      </w:tr>
      <w:tr w:rsidR="00EF26E9" w:rsidRPr="00EF26E9" w14:paraId="6103B3BB" w14:textId="77777777" w:rsidTr="00216ACF">
        <w:trPr>
          <w:trHeight w:hRule="exact" w:val="255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6F6DE459" w14:textId="77777777" w:rsidR="001B7AFC" w:rsidRPr="00EF26E9" w:rsidRDefault="001B7AFC" w:rsidP="00964F8A">
            <w:pPr>
              <w:rPr>
                <w:b/>
                <w:bCs/>
                <w:noProof/>
                <w:sz w:val="22"/>
                <w:szCs w:val="22"/>
                <w:lang w:val="en-US" w:eastAsia="pt-BR"/>
              </w:rPr>
            </w:pPr>
            <w:r w:rsidRPr="00EF26E9">
              <w:rPr>
                <w:b/>
                <w:bCs/>
                <w:noProof/>
                <w:sz w:val="22"/>
                <w:szCs w:val="22"/>
                <w:lang w:val="en-US" w:eastAsia="pt-BR"/>
              </w:rPr>
              <w:t>Marital status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65DE24C3" w14:textId="77777777" w:rsidR="001B7AFC" w:rsidRPr="00EF26E9" w:rsidRDefault="001B7AFC" w:rsidP="00964F8A">
            <w:pPr>
              <w:jc w:val="center"/>
              <w:rPr>
                <w:b/>
                <w:bCs/>
                <w:noProof/>
                <w:sz w:val="22"/>
                <w:szCs w:val="22"/>
                <w:lang w:val="en-US" w:eastAsia="pt-BR"/>
              </w:rPr>
            </w:pPr>
          </w:p>
        </w:tc>
        <w:tc>
          <w:tcPr>
            <w:tcW w:w="1267" w:type="dxa"/>
            <w:shd w:val="clear" w:color="auto" w:fill="auto"/>
            <w:vAlign w:val="center"/>
          </w:tcPr>
          <w:p w14:paraId="16354567" w14:textId="77777777" w:rsidR="001B7AFC" w:rsidRPr="00EF26E9" w:rsidRDefault="001B7AFC" w:rsidP="00964F8A">
            <w:pPr>
              <w:jc w:val="center"/>
              <w:rPr>
                <w:b/>
                <w:bCs/>
                <w:noProof/>
                <w:sz w:val="22"/>
                <w:szCs w:val="22"/>
                <w:lang w:val="en-US" w:eastAsia="pt-BR"/>
              </w:rPr>
            </w:pPr>
          </w:p>
        </w:tc>
        <w:tc>
          <w:tcPr>
            <w:tcW w:w="160" w:type="dxa"/>
          </w:tcPr>
          <w:p w14:paraId="14B43DDD" w14:textId="77777777" w:rsidR="001B7AFC" w:rsidRPr="00EF26E9" w:rsidRDefault="001B7AFC" w:rsidP="00964F8A">
            <w:pPr>
              <w:jc w:val="center"/>
              <w:rPr>
                <w:b/>
                <w:bCs/>
                <w:noProof/>
                <w:sz w:val="22"/>
                <w:szCs w:val="22"/>
                <w:lang w:val="en-US" w:eastAsia="pt-BR"/>
              </w:rPr>
            </w:pPr>
          </w:p>
        </w:tc>
        <w:tc>
          <w:tcPr>
            <w:tcW w:w="691" w:type="dxa"/>
            <w:vAlign w:val="center"/>
          </w:tcPr>
          <w:p w14:paraId="61B5F8A9" w14:textId="77777777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</w:p>
        </w:tc>
        <w:tc>
          <w:tcPr>
            <w:tcW w:w="904" w:type="dxa"/>
            <w:vAlign w:val="center"/>
          </w:tcPr>
          <w:p w14:paraId="1D116023" w14:textId="77777777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</w:p>
        </w:tc>
        <w:tc>
          <w:tcPr>
            <w:tcW w:w="1134" w:type="dxa"/>
            <w:vAlign w:val="center"/>
          </w:tcPr>
          <w:p w14:paraId="3EA1D20B" w14:textId="3F919B7F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  <w:r w:rsidRPr="00EF26E9">
              <w:rPr>
                <w:noProof/>
                <w:sz w:val="22"/>
                <w:szCs w:val="22"/>
                <w:lang w:val="en-US" w:eastAsia="pt-BR"/>
              </w:rPr>
              <w:t>0.</w:t>
            </w:r>
            <w:r w:rsidR="00EC262F" w:rsidRPr="00EF26E9">
              <w:rPr>
                <w:noProof/>
                <w:sz w:val="22"/>
                <w:szCs w:val="22"/>
                <w:lang w:val="en-US" w:eastAsia="pt-BR"/>
              </w:rPr>
              <w:t>760</w:t>
            </w:r>
          </w:p>
        </w:tc>
      </w:tr>
      <w:tr w:rsidR="00EF26E9" w:rsidRPr="00EF26E9" w14:paraId="2CB34D05" w14:textId="77777777" w:rsidTr="00216ACF">
        <w:trPr>
          <w:trHeight w:hRule="exact" w:val="255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6612EE90" w14:textId="77777777" w:rsidR="001B7AFC" w:rsidRPr="00EF26E9" w:rsidRDefault="001B7AFC" w:rsidP="00964F8A">
            <w:pPr>
              <w:ind w:left="227"/>
              <w:rPr>
                <w:noProof/>
                <w:sz w:val="22"/>
                <w:szCs w:val="22"/>
                <w:lang w:val="en-US" w:eastAsia="pt-BR"/>
              </w:rPr>
            </w:pPr>
            <w:r w:rsidRPr="00EF26E9">
              <w:rPr>
                <w:noProof/>
                <w:sz w:val="22"/>
                <w:szCs w:val="22"/>
                <w:lang w:val="en-US" w:eastAsia="pt-BR"/>
              </w:rPr>
              <w:t>With partner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7F56FE26" w14:textId="28A6CA6C" w:rsidR="001B7AFC" w:rsidRPr="00EF26E9" w:rsidRDefault="00EC262F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  <w:r w:rsidRPr="00EF26E9">
              <w:rPr>
                <w:noProof/>
                <w:sz w:val="22"/>
                <w:szCs w:val="22"/>
                <w:lang w:val="en-US" w:eastAsia="pt-BR"/>
              </w:rPr>
              <w:t>300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4760F0F7" w14:textId="059E8562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  <w:r w:rsidRPr="00EF26E9">
              <w:rPr>
                <w:noProof/>
                <w:sz w:val="22"/>
                <w:szCs w:val="22"/>
                <w:lang w:val="en-US" w:eastAsia="pt-BR"/>
              </w:rPr>
              <w:t>81.</w:t>
            </w:r>
            <w:r w:rsidR="00EC262F" w:rsidRPr="00EF26E9">
              <w:rPr>
                <w:noProof/>
                <w:sz w:val="22"/>
                <w:szCs w:val="22"/>
                <w:lang w:val="en-US" w:eastAsia="pt-BR"/>
              </w:rPr>
              <w:t>3</w:t>
            </w:r>
          </w:p>
        </w:tc>
        <w:tc>
          <w:tcPr>
            <w:tcW w:w="160" w:type="dxa"/>
          </w:tcPr>
          <w:p w14:paraId="6D0902A1" w14:textId="77777777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</w:p>
        </w:tc>
        <w:tc>
          <w:tcPr>
            <w:tcW w:w="691" w:type="dxa"/>
            <w:vAlign w:val="center"/>
          </w:tcPr>
          <w:p w14:paraId="0DB6BE99" w14:textId="18C99880" w:rsidR="001B7AFC" w:rsidRPr="00EF26E9" w:rsidRDefault="00EC262F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  <w:r w:rsidRPr="00EF26E9">
              <w:rPr>
                <w:noProof/>
                <w:sz w:val="22"/>
                <w:szCs w:val="22"/>
                <w:lang w:val="en-US" w:eastAsia="pt-BR"/>
              </w:rPr>
              <w:t>88</w:t>
            </w:r>
          </w:p>
        </w:tc>
        <w:tc>
          <w:tcPr>
            <w:tcW w:w="904" w:type="dxa"/>
            <w:vAlign w:val="center"/>
          </w:tcPr>
          <w:p w14:paraId="36BA9A79" w14:textId="664E2ABD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  <w:r w:rsidRPr="00EF26E9">
              <w:rPr>
                <w:noProof/>
                <w:sz w:val="22"/>
                <w:szCs w:val="22"/>
                <w:lang w:val="en-US" w:eastAsia="pt-BR"/>
              </w:rPr>
              <w:t>80.</w:t>
            </w:r>
            <w:r w:rsidR="00EC262F" w:rsidRPr="00EF26E9">
              <w:rPr>
                <w:noProof/>
                <w:sz w:val="22"/>
                <w:szCs w:val="22"/>
                <w:lang w:val="en-US" w:eastAsia="pt-BR"/>
              </w:rPr>
              <w:t>0</w:t>
            </w:r>
          </w:p>
        </w:tc>
        <w:tc>
          <w:tcPr>
            <w:tcW w:w="1134" w:type="dxa"/>
            <w:vAlign w:val="center"/>
          </w:tcPr>
          <w:p w14:paraId="2FC4D1D9" w14:textId="77777777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</w:p>
        </w:tc>
      </w:tr>
      <w:tr w:rsidR="00EF26E9" w:rsidRPr="00EF26E9" w14:paraId="7460E6DC" w14:textId="77777777" w:rsidTr="00216ACF">
        <w:trPr>
          <w:trHeight w:hRule="exact" w:val="255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759E94D3" w14:textId="77777777" w:rsidR="001B7AFC" w:rsidRPr="00EF26E9" w:rsidRDefault="001B7AFC" w:rsidP="00964F8A">
            <w:pPr>
              <w:ind w:left="227"/>
              <w:rPr>
                <w:noProof/>
                <w:sz w:val="22"/>
                <w:szCs w:val="22"/>
                <w:lang w:val="en-US" w:eastAsia="pt-BR"/>
              </w:rPr>
            </w:pPr>
            <w:r w:rsidRPr="00EF26E9">
              <w:rPr>
                <w:noProof/>
                <w:sz w:val="22"/>
                <w:szCs w:val="22"/>
                <w:lang w:val="en-US" w:eastAsia="pt-BR"/>
              </w:rPr>
              <w:t>Without partner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5FC064F3" w14:textId="77777777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  <w:r w:rsidRPr="00EF26E9">
              <w:rPr>
                <w:noProof/>
                <w:sz w:val="22"/>
                <w:szCs w:val="22"/>
                <w:lang w:val="en-US" w:eastAsia="pt-BR"/>
              </w:rPr>
              <w:t>69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72EDB9AE" w14:textId="31D7CF61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  <w:r w:rsidRPr="00EF26E9">
              <w:rPr>
                <w:noProof/>
                <w:sz w:val="22"/>
                <w:szCs w:val="22"/>
                <w:lang w:val="en-US" w:eastAsia="pt-BR"/>
              </w:rPr>
              <w:t>18.</w:t>
            </w:r>
            <w:r w:rsidR="00EC262F" w:rsidRPr="00EF26E9">
              <w:rPr>
                <w:noProof/>
                <w:sz w:val="22"/>
                <w:szCs w:val="22"/>
                <w:lang w:val="en-US" w:eastAsia="pt-BR"/>
              </w:rPr>
              <w:t>7</w:t>
            </w:r>
          </w:p>
        </w:tc>
        <w:tc>
          <w:tcPr>
            <w:tcW w:w="160" w:type="dxa"/>
          </w:tcPr>
          <w:p w14:paraId="24F94EA2" w14:textId="77777777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</w:p>
        </w:tc>
        <w:tc>
          <w:tcPr>
            <w:tcW w:w="691" w:type="dxa"/>
            <w:vAlign w:val="center"/>
          </w:tcPr>
          <w:p w14:paraId="0B4A7173" w14:textId="77777777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  <w:r w:rsidRPr="00EF26E9">
              <w:rPr>
                <w:noProof/>
                <w:sz w:val="22"/>
                <w:szCs w:val="22"/>
                <w:lang w:val="en-US" w:eastAsia="pt-BR"/>
              </w:rPr>
              <w:t>22</w:t>
            </w:r>
          </w:p>
        </w:tc>
        <w:tc>
          <w:tcPr>
            <w:tcW w:w="904" w:type="dxa"/>
            <w:vAlign w:val="center"/>
          </w:tcPr>
          <w:p w14:paraId="41EEFF07" w14:textId="4B9044AE" w:rsidR="001B7AFC" w:rsidRPr="00EF26E9" w:rsidRDefault="00EC262F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  <w:r w:rsidRPr="00EF26E9">
              <w:rPr>
                <w:noProof/>
                <w:sz w:val="22"/>
                <w:szCs w:val="22"/>
                <w:lang w:val="en-US" w:eastAsia="pt-BR"/>
              </w:rPr>
              <w:t>20.0</w:t>
            </w:r>
          </w:p>
        </w:tc>
        <w:tc>
          <w:tcPr>
            <w:tcW w:w="1134" w:type="dxa"/>
            <w:vAlign w:val="center"/>
          </w:tcPr>
          <w:p w14:paraId="08BA7681" w14:textId="77777777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</w:p>
        </w:tc>
      </w:tr>
      <w:tr w:rsidR="00EF26E9" w:rsidRPr="00EF26E9" w14:paraId="243311E1" w14:textId="77777777" w:rsidTr="00216ACF">
        <w:trPr>
          <w:trHeight w:hRule="exact" w:val="255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4485885F" w14:textId="77777777" w:rsidR="001B7AFC" w:rsidRPr="00EF26E9" w:rsidRDefault="001B7AFC" w:rsidP="00964F8A">
            <w:pPr>
              <w:rPr>
                <w:b/>
                <w:bCs/>
                <w:noProof/>
                <w:sz w:val="22"/>
                <w:szCs w:val="22"/>
                <w:lang w:val="en-US" w:eastAsia="pt-BR"/>
              </w:rPr>
            </w:pPr>
            <w:r w:rsidRPr="00EF26E9">
              <w:rPr>
                <w:b/>
                <w:bCs/>
                <w:noProof/>
                <w:sz w:val="22"/>
                <w:szCs w:val="22"/>
                <w:lang w:val="en-US" w:eastAsia="pt-BR"/>
              </w:rPr>
              <w:t>Skin color</w:t>
            </w:r>
          </w:p>
        </w:tc>
        <w:tc>
          <w:tcPr>
            <w:tcW w:w="859" w:type="dxa"/>
            <w:shd w:val="clear" w:color="auto" w:fill="auto"/>
            <w:vAlign w:val="center"/>
          </w:tcPr>
          <w:p w14:paraId="51CD877E" w14:textId="77777777" w:rsidR="001B7AFC" w:rsidRPr="00EF26E9" w:rsidRDefault="001B7AFC" w:rsidP="00964F8A">
            <w:pPr>
              <w:jc w:val="center"/>
              <w:rPr>
                <w:b/>
                <w:bCs/>
                <w:noProof/>
                <w:sz w:val="22"/>
                <w:szCs w:val="22"/>
                <w:lang w:val="en-US" w:eastAsia="pt-BR"/>
              </w:rPr>
            </w:pP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54D3C497" w14:textId="77777777" w:rsidR="001B7AFC" w:rsidRPr="00EF26E9" w:rsidRDefault="001B7AFC" w:rsidP="00964F8A">
            <w:pPr>
              <w:jc w:val="center"/>
              <w:rPr>
                <w:b/>
                <w:bCs/>
                <w:noProof/>
                <w:sz w:val="22"/>
                <w:szCs w:val="22"/>
                <w:lang w:val="en-US" w:eastAsia="pt-BR"/>
              </w:rPr>
            </w:pPr>
          </w:p>
        </w:tc>
        <w:tc>
          <w:tcPr>
            <w:tcW w:w="160" w:type="dxa"/>
          </w:tcPr>
          <w:p w14:paraId="5B29AA33" w14:textId="77777777" w:rsidR="001B7AFC" w:rsidRPr="00EF26E9" w:rsidRDefault="001B7AFC" w:rsidP="00964F8A">
            <w:pPr>
              <w:jc w:val="center"/>
              <w:rPr>
                <w:b/>
                <w:bCs/>
                <w:noProof/>
                <w:sz w:val="22"/>
                <w:szCs w:val="22"/>
                <w:lang w:val="en-US" w:eastAsia="pt-BR"/>
              </w:rPr>
            </w:pPr>
          </w:p>
        </w:tc>
        <w:tc>
          <w:tcPr>
            <w:tcW w:w="691" w:type="dxa"/>
            <w:vAlign w:val="center"/>
          </w:tcPr>
          <w:p w14:paraId="68733C18" w14:textId="77777777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</w:p>
        </w:tc>
        <w:tc>
          <w:tcPr>
            <w:tcW w:w="904" w:type="dxa"/>
            <w:vAlign w:val="center"/>
          </w:tcPr>
          <w:p w14:paraId="27D54F32" w14:textId="77777777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</w:p>
        </w:tc>
        <w:tc>
          <w:tcPr>
            <w:tcW w:w="1134" w:type="dxa"/>
            <w:vAlign w:val="center"/>
          </w:tcPr>
          <w:p w14:paraId="3D4BE8E9" w14:textId="1DA7BE6F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  <w:r w:rsidRPr="00EF26E9">
              <w:rPr>
                <w:noProof/>
                <w:sz w:val="22"/>
                <w:szCs w:val="22"/>
                <w:lang w:val="en-US" w:eastAsia="pt-BR"/>
              </w:rPr>
              <w:t>0.</w:t>
            </w:r>
            <w:r w:rsidR="00EC262F" w:rsidRPr="00EF26E9">
              <w:rPr>
                <w:noProof/>
                <w:sz w:val="22"/>
                <w:szCs w:val="22"/>
                <w:lang w:val="en-US" w:eastAsia="pt-BR"/>
              </w:rPr>
              <w:t>194</w:t>
            </w:r>
          </w:p>
        </w:tc>
      </w:tr>
      <w:tr w:rsidR="00EF26E9" w:rsidRPr="00EF26E9" w14:paraId="00A9A85B" w14:textId="77777777" w:rsidTr="00216ACF">
        <w:trPr>
          <w:trHeight w:hRule="exact" w:val="255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5641B968" w14:textId="77777777" w:rsidR="001B7AFC" w:rsidRPr="00EF26E9" w:rsidRDefault="001B7AFC" w:rsidP="00964F8A">
            <w:pPr>
              <w:ind w:left="227"/>
              <w:rPr>
                <w:noProof/>
                <w:sz w:val="22"/>
                <w:szCs w:val="22"/>
                <w:lang w:val="en-US" w:eastAsia="pt-BR"/>
              </w:rPr>
            </w:pPr>
            <w:r w:rsidRPr="00EF26E9">
              <w:rPr>
                <w:noProof/>
                <w:sz w:val="22"/>
                <w:szCs w:val="22"/>
                <w:lang w:val="en-US" w:eastAsia="pt-BR"/>
              </w:rPr>
              <w:t>White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3272AE5D" w14:textId="77777777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  <w:r w:rsidRPr="00EF26E9">
              <w:rPr>
                <w:noProof/>
                <w:sz w:val="22"/>
                <w:szCs w:val="22"/>
                <w:lang w:val="en-US" w:eastAsia="pt-BR"/>
              </w:rPr>
              <w:t>68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7497E89E" w14:textId="607A8243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  <w:r w:rsidRPr="00EF26E9">
              <w:rPr>
                <w:noProof/>
                <w:sz w:val="22"/>
                <w:szCs w:val="22"/>
                <w:lang w:val="en-US" w:eastAsia="pt-BR"/>
              </w:rPr>
              <w:t>18.</w:t>
            </w:r>
            <w:r w:rsidR="00EC262F" w:rsidRPr="00EF26E9">
              <w:rPr>
                <w:noProof/>
                <w:sz w:val="22"/>
                <w:szCs w:val="22"/>
                <w:lang w:val="en-US" w:eastAsia="pt-BR"/>
              </w:rPr>
              <w:t>4</w:t>
            </w:r>
          </w:p>
        </w:tc>
        <w:tc>
          <w:tcPr>
            <w:tcW w:w="160" w:type="dxa"/>
          </w:tcPr>
          <w:p w14:paraId="02C3F681" w14:textId="77777777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</w:p>
        </w:tc>
        <w:tc>
          <w:tcPr>
            <w:tcW w:w="691" w:type="dxa"/>
            <w:vAlign w:val="center"/>
          </w:tcPr>
          <w:p w14:paraId="32D46524" w14:textId="77777777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  <w:r w:rsidRPr="00EF26E9">
              <w:rPr>
                <w:noProof/>
                <w:sz w:val="22"/>
                <w:szCs w:val="22"/>
                <w:lang w:val="en-US" w:eastAsia="pt-BR"/>
              </w:rPr>
              <w:t>21</w:t>
            </w:r>
          </w:p>
        </w:tc>
        <w:tc>
          <w:tcPr>
            <w:tcW w:w="904" w:type="dxa"/>
            <w:vAlign w:val="center"/>
          </w:tcPr>
          <w:p w14:paraId="1938EB5A" w14:textId="54C76F06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  <w:r w:rsidRPr="00EF26E9">
              <w:rPr>
                <w:noProof/>
                <w:sz w:val="22"/>
                <w:szCs w:val="22"/>
                <w:lang w:val="en-US" w:eastAsia="pt-BR"/>
              </w:rPr>
              <w:t>1</w:t>
            </w:r>
            <w:r w:rsidR="00EC262F" w:rsidRPr="00EF26E9">
              <w:rPr>
                <w:noProof/>
                <w:sz w:val="22"/>
                <w:szCs w:val="22"/>
                <w:lang w:val="en-US" w:eastAsia="pt-BR"/>
              </w:rPr>
              <w:t>9</w:t>
            </w:r>
            <w:r w:rsidRPr="00EF26E9">
              <w:rPr>
                <w:noProof/>
                <w:sz w:val="22"/>
                <w:szCs w:val="22"/>
                <w:lang w:val="en-US" w:eastAsia="pt-BR"/>
              </w:rPr>
              <w:t>.</w:t>
            </w:r>
            <w:r w:rsidR="00EC262F" w:rsidRPr="00EF26E9">
              <w:rPr>
                <w:noProof/>
                <w:sz w:val="22"/>
                <w:szCs w:val="22"/>
                <w:lang w:val="en-US" w:eastAsia="pt-BR"/>
              </w:rPr>
              <w:t>1</w:t>
            </w:r>
          </w:p>
        </w:tc>
        <w:tc>
          <w:tcPr>
            <w:tcW w:w="1134" w:type="dxa"/>
            <w:vAlign w:val="center"/>
          </w:tcPr>
          <w:p w14:paraId="37A99AF0" w14:textId="77777777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</w:p>
        </w:tc>
      </w:tr>
      <w:tr w:rsidR="00EF26E9" w:rsidRPr="00EF26E9" w14:paraId="4A899DD3" w14:textId="77777777" w:rsidTr="00216ACF">
        <w:trPr>
          <w:trHeight w:hRule="exact" w:val="255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07AC6342" w14:textId="77777777" w:rsidR="001B7AFC" w:rsidRPr="00EF26E9" w:rsidRDefault="001B7AFC" w:rsidP="00964F8A">
            <w:pPr>
              <w:ind w:left="227"/>
              <w:rPr>
                <w:noProof/>
                <w:sz w:val="22"/>
                <w:szCs w:val="22"/>
                <w:lang w:val="en-US" w:eastAsia="pt-BR"/>
              </w:rPr>
            </w:pPr>
            <w:r w:rsidRPr="00EF26E9">
              <w:rPr>
                <w:noProof/>
                <w:sz w:val="22"/>
                <w:szCs w:val="22"/>
                <w:lang w:val="en-US" w:eastAsia="pt-BR"/>
              </w:rPr>
              <w:t>Black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7B68974B" w14:textId="77777777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  <w:r w:rsidRPr="00EF26E9">
              <w:rPr>
                <w:noProof/>
                <w:sz w:val="22"/>
                <w:szCs w:val="22"/>
                <w:lang w:val="en-US" w:eastAsia="pt-BR"/>
              </w:rPr>
              <w:t>9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7681060D" w14:textId="6451AE49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  <w:r w:rsidRPr="00EF26E9">
              <w:rPr>
                <w:noProof/>
                <w:sz w:val="22"/>
                <w:szCs w:val="22"/>
                <w:lang w:val="en-US" w:eastAsia="pt-BR"/>
              </w:rPr>
              <w:t>25.</w:t>
            </w:r>
            <w:r w:rsidR="00EC262F" w:rsidRPr="00EF26E9">
              <w:rPr>
                <w:noProof/>
                <w:sz w:val="22"/>
                <w:szCs w:val="22"/>
                <w:lang w:val="en-US" w:eastAsia="pt-BR"/>
              </w:rPr>
              <w:t>8</w:t>
            </w:r>
          </w:p>
        </w:tc>
        <w:tc>
          <w:tcPr>
            <w:tcW w:w="160" w:type="dxa"/>
          </w:tcPr>
          <w:p w14:paraId="4ED2153C" w14:textId="77777777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</w:p>
        </w:tc>
        <w:tc>
          <w:tcPr>
            <w:tcW w:w="691" w:type="dxa"/>
            <w:vAlign w:val="center"/>
          </w:tcPr>
          <w:p w14:paraId="6C858A04" w14:textId="77777777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  <w:r w:rsidRPr="00EF26E9">
              <w:rPr>
                <w:noProof/>
                <w:sz w:val="22"/>
                <w:szCs w:val="22"/>
                <w:lang w:val="en-US" w:eastAsia="pt-BR"/>
              </w:rPr>
              <w:t>39</w:t>
            </w:r>
          </w:p>
        </w:tc>
        <w:tc>
          <w:tcPr>
            <w:tcW w:w="904" w:type="dxa"/>
            <w:vAlign w:val="center"/>
          </w:tcPr>
          <w:p w14:paraId="5A0CB8E2" w14:textId="786C1FA2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  <w:r w:rsidRPr="00EF26E9">
              <w:rPr>
                <w:noProof/>
                <w:sz w:val="22"/>
                <w:szCs w:val="22"/>
                <w:lang w:val="en-US" w:eastAsia="pt-BR"/>
              </w:rPr>
              <w:t>3</w:t>
            </w:r>
            <w:r w:rsidR="00EC262F" w:rsidRPr="00EF26E9">
              <w:rPr>
                <w:noProof/>
                <w:sz w:val="22"/>
                <w:szCs w:val="22"/>
                <w:lang w:val="en-US" w:eastAsia="pt-BR"/>
              </w:rPr>
              <w:t>5</w:t>
            </w:r>
            <w:r w:rsidRPr="00EF26E9">
              <w:rPr>
                <w:noProof/>
                <w:sz w:val="22"/>
                <w:szCs w:val="22"/>
                <w:lang w:val="en-US" w:eastAsia="pt-BR"/>
              </w:rPr>
              <w:t>.</w:t>
            </w:r>
            <w:r w:rsidR="00EC262F" w:rsidRPr="00EF26E9">
              <w:rPr>
                <w:noProof/>
                <w:sz w:val="22"/>
                <w:szCs w:val="22"/>
                <w:lang w:val="en-US" w:eastAsia="pt-BR"/>
              </w:rPr>
              <w:t>5</w:t>
            </w:r>
          </w:p>
        </w:tc>
        <w:tc>
          <w:tcPr>
            <w:tcW w:w="1134" w:type="dxa"/>
            <w:vAlign w:val="center"/>
          </w:tcPr>
          <w:p w14:paraId="351D927D" w14:textId="77777777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</w:p>
        </w:tc>
      </w:tr>
      <w:tr w:rsidR="00EF26E9" w:rsidRPr="00EF26E9" w14:paraId="3B50DD84" w14:textId="77777777" w:rsidTr="00216ACF">
        <w:trPr>
          <w:trHeight w:hRule="exact" w:val="255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1C788E62" w14:textId="77777777" w:rsidR="001B7AFC" w:rsidRPr="00EF26E9" w:rsidRDefault="001B7AFC" w:rsidP="00964F8A">
            <w:pPr>
              <w:ind w:left="227"/>
              <w:rPr>
                <w:noProof/>
                <w:sz w:val="22"/>
                <w:szCs w:val="22"/>
                <w:lang w:val="en-US" w:eastAsia="pt-BR"/>
              </w:rPr>
            </w:pPr>
            <w:r w:rsidRPr="00EF26E9">
              <w:rPr>
                <w:noProof/>
                <w:sz w:val="22"/>
                <w:szCs w:val="22"/>
                <w:lang w:val="en-US" w:eastAsia="pt-BR"/>
              </w:rPr>
              <w:t>Brown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57FAFA33" w14:textId="403C297E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  <w:r w:rsidRPr="00EF26E9">
              <w:rPr>
                <w:noProof/>
                <w:sz w:val="22"/>
                <w:szCs w:val="22"/>
                <w:lang w:val="en-US" w:eastAsia="pt-BR"/>
              </w:rPr>
              <w:t>19</w:t>
            </w:r>
            <w:r w:rsidR="00EC262F" w:rsidRPr="00EF26E9">
              <w:rPr>
                <w:noProof/>
                <w:sz w:val="22"/>
                <w:szCs w:val="22"/>
                <w:lang w:val="en-US" w:eastAsia="pt-BR"/>
              </w:rPr>
              <w:t>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525D63FF" w14:textId="468C55E5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  <w:r w:rsidRPr="00EF26E9">
              <w:rPr>
                <w:noProof/>
                <w:sz w:val="22"/>
                <w:szCs w:val="22"/>
                <w:lang w:val="en-US" w:eastAsia="pt-BR"/>
              </w:rPr>
              <w:t>5</w:t>
            </w:r>
            <w:r w:rsidR="00EC262F" w:rsidRPr="00EF26E9">
              <w:rPr>
                <w:noProof/>
                <w:sz w:val="22"/>
                <w:szCs w:val="22"/>
                <w:lang w:val="en-US" w:eastAsia="pt-BR"/>
              </w:rPr>
              <w:t>2.9</w:t>
            </w:r>
          </w:p>
        </w:tc>
        <w:tc>
          <w:tcPr>
            <w:tcW w:w="160" w:type="dxa"/>
          </w:tcPr>
          <w:p w14:paraId="63D215EF" w14:textId="77777777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</w:p>
        </w:tc>
        <w:tc>
          <w:tcPr>
            <w:tcW w:w="691" w:type="dxa"/>
            <w:vAlign w:val="center"/>
          </w:tcPr>
          <w:p w14:paraId="0DA06C09" w14:textId="0251B5E4" w:rsidR="001B7AFC" w:rsidRPr="00EF26E9" w:rsidRDefault="00EC262F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  <w:r w:rsidRPr="00EF26E9">
              <w:rPr>
                <w:noProof/>
                <w:sz w:val="22"/>
                <w:szCs w:val="22"/>
                <w:lang w:val="en-US" w:eastAsia="pt-BR"/>
              </w:rPr>
              <w:t>48</w:t>
            </w:r>
          </w:p>
        </w:tc>
        <w:tc>
          <w:tcPr>
            <w:tcW w:w="904" w:type="dxa"/>
            <w:vAlign w:val="center"/>
          </w:tcPr>
          <w:p w14:paraId="5E5D528F" w14:textId="1D7157D0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  <w:r w:rsidRPr="00EF26E9">
              <w:rPr>
                <w:noProof/>
                <w:sz w:val="22"/>
                <w:szCs w:val="22"/>
                <w:lang w:val="en-US" w:eastAsia="pt-BR"/>
              </w:rPr>
              <w:t>4</w:t>
            </w:r>
            <w:r w:rsidR="00EC262F" w:rsidRPr="00EF26E9">
              <w:rPr>
                <w:noProof/>
                <w:sz w:val="22"/>
                <w:szCs w:val="22"/>
                <w:lang w:val="en-US" w:eastAsia="pt-BR"/>
              </w:rPr>
              <w:t>3</w:t>
            </w:r>
            <w:r w:rsidRPr="00EF26E9">
              <w:rPr>
                <w:noProof/>
                <w:sz w:val="22"/>
                <w:szCs w:val="22"/>
                <w:lang w:val="en-US" w:eastAsia="pt-BR"/>
              </w:rPr>
              <w:t>.6</w:t>
            </w:r>
          </w:p>
        </w:tc>
        <w:tc>
          <w:tcPr>
            <w:tcW w:w="1134" w:type="dxa"/>
            <w:vAlign w:val="center"/>
          </w:tcPr>
          <w:p w14:paraId="3D35281E" w14:textId="77777777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</w:p>
        </w:tc>
      </w:tr>
      <w:tr w:rsidR="00EF26E9" w:rsidRPr="00EF26E9" w14:paraId="6D42D159" w14:textId="77777777" w:rsidTr="00216ACF">
        <w:trPr>
          <w:trHeight w:hRule="exact" w:val="255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284EE9E5" w14:textId="77777777" w:rsidR="001B7AFC" w:rsidRPr="00EF26E9" w:rsidRDefault="001B7AFC" w:rsidP="00964F8A">
            <w:pPr>
              <w:ind w:left="227"/>
              <w:rPr>
                <w:noProof/>
                <w:sz w:val="22"/>
                <w:szCs w:val="22"/>
                <w:lang w:val="en-US" w:eastAsia="pt-BR"/>
              </w:rPr>
            </w:pPr>
            <w:r w:rsidRPr="00EF26E9">
              <w:rPr>
                <w:noProof/>
                <w:sz w:val="22"/>
                <w:szCs w:val="22"/>
                <w:lang w:val="en-US" w:eastAsia="pt-BR"/>
              </w:rPr>
              <w:t>Others (yellow/indigenous)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766FC0F8" w14:textId="77777777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  <w:r w:rsidRPr="00EF26E9">
              <w:rPr>
                <w:noProof/>
                <w:sz w:val="22"/>
                <w:szCs w:val="22"/>
                <w:lang w:val="en-US" w:eastAsia="pt-BR"/>
              </w:rPr>
              <w:t>11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384ACE93" w14:textId="20466132" w:rsidR="001B7AFC" w:rsidRPr="00EF26E9" w:rsidRDefault="00EC262F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  <w:r w:rsidRPr="00EF26E9">
              <w:rPr>
                <w:noProof/>
                <w:sz w:val="22"/>
                <w:szCs w:val="22"/>
                <w:lang w:val="en-US" w:eastAsia="pt-BR"/>
              </w:rPr>
              <w:t>2.9</w:t>
            </w:r>
          </w:p>
        </w:tc>
        <w:tc>
          <w:tcPr>
            <w:tcW w:w="160" w:type="dxa"/>
          </w:tcPr>
          <w:p w14:paraId="28E3A735" w14:textId="77777777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</w:p>
        </w:tc>
        <w:tc>
          <w:tcPr>
            <w:tcW w:w="691" w:type="dxa"/>
            <w:vAlign w:val="center"/>
          </w:tcPr>
          <w:p w14:paraId="409272DF" w14:textId="77777777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  <w:r w:rsidRPr="00EF26E9">
              <w:rPr>
                <w:noProof/>
                <w:sz w:val="22"/>
                <w:szCs w:val="22"/>
                <w:lang w:val="en-US" w:eastAsia="pt-BR"/>
              </w:rPr>
              <w:t>2</w:t>
            </w:r>
          </w:p>
        </w:tc>
        <w:tc>
          <w:tcPr>
            <w:tcW w:w="904" w:type="dxa"/>
            <w:vAlign w:val="center"/>
          </w:tcPr>
          <w:p w14:paraId="4D4DADF3" w14:textId="77777777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  <w:r w:rsidRPr="00EF26E9">
              <w:rPr>
                <w:noProof/>
                <w:sz w:val="22"/>
                <w:szCs w:val="22"/>
                <w:lang w:val="en-US" w:eastAsia="pt-BR"/>
              </w:rPr>
              <w:t>1.8</w:t>
            </w:r>
          </w:p>
        </w:tc>
        <w:tc>
          <w:tcPr>
            <w:tcW w:w="1134" w:type="dxa"/>
            <w:vAlign w:val="center"/>
          </w:tcPr>
          <w:p w14:paraId="3817346B" w14:textId="77777777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</w:p>
        </w:tc>
      </w:tr>
      <w:tr w:rsidR="00EF26E9" w:rsidRPr="00EF26E9" w14:paraId="1F83A40D" w14:textId="77777777" w:rsidTr="00216ACF">
        <w:trPr>
          <w:trHeight w:hRule="exact" w:val="255"/>
        </w:trPr>
        <w:tc>
          <w:tcPr>
            <w:tcW w:w="3828" w:type="dxa"/>
            <w:shd w:val="clear" w:color="auto" w:fill="auto"/>
            <w:noWrap/>
            <w:vAlign w:val="bottom"/>
          </w:tcPr>
          <w:p w14:paraId="3766336D" w14:textId="77777777" w:rsidR="001B7AFC" w:rsidRPr="00EF26E9" w:rsidRDefault="001B7AFC" w:rsidP="00964F8A">
            <w:pPr>
              <w:rPr>
                <w:noProof/>
                <w:sz w:val="22"/>
                <w:szCs w:val="22"/>
                <w:lang w:val="en-US" w:eastAsia="pt-BR"/>
              </w:rPr>
            </w:pPr>
            <w:r w:rsidRPr="00EF26E9">
              <w:rPr>
                <w:b/>
                <w:bCs/>
                <w:noProof/>
                <w:sz w:val="22"/>
                <w:szCs w:val="22"/>
                <w:lang w:val="en-US" w:eastAsia="pt-BR"/>
              </w:rPr>
              <w:t xml:space="preserve">Maternal education </w:t>
            </w:r>
            <w:r w:rsidRPr="00EF26E9">
              <w:rPr>
                <w:noProof/>
                <w:sz w:val="22"/>
                <w:szCs w:val="22"/>
                <w:lang w:val="en-US" w:eastAsia="pt-BR"/>
              </w:rPr>
              <w:t>(completed years)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66CFAC3F" w14:textId="77777777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480FC9F3" w14:textId="77777777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</w:p>
        </w:tc>
        <w:tc>
          <w:tcPr>
            <w:tcW w:w="160" w:type="dxa"/>
          </w:tcPr>
          <w:p w14:paraId="20C339AF" w14:textId="77777777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</w:p>
        </w:tc>
        <w:tc>
          <w:tcPr>
            <w:tcW w:w="691" w:type="dxa"/>
            <w:vAlign w:val="center"/>
          </w:tcPr>
          <w:p w14:paraId="7C88B035" w14:textId="77777777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</w:p>
        </w:tc>
        <w:tc>
          <w:tcPr>
            <w:tcW w:w="904" w:type="dxa"/>
            <w:vAlign w:val="center"/>
          </w:tcPr>
          <w:p w14:paraId="22DCE5F4" w14:textId="77777777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</w:p>
        </w:tc>
        <w:tc>
          <w:tcPr>
            <w:tcW w:w="1134" w:type="dxa"/>
            <w:vAlign w:val="center"/>
          </w:tcPr>
          <w:p w14:paraId="0F6E8F7F" w14:textId="4D0E641E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  <w:r w:rsidRPr="00EF26E9">
              <w:rPr>
                <w:noProof/>
                <w:sz w:val="22"/>
                <w:szCs w:val="22"/>
                <w:lang w:val="en-US" w:eastAsia="pt-BR"/>
              </w:rPr>
              <w:t>0.</w:t>
            </w:r>
            <w:r w:rsidR="00EC262F" w:rsidRPr="00EF26E9">
              <w:rPr>
                <w:noProof/>
                <w:sz w:val="22"/>
                <w:szCs w:val="22"/>
                <w:lang w:val="en-US" w:eastAsia="pt-BR"/>
              </w:rPr>
              <w:t>308</w:t>
            </w:r>
          </w:p>
        </w:tc>
      </w:tr>
      <w:tr w:rsidR="00EF26E9" w:rsidRPr="00EF26E9" w14:paraId="279A7BAC" w14:textId="77777777" w:rsidTr="00216ACF">
        <w:trPr>
          <w:trHeight w:hRule="exact" w:val="255"/>
        </w:trPr>
        <w:tc>
          <w:tcPr>
            <w:tcW w:w="3828" w:type="dxa"/>
            <w:shd w:val="clear" w:color="auto" w:fill="auto"/>
            <w:noWrap/>
            <w:vAlign w:val="bottom"/>
          </w:tcPr>
          <w:p w14:paraId="183940F2" w14:textId="77777777" w:rsidR="001B7AFC" w:rsidRPr="00EF26E9" w:rsidRDefault="001B7AFC" w:rsidP="00964F8A">
            <w:pPr>
              <w:ind w:left="227"/>
              <w:rPr>
                <w:noProof/>
                <w:sz w:val="22"/>
                <w:szCs w:val="22"/>
                <w:lang w:val="en-US" w:eastAsia="pt-BR"/>
              </w:rPr>
            </w:pPr>
            <w:r w:rsidRPr="00EF26E9">
              <w:rPr>
                <w:noProof/>
                <w:sz w:val="22"/>
                <w:szCs w:val="22"/>
                <w:lang w:val="en-US" w:eastAsia="pt-BR"/>
              </w:rPr>
              <w:t>&lt;8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677D3C8F" w14:textId="77777777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  <w:r w:rsidRPr="00EF26E9">
              <w:rPr>
                <w:noProof/>
                <w:sz w:val="22"/>
                <w:szCs w:val="22"/>
                <w:lang w:val="en-US" w:eastAsia="pt-BR"/>
              </w:rPr>
              <w:t>68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4A892013" w14:textId="3F1406EE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  <w:r w:rsidRPr="00EF26E9">
              <w:rPr>
                <w:noProof/>
                <w:sz w:val="22"/>
                <w:szCs w:val="22"/>
                <w:lang w:val="en-US" w:eastAsia="pt-BR"/>
              </w:rPr>
              <w:t>18.</w:t>
            </w:r>
            <w:r w:rsidR="00EC262F" w:rsidRPr="00EF26E9">
              <w:rPr>
                <w:noProof/>
                <w:sz w:val="22"/>
                <w:szCs w:val="22"/>
                <w:lang w:val="en-US" w:eastAsia="pt-BR"/>
              </w:rPr>
              <w:t>5</w:t>
            </w:r>
          </w:p>
        </w:tc>
        <w:tc>
          <w:tcPr>
            <w:tcW w:w="160" w:type="dxa"/>
          </w:tcPr>
          <w:p w14:paraId="09A068D9" w14:textId="77777777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</w:p>
        </w:tc>
        <w:tc>
          <w:tcPr>
            <w:tcW w:w="691" w:type="dxa"/>
            <w:vAlign w:val="center"/>
          </w:tcPr>
          <w:p w14:paraId="69E30E8B" w14:textId="77777777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  <w:r w:rsidRPr="00EF26E9">
              <w:rPr>
                <w:noProof/>
                <w:sz w:val="22"/>
                <w:szCs w:val="22"/>
                <w:lang w:val="en-US" w:eastAsia="pt-BR"/>
              </w:rPr>
              <w:t>14</w:t>
            </w:r>
          </w:p>
        </w:tc>
        <w:tc>
          <w:tcPr>
            <w:tcW w:w="904" w:type="dxa"/>
            <w:vAlign w:val="center"/>
          </w:tcPr>
          <w:p w14:paraId="46B1CFCD" w14:textId="6ECF29E2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  <w:r w:rsidRPr="00EF26E9">
              <w:rPr>
                <w:noProof/>
                <w:sz w:val="22"/>
                <w:szCs w:val="22"/>
                <w:lang w:val="en-US" w:eastAsia="pt-BR"/>
              </w:rPr>
              <w:t>12.</w:t>
            </w:r>
            <w:r w:rsidR="00EC262F" w:rsidRPr="00EF26E9">
              <w:rPr>
                <w:noProof/>
                <w:sz w:val="22"/>
                <w:szCs w:val="22"/>
                <w:lang w:val="en-US" w:eastAsia="pt-BR"/>
              </w:rPr>
              <w:t>7</w:t>
            </w:r>
          </w:p>
        </w:tc>
        <w:tc>
          <w:tcPr>
            <w:tcW w:w="1134" w:type="dxa"/>
            <w:vAlign w:val="center"/>
          </w:tcPr>
          <w:p w14:paraId="2E7DB521" w14:textId="77777777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</w:p>
        </w:tc>
      </w:tr>
      <w:tr w:rsidR="00EF26E9" w:rsidRPr="00EF26E9" w14:paraId="13AAA60D" w14:textId="77777777" w:rsidTr="00216ACF">
        <w:trPr>
          <w:trHeight w:hRule="exact" w:val="255"/>
        </w:trPr>
        <w:tc>
          <w:tcPr>
            <w:tcW w:w="3828" w:type="dxa"/>
            <w:shd w:val="clear" w:color="auto" w:fill="auto"/>
            <w:noWrap/>
            <w:vAlign w:val="bottom"/>
          </w:tcPr>
          <w:p w14:paraId="6C87304D" w14:textId="77777777" w:rsidR="001B7AFC" w:rsidRPr="00EF26E9" w:rsidRDefault="001B7AFC" w:rsidP="00964F8A">
            <w:pPr>
              <w:ind w:left="227"/>
              <w:rPr>
                <w:noProof/>
                <w:sz w:val="22"/>
                <w:szCs w:val="22"/>
                <w:lang w:val="en-US" w:eastAsia="pt-BR"/>
              </w:rPr>
            </w:pPr>
            <w:r w:rsidRPr="00EF26E9">
              <w:rPr>
                <w:noProof/>
                <w:sz w:val="22"/>
                <w:szCs w:val="22"/>
                <w:lang w:val="en-US" w:eastAsia="pt-BR"/>
              </w:rPr>
              <w:t>8-12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1954EA5E" w14:textId="756648F3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  <w:r w:rsidRPr="00EF26E9">
              <w:rPr>
                <w:noProof/>
                <w:sz w:val="22"/>
                <w:szCs w:val="22"/>
                <w:lang w:val="en-US" w:eastAsia="pt-BR"/>
              </w:rPr>
              <w:t>25</w:t>
            </w:r>
            <w:r w:rsidR="00EC262F" w:rsidRPr="00EF26E9">
              <w:rPr>
                <w:noProof/>
                <w:sz w:val="22"/>
                <w:szCs w:val="22"/>
                <w:lang w:val="en-US" w:eastAsia="pt-BR"/>
              </w:rPr>
              <w:t>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69AFDD4E" w14:textId="365737B2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  <w:r w:rsidRPr="00EF26E9">
              <w:rPr>
                <w:noProof/>
                <w:sz w:val="22"/>
                <w:szCs w:val="22"/>
                <w:lang w:val="en-US" w:eastAsia="pt-BR"/>
              </w:rPr>
              <w:t>69.</w:t>
            </w:r>
            <w:r w:rsidR="00EC262F" w:rsidRPr="00EF26E9">
              <w:rPr>
                <w:noProof/>
                <w:sz w:val="22"/>
                <w:szCs w:val="22"/>
                <w:lang w:val="en-US" w:eastAsia="pt-BR"/>
              </w:rPr>
              <w:t>3</w:t>
            </w:r>
          </w:p>
        </w:tc>
        <w:tc>
          <w:tcPr>
            <w:tcW w:w="160" w:type="dxa"/>
          </w:tcPr>
          <w:p w14:paraId="1AC9EC47" w14:textId="77777777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</w:p>
        </w:tc>
        <w:tc>
          <w:tcPr>
            <w:tcW w:w="691" w:type="dxa"/>
            <w:vAlign w:val="center"/>
          </w:tcPr>
          <w:p w14:paraId="4F7A2BB2" w14:textId="17354294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  <w:r w:rsidRPr="00EF26E9">
              <w:rPr>
                <w:noProof/>
                <w:sz w:val="22"/>
                <w:szCs w:val="22"/>
                <w:lang w:val="en-US" w:eastAsia="pt-BR"/>
              </w:rPr>
              <w:t>8</w:t>
            </w:r>
            <w:r w:rsidR="00EC262F" w:rsidRPr="00EF26E9">
              <w:rPr>
                <w:noProof/>
                <w:sz w:val="22"/>
                <w:szCs w:val="22"/>
                <w:lang w:val="en-US" w:eastAsia="pt-BR"/>
              </w:rPr>
              <w:t>4</w:t>
            </w:r>
          </w:p>
        </w:tc>
        <w:tc>
          <w:tcPr>
            <w:tcW w:w="904" w:type="dxa"/>
            <w:vAlign w:val="center"/>
          </w:tcPr>
          <w:p w14:paraId="1CEB2595" w14:textId="7675B64F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  <w:r w:rsidRPr="00EF26E9">
              <w:rPr>
                <w:noProof/>
                <w:sz w:val="22"/>
                <w:szCs w:val="22"/>
                <w:lang w:val="en-US" w:eastAsia="pt-BR"/>
              </w:rPr>
              <w:t>76.</w:t>
            </w:r>
            <w:r w:rsidR="00EC262F" w:rsidRPr="00EF26E9">
              <w:rPr>
                <w:noProof/>
                <w:sz w:val="22"/>
                <w:szCs w:val="22"/>
                <w:lang w:val="en-US" w:eastAsia="pt-BR"/>
              </w:rPr>
              <w:t>4</w:t>
            </w:r>
          </w:p>
        </w:tc>
        <w:tc>
          <w:tcPr>
            <w:tcW w:w="1134" w:type="dxa"/>
            <w:vAlign w:val="center"/>
          </w:tcPr>
          <w:p w14:paraId="040D7769" w14:textId="77777777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</w:p>
        </w:tc>
      </w:tr>
      <w:tr w:rsidR="00EF26E9" w:rsidRPr="00EF26E9" w14:paraId="107A78C2" w14:textId="77777777" w:rsidTr="00216ACF">
        <w:trPr>
          <w:trHeight w:hRule="exact" w:val="255"/>
        </w:trPr>
        <w:tc>
          <w:tcPr>
            <w:tcW w:w="3828" w:type="dxa"/>
            <w:shd w:val="clear" w:color="auto" w:fill="auto"/>
            <w:noWrap/>
            <w:vAlign w:val="bottom"/>
          </w:tcPr>
          <w:p w14:paraId="14B10F53" w14:textId="77777777" w:rsidR="001B7AFC" w:rsidRPr="00EF26E9" w:rsidRDefault="001B7AFC" w:rsidP="00964F8A">
            <w:pPr>
              <w:ind w:left="227"/>
              <w:rPr>
                <w:noProof/>
                <w:sz w:val="22"/>
                <w:szCs w:val="22"/>
                <w:lang w:val="en-US" w:eastAsia="pt-BR"/>
              </w:rPr>
            </w:pPr>
            <w:r w:rsidRPr="00EF26E9">
              <w:rPr>
                <w:noProof/>
                <w:sz w:val="22"/>
                <w:szCs w:val="22"/>
                <w:lang w:val="en-US" w:eastAsia="pt-BR"/>
              </w:rPr>
              <w:t>&gt;12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67A5AB62" w14:textId="77777777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  <w:r w:rsidRPr="00EF26E9">
              <w:rPr>
                <w:noProof/>
                <w:sz w:val="22"/>
                <w:szCs w:val="22"/>
                <w:lang w:val="en-US" w:eastAsia="pt-BR"/>
              </w:rPr>
              <w:t>4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59ACAC56" w14:textId="6C21D2CB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  <w:r w:rsidRPr="00EF26E9">
              <w:rPr>
                <w:noProof/>
                <w:sz w:val="22"/>
                <w:szCs w:val="22"/>
                <w:lang w:val="en-US" w:eastAsia="pt-BR"/>
              </w:rPr>
              <w:t>12.</w:t>
            </w:r>
            <w:r w:rsidR="00EC262F" w:rsidRPr="00EF26E9">
              <w:rPr>
                <w:noProof/>
                <w:sz w:val="22"/>
                <w:szCs w:val="22"/>
                <w:lang w:val="en-US" w:eastAsia="pt-BR"/>
              </w:rPr>
              <w:t>2</w:t>
            </w:r>
          </w:p>
        </w:tc>
        <w:tc>
          <w:tcPr>
            <w:tcW w:w="160" w:type="dxa"/>
          </w:tcPr>
          <w:p w14:paraId="505C41FF" w14:textId="77777777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</w:p>
        </w:tc>
        <w:tc>
          <w:tcPr>
            <w:tcW w:w="691" w:type="dxa"/>
            <w:vAlign w:val="center"/>
          </w:tcPr>
          <w:p w14:paraId="7E5CBCE8" w14:textId="77777777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  <w:r w:rsidRPr="00EF26E9">
              <w:rPr>
                <w:noProof/>
                <w:sz w:val="22"/>
                <w:szCs w:val="22"/>
                <w:lang w:val="en-US" w:eastAsia="pt-BR"/>
              </w:rPr>
              <w:t>12</w:t>
            </w:r>
          </w:p>
        </w:tc>
        <w:tc>
          <w:tcPr>
            <w:tcW w:w="904" w:type="dxa"/>
            <w:vAlign w:val="center"/>
          </w:tcPr>
          <w:p w14:paraId="46C8185A" w14:textId="53959830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  <w:r w:rsidRPr="00EF26E9">
              <w:rPr>
                <w:noProof/>
                <w:sz w:val="22"/>
                <w:szCs w:val="22"/>
                <w:lang w:val="en-US" w:eastAsia="pt-BR"/>
              </w:rPr>
              <w:t>10.</w:t>
            </w:r>
            <w:r w:rsidR="00EC262F" w:rsidRPr="00EF26E9">
              <w:rPr>
                <w:noProof/>
                <w:sz w:val="22"/>
                <w:szCs w:val="22"/>
                <w:lang w:val="en-US" w:eastAsia="pt-BR"/>
              </w:rPr>
              <w:t>9</w:t>
            </w:r>
          </w:p>
        </w:tc>
        <w:tc>
          <w:tcPr>
            <w:tcW w:w="1134" w:type="dxa"/>
            <w:vAlign w:val="center"/>
          </w:tcPr>
          <w:p w14:paraId="055B0925" w14:textId="77777777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</w:p>
        </w:tc>
      </w:tr>
      <w:tr w:rsidR="00EF26E9" w:rsidRPr="00EF26E9" w14:paraId="3C4DAD3B" w14:textId="77777777" w:rsidTr="00216ACF">
        <w:trPr>
          <w:trHeight w:hRule="exact" w:val="255"/>
        </w:trPr>
        <w:tc>
          <w:tcPr>
            <w:tcW w:w="3828" w:type="dxa"/>
            <w:shd w:val="clear" w:color="auto" w:fill="auto"/>
            <w:noWrap/>
            <w:vAlign w:val="bottom"/>
          </w:tcPr>
          <w:p w14:paraId="45775350" w14:textId="77777777" w:rsidR="001B7AFC" w:rsidRPr="00EF26E9" w:rsidRDefault="001B7AFC" w:rsidP="00964F8A">
            <w:pPr>
              <w:rPr>
                <w:noProof/>
                <w:sz w:val="22"/>
                <w:szCs w:val="22"/>
                <w:lang w:val="en-US" w:eastAsia="pt-BR"/>
              </w:rPr>
            </w:pPr>
            <w:r w:rsidRPr="00EF26E9">
              <w:rPr>
                <w:b/>
                <w:bCs/>
                <w:noProof/>
                <w:sz w:val="22"/>
                <w:szCs w:val="22"/>
                <w:lang w:val="en-US" w:eastAsia="pt-BR"/>
              </w:rPr>
              <w:t>Parity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0DC3FDAE" w14:textId="77777777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32E7B8FB" w14:textId="77777777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</w:p>
        </w:tc>
        <w:tc>
          <w:tcPr>
            <w:tcW w:w="160" w:type="dxa"/>
          </w:tcPr>
          <w:p w14:paraId="7EB03492" w14:textId="77777777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</w:p>
        </w:tc>
        <w:tc>
          <w:tcPr>
            <w:tcW w:w="691" w:type="dxa"/>
            <w:vAlign w:val="center"/>
          </w:tcPr>
          <w:p w14:paraId="48DDB881" w14:textId="77777777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</w:p>
        </w:tc>
        <w:tc>
          <w:tcPr>
            <w:tcW w:w="904" w:type="dxa"/>
            <w:vAlign w:val="center"/>
          </w:tcPr>
          <w:p w14:paraId="7CFC0341" w14:textId="77777777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</w:p>
        </w:tc>
        <w:tc>
          <w:tcPr>
            <w:tcW w:w="1134" w:type="dxa"/>
            <w:vAlign w:val="center"/>
          </w:tcPr>
          <w:p w14:paraId="6B15BF02" w14:textId="18CB7C90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  <w:r w:rsidRPr="00EF26E9">
              <w:rPr>
                <w:noProof/>
                <w:sz w:val="22"/>
                <w:szCs w:val="22"/>
                <w:lang w:val="en-US" w:eastAsia="pt-BR"/>
              </w:rPr>
              <w:t>0.</w:t>
            </w:r>
            <w:r w:rsidR="00F53806" w:rsidRPr="00EF26E9">
              <w:rPr>
                <w:noProof/>
                <w:sz w:val="22"/>
                <w:szCs w:val="22"/>
                <w:lang w:val="en-US" w:eastAsia="pt-BR"/>
              </w:rPr>
              <w:t>713</w:t>
            </w:r>
          </w:p>
        </w:tc>
      </w:tr>
      <w:tr w:rsidR="00EF26E9" w:rsidRPr="00EF26E9" w14:paraId="47B56CAD" w14:textId="77777777" w:rsidTr="00216ACF">
        <w:trPr>
          <w:trHeight w:hRule="exact" w:val="255"/>
        </w:trPr>
        <w:tc>
          <w:tcPr>
            <w:tcW w:w="3828" w:type="dxa"/>
            <w:shd w:val="clear" w:color="auto" w:fill="auto"/>
            <w:noWrap/>
            <w:vAlign w:val="bottom"/>
          </w:tcPr>
          <w:p w14:paraId="0AFB93DE" w14:textId="77777777" w:rsidR="001B7AFC" w:rsidRPr="00EF26E9" w:rsidRDefault="001B7AFC" w:rsidP="00964F8A">
            <w:pPr>
              <w:ind w:left="227"/>
              <w:rPr>
                <w:noProof/>
                <w:sz w:val="22"/>
                <w:szCs w:val="22"/>
                <w:lang w:val="en-US" w:eastAsia="pt-BR"/>
              </w:rPr>
            </w:pPr>
            <w:r w:rsidRPr="00EF26E9">
              <w:rPr>
                <w:noProof/>
                <w:sz w:val="22"/>
                <w:szCs w:val="22"/>
                <w:lang w:val="en-US" w:eastAsia="pt-BR"/>
              </w:rPr>
              <w:t>Primiparous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7064608C" w14:textId="77777777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  <w:r w:rsidRPr="00EF26E9">
              <w:rPr>
                <w:noProof/>
                <w:sz w:val="22"/>
                <w:szCs w:val="22"/>
                <w:lang w:val="en-US" w:eastAsia="pt-BR"/>
              </w:rPr>
              <w:t>16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55D8BDD7" w14:textId="1D6932C7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  <w:r w:rsidRPr="00EF26E9">
              <w:rPr>
                <w:noProof/>
                <w:sz w:val="22"/>
                <w:szCs w:val="22"/>
                <w:lang w:val="en-US" w:eastAsia="pt-BR"/>
              </w:rPr>
              <w:t>4</w:t>
            </w:r>
            <w:r w:rsidR="00F53806" w:rsidRPr="00EF26E9">
              <w:rPr>
                <w:noProof/>
                <w:sz w:val="22"/>
                <w:szCs w:val="22"/>
                <w:lang w:val="en-US" w:eastAsia="pt-BR"/>
              </w:rPr>
              <w:t>4</w:t>
            </w:r>
            <w:r w:rsidRPr="00EF26E9">
              <w:rPr>
                <w:noProof/>
                <w:sz w:val="22"/>
                <w:szCs w:val="22"/>
                <w:lang w:val="en-US" w:eastAsia="pt-BR"/>
              </w:rPr>
              <w:t>.</w:t>
            </w:r>
            <w:r w:rsidR="00F53806" w:rsidRPr="00EF26E9">
              <w:rPr>
                <w:noProof/>
                <w:sz w:val="22"/>
                <w:szCs w:val="22"/>
                <w:lang w:val="en-US" w:eastAsia="pt-BR"/>
              </w:rPr>
              <w:t>7</w:t>
            </w:r>
          </w:p>
        </w:tc>
        <w:tc>
          <w:tcPr>
            <w:tcW w:w="160" w:type="dxa"/>
          </w:tcPr>
          <w:p w14:paraId="76F7B8FE" w14:textId="77777777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</w:p>
        </w:tc>
        <w:tc>
          <w:tcPr>
            <w:tcW w:w="691" w:type="dxa"/>
            <w:vAlign w:val="center"/>
          </w:tcPr>
          <w:p w14:paraId="1880EAF3" w14:textId="77777777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  <w:r w:rsidRPr="00EF26E9">
              <w:rPr>
                <w:noProof/>
                <w:sz w:val="22"/>
                <w:szCs w:val="22"/>
                <w:lang w:val="en-US" w:eastAsia="pt-BR"/>
              </w:rPr>
              <w:t>47</w:t>
            </w:r>
          </w:p>
        </w:tc>
        <w:tc>
          <w:tcPr>
            <w:tcW w:w="904" w:type="dxa"/>
            <w:vAlign w:val="center"/>
          </w:tcPr>
          <w:p w14:paraId="24C23DBA" w14:textId="5D12667A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  <w:r w:rsidRPr="00EF26E9">
              <w:rPr>
                <w:noProof/>
                <w:sz w:val="22"/>
                <w:szCs w:val="22"/>
                <w:lang w:val="en-US" w:eastAsia="pt-BR"/>
              </w:rPr>
              <w:t>42.</w:t>
            </w:r>
            <w:r w:rsidR="00F53806" w:rsidRPr="00EF26E9">
              <w:rPr>
                <w:noProof/>
                <w:sz w:val="22"/>
                <w:szCs w:val="22"/>
                <w:lang w:val="en-US" w:eastAsia="pt-BR"/>
              </w:rPr>
              <w:t>7</w:t>
            </w:r>
          </w:p>
        </w:tc>
        <w:tc>
          <w:tcPr>
            <w:tcW w:w="1134" w:type="dxa"/>
            <w:vAlign w:val="center"/>
          </w:tcPr>
          <w:p w14:paraId="4AC6CD0E" w14:textId="77777777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</w:p>
        </w:tc>
      </w:tr>
      <w:tr w:rsidR="00EF26E9" w:rsidRPr="00EF26E9" w14:paraId="46399674" w14:textId="77777777" w:rsidTr="00216ACF">
        <w:trPr>
          <w:trHeight w:hRule="exact" w:val="255"/>
        </w:trPr>
        <w:tc>
          <w:tcPr>
            <w:tcW w:w="3828" w:type="dxa"/>
            <w:shd w:val="clear" w:color="auto" w:fill="auto"/>
            <w:noWrap/>
            <w:vAlign w:val="bottom"/>
          </w:tcPr>
          <w:p w14:paraId="1616F37B" w14:textId="505C54EE" w:rsidR="001B7AFC" w:rsidRPr="00EF26E9" w:rsidRDefault="001B7AFC" w:rsidP="00964F8A">
            <w:pPr>
              <w:ind w:left="227"/>
              <w:rPr>
                <w:noProof/>
                <w:sz w:val="22"/>
                <w:szCs w:val="22"/>
                <w:vertAlign w:val="superscript"/>
                <w:lang w:val="en-US" w:eastAsia="pt-BR"/>
              </w:rPr>
            </w:pPr>
            <w:r w:rsidRPr="00EF26E9">
              <w:rPr>
                <w:noProof/>
                <w:sz w:val="22"/>
                <w:szCs w:val="22"/>
                <w:lang w:val="en-US" w:eastAsia="pt-BR"/>
              </w:rPr>
              <w:t>Multiparous</w:t>
            </w:r>
            <w:r w:rsidR="00932A7C" w:rsidRPr="00EF26E9">
              <w:rPr>
                <w:noProof/>
                <w:sz w:val="22"/>
                <w:szCs w:val="22"/>
                <w:vertAlign w:val="superscript"/>
                <w:lang w:val="en-US" w:eastAsia="pt-BR"/>
              </w:rPr>
              <w:t>#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098765DE" w14:textId="4605C0B3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  <w:r w:rsidRPr="00EF26E9">
              <w:rPr>
                <w:noProof/>
                <w:sz w:val="22"/>
                <w:szCs w:val="22"/>
                <w:lang w:val="en-US" w:eastAsia="pt-BR"/>
              </w:rPr>
              <w:t>20</w:t>
            </w:r>
            <w:r w:rsidR="00F53806" w:rsidRPr="00EF26E9">
              <w:rPr>
                <w:noProof/>
                <w:sz w:val="22"/>
                <w:szCs w:val="22"/>
                <w:lang w:val="en-US" w:eastAsia="pt-BR"/>
              </w:rPr>
              <w:t>4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2A5BA142" w14:textId="5A699864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  <w:r w:rsidRPr="00EF26E9">
              <w:rPr>
                <w:noProof/>
                <w:sz w:val="22"/>
                <w:szCs w:val="22"/>
                <w:lang w:val="en-US" w:eastAsia="pt-BR"/>
              </w:rPr>
              <w:t>55.</w:t>
            </w:r>
            <w:r w:rsidR="00F53806" w:rsidRPr="00EF26E9">
              <w:rPr>
                <w:noProof/>
                <w:sz w:val="22"/>
                <w:szCs w:val="22"/>
                <w:lang w:val="en-US" w:eastAsia="pt-BR"/>
              </w:rPr>
              <w:t>3</w:t>
            </w:r>
          </w:p>
        </w:tc>
        <w:tc>
          <w:tcPr>
            <w:tcW w:w="160" w:type="dxa"/>
          </w:tcPr>
          <w:p w14:paraId="18462FE1" w14:textId="77777777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</w:p>
        </w:tc>
        <w:tc>
          <w:tcPr>
            <w:tcW w:w="691" w:type="dxa"/>
            <w:vAlign w:val="center"/>
          </w:tcPr>
          <w:p w14:paraId="57A7887A" w14:textId="76829344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  <w:r w:rsidRPr="00EF26E9">
              <w:rPr>
                <w:noProof/>
                <w:sz w:val="22"/>
                <w:szCs w:val="22"/>
                <w:lang w:val="en-US" w:eastAsia="pt-BR"/>
              </w:rPr>
              <w:t>6</w:t>
            </w:r>
            <w:r w:rsidR="00EC262F" w:rsidRPr="00EF26E9">
              <w:rPr>
                <w:noProof/>
                <w:sz w:val="22"/>
                <w:szCs w:val="22"/>
                <w:lang w:val="en-US" w:eastAsia="pt-BR"/>
              </w:rPr>
              <w:t>3</w:t>
            </w:r>
          </w:p>
        </w:tc>
        <w:tc>
          <w:tcPr>
            <w:tcW w:w="904" w:type="dxa"/>
            <w:vAlign w:val="center"/>
          </w:tcPr>
          <w:p w14:paraId="512BA3EF" w14:textId="5AC07D70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  <w:r w:rsidRPr="00EF26E9">
              <w:rPr>
                <w:noProof/>
                <w:sz w:val="22"/>
                <w:szCs w:val="22"/>
                <w:lang w:val="en-US" w:eastAsia="pt-BR"/>
              </w:rPr>
              <w:t>58.</w:t>
            </w:r>
            <w:r w:rsidR="00F53806" w:rsidRPr="00EF26E9">
              <w:rPr>
                <w:noProof/>
                <w:sz w:val="22"/>
                <w:szCs w:val="22"/>
                <w:lang w:val="en-US" w:eastAsia="pt-BR"/>
              </w:rPr>
              <w:t>3</w:t>
            </w:r>
          </w:p>
        </w:tc>
        <w:tc>
          <w:tcPr>
            <w:tcW w:w="1134" w:type="dxa"/>
            <w:vAlign w:val="center"/>
          </w:tcPr>
          <w:p w14:paraId="123CEC15" w14:textId="77777777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</w:p>
        </w:tc>
      </w:tr>
      <w:tr w:rsidR="00EF26E9" w:rsidRPr="00EF26E9" w14:paraId="747FA916" w14:textId="77777777" w:rsidTr="00216ACF">
        <w:trPr>
          <w:trHeight w:hRule="exact" w:val="255"/>
        </w:trPr>
        <w:tc>
          <w:tcPr>
            <w:tcW w:w="3828" w:type="dxa"/>
            <w:shd w:val="clear" w:color="auto" w:fill="auto"/>
            <w:noWrap/>
            <w:vAlign w:val="bottom"/>
          </w:tcPr>
          <w:p w14:paraId="2A4DBC27" w14:textId="77777777" w:rsidR="001B7AFC" w:rsidRPr="00EF26E9" w:rsidRDefault="001B7AFC" w:rsidP="00964F8A">
            <w:pPr>
              <w:rPr>
                <w:noProof/>
                <w:sz w:val="22"/>
                <w:szCs w:val="22"/>
                <w:lang w:val="en-US" w:eastAsia="pt-BR"/>
              </w:rPr>
            </w:pPr>
            <w:r w:rsidRPr="00EF26E9">
              <w:rPr>
                <w:b/>
                <w:bCs/>
                <w:noProof/>
                <w:sz w:val="22"/>
                <w:szCs w:val="22"/>
                <w:lang w:val="en-US" w:eastAsia="pt-BR"/>
              </w:rPr>
              <w:t xml:space="preserve">Pre-pregnancy BMI </w:t>
            </w:r>
            <w:r w:rsidRPr="00EF26E9">
              <w:rPr>
                <w:noProof/>
                <w:sz w:val="22"/>
                <w:szCs w:val="22"/>
                <w:lang w:val="en-US" w:eastAsia="pt-BR"/>
              </w:rPr>
              <w:t>(kg/m</w:t>
            </w:r>
            <w:r w:rsidRPr="00EF26E9">
              <w:rPr>
                <w:noProof/>
                <w:sz w:val="22"/>
                <w:szCs w:val="22"/>
                <w:vertAlign w:val="superscript"/>
                <w:lang w:val="en-US" w:eastAsia="pt-BR"/>
              </w:rPr>
              <w:t>2</w:t>
            </w:r>
            <w:r w:rsidRPr="00EF26E9">
              <w:rPr>
                <w:noProof/>
                <w:sz w:val="22"/>
                <w:szCs w:val="22"/>
                <w:lang w:val="en-US" w:eastAsia="pt-BR"/>
              </w:rPr>
              <w:t>)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0338001C" w14:textId="77777777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1668E0C8" w14:textId="77777777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</w:p>
        </w:tc>
        <w:tc>
          <w:tcPr>
            <w:tcW w:w="160" w:type="dxa"/>
          </w:tcPr>
          <w:p w14:paraId="50840B62" w14:textId="77777777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</w:p>
        </w:tc>
        <w:tc>
          <w:tcPr>
            <w:tcW w:w="691" w:type="dxa"/>
            <w:vAlign w:val="center"/>
          </w:tcPr>
          <w:p w14:paraId="74B59E51" w14:textId="77777777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</w:p>
        </w:tc>
        <w:tc>
          <w:tcPr>
            <w:tcW w:w="904" w:type="dxa"/>
            <w:vAlign w:val="center"/>
          </w:tcPr>
          <w:p w14:paraId="768782F5" w14:textId="77777777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</w:p>
        </w:tc>
        <w:tc>
          <w:tcPr>
            <w:tcW w:w="1134" w:type="dxa"/>
            <w:vAlign w:val="center"/>
          </w:tcPr>
          <w:p w14:paraId="47B7E2AC" w14:textId="28C39FC3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  <w:r w:rsidRPr="00EF26E9">
              <w:rPr>
                <w:noProof/>
                <w:sz w:val="22"/>
                <w:szCs w:val="22"/>
                <w:lang w:val="en-US" w:eastAsia="pt-BR"/>
              </w:rPr>
              <w:t>0.3</w:t>
            </w:r>
            <w:r w:rsidR="00F53806" w:rsidRPr="00EF26E9">
              <w:rPr>
                <w:noProof/>
                <w:sz w:val="22"/>
                <w:szCs w:val="22"/>
                <w:lang w:val="en-US" w:eastAsia="pt-BR"/>
              </w:rPr>
              <w:t>5</w:t>
            </w:r>
            <w:r w:rsidRPr="00EF26E9">
              <w:rPr>
                <w:noProof/>
                <w:sz w:val="22"/>
                <w:szCs w:val="22"/>
                <w:lang w:val="en-US" w:eastAsia="pt-BR"/>
              </w:rPr>
              <w:t>7</w:t>
            </w:r>
          </w:p>
        </w:tc>
      </w:tr>
      <w:tr w:rsidR="00EF26E9" w:rsidRPr="00EF26E9" w14:paraId="67F9851F" w14:textId="77777777" w:rsidTr="00216ACF">
        <w:trPr>
          <w:trHeight w:hRule="exact" w:val="255"/>
        </w:trPr>
        <w:tc>
          <w:tcPr>
            <w:tcW w:w="3828" w:type="dxa"/>
            <w:shd w:val="clear" w:color="auto" w:fill="auto"/>
            <w:noWrap/>
            <w:vAlign w:val="bottom"/>
          </w:tcPr>
          <w:p w14:paraId="6086B191" w14:textId="77777777" w:rsidR="001B7AFC" w:rsidRPr="00EF26E9" w:rsidRDefault="001B7AFC" w:rsidP="00964F8A">
            <w:pPr>
              <w:ind w:left="227"/>
              <w:rPr>
                <w:noProof/>
                <w:sz w:val="22"/>
                <w:szCs w:val="22"/>
                <w:lang w:val="en-US" w:eastAsia="pt-BR"/>
              </w:rPr>
            </w:pPr>
            <w:r w:rsidRPr="00EF26E9">
              <w:rPr>
                <w:noProof/>
                <w:sz w:val="22"/>
                <w:szCs w:val="22"/>
                <w:lang w:val="en-US" w:eastAsia="pt-BR"/>
              </w:rPr>
              <w:t>Normal weight (18.5-24.9)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2A56FC31" w14:textId="45C5F504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  <w:r w:rsidRPr="00EF26E9">
              <w:rPr>
                <w:noProof/>
                <w:sz w:val="22"/>
                <w:szCs w:val="22"/>
                <w:lang w:val="en-US" w:eastAsia="pt-BR"/>
              </w:rPr>
              <w:t>22</w:t>
            </w:r>
            <w:r w:rsidR="00F53806" w:rsidRPr="00EF26E9">
              <w:rPr>
                <w:noProof/>
                <w:sz w:val="22"/>
                <w:szCs w:val="22"/>
                <w:lang w:val="en-US" w:eastAsia="pt-BR"/>
              </w:rPr>
              <w:t>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6615A895" w14:textId="77777777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  <w:r w:rsidRPr="00EF26E9">
              <w:rPr>
                <w:noProof/>
                <w:sz w:val="22"/>
                <w:szCs w:val="22"/>
                <w:lang w:val="en-US" w:eastAsia="pt-BR"/>
              </w:rPr>
              <w:t>61.0</w:t>
            </w:r>
          </w:p>
        </w:tc>
        <w:tc>
          <w:tcPr>
            <w:tcW w:w="160" w:type="dxa"/>
          </w:tcPr>
          <w:p w14:paraId="67F15297" w14:textId="77777777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</w:p>
        </w:tc>
        <w:tc>
          <w:tcPr>
            <w:tcW w:w="691" w:type="dxa"/>
            <w:vAlign w:val="center"/>
          </w:tcPr>
          <w:p w14:paraId="2FFA4B5D" w14:textId="7105CE6D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  <w:r w:rsidRPr="00EF26E9">
              <w:rPr>
                <w:noProof/>
                <w:sz w:val="22"/>
                <w:szCs w:val="22"/>
                <w:lang w:val="en-US" w:eastAsia="pt-BR"/>
              </w:rPr>
              <w:t>8</w:t>
            </w:r>
            <w:r w:rsidR="00F53806" w:rsidRPr="00EF26E9">
              <w:rPr>
                <w:noProof/>
                <w:sz w:val="22"/>
                <w:szCs w:val="22"/>
                <w:lang w:val="en-US" w:eastAsia="pt-BR"/>
              </w:rPr>
              <w:t>2</w:t>
            </w:r>
          </w:p>
        </w:tc>
        <w:tc>
          <w:tcPr>
            <w:tcW w:w="904" w:type="dxa"/>
            <w:vAlign w:val="center"/>
          </w:tcPr>
          <w:p w14:paraId="302A06D4" w14:textId="173E30D8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  <w:r w:rsidRPr="00EF26E9">
              <w:rPr>
                <w:noProof/>
                <w:sz w:val="22"/>
                <w:szCs w:val="22"/>
                <w:lang w:val="en-US" w:eastAsia="pt-BR"/>
              </w:rPr>
              <w:t>65.</w:t>
            </w:r>
            <w:r w:rsidR="00F53806" w:rsidRPr="00EF26E9">
              <w:rPr>
                <w:noProof/>
                <w:sz w:val="22"/>
                <w:szCs w:val="22"/>
                <w:lang w:val="en-US" w:eastAsia="pt-BR"/>
              </w:rPr>
              <w:t>6</w:t>
            </w:r>
          </w:p>
        </w:tc>
        <w:tc>
          <w:tcPr>
            <w:tcW w:w="1134" w:type="dxa"/>
            <w:vAlign w:val="center"/>
          </w:tcPr>
          <w:p w14:paraId="5754B6E6" w14:textId="77777777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</w:p>
        </w:tc>
      </w:tr>
      <w:tr w:rsidR="00EF26E9" w:rsidRPr="00EF26E9" w14:paraId="56405C50" w14:textId="77777777" w:rsidTr="00216ACF">
        <w:trPr>
          <w:trHeight w:hRule="exact" w:val="255"/>
        </w:trPr>
        <w:tc>
          <w:tcPr>
            <w:tcW w:w="3828" w:type="dxa"/>
            <w:shd w:val="clear" w:color="auto" w:fill="auto"/>
            <w:noWrap/>
            <w:vAlign w:val="bottom"/>
          </w:tcPr>
          <w:p w14:paraId="6A74E1DB" w14:textId="77777777" w:rsidR="001B7AFC" w:rsidRPr="00EF26E9" w:rsidRDefault="001B7AFC" w:rsidP="00964F8A">
            <w:pPr>
              <w:ind w:firstLine="206"/>
              <w:rPr>
                <w:b/>
                <w:bCs/>
                <w:noProof/>
                <w:sz w:val="22"/>
                <w:szCs w:val="22"/>
                <w:lang w:val="en-US" w:eastAsia="pt-BR"/>
              </w:rPr>
            </w:pPr>
            <w:r w:rsidRPr="00EF26E9">
              <w:rPr>
                <w:noProof/>
                <w:sz w:val="22"/>
                <w:szCs w:val="22"/>
                <w:lang w:val="en-US" w:eastAsia="pt-BR"/>
              </w:rPr>
              <w:t>Overweight (25.0-29.9)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21098878" w14:textId="24D19026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  <w:r w:rsidRPr="00EF26E9">
              <w:rPr>
                <w:noProof/>
                <w:sz w:val="22"/>
                <w:szCs w:val="22"/>
                <w:lang w:val="en-US" w:eastAsia="pt-BR"/>
              </w:rPr>
              <w:t>14</w:t>
            </w:r>
            <w:r w:rsidR="00F53806" w:rsidRPr="00EF26E9">
              <w:rPr>
                <w:noProof/>
                <w:sz w:val="22"/>
                <w:szCs w:val="22"/>
                <w:lang w:val="en-US" w:eastAsia="pt-BR"/>
              </w:rPr>
              <w:t>4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05C52B61" w14:textId="77777777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  <w:r w:rsidRPr="00EF26E9">
              <w:rPr>
                <w:noProof/>
                <w:sz w:val="22"/>
                <w:szCs w:val="22"/>
                <w:lang w:val="en-US" w:eastAsia="pt-BR"/>
              </w:rPr>
              <w:t>39.0</w:t>
            </w:r>
          </w:p>
        </w:tc>
        <w:tc>
          <w:tcPr>
            <w:tcW w:w="160" w:type="dxa"/>
          </w:tcPr>
          <w:p w14:paraId="781DDC29" w14:textId="77777777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</w:p>
        </w:tc>
        <w:tc>
          <w:tcPr>
            <w:tcW w:w="691" w:type="dxa"/>
            <w:vAlign w:val="center"/>
          </w:tcPr>
          <w:p w14:paraId="2C940C61" w14:textId="07E26B8D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  <w:r w:rsidRPr="00EF26E9">
              <w:rPr>
                <w:noProof/>
                <w:sz w:val="22"/>
                <w:szCs w:val="22"/>
                <w:lang w:val="en-US" w:eastAsia="pt-BR"/>
              </w:rPr>
              <w:t>4</w:t>
            </w:r>
            <w:r w:rsidR="00F53806" w:rsidRPr="00EF26E9">
              <w:rPr>
                <w:noProof/>
                <w:sz w:val="22"/>
                <w:szCs w:val="22"/>
                <w:lang w:val="en-US" w:eastAsia="pt-BR"/>
              </w:rPr>
              <w:t>3</w:t>
            </w:r>
          </w:p>
        </w:tc>
        <w:tc>
          <w:tcPr>
            <w:tcW w:w="904" w:type="dxa"/>
            <w:vAlign w:val="center"/>
          </w:tcPr>
          <w:p w14:paraId="46ABA5E7" w14:textId="2B4704D9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  <w:r w:rsidRPr="00EF26E9">
              <w:rPr>
                <w:noProof/>
                <w:sz w:val="22"/>
                <w:szCs w:val="22"/>
                <w:lang w:val="en-US" w:eastAsia="pt-BR"/>
              </w:rPr>
              <w:t>34.</w:t>
            </w:r>
            <w:r w:rsidR="00F53806" w:rsidRPr="00EF26E9">
              <w:rPr>
                <w:noProof/>
                <w:sz w:val="22"/>
                <w:szCs w:val="22"/>
                <w:lang w:val="en-US" w:eastAsia="pt-BR"/>
              </w:rPr>
              <w:t>4</w:t>
            </w:r>
          </w:p>
        </w:tc>
        <w:tc>
          <w:tcPr>
            <w:tcW w:w="1134" w:type="dxa"/>
            <w:vAlign w:val="center"/>
          </w:tcPr>
          <w:p w14:paraId="42085F64" w14:textId="77777777" w:rsidR="001B7AFC" w:rsidRPr="00EF26E9" w:rsidRDefault="001B7AFC" w:rsidP="00964F8A">
            <w:pPr>
              <w:jc w:val="center"/>
              <w:rPr>
                <w:noProof/>
                <w:sz w:val="22"/>
                <w:szCs w:val="22"/>
                <w:lang w:val="en-US" w:eastAsia="pt-BR"/>
              </w:rPr>
            </w:pPr>
          </w:p>
        </w:tc>
      </w:tr>
    </w:tbl>
    <w:p w14:paraId="381A99F5" w14:textId="04EFCE59" w:rsidR="00A940C5" w:rsidRPr="00EF26E9" w:rsidRDefault="00A940C5" w:rsidP="00FD2F85">
      <w:pPr>
        <w:ind w:hanging="284"/>
        <w:contextualSpacing/>
        <w:jc w:val="both"/>
        <w:rPr>
          <w:noProof/>
          <w:sz w:val="18"/>
          <w:szCs w:val="18"/>
          <w:lang w:val="en-US"/>
        </w:rPr>
      </w:pPr>
      <w:r w:rsidRPr="00EF26E9">
        <w:rPr>
          <w:noProof/>
          <w:sz w:val="18"/>
          <w:szCs w:val="18"/>
          <w:vertAlign w:val="superscript"/>
          <w:lang w:val="en-US"/>
        </w:rPr>
        <w:t xml:space="preserve">* </w:t>
      </w:r>
      <w:r w:rsidR="00D026A1" w:rsidRPr="00EF26E9">
        <w:rPr>
          <w:noProof/>
          <w:sz w:val="18"/>
          <w:szCs w:val="18"/>
          <w:lang w:val="en-US"/>
        </w:rPr>
        <w:t>Number of participants who responded to at least one 24-hour recall in the MILQ Study Brazil baseline.</w:t>
      </w:r>
    </w:p>
    <w:p w14:paraId="747EE7BB" w14:textId="06710006" w:rsidR="00AB2C9C" w:rsidRPr="00EF26E9" w:rsidRDefault="00207EFA" w:rsidP="00FD2F85">
      <w:pPr>
        <w:ind w:hanging="284"/>
        <w:contextualSpacing/>
        <w:jc w:val="both"/>
        <w:rPr>
          <w:noProof/>
          <w:sz w:val="18"/>
          <w:szCs w:val="18"/>
          <w:lang w:val="en-US"/>
        </w:rPr>
      </w:pPr>
      <w:r w:rsidRPr="00EF26E9">
        <w:rPr>
          <w:noProof/>
          <w:sz w:val="18"/>
          <w:szCs w:val="18"/>
          <w:vertAlign w:val="superscript"/>
          <w:lang w:val="en-US"/>
        </w:rPr>
        <w:t>*</w:t>
      </w:r>
      <w:r w:rsidR="00AB2C9C" w:rsidRPr="00EF26E9">
        <w:rPr>
          <w:noProof/>
          <w:sz w:val="18"/>
          <w:szCs w:val="18"/>
          <w:vertAlign w:val="superscript"/>
          <w:lang w:val="en-US"/>
        </w:rPr>
        <w:t>*</w:t>
      </w:r>
      <w:r w:rsidR="00AB2C9C" w:rsidRPr="00EF26E9">
        <w:rPr>
          <w:noProof/>
          <w:sz w:val="18"/>
          <w:szCs w:val="18"/>
          <w:lang w:val="en-US"/>
        </w:rPr>
        <w:t xml:space="preserve"> </w:t>
      </w:r>
      <w:r w:rsidRPr="00EF26E9">
        <w:rPr>
          <w:noProof/>
          <w:sz w:val="18"/>
          <w:szCs w:val="18"/>
          <w:lang w:val="en-US"/>
        </w:rPr>
        <w:t xml:space="preserve">Number of participants who were recruited for the MILQ but did not respond to the R24h or </w:t>
      </w:r>
      <w:r w:rsidR="008710B4" w:rsidRPr="00EF26E9">
        <w:rPr>
          <w:noProof/>
          <w:sz w:val="18"/>
          <w:szCs w:val="18"/>
          <w:lang w:val="en-US"/>
        </w:rPr>
        <w:t>without</w:t>
      </w:r>
      <w:r w:rsidRPr="00EF26E9">
        <w:rPr>
          <w:noProof/>
          <w:sz w:val="18"/>
          <w:szCs w:val="18"/>
          <w:lang w:val="en-US"/>
        </w:rPr>
        <w:t xml:space="preserve"> valid dietary information.</w:t>
      </w:r>
    </w:p>
    <w:p w14:paraId="249CE91A" w14:textId="73D88C53" w:rsidR="007A2751" w:rsidRPr="00EF26E9" w:rsidRDefault="00AB2C9C" w:rsidP="00FD2F85">
      <w:pPr>
        <w:ind w:hanging="284"/>
        <w:contextualSpacing/>
        <w:jc w:val="both"/>
        <w:rPr>
          <w:noProof/>
          <w:sz w:val="18"/>
          <w:szCs w:val="18"/>
          <w:lang w:val="en-US"/>
        </w:rPr>
      </w:pPr>
      <w:r w:rsidRPr="00EF26E9">
        <w:rPr>
          <w:noProof/>
          <w:sz w:val="18"/>
          <w:szCs w:val="18"/>
          <w:vertAlign w:val="superscript"/>
          <w:lang w:val="en-US"/>
        </w:rPr>
        <w:t>*</w:t>
      </w:r>
      <w:r w:rsidR="0010314F" w:rsidRPr="00EF26E9">
        <w:rPr>
          <w:noProof/>
          <w:sz w:val="18"/>
          <w:szCs w:val="18"/>
          <w:vertAlign w:val="superscript"/>
          <w:lang w:val="en-US"/>
        </w:rPr>
        <w:t>*</w:t>
      </w:r>
      <w:r w:rsidR="00207EFA" w:rsidRPr="00EF26E9">
        <w:rPr>
          <w:noProof/>
          <w:sz w:val="18"/>
          <w:szCs w:val="18"/>
          <w:vertAlign w:val="superscript"/>
          <w:lang w:val="en-US"/>
        </w:rPr>
        <w:t>*</w:t>
      </w:r>
      <w:r w:rsidR="0010314F" w:rsidRPr="00EF26E9">
        <w:rPr>
          <w:noProof/>
          <w:sz w:val="18"/>
          <w:szCs w:val="18"/>
          <w:lang w:val="en-US"/>
        </w:rPr>
        <w:t xml:space="preserve"> Pearson's chi-square test</w:t>
      </w:r>
      <w:r w:rsidR="00BD7E59" w:rsidRPr="00EF26E9">
        <w:rPr>
          <w:noProof/>
          <w:sz w:val="18"/>
          <w:szCs w:val="18"/>
          <w:lang w:val="en-US"/>
        </w:rPr>
        <w:t xml:space="preserve"> between MILQ Study Brazil participants with and without answer to 24-hour recall</w:t>
      </w:r>
      <w:r w:rsidR="00932A7C" w:rsidRPr="00EF26E9">
        <w:rPr>
          <w:noProof/>
          <w:sz w:val="18"/>
          <w:szCs w:val="18"/>
          <w:lang w:val="en-US"/>
        </w:rPr>
        <w:t>.</w:t>
      </w:r>
    </w:p>
    <w:p w14:paraId="02A99264" w14:textId="2F66224B" w:rsidR="007A2751" w:rsidRPr="00EF26E9" w:rsidRDefault="00932A7C" w:rsidP="00835CF9">
      <w:pPr>
        <w:ind w:hanging="284"/>
        <w:contextualSpacing/>
        <w:jc w:val="both"/>
        <w:rPr>
          <w:noProof/>
          <w:sz w:val="18"/>
          <w:szCs w:val="18"/>
          <w:lang w:val="en-US"/>
        </w:rPr>
        <w:sectPr w:rsidR="007A2751" w:rsidRPr="00EF26E9" w:rsidSect="00BA748D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 w:rsidRPr="00EF26E9">
        <w:rPr>
          <w:noProof/>
          <w:sz w:val="18"/>
          <w:szCs w:val="18"/>
          <w:vertAlign w:val="superscript"/>
          <w:lang w:val="en-US"/>
        </w:rPr>
        <w:t xml:space="preserve"># </w:t>
      </w:r>
      <w:r w:rsidRPr="00EF26E9">
        <w:rPr>
          <w:noProof/>
          <w:sz w:val="18"/>
          <w:szCs w:val="18"/>
          <w:lang w:val="en-US"/>
        </w:rPr>
        <w:t>Women with two children or more.</w:t>
      </w:r>
    </w:p>
    <w:p w14:paraId="6419E444" w14:textId="77777777" w:rsidR="0020612C" w:rsidRPr="00EF26E9" w:rsidRDefault="0020612C" w:rsidP="00832753">
      <w:pPr>
        <w:spacing w:line="360" w:lineRule="auto"/>
        <w:ind w:right="104"/>
        <w:contextualSpacing/>
        <w:jc w:val="both"/>
        <w:rPr>
          <w:noProof/>
          <w:sz w:val="18"/>
          <w:szCs w:val="18"/>
          <w:lang w:val="en-US"/>
        </w:rPr>
      </w:pPr>
    </w:p>
    <w:p w14:paraId="45ADD838" w14:textId="50180054" w:rsidR="0020612C" w:rsidRPr="00EF26E9" w:rsidRDefault="002F2059" w:rsidP="00832753">
      <w:pPr>
        <w:spacing w:after="160" w:line="259" w:lineRule="auto"/>
        <w:rPr>
          <w:noProof/>
          <w:sz w:val="18"/>
          <w:szCs w:val="18"/>
          <w:lang w:val="en-US"/>
        </w:rPr>
      </w:pPr>
      <w:r w:rsidRPr="00EF26E9">
        <w:rPr>
          <w:lang w:val="en-US"/>
        </w:rPr>
        <w:t xml:space="preserve">Supplementary Table </w:t>
      </w:r>
      <w:r w:rsidR="00CC191A" w:rsidRPr="00EF26E9">
        <w:rPr>
          <w:lang w:val="en-US"/>
        </w:rPr>
        <w:t>2</w:t>
      </w:r>
      <w:r w:rsidR="0020612C" w:rsidRPr="00EF26E9">
        <w:rPr>
          <w:noProof/>
          <w:lang w:val="en-US"/>
        </w:rPr>
        <w:t>. Associated factors with trajectories of energy, macro and</w:t>
      </w:r>
      <w:r w:rsidR="001439BE" w:rsidRPr="00EF26E9">
        <w:rPr>
          <w:noProof/>
          <w:lang w:val="en-US"/>
        </w:rPr>
        <w:t xml:space="preserve"> </w:t>
      </w:r>
      <w:r w:rsidR="0020612C" w:rsidRPr="00EF26E9">
        <w:rPr>
          <w:noProof/>
          <w:lang w:val="en-US"/>
        </w:rPr>
        <w:t xml:space="preserve">micronutrients intake from pregnancy to </w:t>
      </w:r>
      <w:r w:rsidR="00745086" w:rsidRPr="00EF26E9">
        <w:rPr>
          <w:noProof/>
          <w:lang w:val="en-US"/>
        </w:rPr>
        <w:t>nine</w:t>
      </w:r>
      <w:r w:rsidR="0020612C" w:rsidRPr="00EF26E9">
        <w:rPr>
          <w:noProof/>
          <w:lang w:val="en-US"/>
        </w:rPr>
        <w:t xml:space="preserve"> postpartum. MILQ Study Brazil, 2024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911"/>
        <w:gridCol w:w="1560"/>
        <w:gridCol w:w="318"/>
        <w:gridCol w:w="1559"/>
        <w:gridCol w:w="1559"/>
        <w:gridCol w:w="1559"/>
      </w:tblGrid>
      <w:tr w:rsidR="00EF26E9" w:rsidRPr="00EF26E9" w14:paraId="67A4280D" w14:textId="77777777" w:rsidTr="00667D77">
        <w:trPr>
          <w:trHeight w:hRule="exact" w:val="358"/>
        </w:trPr>
        <w:tc>
          <w:tcPr>
            <w:tcW w:w="18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CC039" w14:textId="1BED51F8" w:rsidR="0020612C" w:rsidRPr="00EF26E9" w:rsidRDefault="0020612C" w:rsidP="00216ACF">
            <w:pPr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>Nutrient</w:t>
            </w:r>
            <w:r w:rsidR="00A940C5" w:rsidRPr="00EF26E9">
              <w:rPr>
                <w:sz w:val="20"/>
                <w:szCs w:val="20"/>
              </w:rPr>
              <w:t>s</w:t>
            </w: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7296A" w14:textId="6A7C036B" w:rsidR="0020612C" w:rsidRPr="00EF26E9" w:rsidRDefault="00DF3D0B" w:rsidP="00216ACF">
            <w:pPr>
              <w:jc w:val="center"/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>β</w:t>
            </w:r>
            <w:r w:rsidR="00D026A1" w:rsidRPr="00EF26E9">
              <w:rPr>
                <w:sz w:val="20"/>
                <w:szCs w:val="20"/>
              </w:rPr>
              <w:t xml:space="preserve"> (z score)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CB821" w14:textId="7A6E6AA3" w:rsidR="0020612C" w:rsidRPr="00EF26E9" w:rsidRDefault="0020612C" w:rsidP="00216AC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07DB0" w14:textId="1D180E68" w:rsidR="0020612C" w:rsidRPr="00EF26E9" w:rsidRDefault="0020612C" w:rsidP="00216ACF">
            <w:pPr>
              <w:jc w:val="center"/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>p value</w:t>
            </w:r>
            <w:r w:rsidR="00DF3D0B" w:rsidRPr="00EF26E9">
              <w:rPr>
                <w:sz w:val="20"/>
                <w:szCs w:val="20"/>
              </w:rPr>
              <w:t xml:space="preserve"> </w:t>
            </w:r>
            <w:r w:rsidR="00DF3D0B" w:rsidRPr="00EF26E9">
              <w:rPr>
                <w:noProof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4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2AF85" w14:textId="77777777" w:rsidR="0020612C" w:rsidRPr="00EF26E9" w:rsidRDefault="0020612C" w:rsidP="00216ACF">
            <w:pPr>
              <w:jc w:val="center"/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>95% Confidence Interval</w:t>
            </w:r>
          </w:p>
        </w:tc>
      </w:tr>
      <w:tr w:rsidR="00EF26E9" w:rsidRPr="00EF26E9" w14:paraId="2782E55C" w14:textId="77777777" w:rsidTr="00667D77">
        <w:trPr>
          <w:trHeight w:hRule="exact" w:val="255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0D4E1" w14:textId="6344C620" w:rsidR="00A940C5" w:rsidRPr="00EF26E9" w:rsidRDefault="00A940C5" w:rsidP="00CC3937">
            <w:pPr>
              <w:rPr>
                <w:sz w:val="20"/>
                <w:szCs w:val="20"/>
              </w:rPr>
            </w:pPr>
            <w:r w:rsidRPr="00EF26E9">
              <w:rPr>
                <w:noProof/>
                <w:sz w:val="20"/>
                <w:szCs w:val="20"/>
                <w:u w:val="single"/>
                <w:lang w:val="en-US" w:eastAsia="pt-BR"/>
              </w:rPr>
              <w:t>Macronutrients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386E4" w14:textId="77777777" w:rsidR="00A940C5" w:rsidRPr="00EF26E9" w:rsidRDefault="00A940C5" w:rsidP="00CC3937">
            <w:pPr>
              <w:rPr>
                <w:sz w:val="20"/>
                <w:szCs w:val="20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AB9CA" w14:textId="77777777" w:rsidR="00A940C5" w:rsidRPr="00EF26E9" w:rsidRDefault="00A940C5" w:rsidP="00CC3937">
            <w:pPr>
              <w:rPr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62F82" w14:textId="77777777" w:rsidR="00A940C5" w:rsidRPr="00EF26E9" w:rsidRDefault="00A940C5" w:rsidP="00CC3937">
            <w:pPr>
              <w:rPr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95FC0" w14:textId="77777777" w:rsidR="00A940C5" w:rsidRPr="00EF26E9" w:rsidRDefault="00A940C5" w:rsidP="00CC3937">
            <w:pPr>
              <w:rPr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B1434" w14:textId="77777777" w:rsidR="00A940C5" w:rsidRPr="00EF26E9" w:rsidRDefault="00A940C5" w:rsidP="00CC3937">
            <w:pPr>
              <w:rPr>
                <w:sz w:val="20"/>
                <w:szCs w:val="20"/>
              </w:rPr>
            </w:pPr>
          </w:p>
        </w:tc>
      </w:tr>
      <w:tr w:rsidR="00EF26E9" w:rsidRPr="00EF26E9" w14:paraId="696C8E68" w14:textId="77777777" w:rsidTr="00667D77">
        <w:trPr>
          <w:trHeight w:hRule="exact" w:val="255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7768" w14:textId="77777777" w:rsidR="0020612C" w:rsidRPr="00EF26E9" w:rsidRDefault="0020612C" w:rsidP="00CC3937">
            <w:pPr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 xml:space="preserve">Carbohydrate 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A4DB" w14:textId="77777777" w:rsidR="0020612C" w:rsidRPr="00EF26E9" w:rsidRDefault="0020612C" w:rsidP="00CC3937">
            <w:pPr>
              <w:rPr>
                <w:sz w:val="20"/>
                <w:szCs w:val="20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1163" w14:textId="77777777" w:rsidR="0020612C" w:rsidRPr="00EF26E9" w:rsidRDefault="0020612C" w:rsidP="00CC3937">
            <w:pPr>
              <w:rPr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0D22" w14:textId="77777777" w:rsidR="0020612C" w:rsidRPr="00EF26E9" w:rsidRDefault="0020612C" w:rsidP="00CC3937">
            <w:pPr>
              <w:rPr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A918" w14:textId="77777777" w:rsidR="0020612C" w:rsidRPr="00EF26E9" w:rsidRDefault="0020612C" w:rsidP="00CC3937">
            <w:pPr>
              <w:rPr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CC19" w14:textId="77777777" w:rsidR="0020612C" w:rsidRPr="00EF26E9" w:rsidRDefault="0020612C" w:rsidP="00CC3937">
            <w:pPr>
              <w:rPr>
                <w:sz w:val="20"/>
                <w:szCs w:val="20"/>
              </w:rPr>
            </w:pPr>
          </w:p>
        </w:tc>
      </w:tr>
      <w:tr w:rsidR="00EF26E9" w:rsidRPr="00EF26E9" w14:paraId="1836A64B" w14:textId="77777777" w:rsidTr="00667D77">
        <w:trPr>
          <w:trHeight w:hRule="exact" w:val="255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15E2" w14:textId="77777777" w:rsidR="0020612C" w:rsidRPr="00EF26E9" w:rsidRDefault="0020612C" w:rsidP="00CC3937">
            <w:pPr>
              <w:ind w:firstLine="171"/>
              <w:rPr>
                <w:sz w:val="20"/>
                <w:szCs w:val="20"/>
              </w:rPr>
            </w:pPr>
            <w:r w:rsidRPr="00EF26E9">
              <w:rPr>
                <w:noProof/>
                <w:sz w:val="20"/>
                <w:szCs w:val="20"/>
                <w:lang w:val="en-US" w:eastAsia="pt-BR"/>
              </w:rPr>
              <w:t xml:space="preserve"> Pre-pregnancy BMI (kg/m</w:t>
            </w:r>
            <w:r w:rsidRPr="00EF26E9">
              <w:rPr>
                <w:noProof/>
                <w:sz w:val="20"/>
                <w:szCs w:val="20"/>
                <w:vertAlign w:val="superscript"/>
                <w:lang w:val="en-US" w:eastAsia="pt-BR"/>
              </w:rPr>
              <w:t>2</w:t>
            </w:r>
            <w:r w:rsidRPr="00EF26E9">
              <w:rPr>
                <w:noProof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3A60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>-0.0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1BFC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8BB4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>0.00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6D94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>-0.0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A3E7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>0.00</w:t>
            </w:r>
          </w:p>
        </w:tc>
      </w:tr>
      <w:tr w:rsidR="00EF26E9" w:rsidRPr="00EF26E9" w14:paraId="076F0D03" w14:textId="77777777" w:rsidTr="00667D77">
        <w:trPr>
          <w:trHeight w:hRule="exact" w:val="255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648C4" w14:textId="77777777" w:rsidR="0020612C" w:rsidRPr="00EF26E9" w:rsidRDefault="0020612C" w:rsidP="00CC3937">
            <w:pPr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>Total fat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3F8D" w14:textId="77777777" w:rsidR="0020612C" w:rsidRPr="00EF26E9" w:rsidRDefault="0020612C" w:rsidP="00CC3937">
            <w:pPr>
              <w:rPr>
                <w:sz w:val="20"/>
                <w:szCs w:val="20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CE7A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F862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AAE2F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8E7BE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</w:p>
        </w:tc>
      </w:tr>
      <w:tr w:rsidR="00EF26E9" w:rsidRPr="00EF26E9" w14:paraId="71BB09AB" w14:textId="77777777" w:rsidTr="00667D77">
        <w:trPr>
          <w:trHeight w:hRule="exact" w:val="255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ED47" w14:textId="77777777" w:rsidR="0020612C" w:rsidRPr="00EF26E9" w:rsidRDefault="0020612C" w:rsidP="00CC3937">
            <w:pPr>
              <w:ind w:firstLine="171"/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>Marital status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97AE" w14:textId="77777777" w:rsidR="0020612C" w:rsidRPr="00EF26E9" w:rsidRDefault="0020612C" w:rsidP="00CC3937">
            <w:pPr>
              <w:rPr>
                <w:sz w:val="20"/>
                <w:szCs w:val="20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D4B6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3689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1F9B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3E20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</w:p>
        </w:tc>
      </w:tr>
      <w:tr w:rsidR="00EF26E9" w:rsidRPr="00EF26E9" w14:paraId="402397A6" w14:textId="77777777" w:rsidTr="00667D77">
        <w:trPr>
          <w:trHeight w:hRule="exact" w:val="255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BF093" w14:textId="4F36D95D" w:rsidR="005108A2" w:rsidRPr="00EF26E9" w:rsidRDefault="005108A2" w:rsidP="00CC3937">
            <w:pPr>
              <w:ind w:firstLine="171"/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 xml:space="preserve">   with partner</w:t>
            </w:r>
          </w:p>
        </w:tc>
        <w:tc>
          <w:tcPr>
            <w:tcW w:w="3132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79534" w14:textId="2304DF6F" w:rsidR="005108A2" w:rsidRPr="00EF26E9" w:rsidRDefault="005108A2" w:rsidP="00CC3937">
            <w:pPr>
              <w:jc w:val="center"/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>Ref.</w:t>
            </w:r>
          </w:p>
        </w:tc>
      </w:tr>
      <w:tr w:rsidR="00EF26E9" w:rsidRPr="00EF26E9" w14:paraId="46FD15C1" w14:textId="77777777" w:rsidTr="00667D77">
        <w:trPr>
          <w:trHeight w:hRule="exact" w:val="255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E03B" w14:textId="77777777" w:rsidR="0020612C" w:rsidRPr="00EF26E9" w:rsidRDefault="0020612C" w:rsidP="00CC3937">
            <w:pPr>
              <w:ind w:firstLine="171"/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 xml:space="preserve">   without partner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FBB1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>0.1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A159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AA53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>0.04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0792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>0.0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4893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>0.19</w:t>
            </w:r>
          </w:p>
        </w:tc>
      </w:tr>
      <w:tr w:rsidR="00EF26E9" w:rsidRPr="00EF26E9" w14:paraId="4A122FDA" w14:textId="77777777" w:rsidTr="00667D77">
        <w:trPr>
          <w:trHeight w:hRule="exact" w:val="255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86B98" w14:textId="77777777" w:rsidR="0020612C" w:rsidRPr="00EF26E9" w:rsidRDefault="0020612C" w:rsidP="00CC3937">
            <w:pPr>
              <w:ind w:firstLine="171"/>
              <w:rPr>
                <w:sz w:val="20"/>
                <w:szCs w:val="20"/>
              </w:rPr>
            </w:pPr>
            <w:r w:rsidRPr="00EF26E9">
              <w:rPr>
                <w:noProof/>
                <w:sz w:val="20"/>
                <w:szCs w:val="20"/>
                <w:lang w:val="en-US" w:eastAsia="pt-BR"/>
              </w:rPr>
              <w:t>Pre-pregnancy BMI (kg/m</w:t>
            </w:r>
            <w:r w:rsidRPr="00EF26E9">
              <w:rPr>
                <w:noProof/>
                <w:sz w:val="20"/>
                <w:szCs w:val="20"/>
                <w:vertAlign w:val="superscript"/>
                <w:lang w:val="en-US" w:eastAsia="pt-BR"/>
              </w:rPr>
              <w:t>2</w:t>
            </w:r>
            <w:r w:rsidRPr="00EF26E9">
              <w:rPr>
                <w:noProof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A84B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>0.0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2BAD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4B03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>0.02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90A7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>0.0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112FD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>0.03</w:t>
            </w:r>
          </w:p>
        </w:tc>
      </w:tr>
      <w:tr w:rsidR="00EF26E9" w:rsidRPr="00EF26E9" w14:paraId="360049D7" w14:textId="77777777" w:rsidTr="00667D77">
        <w:trPr>
          <w:trHeight w:hRule="exact" w:val="255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A406" w14:textId="663CF1BD" w:rsidR="0020612C" w:rsidRPr="00EF26E9" w:rsidRDefault="0020612C" w:rsidP="00CC3937">
            <w:pPr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>Monounsatur</w:t>
            </w:r>
            <w:r w:rsidR="00097438" w:rsidRPr="00EF26E9">
              <w:rPr>
                <w:sz w:val="20"/>
                <w:szCs w:val="20"/>
              </w:rPr>
              <w:t>at</w:t>
            </w:r>
            <w:r w:rsidRPr="00EF26E9">
              <w:rPr>
                <w:sz w:val="20"/>
                <w:szCs w:val="20"/>
              </w:rPr>
              <w:t>ed fat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4E3F" w14:textId="77777777" w:rsidR="0020612C" w:rsidRPr="00EF26E9" w:rsidRDefault="0020612C" w:rsidP="00CC3937">
            <w:pPr>
              <w:rPr>
                <w:sz w:val="20"/>
                <w:szCs w:val="20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BF73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E5C38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A816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225E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</w:p>
        </w:tc>
      </w:tr>
      <w:tr w:rsidR="00EF26E9" w:rsidRPr="00EF26E9" w14:paraId="3A726234" w14:textId="77777777" w:rsidTr="00667D77">
        <w:trPr>
          <w:trHeight w:hRule="exact" w:val="255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80D7" w14:textId="77777777" w:rsidR="0020612C" w:rsidRPr="00EF26E9" w:rsidRDefault="0020612C" w:rsidP="00CC3937">
            <w:pPr>
              <w:ind w:firstLine="171"/>
              <w:rPr>
                <w:sz w:val="20"/>
                <w:szCs w:val="20"/>
              </w:rPr>
            </w:pPr>
            <w:r w:rsidRPr="00EF26E9">
              <w:rPr>
                <w:noProof/>
                <w:sz w:val="20"/>
                <w:szCs w:val="20"/>
                <w:lang w:val="en-US" w:eastAsia="pt-BR"/>
              </w:rPr>
              <w:t>Pre-pregnancy BMI (kg/m</w:t>
            </w:r>
            <w:r w:rsidRPr="00EF26E9">
              <w:rPr>
                <w:noProof/>
                <w:sz w:val="20"/>
                <w:szCs w:val="20"/>
                <w:vertAlign w:val="superscript"/>
                <w:lang w:val="en-US" w:eastAsia="pt-BR"/>
              </w:rPr>
              <w:t>2</w:t>
            </w:r>
            <w:r w:rsidRPr="00EF26E9">
              <w:rPr>
                <w:noProof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99BD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>0.0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B522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D283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>0.01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BA7E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>0.0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3184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>0.03</w:t>
            </w:r>
          </w:p>
        </w:tc>
      </w:tr>
      <w:tr w:rsidR="00EF26E9" w:rsidRPr="00EF26E9" w14:paraId="1BBA6DFB" w14:textId="77777777" w:rsidTr="00667D77">
        <w:trPr>
          <w:trHeight w:hRule="exact" w:val="255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4925" w14:textId="77777777" w:rsidR="0020612C" w:rsidRPr="00EF26E9" w:rsidRDefault="0020612C" w:rsidP="00CC3937">
            <w:pPr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>Satured fat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EBA0" w14:textId="77777777" w:rsidR="0020612C" w:rsidRPr="00EF26E9" w:rsidRDefault="0020612C" w:rsidP="00CC3937">
            <w:pPr>
              <w:rPr>
                <w:sz w:val="20"/>
                <w:szCs w:val="20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5B81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1970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B2A8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B01E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</w:p>
        </w:tc>
      </w:tr>
      <w:tr w:rsidR="00EF26E9" w:rsidRPr="00EF26E9" w14:paraId="79992EB0" w14:textId="77777777" w:rsidTr="00667D77">
        <w:trPr>
          <w:trHeight w:hRule="exact" w:val="255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EC0E" w14:textId="77777777" w:rsidR="0020612C" w:rsidRPr="00EF26E9" w:rsidRDefault="0020612C" w:rsidP="00CC3937">
            <w:pPr>
              <w:ind w:firstLine="171"/>
              <w:rPr>
                <w:sz w:val="20"/>
                <w:szCs w:val="20"/>
              </w:rPr>
            </w:pPr>
            <w:r w:rsidRPr="00EF26E9">
              <w:rPr>
                <w:noProof/>
                <w:sz w:val="20"/>
                <w:szCs w:val="20"/>
                <w:lang w:val="en-US" w:eastAsia="pt-BR"/>
              </w:rPr>
              <w:t>Pre-pregnancy BMI (kg/m</w:t>
            </w:r>
            <w:r w:rsidRPr="00EF26E9">
              <w:rPr>
                <w:noProof/>
                <w:sz w:val="20"/>
                <w:szCs w:val="20"/>
                <w:vertAlign w:val="superscript"/>
                <w:lang w:val="en-US" w:eastAsia="pt-BR"/>
              </w:rPr>
              <w:t>2</w:t>
            </w:r>
            <w:r w:rsidRPr="00EF26E9">
              <w:rPr>
                <w:noProof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C5EE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>0.0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0412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DA64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>0.00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FC7A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>0.0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BF78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>0.03</w:t>
            </w:r>
          </w:p>
        </w:tc>
      </w:tr>
      <w:tr w:rsidR="00EF26E9" w:rsidRPr="00EF26E9" w14:paraId="6ABCA965" w14:textId="77777777" w:rsidTr="00667D77">
        <w:trPr>
          <w:trHeight w:hRule="exact" w:val="255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1CD0" w14:textId="77777777" w:rsidR="0020612C" w:rsidRPr="00EF26E9" w:rsidRDefault="0020612C" w:rsidP="00CC3937">
            <w:pPr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>Fiber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093E" w14:textId="77777777" w:rsidR="0020612C" w:rsidRPr="00EF26E9" w:rsidRDefault="0020612C" w:rsidP="00CC3937">
            <w:pPr>
              <w:rPr>
                <w:sz w:val="20"/>
                <w:szCs w:val="20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5368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AC59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BE01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06E0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</w:p>
        </w:tc>
      </w:tr>
      <w:tr w:rsidR="00EF26E9" w:rsidRPr="00EF26E9" w14:paraId="0E6A9F50" w14:textId="77777777" w:rsidTr="00667D77">
        <w:trPr>
          <w:trHeight w:hRule="exact" w:val="255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88B7" w14:textId="77777777" w:rsidR="0020612C" w:rsidRPr="00EF26E9" w:rsidRDefault="0020612C" w:rsidP="00CC3937">
            <w:pPr>
              <w:ind w:firstLine="171"/>
              <w:rPr>
                <w:sz w:val="20"/>
                <w:szCs w:val="20"/>
              </w:rPr>
            </w:pPr>
            <w:r w:rsidRPr="00EF26E9">
              <w:rPr>
                <w:noProof/>
                <w:sz w:val="20"/>
                <w:szCs w:val="20"/>
                <w:lang w:val="en-US" w:eastAsia="pt-BR"/>
              </w:rPr>
              <w:t>Pre-pregnancy BMI (kg/m</w:t>
            </w:r>
            <w:r w:rsidRPr="00EF26E9">
              <w:rPr>
                <w:noProof/>
                <w:sz w:val="20"/>
                <w:szCs w:val="20"/>
                <w:vertAlign w:val="superscript"/>
                <w:lang w:val="en-US" w:eastAsia="pt-BR"/>
              </w:rPr>
              <w:t>2</w:t>
            </w:r>
            <w:r w:rsidRPr="00EF26E9">
              <w:rPr>
                <w:noProof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CC71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>-0.0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7DD78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3D4E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>0.04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A4B6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>-0.0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CFFB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>0.00</w:t>
            </w:r>
          </w:p>
        </w:tc>
      </w:tr>
      <w:tr w:rsidR="00EF26E9" w:rsidRPr="00EF26E9" w14:paraId="7F22293A" w14:textId="77777777" w:rsidTr="00667D77">
        <w:trPr>
          <w:trHeight w:hRule="exact" w:val="255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F9B43" w14:textId="4785CAEC" w:rsidR="00A940C5" w:rsidRPr="00EF26E9" w:rsidRDefault="00A940C5" w:rsidP="00A940C5">
            <w:pPr>
              <w:rPr>
                <w:noProof/>
                <w:sz w:val="20"/>
                <w:szCs w:val="20"/>
                <w:lang w:val="en-US" w:eastAsia="pt-BR"/>
              </w:rPr>
            </w:pPr>
            <w:r w:rsidRPr="00EF26E9">
              <w:rPr>
                <w:noProof/>
                <w:sz w:val="20"/>
                <w:szCs w:val="20"/>
                <w:u w:val="single"/>
                <w:lang w:val="en-US" w:eastAsia="pt-BR"/>
              </w:rPr>
              <w:t>Micronutrients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4279A" w14:textId="77777777" w:rsidR="00A940C5" w:rsidRPr="00EF26E9" w:rsidRDefault="00A940C5" w:rsidP="00CC39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02167" w14:textId="77777777" w:rsidR="00A940C5" w:rsidRPr="00EF26E9" w:rsidRDefault="00A940C5" w:rsidP="00CC39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E39D3" w14:textId="77777777" w:rsidR="00A940C5" w:rsidRPr="00EF26E9" w:rsidRDefault="00A940C5" w:rsidP="00CC39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CF91E" w14:textId="77777777" w:rsidR="00A940C5" w:rsidRPr="00EF26E9" w:rsidRDefault="00A940C5" w:rsidP="00CC39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DC6D8" w14:textId="77777777" w:rsidR="00A940C5" w:rsidRPr="00EF26E9" w:rsidRDefault="00A940C5" w:rsidP="00CC3937">
            <w:pPr>
              <w:jc w:val="center"/>
              <w:rPr>
                <w:sz w:val="20"/>
                <w:szCs w:val="20"/>
              </w:rPr>
            </w:pPr>
          </w:p>
        </w:tc>
      </w:tr>
      <w:tr w:rsidR="00EF26E9" w:rsidRPr="00EF26E9" w14:paraId="7E6941C3" w14:textId="77777777" w:rsidTr="00667D77">
        <w:trPr>
          <w:trHeight w:hRule="exact" w:val="255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6C59" w14:textId="77777777" w:rsidR="0020612C" w:rsidRPr="00EF26E9" w:rsidRDefault="0020612C" w:rsidP="00CC3937">
            <w:pPr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>Vitamin B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5338" w14:textId="77777777" w:rsidR="0020612C" w:rsidRPr="00EF26E9" w:rsidRDefault="0020612C" w:rsidP="00CC3937">
            <w:pPr>
              <w:rPr>
                <w:sz w:val="20"/>
                <w:szCs w:val="20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70BA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39D4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64F1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2CD2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</w:p>
        </w:tc>
      </w:tr>
      <w:tr w:rsidR="00EF26E9" w:rsidRPr="00EF26E9" w14:paraId="787B93B4" w14:textId="77777777" w:rsidTr="00667D77">
        <w:trPr>
          <w:trHeight w:hRule="exact" w:val="255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CF00" w14:textId="77777777" w:rsidR="0020612C" w:rsidRPr="00EF26E9" w:rsidRDefault="0020612C" w:rsidP="00CC3937">
            <w:pPr>
              <w:ind w:firstLine="171"/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>Age (y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01E7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>0.0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B8A8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F8A5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>0.01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B633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>0.0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775B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>0.03</w:t>
            </w:r>
          </w:p>
        </w:tc>
      </w:tr>
      <w:tr w:rsidR="00EF26E9" w:rsidRPr="00EF26E9" w14:paraId="4AEFA836" w14:textId="77777777" w:rsidTr="00667D77">
        <w:trPr>
          <w:trHeight w:hRule="exact" w:val="255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62B1" w14:textId="77777777" w:rsidR="0020612C" w:rsidRPr="00EF26E9" w:rsidRDefault="0020612C" w:rsidP="00CC3937">
            <w:pPr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>Vitamin E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F558" w14:textId="77777777" w:rsidR="0020612C" w:rsidRPr="00EF26E9" w:rsidRDefault="0020612C" w:rsidP="00CC3937">
            <w:pPr>
              <w:rPr>
                <w:sz w:val="20"/>
                <w:szCs w:val="20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D1106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0E23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3167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0A59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</w:p>
        </w:tc>
      </w:tr>
      <w:tr w:rsidR="00EF26E9" w:rsidRPr="00EF26E9" w14:paraId="10DDC3EE" w14:textId="77777777" w:rsidTr="00667D77">
        <w:trPr>
          <w:trHeight w:hRule="exact" w:val="255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6C417" w14:textId="68560BDF" w:rsidR="005108A2" w:rsidRPr="00EF26E9" w:rsidRDefault="008434FD" w:rsidP="005108A2">
            <w:pPr>
              <w:ind w:firstLine="173"/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>Family i</w:t>
            </w:r>
            <w:r w:rsidR="005108A2" w:rsidRPr="00EF26E9">
              <w:rPr>
                <w:sz w:val="20"/>
                <w:szCs w:val="20"/>
              </w:rPr>
              <w:t>ncome (tertile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D82E4" w14:textId="77777777" w:rsidR="005108A2" w:rsidRPr="00EF26E9" w:rsidRDefault="005108A2" w:rsidP="00CC3937">
            <w:pPr>
              <w:rPr>
                <w:sz w:val="20"/>
                <w:szCs w:val="20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34B2E" w14:textId="77777777" w:rsidR="005108A2" w:rsidRPr="00EF26E9" w:rsidRDefault="005108A2" w:rsidP="00CC39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80232" w14:textId="77777777" w:rsidR="005108A2" w:rsidRPr="00EF26E9" w:rsidRDefault="005108A2" w:rsidP="00CC39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913E1" w14:textId="77777777" w:rsidR="005108A2" w:rsidRPr="00EF26E9" w:rsidRDefault="005108A2" w:rsidP="00CC39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C5ECD" w14:textId="77777777" w:rsidR="005108A2" w:rsidRPr="00EF26E9" w:rsidRDefault="005108A2" w:rsidP="00CC3937">
            <w:pPr>
              <w:jc w:val="center"/>
              <w:rPr>
                <w:sz w:val="20"/>
                <w:szCs w:val="20"/>
              </w:rPr>
            </w:pPr>
          </w:p>
        </w:tc>
      </w:tr>
      <w:tr w:rsidR="00EF26E9" w:rsidRPr="00EF26E9" w14:paraId="712DBA14" w14:textId="77777777" w:rsidTr="00667D77">
        <w:trPr>
          <w:trHeight w:hRule="exact" w:val="255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FC14" w14:textId="32AB1C5B" w:rsidR="005108A2" w:rsidRPr="00EF26E9" w:rsidRDefault="005108A2" w:rsidP="00CC3937">
            <w:pPr>
              <w:ind w:firstLine="171"/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 xml:space="preserve">  1</w:t>
            </w:r>
          </w:p>
        </w:tc>
        <w:tc>
          <w:tcPr>
            <w:tcW w:w="3132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F80C" w14:textId="2E197DBF" w:rsidR="005108A2" w:rsidRPr="00EF26E9" w:rsidRDefault="005108A2" w:rsidP="00CC3937">
            <w:pPr>
              <w:jc w:val="center"/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>Ref.</w:t>
            </w:r>
          </w:p>
        </w:tc>
      </w:tr>
      <w:tr w:rsidR="00EF26E9" w:rsidRPr="00EF26E9" w14:paraId="72EAFB7C" w14:textId="77777777" w:rsidTr="00667D77">
        <w:trPr>
          <w:trHeight w:hRule="exact" w:val="255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7A52" w14:textId="77777777" w:rsidR="0020612C" w:rsidRPr="00EF26E9" w:rsidRDefault="0020612C" w:rsidP="00CC3937">
            <w:pPr>
              <w:ind w:firstLine="171"/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 xml:space="preserve">  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423A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>0.0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8BE0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1B4B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>0.58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DCF1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>-0.0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FB70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>0.15</w:t>
            </w:r>
          </w:p>
        </w:tc>
      </w:tr>
      <w:tr w:rsidR="00EF26E9" w:rsidRPr="00EF26E9" w14:paraId="16214E7B" w14:textId="77777777" w:rsidTr="00667D77">
        <w:trPr>
          <w:trHeight w:hRule="exact" w:val="255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B15E" w14:textId="77777777" w:rsidR="0020612C" w:rsidRPr="00EF26E9" w:rsidRDefault="0020612C" w:rsidP="00CC3937">
            <w:pPr>
              <w:ind w:firstLine="171"/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 xml:space="preserve">  3 (higher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3D97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>0.2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868C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087A4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>0.01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0962A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>0.0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D9F34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>0.30</w:t>
            </w:r>
          </w:p>
        </w:tc>
      </w:tr>
      <w:tr w:rsidR="00EF26E9" w:rsidRPr="00EF26E9" w14:paraId="7A8DC1A8" w14:textId="77777777" w:rsidTr="00667D77">
        <w:trPr>
          <w:trHeight w:hRule="exact" w:val="255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C8E31" w14:textId="77777777" w:rsidR="0020612C" w:rsidRPr="00EF26E9" w:rsidRDefault="0020612C" w:rsidP="00CC3937">
            <w:pPr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>Vitamin C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A88B" w14:textId="77777777" w:rsidR="0020612C" w:rsidRPr="00EF26E9" w:rsidRDefault="0020612C" w:rsidP="00CC3937">
            <w:pPr>
              <w:rPr>
                <w:sz w:val="20"/>
                <w:szCs w:val="20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9C5EC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B804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3DA9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42574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</w:p>
        </w:tc>
      </w:tr>
      <w:tr w:rsidR="00EF26E9" w:rsidRPr="00EF26E9" w14:paraId="7BCB1E13" w14:textId="77777777" w:rsidTr="00667D77">
        <w:trPr>
          <w:trHeight w:hRule="exact" w:val="255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B472A" w14:textId="6FC3EBC4" w:rsidR="0020612C" w:rsidRPr="00EF26E9" w:rsidRDefault="008434FD" w:rsidP="00CC3937">
            <w:pPr>
              <w:ind w:firstLine="171"/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>Family i</w:t>
            </w:r>
            <w:r w:rsidR="0020612C" w:rsidRPr="00EF26E9">
              <w:rPr>
                <w:sz w:val="20"/>
                <w:szCs w:val="20"/>
              </w:rPr>
              <w:t>ncome (tertile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5D6C6" w14:textId="77777777" w:rsidR="0020612C" w:rsidRPr="00EF26E9" w:rsidRDefault="0020612C" w:rsidP="00CC3937">
            <w:pPr>
              <w:rPr>
                <w:sz w:val="20"/>
                <w:szCs w:val="20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2C77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B675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A68F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7FC2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</w:p>
        </w:tc>
      </w:tr>
      <w:tr w:rsidR="00EF26E9" w:rsidRPr="00EF26E9" w14:paraId="1A68A9AE" w14:textId="77777777" w:rsidTr="00667D77">
        <w:trPr>
          <w:trHeight w:hRule="exact" w:val="255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2B236" w14:textId="7667115A" w:rsidR="005108A2" w:rsidRPr="00EF26E9" w:rsidRDefault="005108A2" w:rsidP="00CC3937">
            <w:pPr>
              <w:ind w:firstLine="171"/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 xml:space="preserve">  1</w:t>
            </w:r>
          </w:p>
        </w:tc>
        <w:tc>
          <w:tcPr>
            <w:tcW w:w="3132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62B51" w14:textId="1F024C6D" w:rsidR="005108A2" w:rsidRPr="00EF26E9" w:rsidRDefault="005108A2" w:rsidP="00CC3937">
            <w:pPr>
              <w:jc w:val="center"/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>Ref.</w:t>
            </w:r>
          </w:p>
        </w:tc>
      </w:tr>
      <w:tr w:rsidR="00EF26E9" w:rsidRPr="00EF26E9" w14:paraId="5848C2CF" w14:textId="77777777" w:rsidTr="00667D77">
        <w:trPr>
          <w:trHeight w:hRule="exact" w:val="255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DAE9F" w14:textId="77777777" w:rsidR="0020612C" w:rsidRPr="00EF26E9" w:rsidRDefault="0020612C" w:rsidP="00CC3937">
            <w:pPr>
              <w:ind w:right="400" w:firstLine="171"/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 xml:space="preserve">  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DD02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>0.2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B67FF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8C6A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>0.02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6BC4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>0.0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70CF3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>0.26</w:t>
            </w:r>
          </w:p>
        </w:tc>
      </w:tr>
      <w:tr w:rsidR="00EF26E9" w:rsidRPr="00EF26E9" w14:paraId="1FA85144" w14:textId="77777777" w:rsidTr="00667D77">
        <w:trPr>
          <w:trHeight w:hRule="exact" w:val="255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654B0" w14:textId="77777777" w:rsidR="0020612C" w:rsidRPr="00EF26E9" w:rsidRDefault="0020612C" w:rsidP="00CC3937">
            <w:pPr>
              <w:ind w:right="400" w:firstLine="171"/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 xml:space="preserve">  3 (higher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EDCE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>0.3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DA12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9D09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>0.00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53A76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>0.0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92AF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>0.37</w:t>
            </w:r>
          </w:p>
        </w:tc>
      </w:tr>
      <w:tr w:rsidR="00EF26E9" w:rsidRPr="00EF26E9" w14:paraId="64427C0B" w14:textId="77777777" w:rsidTr="00667D77">
        <w:trPr>
          <w:trHeight w:hRule="exact" w:val="255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63C4" w14:textId="77777777" w:rsidR="0020612C" w:rsidRPr="00EF26E9" w:rsidRDefault="0020612C" w:rsidP="00CC3937">
            <w:pPr>
              <w:ind w:firstLine="176"/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>Age (y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034F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>0.0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DD4E0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73C9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>0.03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BAC3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>0.0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B564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>0.02</w:t>
            </w:r>
          </w:p>
        </w:tc>
      </w:tr>
      <w:tr w:rsidR="00EF26E9" w:rsidRPr="00EF26E9" w14:paraId="746252C4" w14:textId="77777777" w:rsidTr="00667D77">
        <w:trPr>
          <w:trHeight w:hRule="exact" w:val="255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8D1B" w14:textId="77777777" w:rsidR="0020612C" w:rsidRPr="00EF26E9" w:rsidRDefault="0020612C" w:rsidP="00CC3937">
            <w:pPr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>Calcium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4037" w14:textId="77777777" w:rsidR="0020612C" w:rsidRPr="00EF26E9" w:rsidRDefault="0020612C" w:rsidP="00CC3937">
            <w:pPr>
              <w:rPr>
                <w:sz w:val="20"/>
                <w:szCs w:val="20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5E0A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7A3A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DFAE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0388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</w:p>
        </w:tc>
      </w:tr>
      <w:tr w:rsidR="00EF26E9" w:rsidRPr="00EF26E9" w14:paraId="5057324F" w14:textId="77777777" w:rsidTr="00667D77">
        <w:trPr>
          <w:trHeight w:hRule="exact" w:val="255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2BA6" w14:textId="77777777" w:rsidR="0020612C" w:rsidRPr="00EF26E9" w:rsidRDefault="0020612C" w:rsidP="00CC3937">
            <w:pPr>
              <w:ind w:firstLine="171"/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>Schooling (y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88A5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>0.0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2032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FA7A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>0.03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EBC5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>0.0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A90D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>0.05</w:t>
            </w:r>
          </w:p>
        </w:tc>
      </w:tr>
      <w:tr w:rsidR="00EF26E9" w:rsidRPr="00EF26E9" w14:paraId="1FFF6F74" w14:textId="77777777" w:rsidTr="00667D77">
        <w:trPr>
          <w:trHeight w:hRule="exact" w:val="255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1F1B1" w14:textId="77777777" w:rsidR="0020612C" w:rsidRPr="00EF26E9" w:rsidRDefault="0020612C" w:rsidP="00CC3937">
            <w:pPr>
              <w:ind w:firstLine="171"/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>Age (y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1E9D7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>0.0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D571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1EF4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>0.02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3461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>0.0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60DB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>0.03</w:t>
            </w:r>
          </w:p>
        </w:tc>
      </w:tr>
      <w:tr w:rsidR="00EF26E9" w:rsidRPr="00EF26E9" w14:paraId="72A6DC8C" w14:textId="77777777" w:rsidTr="00667D77">
        <w:trPr>
          <w:trHeight w:hRule="exact" w:val="255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69F8" w14:textId="77777777" w:rsidR="0020612C" w:rsidRPr="00EF26E9" w:rsidRDefault="0020612C" w:rsidP="00CC3937">
            <w:pPr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>Selenium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04BD" w14:textId="77777777" w:rsidR="0020612C" w:rsidRPr="00EF26E9" w:rsidRDefault="0020612C" w:rsidP="00CC3937">
            <w:pPr>
              <w:rPr>
                <w:sz w:val="20"/>
                <w:szCs w:val="20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3C8F5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5A6A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64E47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D55B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</w:p>
        </w:tc>
      </w:tr>
      <w:tr w:rsidR="00EF26E9" w:rsidRPr="00EF26E9" w14:paraId="420032A8" w14:textId="77777777" w:rsidTr="00667D77">
        <w:trPr>
          <w:trHeight w:hRule="exact" w:val="255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D48F" w14:textId="77777777" w:rsidR="0020612C" w:rsidRPr="00EF26E9" w:rsidRDefault="0020612C" w:rsidP="00CC3937">
            <w:pPr>
              <w:ind w:firstLine="171"/>
              <w:rPr>
                <w:sz w:val="20"/>
                <w:szCs w:val="20"/>
              </w:rPr>
            </w:pPr>
            <w:r w:rsidRPr="00EF26E9">
              <w:rPr>
                <w:noProof/>
                <w:sz w:val="20"/>
                <w:szCs w:val="20"/>
                <w:lang w:val="en-US" w:eastAsia="pt-BR"/>
              </w:rPr>
              <w:t>Pre-pregnancy BMI (kg/m</w:t>
            </w:r>
            <w:r w:rsidRPr="00EF26E9">
              <w:rPr>
                <w:noProof/>
                <w:sz w:val="20"/>
                <w:szCs w:val="20"/>
                <w:vertAlign w:val="superscript"/>
                <w:lang w:val="en-US" w:eastAsia="pt-BR"/>
              </w:rPr>
              <w:t>2</w:t>
            </w:r>
            <w:r w:rsidRPr="00EF26E9">
              <w:rPr>
                <w:noProof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2226D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>-0.0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9D71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DCD5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>0.02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969F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>-0.0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210ED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>0.00</w:t>
            </w:r>
          </w:p>
        </w:tc>
      </w:tr>
      <w:tr w:rsidR="00EF26E9" w:rsidRPr="00EF26E9" w14:paraId="32FF701F" w14:textId="77777777" w:rsidTr="00667D77">
        <w:trPr>
          <w:trHeight w:hRule="exact" w:val="255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39B7" w14:textId="77777777" w:rsidR="0020612C" w:rsidRPr="00EF26E9" w:rsidRDefault="0020612C" w:rsidP="00CC3937">
            <w:pPr>
              <w:ind w:firstLine="171"/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>Age (y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DD6C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>0.0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5E10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5FE1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>0.00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334D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>0.0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CE7E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>0.03</w:t>
            </w:r>
          </w:p>
        </w:tc>
      </w:tr>
      <w:tr w:rsidR="00EF26E9" w:rsidRPr="00EF26E9" w14:paraId="49F7A1A8" w14:textId="77777777" w:rsidTr="00667D77">
        <w:trPr>
          <w:trHeight w:hRule="exact" w:val="255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1F85" w14:textId="77777777" w:rsidR="0020612C" w:rsidRPr="00EF26E9" w:rsidRDefault="0020612C" w:rsidP="00CC3937">
            <w:pPr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>Sodium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EE505" w14:textId="77777777" w:rsidR="0020612C" w:rsidRPr="00EF26E9" w:rsidRDefault="0020612C" w:rsidP="00CC3937">
            <w:pPr>
              <w:rPr>
                <w:sz w:val="20"/>
                <w:szCs w:val="20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B108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4CEF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3C2D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D4B8A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</w:p>
        </w:tc>
      </w:tr>
      <w:tr w:rsidR="00EF26E9" w:rsidRPr="00EF26E9" w14:paraId="3AABF334" w14:textId="77777777" w:rsidTr="00667D77">
        <w:trPr>
          <w:trHeight w:hRule="exact" w:val="255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19089" w14:textId="77777777" w:rsidR="0020612C" w:rsidRPr="00EF26E9" w:rsidRDefault="0020612C" w:rsidP="00CC3937">
            <w:pPr>
              <w:ind w:firstLine="171"/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>Schooling (y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9DD4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>-0.0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A17D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F93A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>0.00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DE1D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>-0.0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EF9A5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>-0.01</w:t>
            </w:r>
          </w:p>
        </w:tc>
      </w:tr>
      <w:tr w:rsidR="00EF26E9" w:rsidRPr="00EF26E9" w14:paraId="41C0EB54" w14:textId="77777777" w:rsidTr="00667D77">
        <w:trPr>
          <w:trHeight w:hRule="exact" w:val="255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D792" w14:textId="77777777" w:rsidR="0020612C" w:rsidRPr="00EF26E9" w:rsidRDefault="0020612C" w:rsidP="00CC3937">
            <w:pPr>
              <w:ind w:firstLine="171"/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>Marital status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3F965" w14:textId="77777777" w:rsidR="0020612C" w:rsidRPr="00EF26E9" w:rsidRDefault="0020612C" w:rsidP="00CC3937">
            <w:pPr>
              <w:rPr>
                <w:sz w:val="20"/>
                <w:szCs w:val="20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6D2F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08795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E1AFF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877F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</w:p>
        </w:tc>
      </w:tr>
      <w:tr w:rsidR="00EF26E9" w:rsidRPr="00EF26E9" w14:paraId="0BCB5D61" w14:textId="77777777" w:rsidTr="00667D77">
        <w:trPr>
          <w:trHeight w:hRule="exact" w:val="255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33F99" w14:textId="30CA3CA3" w:rsidR="005108A2" w:rsidRPr="00EF26E9" w:rsidRDefault="005108A2" w:rsidP="00CC3937">
            <w:pPr>
              <w:ind w:firstLine="171"/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 xml:space="preserve">  with partner</w:t>
            </w:r>
          </w:p>
        </w:tc>
        <w:tc>
          <w:tcPr>
            <w:tcW w:w="3132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B5151" w14:textId="5F1C2725" w:rsidR="005108A2" w:rsidRPr="00EF26E9" w:rsidRDefault="005108A2" w:rsidP="00CC3937">
            <w:pPr>
              <w:jc w:val="center"/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>Ref.</w:t>
            </w:r>
          </w:p>
        </w:tc>
      </w:tr>
      <w:tr w:rsidR="00EF26E9" w:rsidRPr="00EF26E9" w14:paraId="5B8BE79B" w14:textId="77777777" w:rsidTr="00667D77">
        <w:trPr>
          <w:trHeight w:hRule="exact" w:val="255"/>
        </w:trPr>
        <w:tc>
          <w:tcPr>
            <w:tcW w:w="18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0C757" w14:textId="77777777" w:rsidR="0020612C" w:rsidRPr="00EF26E9" w:rsidRDefault="0020612C" w:rsidP="00CC3937">
            <w:pPr>
              <w:ind w:firstLine="171"/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 xml:space="preserve">  without partner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C1592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>0.16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44806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> 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BDAAE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>0.022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13082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>0.02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EC944" w14:textId="77777777" w:rsidR="0020612C" w:rsidRPr="00EF26E9" w:rsidRDefault="0020612C" w:rsidP="00CC3937">
            <w:pPr>
              <w:jc w:val="center"/>
              <w:rPr>
                <w:sz w:val="20"/>
                <w:szCs w:val="20"/>
              </w:rPr>
            </w:pPr>
            <w:r w:rsidRPr="00EF26E9">
              <w:rPr>
                <w:sz w:val="20"/>
                <w:szCs w:val="20"/>
              </w:rPr>
              <w:t>0.25</w:t>
            </w:r>
          </w:p>
        </w:tc>
      </w:tr>
    </w:tbl>
    <w:p w14:paraId="3C0E8DE3" w14:textId="77777777" w:rsidR="00DF3D0B" w:rsidRPr="00EF26E9" w:rsidRDefault="00DF3D0B" w:rsidP="00DF3D0B">
      <w:pPr>
        <w:ind w:right="1805"/>
        <w:jc w:val="both"/>
        <w:rPr>
          <w:noProof/>
          <w:sz w:val="18"/>
          <w:szCs w:val="18"/>
          <w:lang w:val="en-US"/>
        </w:rPr>
      </w:pPr>
      <w:r w:rsidRPr="00EF26E9">
        <w:rPr>
          <w:noProof/>
          <w:sz w:val="18"/>
          <w:szCs w:val="18"/>
          <w:vertAlign w:val="superscript"/>
          <w:lang w:val="en-US"/>
        </w:rPr>
        <w:t xml:space="preserve">† </w:t>
      </w:r>
      <w:r w:rsidRPr="00EF26E9">
        <w:rPr>
          <w:sz w:val="18"/>
          <w:szCs w:val="18"/>
          <w:lang w:val="en-US"/>
        </w:rPr>
        <w:t>Generalized mixed-effect models</w:t>
      </w:r>
      <w:r w:rsidRPr="00EF26E9">
        <w:rPr>
          <w:noProof/>
          <w:sz w:val="18"/>
          <w:szCs w:val="18"/>
          <w:lang w:val="en-US"/>
        </w:rPr>
        <w:t xml:space="preserve"> likelihood p value.</w:t>
      </w:r>
    </w:p>
    <w:p w14:paraId="4C8AAE2F" w14:textId="7772A615" w:rsidR="00134E79" w:rsidRPr="00EF26E9" w:rsidRDefault="00DF3D0B" w:rsidP="00D026A1">
      <w:pPr>
        <w:ind w:right="1805"/>
        <w:jc w:val="both"/>
        <w:rPr>
          <w:sz w:val="18"/>
          <w:szCs w:val="18"/>
          <w:lang w:val="en-US"/>
        </w:rPr>
      </w:pPr>
      <w:r w:rsidRPr="00EF26E9">
        <w:rPr>
          <w:sz w:val="18"/>
          <w:szCs w:val="18"/>
          <w:lang w:val="en-US"/>
        </w:rPr>
        <w:t>Notes: Only those nutrients with a statistically significant association (p &lt;0.005) are presented in this Table. All nutrients with a statistically significant (p &lt;0.005) change over time were tested. The models were adjusted by usual energy (standardized), maternal age (years), maternal education (years), income (tertile), marital status (with/without partner), parity (primi</w:t>
      </w:r>
      <w:r w:rsidR="00134E79" w:rsidRPr="00EF26E9">
        <w:rPr>
          <w:sz w:val="18"/>
          <w:szCs w:val="18"/>
          <w:lang w:val="en-US"/>
        </w:rPr>
        <w:t>p</w:t>
      </w:r>
      <w:r w:rsidRPr="00EF26E9">
        <w:rPr>
          <w:sz w:val="18"/>
          <w:szCs w:val="18"/>
          <w:lang w:val="en-US"/>
        </w:rPr>
        <w:t>arous/multiparous), and pre-pregnancy BMI (kg/m2).</w:t>
      </w:r>
      <w:r w:rsidR="00134E79" w:rsidRPr="00EF26E9">
        <w:rPr>
          <w:sz w:val="18"/>
          <w:szCs w:val="18"/>
          <w:lang w:val="en-US"/>
        </w:rPr>
        <w:t xml:space="preserve"> </w:t>
      </w:r>
    </w:p>
    <w:p w14:paraId="2C64B448" w14:textId="12E2990D" w:rsidR="00832753" w:rsidRPr="00781ECB" w:rsidRDefault="00134E79" w:rsidP="00D026A1">
      <w:pPr>
        <w:ind w:right="1805"/>
        <w:jc w:val="both"/>
        <w:rPr>
          <w:sz w:val="18"/>
          <w:szCs w:val="18"/>
          <w:lang w:val="en-US"/>
        </w:rPr>
      </w:pPr>
      <w:r w:rsidRPr="00781ECB">
        <w:rPr>
          <w:sz w:val="18"/>
          <w:szCs w:val="18"/>
          <w:lang w:val="en-US"/>
        </w:rPr>
        <w:t>Ref. : reference group</w:t>
      </w:r>
    </w:p>
    <w:p w14:paraId="7141BDBA" w14:textId="77777777" w:rsidR="00832753" w:rsidRPr="00EF26E9" w:rsidRDefault="00832753" w:rsidP="00D026A1">
      <w:pPr>
        <w:ind w:right="1805"/>
        <w:jc w:val="both"/>
        <w:rPr>
          <w:sz w:val="18"/>
          <w:szCs w:val="18"/>
          <w:lang w:val="en-US"/>
        </w:rPr>
      </w:pPr>
    </w:p>
    <w:p w14:paraId="04FBD3FA" w14:textId="77777777" w:rsidR="00F502EE" w:rsidRPr="00EF26E9" w:rsidRDefault="00F502EE" w:rsidP="00F502EE">
      <w:pPr>
        <w:ind w:right="939"/>
        <w:jc w:val="both"/>
        <w:rPr>
          <w:noProof/>
          <w:sz w:val="18"/>
          <w:szCs w:val="18"/>
          <w:lang w:val="en-US"/>
        </w:rPr>
      </w:pPr>
    </w:p>
    <w:sectPr w:rsidR="00F502EE" w:rsidRPr="00EF26E9" w:rsidSect="00832753">
      <w:headerReference w:type="default" r:id="rId13"/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D4B14B" w14:textId="77777777" w:rsidR="008C54B3" w:rsidRDefault="008C54B3" w:rsidP="008C7B74">
      <w:r>
        <w:separator/>
      </w:r>
    </w:p>
  </w:endnote>
  <w:endnote w:type="continuationSeparator" w:id="0">
    <w:p w14:paraId="6EE71FB4" w14:textId="77777777" w:rsidR="008C54B3" w:rsidRDefault="008C54B3" w:rsidP="008C7B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B65B7B" w14:textId="77777777" w:rsidR="008C54B3" w:rsidRDefault="008C54B3" w:rsidP="008C7B74">
      <w:r>
        <w:separator/>
      </w:r>
    </w:p>
  </w:footnote>
  <w:footnote w:type="continuationSeparator" w:id="0">
    <w:p w14:paraId="5E57C8BD" w14:textId="77777777" w:rsidR="008C54B3" w:rsidRDefault="008C54B3" w:rsidP="008C7B7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29DCAA" w14:textId="77777777" w:rsidR="00A64C62" w:rsidRDefault="00A64C6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900E15"/>
    <w:multiLevelType w:val="hybridMultilevel"/>
    <w:tmpl w:val="BD32BD36"/>
    <w:lvl w:ilvl="0" w:tplc="4A447FC2">
      <w:start w:val="26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A50970"/>
    <w:multiLevelType w:val="hybridMultilevel"/>
    <w:tmpl w:val="797C0FDA"/>
    <w:lvl w:ilvl="0" w:tplc="827A16D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2D512D"/>
    <w:multiLevelType w:val="hybridMultilevel"/>
    <w:tmpl w:val="54302454"/>
    <w:lvl w:ilvl="0" w:tplc="029C75D2">
      <w:start w:val="1"/>
      <w:numFmt w:val="lowerLetter"/>
      <w:lvlText w:val="%1-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6CB7334"/>
    <w:multiLevelType w:val="hybridMultilevel"/>
    <w:tmpl w:val="B72CA856"/>
    <w:lvl w:ilvl="0" w:tplc="89B215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DD054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2DE87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3E079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7A4B2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E3600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FD47C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71473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4760D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2C125B5D"/>
    <w:multiLevelType w:val="hybridMultilevel"/>
    <w:tmpl w:val="3B0224D4"/>
    <w:lvl w:ilvl="0" w:tplc="F5BCCE2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CF5481"/>
    <w:multiLevelType w:val="hybridMultilevel"/>
    <w:tmpl w:val="6086810E"/>
    <w:lvl w:ilvl="0" w:tplc="541C33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0668D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9901F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7AA53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B8C3B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1E499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6A626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B8E37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1E20B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 w15:restartNumberingAfterBreak="0">
    <w:nsid w:val="30FC78BD"/>
    <w:multiLevelType w:val="hybridMultilevel"/>
    <w:tmpl w:val="59800204"/>
    <w:lvl w:ilvl="0" w:tplc="BA6AF8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6F6050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622B9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5F8E0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6AC14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3067F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7122D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45AB3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5A617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 w15:restartNumberingAfterBreak="0">
    <w:nsid w:val="41853C46"/>
    <w:multiLevelType w:val="hybridMultilevel"/>
    <w:tmpl w:val="563CCAD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C5C4ECA"/>
    <w:multiLevelType w:val="hybridMultilevel"/>
    <w:tmpl w:val="53B0DF90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E1B42A5"/>
    <w:multiLevelType w:val="hybridMultilevel"/>
    <w:tmpl w:val="D6B0C9C8"/>
    <w:lvl w:ilvl="0" w:tplc="7BE0E1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C46CE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760C4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D7EF1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BF0B1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6367C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078C7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8844A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76402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 w15:restartNumberingAfterBreak="0">
    <w:nsid w:val="7071781A"/>
    <w:multiLevelType w:val="hybridMultilevel"/>
    <w:tmpl w:val="B2A61C5E"/>
    <w:lvl w:ilvl="0" w:tplc="BF4C3B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23025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FD2FE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E1EA6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35212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506DB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9A292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1B230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97604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 w15:restartNumberingAfterBreak="0">
    <w:nsid w:val="74D26E17"/>
    <w:multiLevelType w:val="hybridMultilevel"/>
    <w:tmpl w:val="52C843D2"/>
    <w:lvl w:ilvl="0" w:tplc="597A02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652F11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28284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1EA66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464EF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8DCD1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06EE2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B86CF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F70A7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 w16cid:durableId="2138208715">
    <w:abstractNumId w:val="8"/>
  </w:num>
  <w:num w:numId="2" w16cid:durableId="1444766242">
    <w:abstractNumId w:val="2"/>
  </w:num>
  <w:num w:numId="3" w16cid:durableId="1946109699">
    <w:abstractNumId w:val="4"/>
  </w:num>
  <w:num w:numId="4" w16cid:durableId="185097200">
    <w:abstractNumId w:val="1"/>
  </w:num>
  <w:num w:numId="5" w16cid:durableId="1416634177">
    <w:abstractNumId w:val="0"/>
  </w:num>
  <w:num w:numId="6" w16cid:durableId="1110665730">
    <w:abstractNumId w:val="10"/>
  </w:num>
  <w:num w:numId="7" w16cid:durableId="57561664">
    <w:abstractNumId w:val="3"/>
  </w:num>
  <w:num w:numId="8" w16cid:durableId="1942181397">
    <w:abstractNumId w:val="9"/>
  </w:num>
  <w:num w:numId="9" w16cid:durableId="662469743">
    <w:abstractNumId w:val="5"/>
  </w:num>
  <w:num w:numId="10" w16cid:durableId="1111431830">
    <w:abstractNumId w:val="11"/>
  </w:num>
  <w:num w:numId="11" w16cid:durableId="662509936">
    <w:abstractNumId w:val="6"/>
  </w:num>
  <w:num w:numId="12" w16cid:durableId="120883393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B80"/>
    <w:rsid w:val="00000139"/>
    <w:rsid w:val="0000020A"/>
    <w:rsid w:val="000029FA"/>
    <w:rsid w:val="000044B3"/>
    <w:rsid w:val="0000473A"/>
    <w:rsid w:val="00006275"/>
    <w:rsid w:val="000063C4"/>
    <w:rsid w:val="000063D5"/>
    <w:rsid w:val="00006406"/>
    <w:rsid w:val="000064C4"/>
    <w:rsid w:val="00007634"/>
    <w:rsid w:val="000152E8"/>
    <w:rsid w:val="000166FE"/>
    <w:rsid w:val="00016AE1"/>
    <w:rsid w:val="00020486"/>
    <w:rsid w:val="00022F36"/>
    <w:rsid w:val="0002413D"/>
    <w:rsid w:val="00025375"/>
    <w:rsid w:val="00030B6B"/>
    <w:rsid w:val="00031DEE"/>
    <w:rsid w:val="00033F7D"/>
    <w:rsid w:val="00040AFC"/>
    <w:rsid w:val="00043C3D"/>
    <w:rsid w:val="000442AE"/>
    <w:rsid w:val="00053F18"/>
    <w:rsid w:val="0005540D"/>
    <w:rsid w:val="00055C06"/>
    <w:rsid w:val="00055CA7"/>
    <w:rsid w:val="000608CE"/>
    <w:rsid w:val="0006418A"/>
    <w:rsid w:val="0006724E"/>
    <w:rsid w:val="00071044"/>
    <w:rsid w:val="0007149D"/>
    <w:rsid w:val="0007173E"/>
    <w:rsid w:val="00071D24"/>
    <w:rsid w:val="000741AC"/>
    <w:rsid w:val="0007426B"/>
    <w:rsid w:val="00075692"/>
    <w:rsid w:val="000761A0"/>
    <w:rsid w:val="00076504"/>
    <w:rsid w:val="000775D2"/>
    <w:rsid w:val="0007797A"/>
    <w:rsid w:val="00083193"/>
    <w:rsid w:val="00084BC4"/>
    <w:rsid w:val="00091192"/>
    <w:rsid w:val="000941B0"/>
    <w:rsid w:val="00097438"/>
    <w:rsid w:val="000A01E1"/>
    <w:rsid w:val="000A1E7A"/>
    <w:rsid w:val="000A24B5"/>
    <w:rsid w:val="000A260B"/>
    <w:rsid w:val="000A2937"/>
    <w:rsid w:val="000A2E82"/>
    <w:rsid w:val="000A3C95"/>
    <w:rsid w:val="000A5816"/>
    <w:rsid w:val="000A5B90"/>
    <w:rsid w:val="000A61FB"/>
    <w:rsid w:val="000B0642"/>
    <w:rsid w:val="000B399E"/>
    <w:rsid w:val="000C1730"/>
    <w:rsid w:val="000D3816"/>
    <w:rsid w:val="000D4685"/>
    <w:rsid w:val="000D4853"/>
    <w:rsid w:val="000D4FBB"/>
    <w:rsid w:val="000E317A"/>
    <w:rsid w:val="000E5F9B"/>
    <w:rsid w:val="000E73AB"/>
    <w:rsid w:val="000E79D7"/>
    <w:rsid w:val="000F12D9"/>
    <w:rsid w:val="000F1A05"/>
    <w:rsid w:val="000F28A5"/>
    <w:rsid w:val="000F63B5"/>
    <w:rsid w:val="00100DD0"/>
    <w:rsid w:val="0010314F"/>
    <w:rsid w:val="001034D0"/>
    <w:rsid w:val="001058EC"/>
    <w:rsid w:val="00106D9C"/>
    <w:rsid w:val="00107C56"/>
    <w:rsid w:val="00110699"/>
    <w:rsid w:val="00116577"/>
    <w:rsid w:val="00117343"/>
    <w:rsid w:val="0011748C"/>
    <w:rsid w:val="00126560"/>
    <w:rsid w:val="0012715E"/>
    <w:rsid w:val="0013068C"/>
    <w:rsid w:val="00134E79"/>
    <w:rsid w:val="001350D9"/>
    <w:rsid w:val="00142D46"/>
    <w:rsid w:val="00143386"/>
    <w:rsid w:val="001439BE"/>
    <w:rsid w:val="00162140"/>
    <w:rsid w:val="00167EFD"/>
    <w:rsid w:val="001820A4"/>
    <w:rsid w:val="00183D60"/>
    <w:rsid w:val="00186362"/>
    <w:rsid w:val="00192DB0"/>
    <w:rsid w:val="00193103"/>
    <w:rsid w:val="00196B39"/>
    <w:rsid w:val="0019725D"/>
    <w:rsid w:val="001A02A0"/>
    <w:rsid w:val="001A4CBD"/>
    <w:rsid w:val="001A76E3"/>
    <w:rsid w:val="001B0977"/>
    <w:rsid w:val="001B0B8C"/>
    <w:rsid w:val="001B16A1"/>
    <w:rsid w:val="001B571E"/>
    <w:rsid w:val="001B6473"/>
    <w:rsid w:val="001B6505"/>
    <w:rsid w:val="001B670D"/>
    <w:rsid w:val="001B679C"/>
    <w:rsid w:val="001B761B"/>
    <w:rsid w:val="001B7700"/>
    <w:rsid w:val="001B7AFC"/>
    <w:rsid w:val="001C0803"/>
    <w:rsid w:val="001C7002"/>
    <w:rsid w:val="001D00BB"/>
    <w:rsid w:val="001D3E45"/>
    <w:rsid w:val="001D3E90"/>
    <w:rsid w:val="001D50A5"/>
    <w:rsid w:val="001D524E"/>
    <w:rsid w:val="001D53FE"/>
    <w:rsid w:val="001D56B1"/>
    <w:rsid w:val="001D6FD0"/>
    <w:rsid w:val="001D7383"/>
    <w:rsid w:val="001E3295"/>
    <w:rsid w:val="001E3419"/>
    <w:rsid w:val="001E470C"/>
    <w:rsid w:val="001E5A1F"/>
    <w:rsid w:val="001E7935"/>
    <w:rsid w:val="001E7BF5"/>
    <w:rsid w:val="001E7E12"/>
    <w:rsid w:val="001F6518"/>
    <w:rsid w:val="001F6FF8"/>
    <w:rsid w:val="001F7D84"/>
    <w:rsid w:val="00203416"/>
    <w:rsid w:val="00203793"/>
    <w:rsid w:val="0020457B"/>
    <w:rsid w:val="002049B4"/>
    <w:rsid w:val="0020612C"/>
    <w:rsid w:val="002069AA"/>
    <w:rsid w:val="00207EFA"/>
    <w:rsid w:val="00210C43"/>
    <w:rsid w:val="00213120"/>
    <w:rsid w:val="00215A8E"/>
    <w:rsid w:val="00216ACF"/>
    <w:rsid w:val="00217583"/>
    <w:rsid w:val="002208C6"/>
    <w:rsid w:val="00223AD9"/>
    <w:rsid w:val="00225512"/>
    <w:rsid w:val="00226FEF"/>
    <w:rsid w:val="00230C53"/>
    <w:rsid w:val="00231676"/>
    <w:rsid w:val="002327D6"/>
    <w:rsid w:val="002347F6"/>
    <w:rsid w:val="002352F0"/>
    <w:rsid w:val="002420E4"/>
    <w:rsid w:val="0024421A"/>
    <w:rsid w:val="0024662C"/>
    <w:rsid w:val="00251234"/>
    <w:rsid w:val="0025553F"/>
    <w:rsid w:val="00257A61"/>
    <w:rsid w:val="00260920"/>
    <w:rsid w:val="0026191F"/>
    <w:rsid w:val="0026347A"/>
    <w:rsid w:val="002660A1"/>
    <w:rsid w:val="00266424"/>
    <w:rsid w:val="002671E0"/>
    <w:rsid w:val="0027186F"/>
    <w:rsid w:val="002734E3"/>
    <w:rsid w:val="002751BD"/>
    <w:rsid w:val="00275BC0"/>
    <w:rsid w:val="0028391D"/>
    <w:rsid w:val="002864E3"/>
    <w:rsid w:val="002922B1"/>
    <w:rsid w:val="002A1BD7"/>
    <w:rsid w:val="002A458B"/>
    <w:rsid w:val="002A511E"/>
    <w:rsid w:val="002A6731"/>
    <w:rsid w:val="002B1FA3"/>
    <w:rsid w:val="002B2DFE"/>
    <w:rsid w:val="002B33B1"/>
    <w:rsid w:val="002B34C2"/>
    <w:rsid w:val="002B3D33"/>
    <w:rsid w:val="002B46D0"/>
    <w:rsid w:val="002B58D1"/>
    <w:rsid w:val="002B6665"/>
    <w:rsid w:val="002B6893"/>
    <w:rsid w:val="002C0EE6"/>
    <w:rsid w:val="002C24C8"/>
    <w:rsid w:val="002D0456"/>
    <w:rsid w:val="002D6A1A"/>
    <w:rsid w:val="002D7642"/>
    <w:rsid w:val="002E06FA"/>
    <w:rsid w:val="002E275D"/>
    <w:rsid w:val="002E332E"/>
    <w:rsid w:val="002E4BED"/>
    <w:rsid w:val="002E56C3"/>
    <w:rsid w:val="002E6059"/>
    <w:rsid w:val="002F2059"/>
    <w:rsid w:val="002F4304"/>
    <w:rsid w:val="002F5C10"/>
    <w:rsid w:val="002F6A53"/>
    <w:rsid w:val="002F75C2"/>
    <w:rsid w:val="003023A5"/>
    <w:rsid w:val="00303160"/>
    <w:rsid w:val="0030319F"/>
    <w:rsid w:val="00304539"/>
    <w:rsid w:val="0030486E"/>
    <w:rsid w:val="00313A33"/>
    <w:rsid w:val="003141F0"/>
    <w:rsid w:val="00315502"/>
    <w:rsid w:val="003204BD"/>
    <w:rsid w:val="00320D5C"/>
    <w:rsid w:val="00321F4A"/>
    <w:rsid w:val="00327825"/>
    <w:rsid w:val="003306D8"/>
    <w:rsid w:val="00332380"/>
    <w:rsid w:val="00335C99"/>
    <w:rsid w:val="00341E9C"/>
    <w:rsid w:val="0034534F"/>
    <w:rsid w:val="00345692"/>
    <w:rsid w:val="00345840"/>
    <w:rsid w:val="003506BB"/>
    <w:rsid w:val="00351246"/>
    <w:rsid w:val="00352E2A"/>
    <w:rsid w:val="003561E2"/>
    <w:rsid w:val="00360B0F"/>
    <w:rsid w:val="00360FD4"/>
    <w:rsid w:val="003624EC"/>
    <w:rsid w:val="00362D03"/>
    <w:rsid w:val="00363F16"/>
    <w:rsid w:val="00366B76"/>
    <w:rsid w:val="00367EC8"/>
    <w:rsid w:val="00370933"/>
    <w:rsid w:val="0037532B"/>
    <w:rsid w:val="003758E7"/>
    <w:rsid w:val="00377521"/>
    <w:rsid w:val="0038098C"/>
    <w:rsid w:val="003835EF"/>
    <w:rsid w:val="00391781"/>
    <w:rsid w:val="00391821"/>
    <w:rsid w:val="003946CD"/>
    <w:rsid w:val="00396379"/>
    <w:rsid w:val="003A15BF"/>
    <w:rsid w:val="003A1C27"/>
    <w:rsid w:val="003A4253"/>
    <w:rsid w:val="003A4D8F"/>
    <w:rsid w:val="003A5ABA"/>
    <w:rsid w:val="003B493D"/>
    <w:rsid w:val="003B4C74"/>
    <w:rsid w:val="003C1C6C"/>
    <w:rsid w:val="003C210A"/>
    <w:rsid w:val="003C2125"/>
    <w:rsid w:val="003C2865"/>
    <w:rsid w:val="003C4728"/>
    <w:rsid w:val="003C491A"/>
    <w:rsid w:val="003C6D17"/>
    <w:rsid w:val="003C7BFF"/>
    <w:rsid w:val="003D0655"/>
    <w:rsid w:val="003D1701"/>
    <w:rsid w:val="003D342A"/>
    <w:rsid w:val="003D3A4B"/>
    <w:rsid w:val="003D4727"/>
    <w:rsid w:val="003D5AAE"/>
    <w:rsid w:val="003E10F5"/>
    <w:rsid w:val="003E1477"/>
    <w:rsid w:val="003E310A"/>
    <w:rsid w:val="003E40F5"/>
    <w:rsid w:val="003E53B7"/>
    <w:rsid w:val="003E5ED2"/>
    <w:rsid w:val="003E7823"/>
    <w:rsid w:val="003F36AB"/>
    <w:rsid w:val="003F4CD8"/>
    <w:rsid w:val="003F6D3F"/>
    <w:rsid w:val="003F7D3D"/>
    <w:rsid w:val="00400783"/>
    <w:rsid w:val="004048B9"/>
    <w:rsid w:val="00405054"/>
    <w:rsid w:val="00415E16"/>
    <w:rsid w:val="00420003"/>
    <w:rsid w:val="00421ACE"/>
    <w:rsid w:val="004252F4"/>
    <w:rsid w:val="00425308"/>
    <w:rsid w:val="004264B4"/>
    <w:rsid w:val="00426630"/>
    <w:rsid w:val="00430D60"/>
    <w:rsid w:val="004318F7"/>
    <w:rsid w:val="00432C07"/>
    <w:rsid w:val="00434947"/>
    <w:rsid w:val="0043580A"/>
    <w:rsid w:val="00436EB5"/>
    <w:rsid w:val="00437FC4"/>
    <w:rsid w:val="00442903"/>
    <w:rsid w:val="00442B0F"/>
    <w:rsid w:val="00445261"/>
    <w:rsid w:val="00445AD0"/>
    <w:rsid w:val="00451154"/>
    <w:rsid w:val="00452755"/>
    <w:rsid w:val="00452DC5"/>
    <w:rsid w:val="004550A4"/>
    <w:rsid w:val="00455871"/>
    <w:rsid w:val="00456AD8"/>
    <w:rsid w:val="00460127"/>
    <w:rsid w:val="00465FFE"/>
    <w:rsid w:val="004678B8"/>
    <w:rsid w:val="00470DB8"/>
    <w:rsid w:val="0047118C"/>
    <w:rsid w:val="004716C3"/>
    <w:rsid w:val="0047563D"/>
    <w:rsid w:val="00476668"/>
    <w:rsid w:val="0047697F"/>
    <w:rsid w:val="00476B8A"/>
    <w:rsid w:val="00481164"/>
    <w:rsid w:val="0048259F"/>
    <w:rsid w:val="00482783"/>
    <w:rsid w:val="00484567"/>
    <w:rsid w:val="00485D20"/>
    <w:rsid w:val="00485E27"/>
    <w:rsid w:val="00487A1F"/>
    <w:rsid w:val="00495DBA"/>
    <w:rsid w:val="00496A91"/>
    <w:rsid w:val="004A241F"/>
    <w:rsid w:val="004A369A"/>
    <w:rsid w:val="004A40BC"/>
    <w:rsid w:val="004A56E1"/>
    <w:rsid w:val="004A571E"/>
    <w:rsid w:val="004A73BB"/>
    <w:rsid w:val="004B08A9"/>
    <w:rsid w:val="004B3D8C"/>
    <w:rsid w:val="004B5F97"/>
    <w:rsid w:val="004B632A"/>
    <w:rsid w:val="004B720D"/>
    <w:rsid w:val="004B74A5"/>
    <w:rsid w:val="004C6131"/>
    <w:rsid w:val="004D37ED"/>
    <w:rsid w:val="004E29D1"/>
    <w:rsid w:val="004E4498"/>
    <w:rsid w:val="004E47C1"/>
    <w:rsid w:val="004E7F24"/>
    <w:rsid w:val="004F09E5"/>
    <w:rsid w:val="004F0FD8"/>
    <w:rsid w:val="004F1831"/>
    <w:rsid w:val="004F20E1"/>
    <w:rsid w:val="004F754D"/>
    <w:rsid w:val="00500E9C"/>
    <w:rsid w:val="0050139F"/>
    <w:rsid w:val="00504281"/>
    <w:rsid w:val="005108A2"/>
    <w:rsid w:val="00513BAF"/>
    <w:rsid w:val="00517E87"/>
    <w:rsid w:val="005240EE"/>
    <w:rsid w:val="00530322"/>
    <w:rsid w:val="005350F5"/>
    <w:rsid w:val="00535153"/>
    <w:rsid w:val="0054038F"/>
    <w:rsid w:val="00543E6C"/>
    <w:rsid w:val="00547314"/>
    <w:rsid w:val="00550E1F"/>
    <w:rsid w:val="0055163F"/>
    <w:rsid w:val="00552D40"/>
    <w:rsid w:val="00553FF5"/>
    <w:rsid w:val="005739F5"/>
    <w:rsid w:val="00574079"/>
    <w:rsid w:val="00574676"/>
    <w:rsid w:val="005752D1"/>
    <w:rsid w:val="00575B7C"/>
    <w:rsid w:val="0058187D"/>
    <w:rsid w:val="0058203B"/>
    <w:rsid w:val="00590244"/>
    <w:rsid w:val="00590D15"/>
    <w:rsid w:val="00590FC8"/>
    <w:rsid w:val="00593AC3"/>
    <w:rsid w:val="00593D10"/>
    <w:rsid w:val="005952EF"/>
    <w:rsid w:val="00595387"/>
    <w:rsid w:val="005A2C4A"/>
    <w:rsid w:val="005A7098"/>
    <w:rsid w:val="005B08ED"/>
    <w:rsid w:val="005B23A8"/>
    <w:rsid w:val="005B271E"/>
    <w:rsid w:val="005B4479"/>
    <w:rsid w:val="005B52A0"/>
    <w:rsid w:val="005C3879"/>
    <w:rsid w:val="005C469E"/>
    <w:rsid w:val="005C482A"/>
    <w:rsid w:val="005C7E9A"/>
    <w:rsid w:val="005D382C"/>
    <w:rsid w:val="005D3C37"/>
    <w:rsid w:val="005D4142"/>
    <w:rsid w:val="005D6B57"/>
    <w:rsid w:val="005E0696"/>
    <w:rsid w:val="005E0B51"/>
    <w:rsid w:val="005E5225"/>
    <w:rsid w:val="005E55EC"/>
    <w:rsid w:val="005E65CB"/>
    <w:rsid w:val="005F1AE9"/>
    <w:rsid w:val="00602839"/>
    <w:rsid w:val="00602CCE"/>
    <w:rsid w:val="00604B1D"/>
    <w:rsid w:val="0061105F"/>
    <w:rsid w:val="0061751B"/>
    <w:rsid w:val="006309CA"/>
    <w:rsid w:val="0063168D"/>
    <w:rsid w:val="00633261"/>
    <w:rsid w:val="00634AC0"/>
    <w:rsid w:val="00636657"/>
    <w:rsid w:val="00640A1F"/>
    <w:rsid w:val="00642D4B"/>
    <w:rsid w:val="00643705"/>
    <w:rsid w:val="00644BB4"/>
    <w:rsid w:val="00645405"/>
    <w:rsid w:val="006479AC"/>
    <w:rsid w:val="00650236"/>
    <w:rsid w:val="00650E63"/>
    <w:rsid w:val="00650F37"/>
    <w:rsid w:val="006528C2"/>
    <w:rsid w:val="0065403F"/>
    <w:rsid w:val="00656C2D"/>
    <w:rsid w:val="006601DB"/>
    <w:rsid w:val="00661A75"/>
    <w:rsid w:val="00662149"/>
    <w:rsid w:val="00662D8D"/>
    <w:rsid w:val="0066447E"/>
    <w:rsid w:val="0066500F"/>
    <w:rsid w:val="00666D8D"/>
    <w:rsid w:val="00667D77"/>
    <w:rsid w:val="00672D81"/>
    <w:rsid w:val="00677ECC"/>
    <w:rsid w:val="006824DC"/>
    <w:rsid w:val="0068436B"/>
    <w:rsid w:val="00687609"/>
    <w:rsid w:val="00690882"/>
    <w:rsid w:val="00692160"/>
    <w:rsid w:val="0069228F"/>
    <w:rsid w:val="00694ABF"/>
    <w:rsid w:val="00695ECF"/>
    <w:rsid w:val="006A1A63"/>
    <w:rsid w:val="006A1F54"/>
    <w:rsid w:val="006A2DBA"/>
    <w:rsid w:val="006A2FED"/>
    <w:rsid w:val="006A724D"/>
    <w:rsid w:val="006B16DB"/>
    <w:rsid w:val="006B608E"/>
    <w:rsid w:val="006C2086"/>
    <w:rsid w:val="006C3714"/>
    <w:rsid w:val="006C4281"/>
    <w:rsid w:val="006C4D12"/>
    <w:rsid w:val="006C633A"/>
    <w:rsid w:val="006D0C5F"/>
    <w:rsid w:val="006D2CB0"/>
    <w:rsid w:val="006D3290"/>
    <w:rsid w:val="006D3350"/>
    <w:rsid w:val="006D4545"/>
    <w:rsid w:val="006D5EDD"/>
    <w:rsid w:val="006D6C8D"/>
    <w:rsid w:val="006D7102"/>
    <w:rsid w:val="006D7BF0"/>
    <w:rsid w:val="006E01E3"/>
    <w:rsid w:val="006E15FC"/>
    <w:rsid w:val="006E1DDE"/>
    <w:rsid w:val="006F37D5"/>
    <w:rsid w:val="006F4BB5"/>
    <w:rsid w:val="006F523E"/>
    <w:rsid w:val="006F7361"/>
    <w:rsid w:val="007008C9"/>
    <w:rsid w:val="00702D3F"/>
    <w:rsid w:val="00704EBB"/>
    <w:rsid w:val="0070795E"/>
    <w:rsid w:val="00707E4D"/>
    <w:rsid w:val="00712932"/>
    <w:rsid w:val="007144EC"/>
    <w:rsid w:val="00717F44"/>
    <w:rsid w:val="0072310D"/>
    <w:rsid w:val="0073064F"/>
    <w:rsid w:val="00731C73"/>
    <w:rsid w:val="00732779"/>
    <w:rsid w:val="007357B4"/>
    <w:rsid w:val="00741DD3"/>
    <w:rsid w:val="00742856"/>
    <w:rsid w:val="00742EF7"/>
    <w:rsid w:val="00744E31"/>
    <w:rsid w:val="00745086"/>
    <w:rsid w:val="00745C04"/>
    <w:rsid w:val="00746579"/>
    <w:rsid w:val="0075630F"/>
    <w:rsid w:val="00757FB0"/>
    <w:rsid w:val="0076241D"/>
    <w:rsid w:val="007624A6"/>
    <w:rsid w:val="00762B42"/>
    <w:rsid w:val="007640B6"/>
    <w:rsid w:val="00770CDF"/>
    <w:rsid w:val="00770DD1"/>
    <w:rsid w:val="0077278E"/>
    <w:rsid w:val="00773A26"/>
    <w:rsid w:val="00773ACC"/>
    <w:rsid w:val="00774E70"/>
    <w:rsid w:val="00781ECB"/>
    <w:rsid w:val="00781FE2"/>
    <w:rsid w:val="00782CB4"/>
    <w:rsid w:val="00784862"/>
    <w:rsid w:val="007859D8"/>
    <w:rsid w:val="00786A7A"/>
    <w:rsid w:val="00786B99"/>
    <w:rsid w:val="00787480"/>
    <w:rsid w:val="00787AA5"/>
    <w:rsid w:val="0079189E"/>
    <w:rsid w:val="00792417"/>
    <w:rsid w:val="00793B8D"/>
    <w:rsid w:val="00793F39"/>
    <w:rsid w:val="007A014F"/>
    <w:rsid w:val="007A1226"/>
    <w:rsid w:val="007A2751"/>
    <w:rsid w:val="007A3140"/>
    <w:rsid w:val="007A3C15"/>
    <w:rsid w:val="007A3F4B"/>
    <w:rsid w:val="007A4AB2"/>
    <w:rsid w:val="007A6FAB"/>
    <w:rsid w:val="007A79E5"/>
    <w:rsid w:val="007B007F"/>
    <w:rsid w:val="007B07A4"/>
    <w:rsid w:val="007B1A68"/>
    <w:rsid w:val="007B2BD6"/>
    <w:rsid w:val="007C0AF2"/>
    <w:rsid w:val="007C4DCD"/>
    <w:rsid w:val="007C52B4"/>
    <w:rsid w:val="007C6434"/>
    <w:rsid w:val="007D075D"/>
    <w:rsid w:val="007D3C5B"/>
    <w:rsid w:val="007D4FA3"/>
    <w:rsid w:val="007E0499"/>
    <w:rsid w:val="007E3D74"/>
    <w:rsid w:val="007E4401"/>
    <w:rsid w:val="007E67BC"/>
    <w:rsid w:val="007E742B"/>
    <w:rsid w:val="007F27E2"/>
    <w:rsid w:val="007F4675"/>
    <w:rsid w:val="007F4C0F"/>
    <w:rsid w:val="00800DAD"/>
    <w:rsid w:val="0080112B"/>
    <w:rsid w:val="008012BC"/>
    <w:rsid w:val="00801C29"/>
    <w:rsid w:val="008020D9"/>
    <w:rsid w:val="00803192"/>
    <w:rsid w:val="008050D8"/>
    <w:rsid w:val="00805E8E"/>
    <w:rsid w:val="00805F42"/>
    <w:rsid w:val="00806A25"/>
    <w:rsid w:val="00811292"/>
    <w:rsid w:val="0081270E"/>
    <w:rsid w:val="008171CF"/>
    <w:rsid w:val="008262BB"/>
    <w:rsid w:val="00830590"/>
    <w:rsid w:val="0083165D"/>
    <w:rsid w:val="008320F1"/>
    <w:rsid w:val="00832753"/>
    <w:rsid w:val="008349B4"/>
    <w:rsid w:val="00834AA3"/>
    <w:rsid w:val="00835CF9"/>
    <w:rsid w:val="008434FD"/>
    <w:rsid w:val="00845723"/>
    <w:rsid w:val="00846020"/>
    <w:rsid w:val="00851B80"/>
    <w:rsid w:val="00851B9F"/>
    <w:rsid w:val="00851FCF"/>
    <w:rsid w:val="00853241"/>
    <w:rsid w:val="008541A7"/>
    <w:rsid w:val="008557FC"/>
    <w:rsid w:val="00855DCD"/>
    <w:rsid w:val="008563FC"/>
    <w:rsid w:val="0085696F"/>
    <w:rsid w:val="00856B92"/>
    <w:rsid w:val="00863E4C"/>
    <w:rsid w:val="008676F9"/>
    <w:rsid w:val="008710B4"/>
    <w:rsid w:val="008713B7"/>
    <w:rsid w:val="00873552"/>
    <w:rsid w:val="00875F67"/>
    <w:rsid w:val="00875FCE"/>
    <w:rsid w:val="00876E74"/>
    <w:rsid w:val="00877D56"/>
    <w:rsid w:val="00884378"/>
    <w:rsid w:val="00891B8A"/>
    <w:rsid w:val="00891C1B"/>
    <w:rsid w:val="00892BFD"/>
    <w:rsid w:val="00892E95"/>
    <w:rsid w:val="008A0C35"/>
    <w:rsid w:val="008A275C"/>
    <w:rsid w:val="008A48B4"/>
    <w:rsid w:val="008A4B92"/>
    <w:rsid w:val="008A7A1B"/>
    <w:rsid w:val="008B2AC2"/>
    <w:rsid w:val="008B5868"/>
    <w:rsid w:val="008B747A"/>
    <w:rsid w:val="008C1678"/>
    <w:rsid w:val="008C2F91"/>
    <w:rsid w:val="008C54B3"/>
    <w:rsid w:val="008C7B74"/>
    <w:rsid w:val="008D0C91"/>
    <w:rsid w:val="008E3658"/>
    <w:rsid w:val="008E7470"/>
    <w:rsid w:val="008F432F"/>
    <w:rsid w:val="009078E2"/>
    <w:rsid w:val="00910DA0"/>
    <w:rsid w:val="00912E4F"/>
    <w:rsid w:val="009179F6"/>
    <w:rsid w:val="00923710"/>
    <w:rsid w:val="00924186"/>
    <w:rsid w:val="00930AB7"/>
    <w:rsid w:val="00932A7C"/>
    <w:rsid w:val="00932F0A"/>
    <w:rsid w:val="00936C00"/>
    <w:rsid w:val="009428E7"/>
    <w:rsid w:val="00942E26"/>
    <w:rsid w:val="009433BE"/>
    <w:rsid w:val="00945857"/>
    <w:rsid w:val="0094641F"/>
    <w:rsid w:val="009520AB"/>
    <w:rsid w:val="009568FB"/>
    <w:rsid w:val="00957C80"/>
    <w:rsid w:val="00962201"/>
    <w:rsid w:val="00964291"/>
    <w:rsid w:val="00965A00"/>
    <w:rsid w:val="00965D30"/>
    <w:rsid w:val="00966499"/>
    <w:rsid w:val="0096762E"/>
    <w:rsid w:val="0097119B"/>
    <w:rsid w:val="00972D05"/>
    <w:rsid w:val="00973F8E"/>
    <w:rsid w:val="009745E2"/>
    <w:rsid w:val="00982C69"/>
    <w:rsid w:val="00984085"/>
    <w:rsid w:val="0098612E"/>
    <w:rsid w:val="009921B6"/>
    <w:rsid w:val="00993006"/>
    <w:rsid w:val="00993F43"/>
    <w:rsid w:val="00994B97"/>
    <w:rsid w:val="0099640A"/>
    <w:rsid w:val="009A0B24"/>
    <w:rsid w:val="009A2153"/>
    <w:rsid w:val="009A2F58"/>
    <w:rsid w:val="009A4FC3"/>
    <w:rsid w:val="009A7B4E"/>
    <w:rsid w:val="009B0735"/>
    <w:rsid w:val="009B1E51"/>
    <w:rsid w:val="009B214E"/>
    <w:rsid w:val="009B2F36"/>
    <w:rsid w:val="009B3424"/>
    <w:rsid w:val="009B634B"/>
    <w:rsid w:val="009B66E6"/>
    <w:rsid w:val="009C0242"/>
    <w:rsid w:val="009C03D3"/>
    <w:rsid w:val="009C03EF"/>
    <w:rsid w:val="009C0467"/>
    <w:rsid w:val="009C1DBE"/>
    <w:rsid w:val="009C2120"/>
    <w:rsid w:val="009C3B2C"/>
    <w:rsid w:val="009C435A"/>
    <w:rsid w:val="009C577F"/>
    <w:rsid w:val="009C59C2"/>
    <w:rsid w:val="009C7609"/>
    <w:rsid w:val="009D5253"/>
    <w:rsid w:val="009D56D3"/>
    <w:rsid w:val="009D5A47"/>
    <w:rsid w:val="009D6341"/>
    <w:rsid w:val="009E3124"/>
    <w:rsid w:val="009E71D4"/>
    <w:rsid w:val="009F151C"/>
    <w:rsid w:val="009F25CC"/>
    <w:rsid w:val="009F3754"/>
    <w:rsid w:val="009F3947"/>
    <w:rsid w:val="009F3FA0"/>
    <w:rsid w:val="009F403C"/>
    <w:rsid w:val="009F696A"/>
    <w:rsid w:val="00A00F7D"/>
    <w:rsid w:val="00A010A8"/>
    <w:rsid w:val="00A016B7"/>
    <w:rsid w:val="00A02509"/>
    <w:rsid w:val="00A06483"/>
    <w:rsid w:val="00A066CC"/>
    <w:rsid w:val="00A07C87"/>
    <w:rsid w:val="00A07FA4"/>
    <w:rsid w:val="00A10E0A"/>
    <w:rsid w:val="00A11811"/>
    <w:rsid w:val="00A12F50"/>
    <w:rsid w:val="00A13065"/>
    <w:rsid w:val="00A13428"/>
    <w:rsid w:val="00A14ABD"/>
    <w:rsid w:val="00A17FD2"/>
    <w:rsid w:val="00A2030D"/>
    <w:rsid w:val="00A20C61"/>
    <w:rsid w:val="00A210A8"/>
    <w:rsid w:val="00A222BD"/>
    <w:rsid w:val="00A22497"/>
    <w:rsid w:val="00A27BC1"/>
    <w:rsid w:val="00A3207D"/>
    <w:rsid w:val="00A35970"/>
    <w:rsid w:val="00A3754F"/>
    <w:rsid w:val="00A4069B"/>
    <w:rsid w:val="00A42996"/>
    <w:rsid w:val="00A461A0"/>
    <w:rsid w:val="00A51C41"/>
    <w:rsid w:val="00A527DC"/>
    <w:rsid w:val="00A53FB4"/>
    <w:rsid w:val="00A549FC"/>
    <w:rsid w:val="00A552BD"/>
    <w:rsid w:val="00A569BB"/>
    <w:rsid w:val="00A57E22"/>
    <w:rsid w:val="00A607B3"/>
    <w:rsid w:val="00A637A1"/>
    <w:rsid w:val="00A63AF2"/>
    <w:rsid w:val="00A64C62"/>
    <w:rsid w:val="00A65E0F"/>
    <w:rsid w:val="00A7074D"/>
    <w:rsid w:val="00A74498"/>
    <w:rsid w:val="00A81279"/>
    <w:rsid w:val="00A824A1"/>
    <w:rsid w:val="00A82C2B"/>
    <w:rsid w:val="00A83274"/>
    <w:rsid w:val="00A86CCE"/>
    <w:rsid w:val="00A9226B"/>
    <w:rsid w:val="00A9331C"/>
    <w:rsid w:val="00A940C5"/>
    <w:rsid w:val="00A94FA4"/>
    <w:rsid w:val="00A97461"/>
    <w:rsid w:val="00AA00BC"/>
    <w:rsid w:val="00AA2660"/>
    <w:rsid w:val="00AA477F"/>
    <w:rsid w:val="00AA4EB7"/>
    <w:rsid w:val="00AA6C0E"/>
    <w:rsid w:val="00AA790B"/>
    <w:rsid w:val="00AB236A"/>
    <w:rsid w:val="00AB2C9C"/>
    <w:rsid w:val="00AB30EB"/>
    <w:rsid w:val="00AB62C4"/>
    <w:rsid w:val="00AB774D"/>
    <w:rsid w:val="00AC4D42"/>
    <w:rsid w:val="00AC7196"/>
    <w:rsid w:val="00AD1BAE"/>
    <w:rsid w:val="00AD3D99"/>
    <w:rsid w:val="00AD3FC1"/>
    <w:rsid w:val="00AD52C3"/>
    <w:rsid w:val="00AD6374"/>
    <w:rsid w:val="00AD6B0D"/>
    <w:rsid w:val="00AE2739"/>
    <w:rsid w:val="00AE6EA2"/>
    <w:rsid w:val="00AF0E50"/>
    <w:rsid w:val="00AF0EF6"/>
    <w:rsid w:val="00AF5B91"/>
    <w:rsid w:val="00AF6B86"/>
    <w:rsid w:val="00B01382"/>
    <w:rsid w:val="00B01E84"/>
    <w:rsid w:val="00B034C1"/>
    <w:rsid w:val="00B12727"/>
    <w:rsid w:val="00B16068"/>
    <w:rsid w:val="00B21A94"/>
    <w:rsid w:val="00B23037"/>
    <w:rsid w:val="00B246DC"/>
    <w:rsid w:val="00B2513C"/>
    <w:rsid w:val="00B26321"/>
    <w:rsid w:val="00B27387"/>
    <w:rsid w:val="00B31756"/>
    <w:rsid w:val="00B31AD0"/>
    <w:rsid w:val="00B32A1D"/>
    <w:rsid w:val="00B34173"/>
    <w:rsid w:val="00B40566"/>
    <w:rsid w:val="00B41D31"/>
    <w:rsid w:val="00B45B3B"/>
    <w:rsid w:val="00B46A98"/>
    <w:rsid w:val="00B46CC7"/>
    <w:rsid w:val="00B5223A"/>
    <w:rsid w:val="00B627AB"/>
    <w:rsid w:val="00B63038"/>
    <w:rsid w:val="00B64F69"/>
    <w:rsid w:val="00B661AF"/>
    <w:rsid w:val="00B720BA"/>
    <w:rsid w:val="00B73604"/>
    <w:rsid w:val="00B742BD"/>
    <w:rsid w:val="00B74673"/>
    <w:rsid w:val="00B74AE2"/>
    <w:rsid w:val="00B76459"/>
    <w:rsid w:val="00B76B76"/>
    <w:rsid w:val="00B76D6D"/>
    <w:rsid w:val="00B7798F"/>
    <w:rsid w:val="00B817C7"/>
    <w:rsid w:val="00B83256"/>
    <w:rsid w:val="00B841F9"/>
    <w:rsid w:val="00B859E6"/>
    <w:rsid w:val="00B87DB7"/>
    <w:rsid w:val="00B93413"/>
    <w:rsid w:val="00B9382B"/>
    <w:rsid w:val="00B94D35"/>
    <w:rsid w:val="00B94E49"/>
    <w:rsid w:val="00B95B4A"/>
    <w:rsid w:val="00BA00D1"/>
    <w:rsid w:val="00BA40AB"/>
    <w:rsid w:val="00BA748D"/>
    <w:rsid w:val="00BA7ABB"/>
    <w:rsid w:val="00BB15E8"/>
    <w:rsid w:val="00BB4B45"/>
    <w:rsid w:val="00BB4E25"/>
    <w:rsid w:val="00BB7CAE"/>
    <w:rsid w:val="00BC245E"/>
    <w:rsid w:val="00BC2D43"/>
    <w:rsid w:val="00BC6491"/>
    <w:rsid w:val="00BD2C49"/>
    <w:rsid w:val="00BD3AF6"/>
    <w:rsid w:val="00BD46C8"/>
    <w:rsid w:val="00BD6041"/>
    <w:rsid w:val="00BD7E59"/>
    <w:rsid w:val="00BE1A01"/>
    <w:rsid w:val="00BE50B2"/>
    <w:rsid w:val="00BF442A"/>
    <w:rsid w:val="00C039D5"/>
    <w:rsid w:val="00C05F8D"/>
    <w:rsid w:val="00C064D6"/>
    <w:rsid w:val="00C0785D"/>
    <w:rsid w:val="00C14090"/>
    <w:rsid w:val="00C15A66"/>
    <w:rsid w:val="00C17C4F"/>
    <w:rsid w:val="00C17FD3"/>
    <w:rsid w:val="00C20C01"/>
    <w:rsid w:val="00C20CBF"/>
    <w:rsid w:val="00C22A1A"/>
    <w:rsid w:val="00C24CD4"/>
    <w:rsid w:val="00C24D5B"/>
    <w:rsid w:val="00C33141"/>
    <w:rsid w:val="00C355A1"/>
    <w:rsid w:val="00C3754B"/>
    <w:rsid w:val="00C4399D"/>
    <w:rsid w:val="00C46685"/>
    <w:rsid w:val="00C51E4D"/>
    <w:rsid w:val="00C53CC8"/>
    <w:rsid w:val="00C553D4"/>
    <w:rsid w:val="00C60DC4"/>
    <w:rsid w:val="00C72293"/>
    <w:rsid w:val="00C72DDB"/>
    <w:rsid w:val="00C77368"/>
    <w:rsid w:val="00C81DA3"/>
    <w:rsid w:val="00C82090"/>
    <w:rsid w:val="00C859A0"/>
    <w:rsid w:val="00C86349"/>
    <w:rsid w:val="00C86C0B"/>
    <w:rsid w:val="00C87449"/>
    <w:rsid w:val="00C91BF6"/>
    <w:rsid w:val="00C93728"/>
    <w:rsid w:val="00CA2803"/>
    <w:rsid w:val="00CB0F2D"/>
    <w:rsid w:val="00CB34CC"/>
    <w:rsid w:val="00CB4239"/>
    <w:rsid w:val="00CB66E6"/>
    <w:rsid w:val="00CC191A"/>
    <w:rsid w:val="00CC35D5"/>
    <w:rsid w:val="00CC3941"/>
    <w:rsid w:val="00CC3A7F"/>
    <w:rsid w:val="00CC6320"/>
    <w:rsid w:val="00CC6AFB"/>
    <w:rsid w:val="00CD0559"/>
    <w:rsid w:val="00CD119D"/>
    <w:rsid w:val="00CD1B71"/>
    <w:rsid w:val="00CD1BFC"/>
    <w:rsid w:val="00CD2ABD"/>
    <w:rsid w:val="00CD6843"/>
    <w:rsid w:val="00CD7614"/>
    <w:rsid w:val="00CE1422"/>
    <w:rsid w:val="00CE3C0A"/>
    <w:rsid w:val="00CE5B5D"/>
    <w:rsid w:val="00CE64D0"/>
    <w:rsid w:val="00CF5232"/>
    <w:rsid w:val="00CF5900"/>
    <w:rsid w:val="00CF5CB0"/>
    <w:rsid w:val="00D00983"/>
    <w:rsid w:val="00D026A1"/>
    <w:rsid w:val="00D030B7"/>
    <w:rsid w:val="00D12A7E"/>
    <w:rsid w:val="00D1481D"/>
    <w:rsid w:val="00D21994"/>
    <w:rsid w:val="00D2377A"/>
    <w:rsid w:val="00D3153D"/>
    <w:rsid w:val="00D32C93"/>
    <w:rsid w:val="00D33430"/>
    <w:rsid w:val="00D35356"/>
    <w:rsid w:val="00D4389D"/>
    <w:rsid w:val="00D4764E"/>
    <w:rsid w:val="00D509E0"/>
    <w:rsid w:val="00D51C74"/>
    <w:rsid w:val="00D55DE8"/>
    <w:rsid w:val="00D5750A"/>
    <w:rsid w:val="00D57FA8"/>
    <w:rsid w:val="00D607C5"/>
    <w:rsid w:val="00D62F59"/>
    <w:rsid w:val="00D630AB"/>
    <w:rsid w:val="00D634C3"/>
    <w:rsid w:val="00D648BA"/>
    <w:rsid w:val="00D649A3"/>
    <w:rsid w:val="00D674F5"/>
    <w:rsid w:val="00D70272"/>
    <w:rsid w:val="00D72427"/>
    <w:rsid w:val="00D7296D"/>
    <w:rsid w:val="00D72FAE"/>
    <w:rsid w:val="00D73E39"/>
    <w:rsid w:val="00D80976"/>
    <w:rsid w:val="00D8671B"/>
    <w:rsid w:val="00D91FB6"/>
    <w:rsid w:val="00D9563A"/>
    <w:rsid w:val="00D96010"/>
    <w:rsid w:val="00D96EE7"/>
    <w:rsid w:val="00DA02AD"/>
    <w:rsid w:val="00DA0A1C"/>
    <w:rsid w:val="00DB1D8A"/>
    <w:rsid w:val="00DB3102"/>
    <w:rsid w:val="00DB6BC1"/>
    <w:rsid w:val="00DB7A6C"/>
    <w:rsid w:val="00DC2A89"/>
    <w:rsid w:val="00DC3FAB"/>
    <w:rsid w:val="00DC48D8"/>
    <w:rsid w:val="00DC6066"/>
    <w:rsid w:val="00DC62CF"/>
    <w:rsid w:val="00DC77EC"/>
    <w:rsid w:val="00DC7821"/>
    <w:rsid w:val="00DD05B0"/>
    <w:rsid w:val="00DD6DC8"/>
    <w:rsid w:val="00DE23FC"/>
    <w:rsid w:val="00DF0CF3"/>
    <w:rsid w:val="00DF1228"/>
    <w:rsid w:val="00DF13B0"/>
    <w:rsid w:val="00DF13D9"/>
    <w:rsid w:val="00DF2D54"/>
    <w:rsid w:val="00DF3D0B"/>
    <w:rsid w:val="00DF5403"/>
    <w:rsid w:val="00E045B9"/>
    <w:rsid w:val="00E04A66"/>
    <w:rsid w:val="00E12F3D"/>
    <w:rsid w:val="00E140F0"/>
    <w:rsid w:val="00E1526D"/>
    <w:rsid w:val="00E15598"/>
    <w:rsid w:val="00E16980"/>
    <w:rsid w:val="00E231BF"/>
    <w:rsid w:val="00E24A1E"/>
    <w:rsid w:val="00E24DF5"/>
    <w:rsid w:val="00E25E78"/>
    <w:rsid w:val="00E27EC7"/>
    <w:rsid w:val="00E30E61"/>
    <w:rsid w:val="00E3116C"/>
    <w:rsid w:val="00E40435"/>
    <w:rsid w:val="00E41476"/>
    <w:rsid w:val="00E42D7F"/>
    <w:rsid w:val="00E4414E"/>
    <w:rsid w:val="00E44236"/>
    <w:rsid w:val="00E455CE"/>
    <w:rsid w:val="00E45F49"/>
    <w:rsid w:val="00E46431"/>
    <w:rsid w:val="00E464F6"/>
    <w:rsid w:val="00E4737A"/>
    <w:rsid w:val="00E50258"/>
    <w:rsid w:val="00E52CD0"/>
    <w:rsid w:val="00E623DF"/>
    <w:rsid w:val="00E64814"/>
    <w:rsid w:val="00E66962"/>
    <w:rsid w:val="00E66C4F"/>
    <w:rsid w:val="00E6727E"/>
    <w:rsid w:val="00E713E1"/>
    <w:rsid w:val="00E80348"/>
    <w:rsid w:val="00E839A3"/>
    <w:rsid w:val="00E856EC"/>
    <w:rsid w:val="00E87D72"/>
    <w:rsid w:val="00E87F5F"/>
    <w:rsid w:val="00E90990"/>
    <w:rsid w:val="00E93319"/>
    <w:rsid w:val="00E94482"/>
    <w:rsid w:val="00EA0002"/>
    <w:rsid w:val="00EA2176"/>
    <w:rsid w:val="00EA2475"/>
    <w:rsid w:val="00EA3937"/>
    <w:rsid w:val="00EA7769"/>
    <w:rsid w:val="00EA7882"/>
    <w:rsid w:val="00EA78B4"/>
    <w:rsid w:val="00EB3285"/>
    <w:rsid w:val="00EB5C25"/>
    <w:rsid w:val="00EB75E8"/>
    <w:rsid w:val="00EC262F"/>
    <w:rsid w:val="00EC2773"/>
    <w:rsid w:val="00EC2E2F"/>
    <w:rsid w:val="00EC41CA"/>
    <w:rsid w:val="00EC470F"/>
    <w:rsid w:val="00EC5BFC"/>
    <w:rsid w:val="00ED0567"/>
    <w:rsid w:val="00ED2942"/>
    <w:rsid w:val="00ED6700"/>
    <w:rsid w:val="00ED6722"/>
    <w:rsid w:val="00EE0DE5"/>
    <w:rsid w:val="00EE0FAD"/>
    <w:rsid w:val="00EE41C6"/>
    <w:rsid w:val="00EF1364"/>
    <w:rsid w:val="00EF2419"/>
    <w:rsid w:val="00EF26E9"/>
    <w:rsid w:val="00EF3E7F"/>
    <w:rsid w:val="00EF4D84"/>
    <w:rsid w:val="00F017FF"/>
    <w:rsid w:val="00F076E7"/>
    <w:rsid w:val="00F07AE0"/>
    <w:rsid w:val="00F100C2"/>
    <w:rsid w:val="00F129D1"/>
    <w:rsid w:val="00F140F7"/>
    <w:rsid w:val="00F174F5"/>
    <w:rsid w:val="00F224F1"/>
    <w:rsid w:val="00F251C7"/>
    <w:rsid w:val="00F26187"/>
    <w:rsid w:val="00F268F6"/>
    <w:rsid w:val="00F31B1F"/>
    <w:rsid w:val="00F31EBE"/>
    <w:rsid w:val="00F341AE"/>
    <w:rsid w:val="00F34A9C"/>
    <w:rsid w:val="00F40907"/>
    <w:rsid w:val="00F43E48"/>
    <w:rsid w:val="00F44790"/>
    <w:rsid w:val="00F458C7"/>
    <w:rsid w:val="00F459E4"/>
    <w:rsid w:val="00F45DE6"/>
    <w:rsid w:val="00F46537"/>
    <w:rsid w:val="00F47754"/>
    <w:rsid w:val="00F47CE8"/>
    <w:rsid w:val="00F502EE"/>
    <w:rsid w:val="00F51675"/>
    <w:rsid w:val="00F52A3F"/>
    <w:rsid w:val="00F53806"/>
    <w:rsid w:val="00F54EAB"/>
    <w:rsid w:val="00F55180"/>
    <w:rsid w:val="00F60055"/>
    <w:rsid w:val="00F620F7"/>
    <w:rsid w:val="00F63029"/>
    <w:rsid w:val="00F65E27"/>
    <w:rsid w:val="00F660C5"/>
    <w:rsid w:val="00F67BE2"/>
    <w:rsid w:val="00F67D1E"/>
    <w:rsid w:val="00F7224A"/>
    <w:rsid w:val="00F72DE2"/>
    <w:rsid w:val="00F73CB2"/>
    <w:rsid w:val="00F83DC9"/>
    <w:rsid w:val="00F8594E"/>
    <w:rsid w:val="00F86F2C"/>
    <w:rsid w:val="00F9050E"/>
    <w:rsid w:val="00F90B66"/>
    <w:rsid w:val="00F922E2"/>
    <w:rsid w:val="00F93466"/>
    <w:rsid w:val="00F93A13"/>
    <w:rsid w:val="00F94FE8"/>
    <w:rsid w:val="00FA013D"/>
    <w:rsid w:val="00FA2CDB"/>
    <w:rsid w:val="00FA4B2D"/>
    <w:rsid w:val="00FA5DB0"/>
    <w:rsid w:val="00FA674B"/>
    <w:rsid w:val="00FB336C"/>
    <w:rsid w:val="00FB6B43"/>
    <w:rsid w:val="00FB6F02"/>
    <w:rsid w:val="00FB74FD"/>
    <w:rsid w:val="00FC675F"/>
    <w:rsid w:val="00FD1B2D"/>
    <w:rsid w:val="00FD2F85"/>
    <w:rsid w:val="00FD37AC"/>
    <w:rsid w:val="00FE634D"/>
    <w:rsid w:val="00FF2CE9"/>
    <w:rsid w:val="00FF66BE"/>
    <w:rsid w:val="00FF7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692333"/>
  <w15:chartTrackingRefBased/>
  <w15:docId w15:val="{EE760CCB-B8F5-42CB-8C17-C8F621AB8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6F0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3F3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51B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1B8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1B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7B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7B7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C7B74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C7B74"/>
  </w:style>
  <w:style w:type="paragraph" w:styleId="Footer">
    <w:name w:val="footer"/>
    <w:basedOn w:val="Normal"/>
    <w:link w:val="FooterChar"/>
    <w:uiPriority w:val="99"/>
    <w:unhideWhenUsed/>
    <w:rsid w:val="008C7B74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7B74"/>
  </w:style>
  <w:style w:type="character" w:styleId="Hyperlink">
    <w:name w:val="Hyperlink"/>
    <w:basedOn w:val="DefaultParagraphFont"/>
    <w:uiPriority w:val="99"/>
    <w:unhideWhenUsed/>
    <w:rsid w:val="008C7B7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C7B74"/>
    <w:rPr>
      <w:color w:val="954F72"/>
      <w:u w:val="single"/>
    </w:rPr>
  </w:style>
  <w:style w:type="paragraph" w:customStyle="1" w:styleId="msonormal0">
    <w:name w:val="msonormal"/>
    <w:basedOn w:val="Normal"/>
    <w:rsid w:val="008C7B74"/>
    <w:pPr>
      <w:spacing w:before="100" w:beforeAutospacing="1" w:after="100" w:afterAutospacing="1"/>
    </w:pPr>
    <w:rPr>
      <w:lang w:eastAsia="pt-BR"/>
    </w:rPr>
  </w:style>
  <w:style w:type="paragraph" w:customStyle="1" w:styleId="xl65">
    <w:name w:val="xl65"/>
    <w:basedOn w:val="Normal"/>
    <w:rsid w:val="008C7B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lang w:eastAsia="pt-BR"/>
    </w:rPr>
  </w:style>
  <w:style w:type="paragraph" w:customStyle="1" w:styleId="xl66">
    <w:name w:val="xl66"/>
    <w:basedOn w:val="Normal"/>
    <w:rsid w:val="008C7B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lang w:eastAsia="pt-BR"/>
    </w:rPr>
  </w:style>
  <w:style w:type="paragraph" w:customStyle="1" w:styleId="xl67">
    <w:name w:val="xl67"/>
    <w:basedOn w:val="Normal"/>
    <w:rsid w:val="008C7B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lang w:eastAsia="pt-BR"/>
    </w:rPr>
  </w:style>
  <w:style w:type="paragraph" w:customStyle="1" w:styleId="xl68">
    <w:name w:val="xl68"/>
    <w:basedOn w:val="Normal"/>
    <w:rsid w:val="008C7B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lang w:eastAsia="pt-BR"/>
    </w:rPr>
  </w:style>
  <w:style w:type="paragraph" w:customStyle="1" w:styleId="xl69">
    <w:name w:val="xl69"/>
    <w:basedOn w:val="Normal"/>
    <w:rsid w:val="008C7B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lang w:eastAsia="pt-BR"/>
    </w:rPr>
  </w:style>
  <w:style w:type="paragraph" w:customStyle="1" w:styleId="xl70">
    <w:name w:val="xl70"/>
    <w:basedOn w:val="Normal"/>
    <w:rsid w:val="008C7B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lang w:eastAsia="pt-BR"/>
    </w:rPr>
  </w:style>
  <w:style w:type="paragraph" w:customStyle="1" w:styleId="xl71">
    <w:name w:val="xl71"/>
    <w:basedOn w:val="Normal"/>
    <w:rsid w:val="008C7B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FF0000"/>
      <w:lang w:eastAsia="pt-BR"/>
    </w:rPr>
  </w:style>
  <w:style w:type="paragraph" w:customStyle="1" w:styleId="xl72">
    <w:name w:val="xl72"/>
    <w:basedOn w:val="Normal"/>
    <w:rsid w:val="008C7B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FF0000"/>
      <w:lang w:eastAsia="pt-BR"/>
    </w:rPr>
  </w:style>
  <w:style w:type="paragraph" w:customStyle="1" w:styleId="xl73">
    <w:name w:val="xl73"/>
    <w:basedOn w:val="Normal"/>
    <w:rsid w:val="008C7B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FF0000"/>
      <w:lang w:eastAsia="pt-BR"/>
    </w:rPr>
  </w:style>
  <w:style w:type="paragraph" w:customStyle="1" w:styleId="xl74">
    <w:name w:val="xl74"/>
    <w:basedOn w:val="Normal"/>
    <w:rsid w:val="008C7B74"/>
    <w:pPr>
      <w:spacing w:before="100" w:beforeAutospacing="1" w:after="100" w:afterAutospacing="1"/>
    </w:pPr>
    <w:rPr>
      <w:color w:val="FF0000"/>
      <w:lang w:eastAsia="pt-BR"/>
    </w:rPr>
  </w:style>
  <w:style w:type="paragraph" w:customStyle="1" w:styleId="xl63">
    <w:name w:val="xl63"/>
    <w:basedOn w:val="Normal"/>
    <w:rsid w:val="008C7B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lang w:eastAsia="pt-BR"/>
    </w:rPr>
  </w:style>
  <w:style w:type="paragraph" w:customStyle="1" w:styleId="xl64">
    <w:name w:val="xl64"/>
    <w:basedOn w:val="Normal"/>
    <w:rsid w:val="008C7B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lang w:eastAsia="pt-BR"/>
    </w:rPr>
  </w:style>
  <w:style w:type="paragraph" w:customStyle="1" w:styleId="xl75">
    <w:name w:val="xl75"/>
    <w:basedOn w:val="Normal"/>
    <w:rsid w:val="008C7B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  <w:lang w:eastAsia="pt-BR"/>
    </w:rPr>
  </w:style>
  <w:style w:type="table" w:styleId="TableGrid">
    <w:name w:val="Table Grid"/>
    <w:basedOn w:val="TableNormal"/>
    <w:uiPriority w:val="39"/>
    <w:rsid w:val="008C7B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C7B7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8C7B74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C53CC8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793F3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35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24551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63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73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24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8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1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56620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101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8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2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1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1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2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5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23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42830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365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32602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389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8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135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869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9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3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9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2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8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03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6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9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7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8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07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9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8448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792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18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878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86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5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85343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74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2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Data" Target="diagrams/data1.xml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diagramDrawing" Target="diagrams/drawing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diagramColors" Target="diagrams/colors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diagramQuickStyle" Target="diagrams/quickStyle1.xml"/><Relationship Id="rId4" Type="http://schemas.openxmlformats.org/officeDocument/2006/relationships/settings" Target="settings.xml"/><Relationship Id="rId9" Type="http://schemas.openxmlformats.org/officeDocument/2006/relationships/diagramLayout" Target="diagrams/layout1.xml"/><Relationship Id="rId14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0C9132B6-1041-D843-91A8-E54E815F6BA0}" type="doc">
      <dgm:prSet loTypeId="urn:microsoft.com/office/officeart/2005/8/layout/hChevron3" loCatId="" qsTypeId="urn:microsoft.com/office/officeart/2005/8/quickstyle/simple3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63F5DB2B-EBFB-C94A-82DC-01044E72FF0F}">
      <dgm:prSet phldrT="[Text]" custT="1"/>
      <dgm:spPr>
        <a:gradFill flip="none" rotWithShape="0">
          <a:gsLst>
            <a:gs pos="0">
              <a:schemeClr val="accent3">
                <a:lumMod val="5000"/>
                <a:lumOff val="95000"/>
              </a:schemeClr>
            </a:gs>
            <a:gs pos="74000">
              <a:schemeClr val="accent3">
                <a:lumMod val="45000"/>
                <a:lumOff val="55000"/>
              </a:schemeClr>
            </a:gs>
            <a:gs pos="83000">
              <a:schemeClr val="accent3">
                <a:lumMod val="45000"/>
                <a:lumOff val="55000"/>
              </a:schemeClr>
            </a:gs>
            <a:gs pos="100000">
              <a:schemeClr val="accent3">
                <a:lumMod val="30000"/>
                <a:lumOff val="70000"/>
              </a:schemeClr>
            </a:gs>
          </a:gsLst>
          <a:lin ang="5400000" scaled="1"/>
          <a:tileRect/>
        </a:gradFill>
      </dgm:spPr>
      <dgm:t>
        <a:bodyPr/>
        <a:lstStyle/>
        <a:p>
          <a:r>
            <a:rPr lang="en-US" sz="900" b="1">
              <a:latin typeface="Times New Roman" panose="02020603050405020304" pitchFamily="18" charset="0"/>
              <a:cs typeface="Times New Roman" panose="02020603050405020304" pitchFamily="18" charset="0"/>
            </a:rPr>
            <a:t>MILQ Protocol - M1</a:t>
          </a:r>
        </a:p>
        <a:p>
          <a:r>
            <a:rPr lang="en-US" sz="800">
              <a:latin typeface="Times New Roman" panose="02020603050405020304" pitchFamily="18" charset="0"/>
              <a:cs typeface="Times New Roman" panose="02020603050405020304" pitchFamily="18" charset="0"/>
            </a:rPr>
            <a:t>Postpartum/Visit 2</a:t>
          </a:r>
        </a:p>
        <a:p>
          <a:r>
            <a:rPr lang="en-BR" sz="900" b="1">
              <a:latin typeface="Times New Roman" panose="02020603050405020304" pitchFamily="18" charset="0"/>
              <a:cs typeface="Times New Roman" panose="02020603050405020304" pitchFamily="18" charset="0"/>
            </a:rPr>
            <a:t>(n=235)</a:t>
          </a:r>
        </a:p>
      </dgm:t>
    </dgm:pt>
    <dgm:pt modelId="{5033F208-E83D-5444-BAC7-1ABEF9850B08}" type="parTrans" cxnId="{901C3D10-2866-3949-AA7C-EB8ECCC9A4B3}">
      <dgm:prSet/>
      <dgm:spPr/>
      <dgm:t>
        <a:bodyPr/>
        <a:lstStyle/>
        <a:p>
          <a:endParaRPr lang="en-US" sz="16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4B799D6A-3771-8248-98E8-99FF39FA22CC}" type="sibTrans" cxnId="{901C3D10-2866-3949-AA7C-EB8ECCC9A4B3}">
      <dgm:prSet custT="1"/>
      <dgm:spPr/>
      <dgm:t>
        <a:bodyPr/>
        <a:lstStyle/>
        <a:p>
          <a:endParaRPr lang="en-US" sz="6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43EC5A4F-17A6-8B4F-8A08-7107A9046FDF}">
      <dgm:prSet phldrT="[Text]" custT="1"/>
      <dgm:spPr>
        <a:gradFill flip="none" rotWithShape="0">
          <a:gsLst>
            <a:gs pos="0">
              <a:schemeClr val="accent3">
                <a:lumMod val="0"/>
                <a:lumOff val="100000"/>
              </a:schemeClr>
            </a:gs>
            <a:gs pos="35000">
              <a:schemeClr val="accent3">
                <a:lumMod val="0"/>
                <a:lumOff val="100000"/>
              </a:schemeClr>
            </a:gs>
            <a:gs pos="100000">
              <a:schemeClr val="accent3">
                <a:lumMod val="100000"/>
              </a:schemeClr>
            </a:gs>
          </a:gsLst>
          <a:path path="circle">
            <a:fillToRect l="50000" t="-80000" r="50000" b="180000"/>
          </a:path>
          <a:tileRect/>
        </a:gradFill>
      </dgm:spPr>
      <dgm:t>
        <a:bodyPr/>
        <a:lstStyle/>
        <a:p>
          <a:r>
            <a:rPr lang="en-US" sz="900" b="1">
              <a:latin typeface="Times New Roman" panose="02020603050405020304" pitchFamily="18" charset="0"/>
              <a:cs typeface="Times New Roman" panose="02020603050405020304" pitchFamily="18" charset="0"/>
            </a:rPr>
            <a:t>MILQ Protocol - M2</a:t>
          </a:r>
        </a:p>
        <a:p>
          <a:r>
            <a:rPr lang="en-US" sz="800">
              <a:latin typeface="Times New Roman" panose="02020603050405020304" pitchFamily="18" charset="0"/>
              <a:cs typeface="Times New Roman" panose="02020603050405020304" pitchFamily="18" charset="0"/>
            </a:rPr>
            <a:t>Postpartum/Visit 3 </a:t>
          </a:r>
        </a:p>
        <a:p>
          <a:r>
            <a:rPr lang="en-BR" sz="900" b="1">
              <a:latin typeface="Times New Roman" panose="02020603050405020304" pitchFamily="18" charset="0"/>
              <a:cs typeface="Times New Roman" panose="02020603050405020304" pitchFamily="18" charset="0"/>
            </a:rPr>
            <a:t>(n=175)</a:t>
          </a:r>
        </a:p>
      </dgm:t>
    </dgm:pt>
    <dgm:pt modelId="{386B6168-C697-324F-B9E0-7E3E7611FB23}" type="parTrans" cxnId="{023BD9D1-DD99-8E4C-B385-25C137DADB2A}">
      <dgm:prSet/>
      <dgm:spPr/>
      <dgm:t>
        <a:bodyPr/>
        <a:lstStyle/>
        <a:p>
          <a:endParaRPr lang="en-US" sz="16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42C510C1-6F6D-2E4D-9AE3-94222A26073E}" type="sibTrans" cxnId="{023BD9D1-DD99-8E4C-B385-25C137DADB2A}">
      <dgm:prSet custT="1"/>
      <dgm:spPr/>
      <dgm:t>
        <a:bodyPr/>
        <a:lstStyle/>
        <a:p>
          <a:endParaRPr lang="en-US" sz="6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EB3A71D6-B08C-BB4A-B1EB-CE53CF6901AB}">
      <dgm:prSet phldrT="[Text]" custT="1"/>
      <dgm:spPr>
        <a:gradFill flip="none" rotWithShape="0">
          <a:gsLst>
            <a:gs pos="0">
              <a:schemeClr val="accent3">
                <a:lumMod val="5000"/>
                <a:lumOff val="95000"/>
              </a:schemeClr>
            </a:gs>
            <a:gs pos="74000">
              <a:schemeClr val="accent3">
                <a:lumMod val="45000"/>
                <a:lumOff val="55000"/>
              </a:schemeClr>
            </a:gs>
            <a:gs pos="83000">
              <a:schemeClr val="accent3">
                <a:lumMod val="45000"/>
                <a:lumOff val="55000"/>
              </a:schemeClr>
            </a:gs>
            <a:gs pos="100000">
              <a:schemeClr val="accent3">
                <a:lumMod val="30000"/>
                <a:lumOff val="70000"/>
              </a:schemeClr>
            </a:gs>
          </a:gsLst>
          <a:lin ang="5400000" scaled="1"/>
          <a:tileRect/>
        </a:gradFill>
      </dgm:spPr>
      <dgm:t>
        <a:bodyPr/>
        <a:lstStyle/>
        <a:p>
          <a:r>
            <a:rPr lang="en-BR" sz="900" b="1">
              <a:latin typeface="Times New Roman" panose="02020603050405020304" pitchFamily="18" charset="0"/>
              <a:cs typeface="Times New Roman" panose="02020603050405020304" pitchFamily="18" charset="0"/>
            </a:rPr>
            <a:t>Antenantal visit - AN</a:t>
          </a:r>
        </a:p>
        <a:p>
          <a:r>
            <a:rPr lang="en-BR" sz="800">
              <a:latin typeface="Times New Roman" panose="02020603050405020304" pitchFamily="18" charset="0"/>
              <a:cs typeface="Times New Roman" panose="02020603050405020304" pitchFamily="18" charset="0"/>
            </a:rPr>
            <a:t>3</a:t>
          </a:r>
          <a:r>
            <a:rPr lang="en-BR" sz="800" baseline="30000">
              <a:latin typeface="Times New Roman" panose="02020603050405020304" pitchFamily="18" charset="0"/>
              <a:cs typeface="Times New Roman" panose="02020603050405020304" pitchFamily="18" charset="0"/>
            </a:rPr>
            <a:t>rd </a:t>
          </a:r>
          <a:r>
            <a:rPr lang="en-BR" sz="800" baseline="0">
              <a:latin typeface="Times New Roman" panose="02020603050405020304" pitchFamily="18" charset="0"/>
              <a:cs typeface="Times New Roman" panose="02020603050405020304" pitchFamily="18" charset="0"/>
            </a:rPr>
            <a:t>trimester </a:t>
          </a:r>
          <a:r>
            <a:rPr lang="en-US" sz="800" baseline="0">
              <a:latin typeface="Times New Roman" panose="02020603050405020304" pitchFamily="18" charset="0"/>
              <a:cs typeface="Times New Roman" panose="02020603050405020304" pitchFamily="18" charset="0"/>
            </a:rPr>
            <a:t>pregnancy/Enrollment </a:t>
          </a:r>
        </a:p>
        <a:p>
          <a:r>
            <a:rPr lang="en-BR" sz="900" b="1">
              <a:latin typeface="Times New Roman" panose="02020603050405020304" pitchFamily="18" charset="0"/>
              <a:cs typeface="Times New Roman" panose="02020603050405020304" pitchFamily="18" charset="0"/>
            </a:rPr>
            <a:t>(n=494)</a:t>
          </a:r>
          <a:endParaRPr lang="en-US" sz="9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E079AF42-F341-A940-911F-298C659E0FC6}" type="sibTrans" cxnId="{8F83190F-D2AC-A846-AB41-4110D478BA88}">
      <dgm:prSet custT="1"/>
      <dgm:spPr/>
      <dgm:t>
        <a:bodyPr/>
        <a:lstStyle/>
        <a:p>
          <a:endParaRPr lang="en-US" sz="6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E8278544-4317-4E4D-B38A-627F43B7A12B}" type="parTrans" cxnId="{8F83190F-D2AC-A846-AB41-4110D478BA88}">
      <dgm:prSet/>
      <dgm:spPr/>
      <dgm:t>
        <a:bodyPr/>
        <a:lstStyle/>
        <a:p>
          <a:endParaRPr lang="en-US" sz="16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30EC6F90-9EDE-6F41-B457-06AA25F3379F}">
      <dgm:prSet custT="1"/>
      <dgm:spPr>
        <a:gradFill flip="none" rotWithShape="0">
          <a:gsLst>
            <a:gs pos="0">
              <a:schemeClr val="accent3">
                <a:lumMod val="67000"/>
              </a:schemeClr>
            </a:gs>
            <a:gs pos="48000">
              <a:schemeClr val="accent3">
                <a:lumMod val="97000"/>
                <a:lumOff val="3000"/>
              </a:schemeClr>
            </a:gs>
            <a:gs pos="100000">
              <a:schemeClr val="accent3">
                <a:lumMod val="60000"/>
                <a:lumOff val="40000"/>
              </a:schemeClr>
            </a:gs>
          </a:gsLst>
          <a:lin ang="16200000" scaled="1"/>
          <a:tileRect/>
        </a:gradFill>
      </dgm:spPr>
      <dgm:t>
        <a:bodyPr/>
        <a:lstStyle/>
        <a:p>
          <a:r>
            <a:rPr lang="en-US" sz="900" b="1">
              <a:latin typeface="Times New Roman" panose="02020603050405020304" pitchFamily="18" charset="0"/>
              <a:cs typeface="Times New Roman" panose="02020603050405020304" pitchFamily="18" charset="0"/>
            </a:rPr>
            <a:t>MILQ Protocol - M3 </a:t>
          </a:r>
        </a:p>
        <a:p>
          <a:r>
            <a:rPr lang="en-US" sz="800">
              <a:latin typeface="Times New Roman" panose="02020603050405020304" pitchFamily="18" charset="0"/>
              <a:cs typeface="Times New Roman" panose="02020603050405020304" pitchFamily="18" charset="0"/>
            </a:rPr>
            <a:t>Postpartum/Visit 4</a:t>
          </a:r>
        </a:p>
        <a:p>
          <a:r>
            <a:rPr lang="en-BR" sz="900" b="1">
              <a:latin typeface="Times New Roman" panose="02020603050405020304" pitchFamily="18" charset="0"/>
              <a:cs typeface="Times New Roman" panose="02020603050405020304" pitchFamily="18" charset="0"/>
            </a:rPr>
            <a:t>(n=134)</a:t>
          </a:r>
        </a:p>
      </dgm:t>
    </dgm:pt>
    <dgm:pt modelId="{24745706-B9B0-2E43-9159-5BCB035BABD6}" type="sibTrans" cxnId="{73F84780-B921-E24B-A985-720915EC52B3}">
      <dgm:prSet/>
      <dgm:spPr/>
      <dgm:t>
        <a:bodyPr/>
        <a:lstStyle/>
        <a:p>
          <a:endParaRPr lang="en-US" sz="16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5CE91612-A8D5-764A-96AF-1DF4D6E5D6BA}" type="parTrans" cxnId="{73F84780-B921-E24B-A985-720915EC52B3}">
      <dgm:prSet/>
      <dgm:spPr/>
      <dgm:t>
        <a:bodyPr/>
        <a:lstStyle/>
        <a:p>
          <a:endParaRPr lang="en-US" sz="16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CB11089C-22B1-574E-BB0B-ADFB40F9E1C6}">
      <dgm:prSet custT="1"/>
      <dgm:spPr/>
      <dgm:t>
        <a:bodyPr/>
        <a:lstStyle/>
        <a:p>
          <a:r>
            <a:rPr lang="en-US" sz="900" b="1">
              <a:latin typeface="Times New Roman" panose="02020603050405020304" pitchFamily="18" charset="0"/>
              <a:cs typeface="Times New Roman" panose="02020603050405020304" pitchFamily="18" charset="0"/>
            </a:rPr>
            <a:t>Colostrum - C</a:t>
          </a:r>
        </a:p>
        <a:p>
          <a:r>
            <a:rPr lang="en-US" sz="800">
              <a:latin typeface="Times New Roman" panose="02020603050405020304" pitchFamily="18" charset="0"/>
              <a:cs typeface="Times New Roman" panose="02020603050405020304" pitchFamily="18" charset="0"/>
            </a:rPr>
            <a:t>At birth/Visit 1</a:t>
          </a:r>
        </a:p>
        <a:p>
          <a:r>
            <a:rPr lang="en-US" sz="900" b="1">
              <a:latin typeface="Times New Roman" panose="02020603050405020304" pitchFamily="18" charset="0"/>
              <a:cs typeface="Times New Roman" panose="02020603050405020304" pitchFamily="18" charset="0"/>
            </a:rPr>
            <a:t>(n=428)</a:t>
          </a:r>
        </a:p>
      </dgm:t>
    </dgm:pt>
    <dgm:pt modelId="{DDA56E6E-6FEE-DD4D-B0D0-19DCEF8D4C16}" type="parTrans" cxnId="{25385695-8AB4-054D-92F4-CCA10F43A5D5}">
      <dgm:prSet/>
      <dgm:spPr/>
      <dgm:t>
        <a:bodyPr/>
        <a:lstStyle/>
        <a:p>
          <a:endParaRPr lang="en-US"/>
        </a:p>
      </dgm:t>
    </dgm:pt>
    <dgm:pt modelId="{354FDADA-BE67-B34F-A6D1-60EEB26B3ED4}" type="sibTrans" cxnId="{25385695-8AB4-054D-92F4-CCA10F43A5D5}">
      <dgm:prSet/>
      <dgm:spPr/>
      <dgm:t>
        <a:bodyPr/>
        <a:lstStyle/>
        <a:p>
          <a:endParaRPr lang="en-US"/>
        </a:p>
      </dgm:t>
    </dgm:pt>
    <dgm:pt modelId="{DCAA4C82-5CF1-A743-9081-CE5A26390EE1}" type="pres">
      <dgm:prSet presAssocID="{0C9132B6-1041-D843-91A8-E54E815F6BA0}" presName="Name0" presStyleCnt="0">
        <dgm:presLayoutVars>
          <dgm:dir/>
          <dgm:resizeHandles val="exact"/>
        </dgm:presLayoutVars>
      </dgm:prSet>
      <dgm:spPr/>
    </dgm:pt>
    <dgm:pt modelId="{83EACBDD-36A3-BD48-B10C-1568F94E9CBA}" type="pres">
      <dgm:prSet presAssocID="{EB3A71D6-B08C-BB4A-B1EB-CE53CF6901AB}" presName="parTxOnly" presStyleLbl="node1" presStyleIdx="0" presStyleCnt="5">
        <dgm:presLayoutVars>
          <dgm:bulletEnabled val="1"/>
        </dgm:presLayoutVars>
      </dgm:prSet>
      <dgm:spPr/>
    </dgm:pt>
    <dgm:pt modelId="{58352AFD-C745-8E40-A826-2278547EF0F9}" type="pres">
      <dgm:prSet presAssocID="{E079AF42-F341-A940-911F-298C659E0FC6}" presName="parSpace" presStyleCnt="0"/>
      <dgm:spPr/>
    </dgm:pt>
    <dgm:pt modelId="{20041A45-E0E5-9A48-AB29-B09A46775D94}" type="pres">
      <dgm:prSet presAssocID="{CB11089C-22B1-574E-BB0B-ADFB40F9E1C6}" presName="parTxOnly" presStyleLbl="node1" presStyleIdx="1" presStyleCnt="5" custScaleX="91045">
        <dgm:presLayoutVars>
          <dgm:bulletEnabled val="1"/>
        </dgm:presLayoutVars>
      </dgm:prSet>
      <dgm:spPr/>
    </dgm:pt>
    <dgm:pt modelId="{86D82901-3F11-5649-9802-AA7B490475A5}" type="pres">
      <dgm:prSet presAssocID="{354FDADA-BE67-B34F-A6D1-60EEB26B3ED4}" presName="parSpace" presStyleCnt="0"/>
      <dgm:spPr/>
    </dgm:pt>
    <dgm:pt modelId="{424A8E6F-86AE-9647-8F55-B780FC62037B}" type="pres">
      <dgm:prSet presAssocID="{63F5DB2B-EBFB-C94A-82DC-01044E72FF0F}" presName="parTxOnly" presStyleLbl="node1" presStyleIdx="2" presStyleCnt="5">
        <dgm:presLayoutVars>
          <dgm:bulletEnabled val="1"/>
        </dgm:presLayoutVars>
      </dgm:prSet>
      <dgm:spPr/>
    </dgm:pt>
    <dgm:pt modelId="{393EA76C-3B4E-7545-8559-93FFE2EB75DC}" type="pres">
      <dgm:prSet presAssocID="{4B799D6A-3771-8248-98E8-99FF39FA22CC}" presName="parSpace" presStyleCnt="0"/>
      <dgm:spPr/>
    </dgm:pt>
    <dgm:pt modelId="{C986680B-3B35-1340-B7B8-83ADAF23E3C5}" type="pres">
      <dgm:prSet presAssocID="{43EC5A4F-17A6-8B4F-8A08-7107A9046FDF}" presName="parTxOnly" presStyleLbl="node1" presStyleIdx="3" presStyleCnt="5">
        <dgm:presLayoutVars>
          <dgm:bulletEnabled val="1"/>
        </dgm:presLayoutVars>
      </dgm:prSet>
      <dgm:spPr/>
    </dgm:pt>
    <dgm:pt modelId="{1158DCD0-B4EA-9343-8F7C-DFF6246C605A}" type="pres">
      <dgm:prSet presAssocID="{42C510C1-6F6D-2E4D-9AE3-94222A26073E}" presName="parSpace" presStyleCnt="0"/>
      <dgm:spPr/>
    </dgm:pt>
    <dgm:pt modelId="{E07AF6D7-BA7D-7340-AD83-F53CAA19D0ED}" type="pres">
      <dgm:prSet presAssocID="{30EC6F90-9EDE-6F41-B457-06AA25F3379F}" presName="parTxOnly" presStyleLbl="node1" presStyleIdx="4" presStyleCnt="5">
        <dgm:presLayoutVars>
          <dgm:bulletEnabled val="1"/>
        </dgm:presLayoutVars>
      </dgm:prSet>
      <dgm:spPr/>
    </dgm:pt>
  </dgm:ptLst>
  <dgm:cxnLst>
    <dgm:cxn modelId="{8F83190F-D2AC-A846-AB41-4110D478BA88}" srcId="{0C9132B6-1041-D843-91A8-E54E815F6BA0}" destId="{EB3A71D6-B08C-BB4A-B1EB-CE53CF6901AB}" srcOrd="0" destOrd="0" parTransId="{E8278544-4317-4E4D-B38A-627F43B7A12B}" sibTransId="{E079AF42-F341-A940-911F-298C659E0FC6}"/>
    <dgm:cxn modelId="{901C3D10-2866-3949-AA7C-EB8ECCC9A4B3}" srcId="{0C9132B6-1041-D843-91A8-E54E815F6BA0}" destId="{63F5DB2B-EBFB-C94A-82DC-01044E72FF0F}" srcOrd="2" destOrd="0" parTransId="{5033F208-E83D-5444-BAC7-1ABEF9850B08}" sibTransId="{4B799D6A-3771-8248-98E8-99FF39FA22CC}"/>
    <dgm:cxn modelId="{4A32EB21-8023-764A-A5B1-8EED899748CB}" type="presOf" srcId="{30EC6F90-9EDE-6F41-B457-06AA25F3379F}" destId="{E07AF6D7-BA7D-7340-AD83-F53CAA19D0ED}" srcOrd="0" destOrd="0" presId="urn:microsoft.com/office/officeart/2005/8/layout/hChevron3"/>
    <dgm:cxn modelId="{5690C565-E6D3-E64E-BBA2-7DCBD228F459}" type="presOf" srcId="{EB3A71D6-B08C-BB4A-B1EB-CE53CF6901AB}" destId="{83EACBDD-36A3-BD48-B10C-1568F94E9CBA}" srcOrd="0" destOrd="0" presId="urn:microsoft.com/office/officeart/2005/8/layout/hChevron3"/>
    <dgm:cxn modelId="{CC5FFA7E-6860-B840-A08E-C75C0065A529}" type="presOf" srcId="{CB11089C-22B1-574E-BB0B-ADFB40F9E1C6}" destId="{20041A45-E0E5-9A48-AB29-B09A46775D94}" srcOrd="0" destOrd="0" presId="urn:microsoft.com/office/officeart/2005/8/layout/hChevron3"/>
    <dgm:cxn modelId="{73F84780-B921-E24B-A985-720915EC52B3}" srcId="{0C9132B6-1041-D843-91A8-E54E815F6BA0}" destId="{30EC6F90-9EDE-6F41-B457-06AA25F3379F}" srcOrd="4" destOrd="0" parTransId="{5CE91612-A8D5-764A-96AF-1DF4D6E5D6BA}" sibTransId="{24745706-B9B0-2E43-9159-5BCB035BABD6}"/>
    <dgm:cxn modelId="{829CF782-A2D0-734C-B29B-6BB5783FF917}" type="presOf" srcId="{63F5DB2B-EBFB-C94A-82DC-01044E72FF0F}" destId="{424A8E6F-86AE-9647-8F55-B780FC62037B}" srcOrd="0" destOrd="0" presId="urn:microsoft.com/office/officeart/2005/8/layout/hChevron3"/>
    <dgm:cxn modelId="{FE2AC888-31BA-2641-86E9-E7C7C761FDB3}" type="presOf" srcId="{0C9132B6-1041-D843-91A8-E54E815F6BA0}" destId="{DCAA4C82-5CF1-A743-9081-CE5A26390EE1}" srcOrd="0" destOrd="0" presId="urn:microsoft.com/office/officeart/2005/8/layout/hChevron3"/>
    <dgm:cxn modelId="{25385695-8AB4-054D-92F4-CCA10F43A5D5}" srcId="{0C9132B6-1041-D843-91A8-E54E815F6BA0}" destId="{CB11089C-22B1-574E-BB0B-ADFB40F9E1C6}" srcOrd="1" destOrd="0" parTransId="{DDA56E6E-6FEE-DD4D-B0D0-19DCEF8D4C16}" sibTransId="{354FDADA-BE67-B34F-A6D1-60EEB26B3ED4}"/>
    <dgm:cxn modelId="{AFF507C2-8E7E-7441-A24D-114251FD7F6A}" type="presOf" srcId="{43EC5A4F-17A6-8B4F-8A08-7107A9046FDF}" destId="{C986680B-3B35-1340-B7B8-83ADAF23E3C5}" srcOrd="0" destOrd="0" presId="urn:microsoft.com/office/officeart/2005/8/layout/hChevron3"/>
    <dgm:cxn modelId="{023BD9D1-DD99-8E4C-B385-25C137DADB2A}" srcId="{0C9132B6-1041-D843-91A8-E54E815F6BA0}" destId="{43EC5A4F-17A6-8B4F-8A08-7107A9046FDF}" srcOrd="3" destOrd="0" parTransId="{386B6168-C697-324F-B9E0-7E3E7611FB23}" sibTransId="{42C510C1-6F6D-2E4D-9AE3-94222A26073E}"/>
    <dgm:cxn modelId="{D8D8AACB-836C-AD45-89D4-E5FE9B5496DF}" type="presParOf" srcId="{DCAA4C82-5CF1-A743-9081-CE5A26390EE1}" destId="{83EACBDD-36A3-BD48-B10C-1568F94E9CBA}" srcOrd="0" destOrd="0" presId="urn:microsoft.com/office/officeart/2005/8/layout/hChevron3"/>
    <dgm:cxn modelId="{6B8FEF36-CD5C-8E41-9FCB-E45B532806BC}" type="presParOf" srcId="{DCAA4C82-5CF1-A743-9081-CE5A26390EE1}" destId="{58352AFD-C745-8E40-A826-2278547EF0F9}" srcOrd="1" destOrd="0" presId="urn:microsoft.com/office/officeart/2005/8/layout/hChevron3"/>
    <dgm:cxn modelId="{C966B8D2-6DB1-CD49-B0B7-6156A978D1BB}" type="presParOf" srcId="{DCAA4C82-5CF1-A743-9081-CE5A26390EE1}" destId="{20041A45-E0E5-9A48-AB29-B09A46775D94}" srcOrd="2" destOrd="0" presId="urn:microsoft.com/office/officeart/2005/8/layout/hChevron3"/>
    <dgm:cxn modelId="{A40CDDDA-E0CC-AF4C-8E60-6BDDCD6108A4}" type="presParOf" srcId="{DCAA4C82-5CF1-A743-9081-CE5A26390EE1}" destId="{86D82901-3F11-5649-9802-AA7B490475A5}" srcOrd="3" destOrd="0" presId="urn:microsoft.com/office/officeart/2005/8/layout/hChevron3"/>
    <dgm:cxn modelId="{2301C7AD-0335-044E-BCAC-EA6C8AFE68C9}" type="presParOf" srcId="{DCAA4C82-5CF1-A743-9081-CE5A26390EE1}" destId="{424A8E6F-86AE-9647-8F55-B780FC62037B}" srcOrd="4" destOrd="0" presId="urn:microsoft.com/office/officeart/2005/8/layout/hChevron3"/>
    <dgm:cxn modelId="{CA912EFF-7E2F-9E4C-86E6-16B99C967B56}" type="presParOf" srcId="{DCAA4C82-5CF1-A743-9081-CE5A26390EE1}" destId="{393EA76C-3B4E-7545-8559-93FFE2EB75DC}" srcOrd="5" destOrd="0" presId="urn:microsoft.com/office/officeart/2005/8/layout/hChevron3"/>
    <dgm:cxn modelId="{86EE1836-BEA6-D549-B8D6-AF8045827896}" type="presParOf" srcId="{DCAA4C82-5CF1-A743-9081-CE5A26390EE1}" destId="{C986680B-3B35-1340-B7B8-83ADAF23E3C5}" srcOrd="6" destOrd="0" presId="urn:microsoft.com/office/officeart/2005/8/layout/hChevron3"/>
    <dgm:cxn modelId="{8FC7F5E6-494F-8F48-BD3E-83C6C5FF04AE}" type="presParOf" srcId="{DCAA4C82-5CF1-A743-9081-CE5A26390EE1}" destId="{1158DCD0-B4EA-9343-8F7C-DFF6246C605A}" srcOrd="7" destOrd="0" presId="urn:microsoft.com/office/officeart/2005/8/layout/hChevron3"/>
    <dgm:cxn modelId="{3F3FBD9D-5025-A345-A28E-AB73D68825E6}" type="presParOf" srcId="{DCAA4C82-5CF1-A743-9081-CE5A26390EE1}" destId="{E07AF6D7-BA7D-7340-AD83-F53CAA19D0ED}" srcOrd="8" destOrd="0" presId="urn:microsoft.com/office/officeart/2005/8/layout/hChevron3"/>
  </dgm:cxnLst>
  <dgm:bg/>
  <dgm:whole/>
  <dgm:extLst>
    <a:ext uri="http://schemas.microsoft.com/office/drawing/2008/diagram">
      <dsp:dataModelExt xmlns:dsp="http://schemas.microsoft.com/office/drawing/2008/diagram" relId="rId12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83EACBDD-36A3-BD48-B10C-1568F94E9CBA}">
      <dsp:nvSpPr>
        <dsp:cNvPr id="0" name=""/>
        <dsp:cNvSpPr/>
      </dsp:nvSpPr>
      <dsp:spPr>
        <a:xfrm>
          <a:off x="2040" y="0"/>
          <a:ext cx="2040517" cy="741878"/>
        </a:xfrm>
        <a:prstGeom prst="homePlate">
          <a:avLst/>
        </a:prstGeom>
        <a:gradFill flip="none" rotWithShape="0">
          <a:gsLst>
            <a:gs pos="0">
              <a:schemeClr val="accent3">
                <a:lumMod val="5000"/>
                <a:lumOff val="95000"/>
              </a:schemeClr>
            </a:gs>
            <a:gs pos="74000">
              <a:schemeClr val="accent3">
                <a:lumMod val="45000"/>
                <a:lumOff val="55000"/>
              </a:schemeClr>
            </a:gs>
            <a:gs pos="83000">
              <a:schemeClr val="accent3">
                <a:lumMod val="45000"/>
                <a:lumOff val="55000"/>
              </a:schemeClr>
            </a:gs>
            <a:gs pos="100000">
              <a:schemeClr val="accent3">
                <a:lumMod val="30000"/>
                <a:lumOff val="70000"/>
              </a:schemeClr>
            </a:gs>
          </a:gsLst>
          <a:lin ang="5400000" scaled="1"/>
          <a:tileRect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48006" tIns="24003" rIns="12002" bIns="24003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BR" sz="9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Antenantal visit - AN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BR" sz="800" kern="1200">
              <a:latin typeface="Times New Roman" panose="02020603050405020304" pitchFamily="18" charset="0"/>
              <a:cs typeface="Times New Roman" panose="02020603050405020304" pitchFamily="18" charset="0"/>
            </a:rPr>
            <a:t>3</a:t>
          </a:r>
          <a:r>
            <a:rPr lang="en-BR" sz="800" kern="1200" baseline="30000">
              <a:latin typeface="Times New Roman" panose="02020603050405020304" pitchFamily="18" charset="0"/>
              <a:cs typeface="Times New Roman" panose="02020603050405020304" pitchFamily="18" charset="0"/>
            </a:rPr>
            <a:t>rd </a:t>
          </a:r>
          <a:r>
            <a:rPr lang="en-BR" sz="800" kern="1200" baseline="0">
              <a:latin typeface="Times New Roman" panose="02020603050405020304" pitchFamily="18" charset="0"/>
              <a:cs typeface="Times New Roman" panose="02020603050405020304" pitchFamily="18" charset="0"/>
            </a:rPr>
            <a:t>trimester </a:t>
          </a:r>
          <a:r>
            <a:rPr lang="en-US" sz="800" kern="1200" baseline="0">
              <a:latin typeface="Times New Roman" panose="02020603050405020304" pitchFamily="18" charset="0"/>
              <a:cs typeface="Times New Roman" panose="02020603050405020304" pitchFamily="18" charset="0"/>
            </a:rPr>
            <a:t>pregnancy/Enrollment 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BR" sz="9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(n=494)</a:t>
          </a:r>
          <a:endParaRPr lang="en-US" sz="9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2040" y="0"/>
        <a:ext cx="1855048" cy="741878"/>
      </dsp:txXfrm>
    </dsp:sp>
    <dsp:sp modelId="{20041A45-E0E5-9A48-AB29-B09A46775D94}">
      <dsp:nvSpPr>
        <dsp:cNvPr id="0" name=""/>
        <dsp:cNvSpPr/>
      </dsp:nvSpPr>
      <dsp:spPr>
        <a:xfrm>
          <a:off x="1634454" y="0"/>
          <a:ext cx="1857788" cy="741878"/>
        </a:xfrm>
        <a:prstGeom prst="chevron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6005" tIns="24003" rIns="12002" bIns="24003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Colostrum - C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latin typeface="Times New Roman" panose="02020603050405020304" pitchFamily="18" charset="0"/>
              <a:cs typeface="Times New Roman" panose="02020603050405020304" pitchFamily="18" charset="0"/>
            </a:rPr>
            <a:t>At birth/Visit 1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(n=428)</a:t>
          </a:r>
        </a:p>
      </dsp:txBody>
      <dsp:txXfrm>
        <a:off x="2005393" y="0"/>
        <a:ext cx="1115910" cy="741878"/>
      </dsp:txXfrm>
    </dsp:sp>
    <dsp:sp modelId="{424A8E6F-86AE-9647-8F55-B780FC62037B}">
      <dsp:nvSpPr>
        <dsp:cNvPr id="0" name=""/>
        <dsp:cNvSpPr/>
      </dsp:nvSpPr>
      <dsp:spPr>
        <a:xfrm>
          <a:off x="3084139" y="0"/>
          <a:ext cx="2040517" cy="741878"/>
        </a:xfrm>
        <a:prstGeom prst="chevron">
          <a:avLst/>
        </a:prstGeom>
        <a:gradFill flip="none" rotWithShape="0">
          <a:gsLst>
            <a:gs pos="0">
              <a:schemeClr val="accent3">
                <a:lumMod val="5000"/>
                <a:lumOff val="95000"/>
              </a:schemeClr>
            </a:gs>
            <a:gs pos="74000">
              <a:schemeClr val="accent3">
                <a:lumMod val="45000"/>
                <a:lumOff val="55000"/>
              </a:schemeClr>
            </a:gs>
            <a:gs pos="83000">
              <a:schemeClr val="accent3">
                <a:lumMod val="45000"/>
                <a:lumOff val="55000"/>
              </a:schemeClr>
            </a:gs>
            <a:gs pos="100000">
              <a:schemeClr val="accent3">
                <a:lumMod val="30000"/>
                <a:lumOff val="70000"/>
              </a:schemeClr>
            </a:gs>
          </a:gsLst>
          <a:lin ang="5400000" scaled="1"/>
          <a:tileRect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6005" tIns="24003" rIns="12002" bIns="24003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MILQ Protocol - M1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latin typeface="Times New Roman" panose="02020603050405020304" pitchFamily="18" charset="0"/>
              <a:cs typeface="Times New Roman" panose="02020603050405020304" pitchFamily="18" charset="0"/>
            </a:rPr>
            <a:t>Postpartum/Visit 2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BR" sz="9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(n=235)</a:t>
          </a:r>
        </a:p>
      </dsp:txBody>
      <dsp:txXfrm>
        <a:off x="3455078" y="0"/>
        <a:ext cx="1298639" cy="741878"/>
      </dsp:txXfrm>
    </dsp:sp>
    <dsp:sp modelId="{C986680B-3B35-1340-B7B8-83ADAF23E3C5}">
      <dsp:nvSpPr>
        <dsp:cNvPr id="0" name=""/>
        <dsp:cNvSpPr/>
      </dsp:nvSpPr>
      <dsp:spPr>
        <a:xfrm>
          <a:off x="4716553" y="0"/>
          <a:ext cx="2040517" cy="741878"/>
        </a:xfrm>
        <a:prstGeom prst="chevron">
          <a:avLst/>
        </a:prstGeom>
        <a:gradFill flip="none" rotWithShape="0">
          <a:gsLst>
            <a:gs pos="0">
              <a:schemeClr val="accent3">
                <a:lumMod val="0"/>
                <a:lumOff val="100000"/>
              </a:schemeClr>
            </a:gs>
            <a:gs pos="35000">
              <a:schemeClr val="accent3">
                <a:lumMod val="0"/>
                <a:lumOff val="100000"/>
              </a:schemeClr>
            </a:gs>
            <a:gs pos="100000">
              <a:schemeClr val="accent3">
                <a:lumMod val="100000"/>
              </a:schemeClr>
            </a:gs>
          </a:gsLst>
          <a:path path="circle">
            <a:fillToRect l="50000" t="-80000" r="50000" b="180000"/>
          </a:path>
          <a:tileRect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6005" tIns="24003" rIns="12002" bIns="24003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MILQ Protocol - M2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latin typeface="Times New Roman" panose="02020603050405020304" pitchFamily="18" charset="0"/>
              <a:cs typeface="Times New Roman" panose="02020603050405020304" pitchFamily="18" charset="0"/>
            </a:rPr>
            <a:t>Postpartum/Visit 3 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BR" sz="9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(n=175)</a:t>
          </a:r>
        </a:p>
      </dsp:txBody>
      <dsp:txXfrm>
        <a:off x="5087492" y="0"/>
        <a:ext cx="1298639" cy="741878"/>
      </dsp:txXfrm>
    </dsp:sp>
    <dsp:sp modelId="{E07AF6D7-BA7D-7340-AD83-F53CAA19D0ED}">
      <dsp:nvSpPr>
        <dsp:cNvPr id="0" name=""/>
        <dsp:cNvSpPr/>
      </dsp:nvSpPr>
      <dsp:spPr>
        <a:xfrm>
          <a:off x="6348967" y="0"/>
          <a:ext cx="2040517" cy="741878"/>
        </a:xfrm>
        <a:prstGeom prst="chevron">
          <a:avLst/>
        </a:prstGeom>
        <a:gradFill flip="none" rotWithShape="0">
          <a:gsLst>
            <a:gs pos="0">
              <a:schemeClr val="accent3">
                <a:lumMod val="67000"/>
              </a:schemeClr>
            </a:gs>
            <a:gs pos="48000">
              <a:schemeClr val="accent3">
                <a:lumMod val="97000"/>
                <a:lumOff val="3000"/>
              </a:schemeClr>
            </a:gs>
            <a:gs pos="100000">
              <a:schemeClr val="accent3">
                <a:lumMod val="60000"/>
                <a:lumOff val="40000"/>
              </a:schemeClr>
            </a:gs>
          </a:gsLst>
          <a:lin ang="16200000" scaled="1"/>
          <a:tileRect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6005" tIns="24003" rIns="12002" bIns="24003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MILQ Protocol - M3 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latin typeface="Times New Roman" panose="02020603050405020304" pitchFamily="18" charset="0"/>
              <a:cs typeface="Times New Roman" panose="02020603050405020304" pitchFamily="18" charset="0"/>
            </a:rPr>
            <a:t>Postpartum/Visit 4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BR" sz="9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(n=134)</a:t>
          </a:r>
        </a:p>
      </dsp:txBody>
      <dsp:txXfrm>
        <a:off x="6719906" y="0"/>
        <a:ext cx="1298639" cy="741878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Chevron3">
  <dgm:title val=""/>
  <dgm:desc val=""/>
  <dgm:catLst>
    <dgm:cat type="process" pri="10000"/>
  </dgm:catLst>
  <dgm:sampData useDef="1">
    <dgm:dataModel>
      <dgm:ptLst/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Name0">
    <dgm:varLst>
      <dgm:dir/>
      <dgm:resizeHandles val="exact"/>
    </dgm:varLst>
    <dgm:choose name="Name1">
      <dgm:if name="Name2" func="var" arg="dir" op="equ" val="norm">
        <dgm:alg type="lin"/>
      </dgm:if>
      <dgm:else name="Name3">
        <dgm:alg type="lin">
          <dgm:param type="linDir" val="fromR"/>
        </dgm:alg>
      </dgm:else>
    </dgm:choose>
    <dgm:shape xmlns:r="http://schemas.openxmlformats.org/officeDocument/2006/relationships" r:blip="">
      <dgm:adjLst/>
    </dgm:shape>
    <dgm:presOf/>
    <dgm:choose name="Name4">
      <dgm:if name="Name5" axis="root des" func="maxDepth" op="gte" val="2">
        <dgm:constrLst>
          <dgm:constr type="w" for="ch" forName="parAndChTx" refType="w"/>
          <dgm:constr type="primFontSz" for="ch" ptType="node" op="equ"/>
          <dgm:constr type="w" for="ch" forName="parAndChSpace" refType="w" refFor="ch" refForName="parAndChTx" fact="-0.2"/>
          <dgm:constr type="w" for="ch" ptType="sibTrans" op="equ"/>
        </dgm:constrLst>
        <dgm:ruleLst/>
        <dgm:forEach name="Name6" axis="ch" ptType="node">
          <dgm:layoutNode name="parAndChTx">
            <dgm:varLst>
              <dgm:bulletEnabled val="1"/>
            </dgm:varLst>
            <dgm:alg type="tx"/>
            <dgm:choose name="Name7">
              <dgm:if name="Name8" func="var" arg="dir" op="equ" val="norm">
                <dgm:choose name="Name9">
                  <dgm:if name="Name10" axis="self" ptType="node" func="pos" op="equ" val="1">
                    <dgm:shape xmlns:r="http://schemas.openxmlformats.org/officeDocument/2006/relationships" type="homePlate" r:blip="">
                      <dgm:adjLst>
                        <dgm:adj idx="1" val="0.25"/>
                      </dgm:adjLst>
                    </dgm:shape>
                    <dgm:presOf axis="desOrSelf" ptType="node"/>
                    <dgm:constrLst>
                      <dgm:constr type="h" refType="w" op="equ" fact="0.8"/>
                      <dgm:constr type="primFontSz" val="65"/>
                      <dgm:constr type="tMarg" refType="primFontSz" fact="0.2"/>
                      <dgm:constr type="bMarg" refType="primFontSz" fact="0.2"/>
                      <dgm:constr type="lMarg" refType="w" fact="0.1"/>
                      <dgm:constr type="rMarg" refType="w" fact="0.4"/>
                    </dgm:constrLst>
                  </dgm:if>
                  <dgm:else name="Name11">
                    <dgm:shape xmlns:r="http://schemas.openxmlformats.org/officeDocument/2006/relationships" type="chevron" r:blip="">
                      <dgm:adjLst>
                        <dgm:adj idx="1" val="0.25"/>
                      </dgm:adjLst>
                    </dgm:shape>
                    <dgm:presOf axis="desOrSelf" ptType="node"/>
                    <dgm:constrLst>
                      <dgm:constr type="h" refType="w" op="equ" fact="0.8"/>
                      <dgm:constr type="primFontSz" val="65"/>
                      <dgm:constr type="tMarg" refType="primFontSz" fact="0.2"/>
                      <dgm:constr type="bMarg" refType="primFontSz" fact="0.2"/>
                      <dgm:constr type="lMarg" refType="w" fact="0.1"/>
                      <dgm:constr type="rMarg" refType="w" fact="0.1"/>
                    </dgm:constrLst>
                  </dgm:else>
                </dgm:choose>
              </dgm:if>
              <dgm:else name="Name12">
                <dgm:choose name="Name13">
                  <dgm:if name="Name14" axis="self" ptType="node" func="pos" op="equ" val="1">
                    <dgm:shape xmlns:r="http://schemas.openxmlformats.org/officeDocument/2006/relationships" rot="180" type="homePlate" r:blip="">
                      <dgm:adjLst>
                        <dgm:adj idx="1" val="0.25"/>
                      </dgm:adjLst>
                    </dgm:shape>
                    <dgm:presOf axis="desOrSelf" ptType="node"/>
                    <dgm:constrLst>
                      <dgm:constr type="h" refType="w" op="equ" fact="0.8"/>
                      <dgm:constr type="primFontSz" val="65"/>
                      <dgm:constr type="tMarg" refType="primFontSz" fact="0.2"/>
                      <dgm:constr type="bMarg" refType="primFontSz" fact="0.2"/>
                      <dgm:constr type="lMarg" refType="w" fact="0.4"/>
                      <dgm:constr type="rMarg" refType="w" fact="0.1"/>
                    </dgm:constrLst>
                  </dgm:if>
                  <dgm:else name="Name15">
                    <dgm:shape xmlns:r="http://schemas.openxmlformats.org/officeDocument/2006/relationships" rot="180" type="chevron" r:blip="">
                      <dgm:adjLst>
                        <dgm:adj idx="1" val="0.25"/>
                      </dgm:adjLst>
                    </dgm:shape>
                    <dgm:presOf axis="desOrSelf" ptType="node"/>
                    <dgm:constrLst>
                      <dgm:constr type="h" refType="w" op="equ" fact="0.8"/>
                      <dgm:constr type="primFontSz" val="65"/>
                      <dgm:constr type="tMarg" refType="primFontSz" fact="0.2"/>
                      <dgm:constr type="bMarg" refType="primFontSz" fact="0.2"/>
                      <dgm:constr type="lMarg" refType="w" fact="0.1"/>
                      <dgm:constr type="rMarg" refType="w" fact="0.1"/>
                    </dgm:constrLst>
                  </dgm:else>
                </dgm:choose>
              </dgm:else>
            </dgm:choose>
            <dgm:ruleLst>
              <dgm:rule type="primFontSz" val="5" fact="NaN" max="NaN"/>
            </dgm:ruleLst>
          </dgm:layoutNode>
          <dgm:forEach name="Name16" axis="followSib" ptType="sibTrans" cnt="1">
            <dgm:layoutNode name="parAndChSpace">
              <dgm:alg type="sp"/>
              <dgm:shape xmlns:r="http://schemas.openxmlformats.org/officeDocument/2006/relationships" r:blip="">
                <dgm:adjLst/>
              </dgm:shape>
              <dgm:presOf/>
              <dgm:constrLst/>
              <dgm:ruleLst/>
            </dgm:layoutNode>
          </dgm:forEach>
        </dgm:forEach>
      </dgm:if>
      <dgm:else name="Name17">
        <dgm:constrLst>
          <dgm:constr type="w" for="ch" forName="parTxOnly" refType="w"/>
          <dgm:constr type="primFontSz" for="ch" ptType="node" op="equ"/>
          <dgm:constr type="w" for="ch" forName="parSpace" refType="w" refFor="ch" refForName="parTxOnly" fact="-0.2"/>
          <dgm:constr type="w" for="ch" ptType="sibTrans" op="equ"/>
        </dgm:constrLst>
        <dgm:ruleLst/>
        <dgm:forEach name="Name18" axis="ch" ptType="node">
          <dgm:layoutNode name="parTxOnly">
            <dgm:varLst>
              <dgm:bulletEnabled val="1"/>
            </dgm:varLst>
            <dgm:alg type="tx"/>
            <dgm:presOf axis="desOrSelf" ptType="node"/>
            <dgm:choose name="Name19">
              <dgm:if name="Name20" func="var" arg="dir" op="equ" val="norm">
                <dgm:choose name="Name21">
                  <dgm:if name="Name22" axis="self" ptType="node" func="pos" op="equ" val="1">
                    <dgm:shape xmlns:r="http://schemas.openxmlformats.org/officeDocument/2006/relationships" type="homePlate" r:blip="">
                      <dgm:adjLst/>
                    </dgm:shape>
                    <dgm:constrLst>
                      <dgm:constr type="h" refType="w" op="equ" fact="0.4"/>
                      <dgm:constr type="primFontSz" val="65"/>
                      <dgm:constr type="tMarg" refType="primFontSz" fact="0.21"/>
                      <dgm:constr type="bMarg" refType="primFontSz" fact="0.21"/>
                      <dgm:constr type="lMarg" refType="primFontSz" fact="0.42"/>
                      <dgm:constr type="rMarg" refType="primFontSz" fact="0.105"/>
                    </dgm:constrLst>
                  </dgm:if>
                  <dgm:else name="Name23">
                    <dgm:shape xmlns:r="http://schemas.openxmlformats.org/officeDocument/2006/relationships" type="chevron" r:blip="">
                      <dgm:adjLst/>
                    </dgm:shape>
                    <dgm:constrLst>
                      <dgm:constr type="h" refType="w" op="equ" fact="0.4"/>
                      <dgm:constr type="primFontSz" val="65"/>
                      <dgm:constr type="tMarg" refType="primFontSz" fact="0.21"/>
                      <dgm:constr type="bMarg" refType="primFontSz" fact="0.21"/>
                      <dgm:constr type="lMarg" refType="primFontSz" fact="0.315"/>
                      <dgm:constr type="rMarg" refType="primFontSz" fact="0.105"/>
                    </dgm:constrLst>
                  </dgm:else>
                </dgm:choose>
              </dgm:if>
              <dgm:else name="Name24">
                <dgm:choose name="Name25">
                  <dgm:if name="Name26" axis="self" ptType="node" func="pos" op="equ" val="1">
                    <dgm:shape xmlns:r="http://schemas.openxmlformats.org/officeDocument/2006/relationships" rot="180" type="homePlate" r:blip="">
                      <dgm:adjLst/>
                    </dgm:shape>
                    <dgm:constrLst>
                      <dgm:constr type="h" refType="w" op="equ" fact="0.4"/>
                      <dgm:constr type="primFontSz" val="65"/>
                      <dgm:constr type="tMarg" refType="primFontSz" fact="0.21"/>
                      <dgm:constr type="bMarg" refType="primFontSz" fact="0.21"/>
                      <dgm:constr type="lMarg" refType="primFontSz" fact="0.105"/>
                      <dgm:constr type="rMarg" refType="primFontSz" fact="0.42"/>
                    </dgm:constrLst>
                  </dgm:if>
                  <dgm:else name="Name27">
                    <dgm:shape xmlns:r="http://schemas.openxmlformats.org/officeDocument/2006/relationships" rot="180" type="chevron" r:blip="">
                      <dgm:adjLst/>
                    </dgm:shape>
                    <dgm:constrLst>
                      <dgm:constr type="h" refType="w" op="equ" fact="0.4"/>
                      <dgm:constr type="primFontSz" val="65"/>
                      <dgm:constr type="tMarg" refType="primFontSz" fact="0.21"/>
                      <dgm:constr type="bMarg" refType="primFontSz" fact="0.21"/>
                      <dgm:constr type="lMarg" refType="primFontSz" fact="0.105"/>
                      <dgm:constr type="rMarg" refType="primFontSz" fact="0.315"/>
                    </dgm:constrLst>
                  </dgm:else>
                </dgm:choose>
              </dgm:else>
            </dgm:choose>
            <dgm:ruleLst>
              <dgm:rule type="primFontSz" val="5" fact="NaN" max="NaN"/>
            </dgm:ruleLst>
          </dgm:layoutNode>
          <dgm:forEach name="Name28" axis="followSib" ptType="sibTrans" cnt="1">
            <dgm:layoutNode name="parSpace">
              <dgm:alg type="sp"/>
              <dgm:shape xmlns:r="http://schemas.openxmlformats.org/officeDocument/2006/relationships" r:blip="">
                <dgm:adjLst/>
              </dgm:shape>
              <dgm:presOf/>
              <dgm:constrLst/>
              <dgm:ruleLst/>
            </dgm:layoutNode>
          </dgm:forEach>
        </dgm:forEach>
      </dgm:else>
    </dgm:choose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3">
  <dgm:title val=""/>
  <dgm:desc val=""/>
  <dgm:catLst>
    <dgm:cat type="simple" pri="10300"/>
  </dgm:catLst>
  <dgm:scene3d>
    <a:camera prst="orthographicFront"/>
    <a:lightRig rig="threePt" dir="t"/>
  </dgm:scene3d>
  <dgm:styleLbl name="node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lnNode1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dk1"/>
      </a:fontRef>
    </dgm:style>
  </dgm:styleLbl>
  <dgm:styleLbl name="venn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ACBA6C-8E49-42C0-A257-76669AAACB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49</Words>
  <Characters>3703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a Kurihayashi</dc:creator>
  <cp:keywords/>
  <dc:description/>
  <cp:lastModifiedBy>Bruna Schneider</cp:lastModifiedBy>
  <cp:revision>4</cp:revision>
  <dcterms:created xsi:type="dcterms:W3CDTF">2025-07-24T08:37:00Z</dcterms:created>
  <dcterms:modified xsi:type="dcterms:W3CDTF">2025-07-31T13:05:00Z</dcterms:modified>
</cp:coreProperties>
</file>